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555E2" w14:textId="3CF9F626" w:rsidR="000476E8" w:rsidRPr="005C55A1" w:rsidRDefault="005C55A1" w:rsidP="005C55A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aps/>
          <w:color w:val="auto"/>
          <w:sz w:val="20"/>
          <w:szCs w:val="20"/>
        </w:rPr>
      </w:pPr>
      <w:bookmarkStart w:id="0" w:name="_Toc457228211"/>
      <w:bookmarkStart w:id="1" w:name="_Toc8312535"/>
      <w:bookmarkStart w:id="2" w:name="_Toc12028821"/>
      <w:bookmarkStart w:id="3" w:name="_Toc18491158"/>
      <w:bookmarkStart w:id="4" w:name="_Toc18491950"/>
      <w:r w:rsidRPr="005C55A1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Table </w:t>
      </w:r>
      <w:r w:rsidRPr="005C55A1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begin"/>
      </w:r>
      <w:r w:rsidRPr="005C55A1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instrText xml:space="preserve"> SEQ Table \* ARABIC </w:instrText>
      </w:r>
      <w:r w:rsidRPr="005C55A1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separate"/>
      </w:r>
      <w:r w:rsidR="000F6D34">
        <w:rPr>
          <w:rFonts w:ascii="Times New Roman" w:hAnsi="Times New Roman" w:cs="Times New Roman"/>
          <w:b/>
          <w:bCs/>
          <w:i w:val="0"/>
          <w:iCs w:val="0"/>
          <w:noProof/>
          <w:sz w:val="20"/>
          <w:szCs w:val="20"/>
        </w:rPr>
        <w:t>1</w:t>
      </w:r>
      <w:r w:rsidRPr="005C55A1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fldChar w:fldCharType="end"/>
      </w:r>
      <w:r w:rsidRPr="005C55A1"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  <w:t xml:space="preserve">. </w:t>
      </w:r>
      <w:r w:rsidR="000476E8" w:rsidRPr="005C55A1">
        <w:rPr>
          <w:rFonts w:ascii="Times New Roman" w:eastAsia="SimSun" w:hAnsi="Times New Roman" w:cs="Times New Roman"/>
          <w:b/>
          <w:bCs/>
          <w:i w:val="0"/>
          <w:iCs w:val="0"/>
          <w:color w:val="auto"/>
          <w:kern w:val="32"/>
          <w:sz w:val="20"/>
          <w:szCs w:val="20"/>
          <w:lang w:eastAsia="zh-CN"/>
        </w:rPr>
        <w:t>Previous treatments for RA and reason for discontinuation</w:t>
      </w:r>
      <w:bookmarkEnd w:id="0"/>
      <w:bookmarkEnd w:id="1"/>
      <w:bookmarkEnd w:id="2"/>
      <w:bookmarkEnd w:id="3"/>
      <w:bookmarkEnd w:id="4"/>
      <w:r w:rsidR="000476E8" w:rsidRPr="005C55A1">
        <w:rPr>
          <w:rFonts w:ascii="Times New Roman" w:eastAsia="SimSun" w:hAnsi="Times New Roman" w:cs="Times New Roman"/>
          <w:b/>
          <w:bCs/>
          <w:i w:val="0"/>
          <w:iCs w:val="0"/>
          <w:color w:val="auto"/>
          <w:kern w:val="32"/>
          <w:sz w:val="20"/>
          <w:szCs w:val="20"/>
          <w:lang w:eastAsia="zh-CN"/>
        </w:rPr>
        <w:t xml:space="preserve"> </w:t>
      </w:r>
    </w:p>
    <w:tbl>
      <w:tblPr>
        <w:tblW w:w="85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25"/>
        <w:gridCol w:w="2340"/>
        <w:gridCol w:w="1710"/>
        <w:gridCol w:w="1189"/>
      </w:tblGrid>
      <w:tr w:rsidR="000476E8" w:rsidRPr="00E75F01" w14:paraId="6E878565" w14:textId="77777777" w:rsidTr="000476E8">
        <w:trPr>
          <w:trHeight w:val="284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409066D" w14:textId="77777777" w:rsidR="000476E8" w:rsidRPr="00E75F01" w:rsidRDefault="000476E8" w:rsidP="000476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E75F01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Previous Treatments </w:t>
            </w:r>
          </w:p>
          <w:p w14:paraId="5EBCB423" w14:textId="4E343604" w:rsidR="000476E8" w:rsidRPr="00E75F01" w:rsidRDefault="000476E8" w:rsidP="000476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E75F01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(excl. TCZ SC),</w:t>
            </w:r>
            <w:r w:rsidRPr="00E75F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no (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579848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l-GR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79B569" w14:textId="652B6712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Ν=</w:t>
            </w:r>
            <w:r w:rsidR="00E75F01" w:rsidRPr="00E75F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75F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3139EA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476E8" w:rsidRPr="00E75F01" w14:paraId="37165B21" w14:textId="77777777" w:rsidTr="000476E8">
        <w:trPr>
          <w:trHeight w:val="284"/>
        </w:trPr>
        <w:tc>
          <w:tcPr>
            <w:tcW w:w="3325" w:type="dxa"/>
            <w:tcBorders>
              <w:bottom w:val="nil"/>
            </w:tcBorders>
            <w:noWrap/>
            <w:vAlign w:val="center"/>
          </w:tcPr>
          <w:p w14:paraId="60156727" w14:textId="77777777" w:rsidR="000476E8" w:rsidRPr="00E75F01" w:rsidRDefault="000476E8" w:rsidP="000476E8">
            <w:pPr>
              <w:spacing w:after="0" w:line="480" w:lineRule="auto"/>
              <w:ind w:left="25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30233FED" w14:textId="77777777" w:rsidR="000476E8" w:rsidRPr="00E75F01" w:rsidRDefault="000476E8" w:rsidP="000476E8">
            <w:pPr>
              <w:spacing w:after="0" w:line="480" w:lineRule="auto"/>
              <w:ind w:firstLine="28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53582B22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7 (25.7)</w:t>
            </w:r>
          </w:p>
        </w:tc>
        <w:tc>
          <w:tcPr>
            <w:tcW w:w="1189" w:type="dxa"/>
            <w:tcBorders>
              <w:bottom w:val="nil"/>
            </w:tcBorders>
          </w:tcPr>
          <w:p w14:paraId="787B8E7D" w14:textId="77777777" w:rsidR="000476E8" w:rsidRPr="00E75F01" w:rsidRDefault="000476E8" w:rsidP="000476E8">
            <w:pPr>
              <w:spacing w:after="0" w:line="480" w:lineRule="auto"/>
              <w:ind w:firstLine="28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476E8" w:rsidRPr="00E75F01" w14:paraId="6B348323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FB2D56E" w14:textId="77777777" w:rsidR="000476E8" w:rsidRPr="00E75F01" w:rsidRDefault="000476E8" w:rsidP="000476E8">
            <w:pPr>
              <w:spacing w:after="0" w:line="480" w:lineRule="auto"/>
              <w:ind w:left="25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B2D200" w14:textId="77777777" w:rsidR="000476E8" w:rsidRPr="00E75F01" w:rsidRDefault="000476E8" w:rsidP="000476E8">
            <w:pPr>
              <w:spacing w:after="0" w:line="480" w:lineRule="auto"/>
              <w:ind w:firstLine="28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2F1959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65 (74.3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EC52E3" w14:textId="77777777" w:rsidR="000476E8" w:rsidRPr="00E75F01" w:rsidRDefault="000476E8" w:rsidP="000476E8">
            <w:pPr>
              <w:spacing w:after="0" w:line="480" w:lineRule="auto"/>
              <w:ind w:firstLine="28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476E8" w:rsidRPr="00E75F01" w14:paraId="3C300C07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5897CA27" w14:textId="35ECA77E" w:rsidR="000476E8" w:rsidRPr="00E75F01" w:rsidRDefault="000476E8" w:rsidP="000476E8">
            <w:pPr>
              <w:autoSpaceDE w:val="0"/>
              <w:autoSpaceDN w:val="0"/>
              <w:adjustRightInd w:val="0"/>
              <w:spacing w:after="0" w:line="480" w:lineRule="auto"/>
              <w:ind w:firstLine="426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bidi="ne-NP"/>
              </w:rPr>
              <w:t>Number of treatment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2331E7F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E25D04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5BB4A523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0476E8" w:rsidRPr="00E75F01" w14:paraId="3E8BB561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A4A39FE" w14:textId="77777777" w:rsidR="000476E8" w:rsidRPr="00E75F01" w:rsidRDefault="000476E8" w:rsidP="000476E8">
            <w:pPr>
              <w:spacing w:after="0" w:line="480" w:lineRule="auto"/>
              <w:ind w:firstLine="709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n ± SD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9F89C2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74B210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.64</w:t>
            </w:r>
            <w:r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±1.52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E000CE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76E8" w:rsidRPr="00E75F01" w14:paraId="6157795B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10BA1C37" w14:textId="16CFE66A" w:rsidR="000476E8" w:rsidRPr="00E75F01" w:rsidRDefault="000476E8" w:rsidP="000476E8">
            <w:pPr>
              <w:spacing w:after="0" w:line="480" w:lineRule="auto"/>
              <w:ind w:firstLine="709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dian [min, max]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ED91284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8A8360E" w14:textId="311019EA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.0 (1.0-8.0)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14:paraId="682EAAB3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476E8" w:rsidRPr="00E75F01" w14:paraId="2235B267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3D77A36" w14:textId="77777777" w:rsidR="000476E8" w:rsidRPr="00E75F01" w:rsidRDefault="000476E8" w:rsidP="000476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</w:p>
        </w:tc>
        <w:tc>
          <w:tcPr>
            <w:tcW w:w="5239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7867DF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b/>
                <w:sz w:val="20"/>
                <w:szCs w:val="20"/>
                <w:lang w:eastAsia="el-GR"/>
              </w:rPr>
              <w:t>Reason for discontinuation – no (%)</w:t>
            </w:r>
          </w:p>
        </w:tc>
      </w:tr>
      <w:tr w:rsidR="000476E8" w:rsidRPr="00E75F01" w14:paraId="75AF68BA" w14:textId="77777777" w:rsidTr="00917C40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168A79EB" w14:textId="6D3EA77D" w:rsidR="000476E8" w:rsidRPr="00E75F01" w:rsidRDefault="000476E8" w:rsidP="00917C4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Types of previous treatments,</w:t>
            </w:r>
          </w:p>
          <w:p w14:paraId="0109CB79" w14:textId="1A7D913E" w:rsidR="000476E8" w:rsidRPr="00E75F01" w:rsidRDefault="000476E8" w:rsidP="00917C4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E75F0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FCFA151" w14:textId="77777777" w:rsidR="000476E8" w:rsidRPr="00E75F01" w:rsidRDefault="000476E8" w:rsidP="00917C4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Disease progressio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0B6CA1C2" w14:textId="77777777" w:rsidR="000476E8" w:rsidRPr="00E75F01" w:rsidRDefault="000476E8" w:rsidP="00917C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AE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1863BC2" w14:textId="77777777" w:rsidR="000476E8" w:rsidRPr="00E75F01" w:rsidRDefault="000476E8" w:rsidP="00917C4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Other</w:t>
            </w:r>
          </w:p>
        </w:tc>
      </w:tr>
      <w:tr w:rsidR="000476E8" w:rsidRPr="00E75F01" w14:paraId="5C9E1373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5518CF2" w14:textId="29397A4F" w:rsidR="000476E8" w:rsidRPr="00E75F01" w:rsidRDefault="000476E8" w:rsidP="000476E8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sDMARD</w:t>
            </w:r>
            <w:proofErr w:type="spellEnd"/>
            <w:r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 xml:space="preserve"> (n= 126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9916FB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13405A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9873C4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0476E8" w:rsidRPr="00E75F01" w14:paraId="79348FD9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375D03F6" w14:textId="35BC6CB3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Hydroxychloroquine (n= 3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66DBE66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8 (6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B2E1437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7 (23.3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1CA4E8E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 (16.7)</w:t>
            </w:r>
          </w:p>
        </w:tc>
      </w:tr>
      <w:tr w:rsidR="000476E8" w:rsidRPr="00E75F01" w14:paraId="1E2555E1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07F782E" w14:textId="18A2D430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Leflunomide (n= 59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53282C1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8 (47.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DCF24AA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0 (33.9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BE85F1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1 (18.6)</w:t>
            </w:r>
          </w:p>
        </w:tc>
      </w:tr>
      <w:tr w:rsidR="000476E8" w:rsidRPr="00E75F01" w14:paraId="2D894C1D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195C5ECD" w14:textId="39B30204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Methotrexate (n= 9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7AD8B9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2 (34.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7D093F2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5 (48.4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07C862F7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6 (17.2)</w:t>
            </w:r>
          </w:p>
        </w:tc>
      </w:tr>
      <w:tr w:rsidR="000476E8" w:rsidRPr="00E75F01" w14:paraId="48FB496F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739B8B9" w14:textId="23611F5C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Sulfasalazine (n= 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704FE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 (10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B6EBDA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82B8E1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</w:tr>
      <w:tr w:rsidR="000476E8" w:rsidRPr="00E75F01" w14:paraId="12DF4429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6B3CFBEA" w14:textId="5FFCBFF9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Other (n= 1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1D9942F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BAB8482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E07233B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0476E8" w:rsidRPr="00E75F01" w14:paraId="3BCCECE8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A469570" w14:textId="6FA55BB7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iclosporin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DFBA8A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8 (72.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03F33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 (27.3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9719FE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</w:tr>
      <w:tr w:rsidR="000476E8" w:rsidRPr="00E75F01" w14:paraId="4F21EC96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3FA94CA2" w14:textId="37EBE462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Gold preparations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CEDC036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 (10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7F3BDE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CC8D1B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</w:tr>
      <w:tr w:rsidR="000476E8" w:rsidRPr="00E75F01" w14:paraId="785AF83C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37E1C8B" w14:textId="5679411D" w:rsidR="000476E8" w:rsidRPr="00E75F01" w:rsidRDefault="000476E8" w:rsidP="000476E8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nti-TNFα (n= 94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19E978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1E8CCB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0C0650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0476E8" w:rsidRPr="00E75F01" w14:paraId="550547F3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54F21972" w14:textId="52D1064F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Adalimumab (n= 4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6C709C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7 (67.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CCFB9B6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 (10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8147CD1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9 (22.5)</w:t>
            </w:r>
          </w:p>
        </w:tc>
      </w:tr>
      <w:tr w:rsidR="000476E8" w:rsidRPr="00E75F01" w14:paraId="29A4F941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6A60FF1" w14:textId="663D2568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Certolizumab (n= 17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BE622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5 (88.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C81E3B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5.9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53C696A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5.9)</w:t>
            </w:r>
          </w:p>
        </w:tc>
      </w:tr>
      <w:tr w:rsidR="000476E8" w:rsidRPr="00E75F01" w14:paraId="74EC6D34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38FAF2D4" w14:textId="24297A14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Etanercept (n= 4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E427C0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1 (77.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279D8159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 (5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077F48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7 (17.5)</w:t>
            </w:r>
          </w:p>
        </w:tc>
      </w:tr>
      <w:tr w:rsidR="000476E8" w:rsidRPr="00E75F01" w14:paraId="5C711EBA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D264A65" w14:textId="13BF1230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Golimumab (n= 2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00CAC0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8 (78.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6EFB39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4.3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AA87A8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 (17.4)</w:t>
            </w:r>
          </w:p>
        </w:tc>
      </w:tr>
      <w:tr w:rsidR="000476E8" w:rsidRPr="00E75F01" w14:paraId="0D6430FC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7AB49A50" w14:textId="5AD0B510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Infliximab (n= 16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7D90D99B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7 (43.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8F91AE7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 (31.3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4789D2AE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 (25)</w:t>
            </w:r>
          </w:p>
        </w:tc>
      </w:tr>
      <w:tr w:rsidR="000476E8" w:rsidRPr="00E75F01" w14:paraId="2B0B4C9F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7B7E9DE" w14:textId="5FFBD2BE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476E8"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Other (n= 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93DDF0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B6166E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87566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</w:tr>
      <w:tr w:rsidR="000476E8" w:rsidRPr="00E75F01" w14:paraId="7CBE768F" w14:textId="77777777" w:rsidTr="000476E8">
        <w:trPr>
          <w:trHeight w:val="284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6B872C00" w14:textId="7C75E4AB" w:rsidR="000476E8" w:rsidRPr="00E75F01" w:rsidRDefault="000476E8" w:rsidP="000476E8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 xml:space="preserve">Other </w:t>
            </w:r>
            <w:r w:rsidR="006738ED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b</w:t>
            </w:r>
            <w:r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iologic</w:t>
            </w:r>
            <w:r w:rsidR="006738ED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s</w:t>
            </w:r>
            <w:r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 xml:space="preserve"> (n= 47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BAFFDB4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9A4A60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6C831B62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0476E8" w:rsidRPr="00E75F01" w14:paraId="2AD70995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1D744CF" w14:textId="0D31BE92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batacept (n= 4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779297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7 (90.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3F791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2.4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14E662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 (7.3)</w:t>
            </w:r>
          </w:p>
        </w:tc>
      </w:tr>
      <w:tr w:rsidR="000476E8" w:rsidRPr="00E75F01" w14:paraId="499B4B13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169753A7" w14:textId="48689379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lastRenderedPageBreak/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Anakinra (n= 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4670DBD3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6 (7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2AE034B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12.5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18C145B1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12.5)</w:t>
            </w:r>
          </w:p>
        </w:tc>
      </w:tr>
      <w:tr w:rsidR="000476E8" w:rsidRPr="00E75F01" w14:paraId="08E55EDD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59C0572" w14:textId="6EEE57C7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Rituximab (n= 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89D5AF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2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D76A4D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20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15C9A4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 (60)</w:t>
            </w:r>
          </w:p>
        </w:tc>
      </w:tr>
      <w:tr w:rsidR="000476E8" w:rsidRPr="00E75F01" w14:paraId="39453F7C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noWrap/>
            <w:vAlign w:val="center"/>
          </w:tcPr>
          <w:p w14:paraId="6275064C" w14:textId="48AA70CB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Other (n= 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E7F6C6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96F4AC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189" w:type="dxa"/>
            <w:tcBorders>
              <w:top w:val="nil"/>
              <w:bottom w:val="nil"/>
            </w:tcBorders>
            <w:vAlign w:val="center"/>
          </w:tcPr>
          <w:p w14:paraId="7D9431BE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</w:tr>
      <w:tr w:rsidR="000476E8" w:rsidRPr="00E75F01" w14:paraId="4A29E2A4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0A13C75" w14:textId="4DB5ED31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proofErr w:type="spellStart"/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Secukinumab</w:t>
            </w:r>
            <w:proofErr w:type="spellEnd"/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992820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10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A5225F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24930B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</w:tr>
      <w:tr w:rsidR="000476E8" w:rsidRPr="00E75F01" w14:paraId="1706626D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43E878A8" w14:textId="77777777" w:rsidR="000476E8" w:rsidRPr="00E75F01" w:rsidRDefault="000476E8" w:rsidP="000476E8">
            <w:pPr>
              <w:spacing w:after="0" w:line="480" w:lineRule="auto"/>
              <w:ind w:firstLine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Surgery</w:t>
            </w:r>
          </w:p>
        </w:tc>
        <w:tc>
          <w:tcPr>
            <w:tcW w:w="52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699F05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4 (6.3)</w:t>
            </w:r>
          </w:p>
        </w:tc>
      </w:tr>
      <w:tr w:rsidR="00E75F01" w:rsidRPr="00E75F01" w14:paraId="7E1C6AA4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AFAC0BE" w14:textId="77777777" w:rsidR="000476E8" w:rsidRPr="00E75F01" w:rsidRDefault="000476E8" w:rsidP="000476E8">
            <w:pPr>
              <w:spacing w:after="0" w:line="480" w:lineRule="auto"/>
              <w:ind w:firstLine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75F01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5239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0C12E5D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3 (14.9)</w:t>
            </w:r>
          </w:p>
        </w:tc>
      </w:tr>
      <w:tr w:rsidR="000476E8" w:rsidRPr="00E75F01" w14:paraId="25DEC0B2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3341303" w14:textId="57595BA6" w:rsidR="000476E8" w:rsidRPr="00E75F01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orticosteroids</w:t>
            </w:r>
          </w:p>
        </w:tc>
        <w:tc>
          <w:tcPr>
            <w:tcW w:w="52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CA1044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2 (97)</w:t>
            </w:r>
          </w:p>
        </w:tc>
      </w:tr>
      <w:tr w:rsidR="00E75F01" w:rsidRPr="00E75F01" w14:paraId="60FD025C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D9324C8" w14:textId="1A1DC9E5" w:rsidR="000476E8" w:rsidRPr="00E75F01" w:rsidRDefault="00E31792" w:rsidP="00E31792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rednisolone</w:t>
            </w:r>
          </w:p>
        </w:tc>
        <w:tc>
          <w:tcPr>
            <w:tcW w:w="5239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F70EBB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0 (93.8)</w:t>
            </w:r>
          </w:p>
        </w:tc>
      </w:tr>
      <w:tr w:rsidR="000476E8" w:rsidRPr="00E75F01" w14:paraId="5F675A88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655068DF" w14:textId="03D720D3" w:rsidR="000476E8" w:rsidRPr="00E75F01" w:rsidRDefault="00E31792" w:rsidP="00E3179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Prednisone</w:t>
            </w:r>
          </w:p>
        </w:tc>
        <w:tc>
          <w:tcPr>
            <w:tcW w:w="52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D430F7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3.1)</w:t>
            </w:r>
          </w:p>
        </w:tc>
      </w:tr>
      <w:tr w:rsidR="00E75F01" w:rsidRPr="00E75F01" w14:paraId="69B40287" w14:textId="77777777" w:rsidTr="000476E8">
        <w:trPr>
          <w:trHeight w:val="117"/>
        </w:trPr>
        <w:tc>
          <w:tcPr>
            <w:tcW w:w="332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B08F557" w14:textId="6F12EED4" w:rsidR="000476E8" w:rsidRPr="00E75F01" w:rsidRDefault="00E31792" w:rsidP="00E3179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Methylprednisolone</w:t>
            </w:r>
          </w:p>
        </w:tc>
        <w:tc>
          <w:tcPr>
            <w:tcW w:w="5239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B8CD97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3.1)</w:t>
            </w:r>
          </w:p>
        </w:tc>
      </w:tr>
      <w:tr w:rsidR="000476E8" w:rsidRPr="00E75F01" w14:paraId="3DD0163A" w14:textId="77777777" w:rsidTr="000476E8">
        <w:trPr>
          <w:trHeight w:val="117"/>
        </w:trPr>
        <w:tc>
          <w:tcPr>
            <w:tcW w:w="3325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14:paraId="39D1EBBB" w14:textId="4461335A" w:rsidR="000476E8" w:rsidRPr="00E75F01" w:rsidRDefault="00E31792" w:rsidP="00E31792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ab/>
            </w:r>
            <w:r w:rsidR="000476E8" w:rsidRPr="00E75F01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Calcium</w:t>
            </w:r>
          </w:p>
        </w:tc>
        <w:tc>
          <w:tcPr>
            <w:tcW w:w="5239" w:type="dxa"/>
            <w:gridSpan w:val="3"/>
            <w:tcBorders>
              <w:top w:val="nil"/>
            </w:tcBorders>
            <w:shd w:val="clear" w:color="auto" w:fill="FFFFFF" w:themeFill="background1"/>
            <w:vAlign w:val="center"/>
          </w:tcPr>
          <w:p w14:paraId="454D33FC" w14:textId="77777777" w:rsidR="000476E8" w:rsidRPr="00E75F01" w:rsidRDefault="000476E8" w:rsidP="000476E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E75F01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3)</w:t>
            </w:r>
          </w:p>
        </w:tc>
      </w:tr>
    </w:tbl>
    <w:p w14:paraId="79E2D952" w14:textId="6C34EF80" w:rsidR="000476E8" w:rsidRDefault="000476E8" w:rsidP="000476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49C9539" w14:textId="77777777" w:rsidR="00762752" w:rsidRDefault="007627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158493" w14:textId="2ED632F5" w:rsidR="00762752" w:rsidRPr="000F6D34" w:rsidRDefault="005C55A1" w:rsidP="005C55A1">
      <w:pPr>
        <w:pStyle w:val="Caption"/>
        <w:keepNext/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</w:pPr>
      <w:r w:rsidRPr="000F6D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Pr="000F6D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0F6D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0F6D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0F6D34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0F6D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0F6D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762752" w:rsidRPr="000F6D34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>Clinical outcome assessments during the study</w:t>
      </w:r>
      <w:r w:rsidR="0006411F" w:rsidRPr="000F6D34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 xml:space="preserve"> according to lines of treatment</w:t>
      </w:r>
    </w:p>
    <w:tbl>
      <w:tblPr>
        <w:tblW w:w="974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230"/>
        <w:gridCol w:w="1620"/>
        <w:gridCol w:w="2070"/>
        <w:gridCol w:w="1827"/>
      </w:tblGrid>
      <w:tr w:rsidR="0006411F" w:rsidRPr="0023376A" w14:paraId="60C3621D" w14:textId="77777777" w:rsidTr="007E4409">
        <w:trPr>
          <w:trHeight w:val="284"/>
        </w:trPr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7C058B7" w14:textId="4768571C" w:rsidR="0006411F" w:rsidRPr="0023376A" w:rsidRDefault="0006411F" w:rsidP="0013735F">
            <w:pPr>
              <w:spacing w:after="0" w:line="480" w:lineRule="auto"/>
              <w:ind w:left="25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9183627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seline visit </w:t>
            </w:r>
          </w:p>
          <w:p w14:paraId="70E24F8E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Week 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512EF2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servational period </w:t>
            </w:r>
          </w:p>
          <w:p w14:paraId="326E5D1A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Week 24) 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EF67A6C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completion (Week 52) </w:t>
            </w:r>
          </w:p>
        </w:tc>
      </w:tr>
      <w:tr w:rsidR="00423329" w:rsidRPr="0023376A" w14:paraId="388FCACD" w14:textId="77777777" w:rsidTr="00BC436A">
        <w:trPr>
          <w:trHeight w:val="284"/>
        </w:trPr>
        <w:tc>
          <w:tcPr>
            <w:tcW w:w="9747" w:type="dxa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6562E5" w14:textId="42FEF0C7" w:rsidR="00423329" w:rsidRPr="0023376A" w:rsidRDefault="00423329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</w:rPr>
              <w:t>TCZ SC 1</w:t>
            </w: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33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ne (naïve)</w:t>
            </w:r>
          </w:p>
        </w:tc>
      </w:tr>
      <w:tr w:rsidR="0006411F" w:rsidRPr="0023376A" w14:paraId="65E630FC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63EB9E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DAS28 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5301B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1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767486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60E963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104</w:t>
            </w:r>
          </w:p>
        </w:tc>
      </w:tr>
      <w:tr w:rsidR="007E4409" w:rsidRPr="0023376A" w14:paraId="1CF2D270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AF23253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ind w:firstLine="284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n ± 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80E1" w14:textId="6C58E4E6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2A1CC8"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1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12B4" w14:textId="5522C3F2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1.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6DEC4A7F" w14:textId="67B3A1A4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1.</w:t>
            </w:r>
            <w:r w:rsidR="002A1CC8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</w:tr>
      <w:tr w:rsidR="0006411F" w:rsidRPr="0023376A" w14:paraId="350B6C65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7FE689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ind w:firstLine="284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dian [IQR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BBD311" w14:textId="20CCFFBC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CD69E" w14:textId="4BDB8DE2" w:rsidR="0006411F" w:rsidRPr="0023376A" w:rsidRDefault="002A1CC8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="0006411F"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2.3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  <w:r w:rsidR="0006411F"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E24204" w14:textId="5A4FA78E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[1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]</w:t>
            </w:r>
          </w:p>
        </w:tc>
      </w:tr>
      <w:tr w:rsidR="007E4409" w:rsidRPr="0023376A" w14:paraId="69BBA2B7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24A2979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Change in DAS28 </w:t>
            </w:r>
            <w:proofErr w:type="gramStart"/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score</w:t>
            </w:r>
            <w:proofErr w:type="gramEnd"/>
          </w:p>
          <w:p w14:paraId="4225C513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from baseline 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(Mean, 95% CI, p-valu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33A2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9D81" w14:textId="0D665136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-2.5, -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C10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4C62148F" w14:textId="2435559A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-2.9, -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C10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&lt;0.0001</w:t>
            </w:r>
          </w:p>
        </w:tc>
      </w:tr>
      <w:tr w:rsidR="0006411F" w:rsidRPr="0023376A" w14:paraId="522CB062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5E2E7B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DAS28 score / RA activity 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 no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A0304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C2A498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2312387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E4409" w:rsidRPr="0023376A" w14:paraId="0190C292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7777E3D" w14:textId="7E5D8C18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S28 </w:t>
            </w:r>
            <w:r w:rsidR="0006411F" w:rsidRPr="0023376A">
              <w:rPr>
                <w:rFonts w:ascii="Times New Roman" w:hAnsi="Times New Roman" w:cs="Times New Roman"/>
                <w:sz w:val="20"/>
                <w:szCs w:val="20"/>
              </w:rPr>
              <w:t>&lt; 2.6 (remissio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E32AD72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6 (5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CC99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40 (40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5999EFC8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57 (54.8)</w:t>
            </w:r>
          </w:p>
        </w:tc>
      </w:tr>
      <w:tr w:rsidR="0006411F" w:rsidRPr="0023376A" w14:paraId="1F57C56F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8518A2" w14:textId="65D47059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2.6 ≤ DAS28 ≤ 3.2 (low disease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0EBE2A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A24942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17 (17.3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EE12BBC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10 (9.6)</w:t>
            </w:r>
          </w:p>
        </w:tc>
      </w:tr>
      <w:tr w:rsidR="007E4409" w:rsidRPr="0023376A" w14:paraId="50FBDDD2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53DE9CD" w14:textId="21E6FB72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3.2 ≤ DAS28 ≤ 5.1 (Moderate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3F12F9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28 (2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A876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35 (35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27966DB7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24 (23.1)</w:t>
            </w:r>
          </w:p>
        </w:tc>
      </w:tr>
      <w:tr w:rsidR="0006411F" w:rsidRPr="0023376A" w14:paraId="4248B1CA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79A10C" w14:textId="35491A95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DAS28 &gt; 5.1 (High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242871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74 (67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306425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6 (6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37ECB43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</w:rPr>
              <w:t>13 (12.5)</w:t>
            </w:r>
          </w:p>
        </w:tc>
      </w:tr>
      <w:tr w:rsidR="007E4409" w:rsidRPr="0023376A" w14:paraId="4F99C559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9D97429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EULAR Response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 no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4AAC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1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730B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9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508D1635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104</w:t>
            </w:r>
          </w:p>
        </w:tc>
      </w:tr>
      <w:tr w:rsidR="0006411F" w:rsidRPr="0023376A" w14:paraId="20BFAEE7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34B5DB" w14:textId="508D9B9F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G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317A2F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 (4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93EEE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6 (57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06012D8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7 (54.8)</w:t>
            </w:r>
          </w:p>
        </w:tc>
      </w:tr>
      <w:tr w:rsidR="007E4409" w:rsidRPr="0023376A" w14:paraId="3F5DFF28" w14:textId="77777777" w:rsidTr="007E4409">
        <w:trPr>
          <w:trHeight w:val="297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4A5A3DD" w14:textId="63980644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8C4E39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9 (35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9AC7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5 (35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28BB955E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5 (24)</w:t>
            </w:r>
          </w:p>
        </w:tc>
      </w:tr>
      <w:tr w:rsidR="0006411F" w:rsidRPr="0023376A" w14:paraId="15CF477F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126A5D" w14:textId="5A3540EF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73A8B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65 (59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DDA848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7 (7.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18DBE6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1.2)</w:t>
            </w:r>
          </w:p>
        </w:tc>
      </w:tr>
      <w:tr w:rsidR="00423329" w:rsidRPr="0023376A" w14:paraId="23D3AA25" w14:textId="77777777" w:rsidTr="00AD3D9E">
        <w:trPr>
          <w:trHeight w:val="284"/>
        </w:trPr>
        <w:tc>
          <w:tcPr>
            <w:tcW w:w="9747" w:type="dxa"/>
            <w:gridSpan w:val="4"/>
            <w:tcBorders>
              <w:top w:val="nil"/>
              <w:bottom w:val="nil"/>
            </w:tcBorders>
            <w:noWrap/>
            <w:vAlign w:val="center"/>
          </w:tcPr>
          <w:p w14:paraId="7069BF10" w14:textId="0D7C78CA" w:rsidR="00423329" w:rsidRPr="0023376A" w:rsidRDefault="00423329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</w:rPr>
              <w:t>TCZ CS 2</w:t>
            </w: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2337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ine</w:t>
            </w:r>
          </w:p>
        </w:tc>
      </w:tr>
      <w:tr w:rsidR="0006411F" w:rsidRPr="0023376A" w14:paraId="36D127A0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33257C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DAS28 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31C9EE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1C9F07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0DBB23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61</w:t>
            </w:r>
          </w:p>
        </w:tc>
      </w:tr>
      <w:tr w:rsidR="007E4409" w:rsidRPr="0023376A" w14:paraId="608BCEA9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0E9ECFC" w14:textId="19DFE4C4" w:rsidR="0006411F" w:rsidRPr="0023376A" w:rsidRDefault="00164E46" w:rsidP="00164E4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9353A70" w14:textId="619694C0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.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7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0.</w:t>
            </w:r>
            <w:r w:rsidR="002A1CC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D20D" w14:textId="464F5B0F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.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1.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1BF9FDD6" w14:textId="1F053C23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1.</w:t>
            </w:r>
            <w:r w:rsidR="002A1CC8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06411F" w:rsidRPr="0023376A" w14:paraId="46315D1E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841404" w14:textId="74C59E81" w:rsidR="0006411F" w:rsidRPr="0023376A" w:rsidRDefault="00164E46" w:rsidP="0013735F">
            <w:pPr>
              <w:autoSpaceDE w:val="0"/>
              <w:autoSpaceDN w:val="0"/>
              <w:adjustRightInd w:val="0"/>
              <w:spacing w:after="0" w:line="480" w:lineRule="auto"/>
              <w:ind w:firstLine="284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Median [IQR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00C980" w14:textId="7E5C0FD2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.</w:t>
            </w:r>
            <w:r w:rsidR="002A1CC8"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 xml:space="preserve"> 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7 [5.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-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6.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3F0AA5" w14:textId="6407A007" w:rsidR="0006411F" w:rsidRPr="0023376A" w:rsidRDefault="002A1CC8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.0</w:t>
            </w:r>
            <w:r w:rsidR="0006411F"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 xml:space="preserve"> [2.3-</w:t>
            </w:r>
            <w:r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.0</w:t>
            </w:r>
            <w:r w:rsidR="0006411F"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E8818EE" w14:textId="65BEC23E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[1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]</w:t>
            </w:r>
          </w:p>
        </w:tc>
      </w:tr>
      <w:tr w:rsidR="007E4409" w:rsidRPr="0023376A" w14:paraId="03CEEC38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ECE2F12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Change in DAS28 </w:t>
            </w:r>
            <w:proofErr w:type="gramStart"/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score</w:t>
            </w:r>
            <w:proofErr w:type="gramEnd"/>
          </w:p>
          <w:p w14:paraId="76F0CA4F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from baseline 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(Mean, 95% CI, p-valu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8E33CF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5077" w14:textId="37A9F5C2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, (-3.0, -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C10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7029848C" w14:textId="5241511D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-3.3, -2.4)</w:t>
            </w:r>
            <w:r w:rsidR="008C10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&lt;0.0001</w:t>
            </w:r>
          </w:p>
        </w:tc>
      </w:tr>
      <w:tr w:rsidR="0006411F" w:rsidRPr="0023376A" w14:paraId="28737697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48DDDC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DAS28 score / RA activity 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 no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741FA1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EE541C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91D69DF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E4409" w:rsidRPr="0023376A" w14:paraId="604BE3F5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0994BE1" w14:textId="5C5EA735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S28 </w:t>
            </w:r>
            <w:r w:rsidR="0006411F" w:rsidRPr="0023376A">
              <w:rPr>
                <w:rFonts w:ascii="Times New Roman" w:hAnsi="Times New Roman" w:cs="Times New Roman"/>
                <w:sz w:val="20"/>
                <w:szCs w:val="20"/>
              </w:rPr>
              <w:t>&lt; 2.6 (remissio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00EC73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1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DF67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3 (39.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15365447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57.3)</w:t>
            </w:r>
          </w:p>
        </w:tc>
      </w:tr>
      <w:tr w:rsidR="0006411F" w:rsidRPr="0023376A" w14:paraId="14D8F11C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7528BC" w14:textId="36418F45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2.6 ≤ DAS28 ≤ 3.2 (low disease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A8A25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69C377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9 (15.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77CABD5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1.5)</w:t>
            </w:r>
          </w:p>
        </w:tc>
      </w:tr>
      <w:tr w:rsidR="007E4409" w:rsidRPr="0023376A" w14:paraId="6C8550C1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1A673C5" w14:textId="0C221CF1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3.2 ≤ DAS28 ≤ 5.1 (Moderate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B43A09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0 (15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5392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2 (37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4049DBE2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9.7)</w:t>
            </w:r>
          </w:p>
        </w:tc>
      </w:tr>
      <w:tr w:rsidR="0006411F" w:rsidRPr="0023376A" w14:paraId="2D463691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77EC48" w14:textId="13BCF8FC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DAS28 &gt; 5.1 (High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B05CDA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4 (83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6D0BE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 (6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9E2CFAF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1.5)</w:t>
            </w:r>
          </w:p>
        </w:tc>
      </w:tr>
      <w:tr w:rsidR="007E4409" w:rsidRPr="0023376A" w14:paraId="0FD3EB60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9A82D87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EULAR Response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 no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9C3A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28D3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5567F2A1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61</w:t>
            </w:r>
          </w:p>
        </w:tc>
      </w:tr>
      <w:tr w:rsidR="0006411F" w:rsidRPr="0023376A" w14:paraId="3AD897FA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F97008" w14:textId="53A88E33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G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4BB88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 (6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F3C44E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2 (55.2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0BE97F6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65.6)</w:t>
            </w:r>
          </w:p>
        </w:tc>
      </w:tr>
      <w:tr w:rsidR="007E4409" w:rsidRPr="0023376A" w14:paraId="7F025BDD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24B22F8" w14:textId="04640C47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895312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8 (43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9E40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2 (37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2577C662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8)</w:t>
            </w:r>
          </w:p>
        </w:tc>
      </w:tr>
      <w:tr w:rsidR="0006411F" w:rsidRPr="0023376A" w14:paraId="15C1F775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8B2B51" w14:textId="0D37B9CA" w:rsidR="0006411F" w:rsidRPr="0023376A" w:rsidRDefault="00164E46" w:rsidP="00164E4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0989FC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3 (50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F4DEE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 (6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35D84F1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6.4)</w:t>
            </w:r>
          </w:p>
        </w:tc>
      </w:tr>
      <w:tr w:rsidR="007E4409" w:rsidRPr="0023376A" w14:paraId="55086485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D3EF82E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val="en-GB" w:bidi="ne-NP"/>
              </w:rPr>
              <w:t>Other lines of treat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C3CACA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6534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130229C0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E4409" w:rsidRPr="0023376A" w14:paraId="4247BCEB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051DE1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DAS28 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58193A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CCB3C3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193D0B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43</w:t>
            </w:r>
          </w:p>
        </w:tc>
      </w:tr>
      <w:tr w:rsidR="007E4409" w:rsidRPr="0023376A" w14:paraId="42D34D6B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52748D4" w14:textId="69533B89" w:rsidR="0006411F" w:rsidRPr="0023376A" w:rsidRDefault="00164E46" w:rsidP="0013735F">
            <w:pPr>
              <w:autoSpaceDE w:val="0"/>
              <w:autoSpaceDN w:val="0"/>
              <w:adjustRightInd w:val="0"/>
              <w:spacing w:after="0" w:line="480" w:lineRule="auto"/>
              <w:ind w:firstLine="284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Mean ± 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21D577" w14:textId="3387414C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.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8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0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1803" w14:textId="12A9D2E9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.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1.</w:t>
            </w:r>
            <w:r w:rsidR="002A1CC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1B310681" w14:textId="2179EBFD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±1.</w:t>
            </w:r>
            <w:r w:rsidR="002A1CC8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7E4409" w:rsidRPr="0023376A" w14:paraId="77F7A6CE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4DD172" w14:textId="17B79E23" w:rsidR="0006411F" w:rsidRPr="0023376A" w:rsidRDefault="00164E46" w:rsidP="0013735F">
            <w:pPr>
              <w:autoSpaceDE w:val="0"/>
              <w:autoSpaceDN w:val="0"/>
              <w:adjustRightInd w:val="0"/>
              <w:spacing w:after="0" w:line="480" w:lineRule="auto"/>
              <w:ind w:firstLine="284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Median [IQR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68D882" w14:textId="574DD6EA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5.7 [5.0-6.5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46C1C0" w14:textId="1B8A9C5F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.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 xml:space="preserve"> [2.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6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-</w:t>
            </w:r>
            <w:r w:rsidR="002A1CC8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4.0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183CA60" w14:textId="75B50FA9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7E4409" w:rsidRPr="0023376A" w14:paraId="5A5E077B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2C7162F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Change in DAS28 </w:t>
            </w:r>
            <w:proofErr w:type="gramStart"/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score</w:t>
            </w:r>
            <w:proofErr w:type="gramEnd"/>
          </w:p>
          <w:p w14:paraId="5AAAF1E6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from baseline </w:t>
            </w:r>
            <w:r w:rsidRPr="0023376A">
              <w:rPr>
                <w:rFonts w:ascii="Times New Roman" w:hAnsi="Times New Roman" w:cs="Times New Roman"/>
                <w:sz w:val="20"/>
                <w:szCs w:val="20"/>
                <w:lang w:bidi="ne-NP"/>
              </w:rPr>
              <w:t>(Mean, 95% CI, p-valu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0EE2E3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129B" w14:textId="355C5C14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, (-2.8, -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C10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&lt;0.00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1D8D8CC4" w14:textId="144D440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-3.1, -2.</w:t>
            </w:r>
            <w:r w:rsidR="002A1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C10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&lt;0.0001</w:t>
            </w:r>
          </w:p>
        </w:tc>
      </w:tr>
      <w:tr w:rsidR="007E4409" w:rsidRPr="0023376A" w14:paraId="06163620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51D013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 xml:space="preserve">DAS28 score / RA activity 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 no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A8534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0881E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0C2A3E4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E4409" w:rsidRPr="0023376A" w14:paraId="5F6D863D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D272A5E" w14:textId="7A3A54BE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S28 </w:t>
            </w:r>
            <w:r w:rsidR="0006411F" w:rsidRPr="0023376A">
              <w:rPr>
                <w:rFonts w:ascii="Times New Roman" w:hAnsi="Times New Roman" w:cs="Times New Roman"/>
                <w:sz w:val="20"/>
                <w:szCs w:val="20"/>
              </w:rPr>
              <w:t>&lt; 2.6 (remissio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91093B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CEF0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1 (25.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72DE90FF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1.9)</w:t>
            </w:r>
          </w:p>
        </w:tc>
      </w:tr>
      <w:tr w:rsidR="007E4409" w:rsidRPr="0023376A" w14:paraId="255B4E0A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C3B8E4" w14:textId="2AD1E76C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2.6 ≤ DAS28 ≤ 3.2 (low disease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98B76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C1BE11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2 (27.9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6A57A8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4)</w:t>
            </w:r>
          </w:p>
        </w:tc>
      </w:tr>
      <w:tr w:rsidR="007E4409" w:rsidRPr="0023376A" w14:paraId="1D8E5279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ACD8ECE" w14:textId="51A7F160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3.2 ≤ DAS28 ≤ 5.1 (Moderate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EC3F03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5 (3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4F8C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7 (39.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</w:tcPr>
          <w:p w14:paraId="5C0A98A1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2.6)</w:t>
            </w:r>
          </w:p>
        </w:tc>
      </w:tr>
      <w:tr w:rsidR="007E4409" w:rsidRPr="0023376A" w14:paraId="5FF9467E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FEBAB4" w14:textId="32E3D33B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DAS28 &gt; 5.1 (High activ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4D87E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3 (6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643E60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 (7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7B9DA51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1.6)</w:t>
            </w:r>
          </w:p>
        </w:tc>
      </w:tr>
      <w:tr w:rsidR="007E4409" w:rsidRPr="0023376A" w14:paraId="341615D9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9122D48" w14:textId="77777777" w:rsidR="0006411F" w:rsidRPr="0023376A" w:rsidRDefault="0006411F" w:rsidP="0013735F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 w:rsidRPr="0023376A"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  <w:t>EULAR Response</w:t>
            </w: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 no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175F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66DD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2E0FED79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376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=43</w:t>
            </w:r>
          </w:p>
        </w:tc>
      </w:tr>
      <w:tr w:rsidR="007E4409" w:rsidRPr="0023376A" w14:paraId="3152AEA1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50E5F8" w14:textId="692B52BA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G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934785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0 (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B666B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1 (48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05246A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9 (44.2)</w:t>
            </w:r>
          </w:p>
        </w:tc>
      </w:tr>
      <w:tr w:rsidR="007E4409" w:rsidRPr="0023376A" w14:paraId="49C49780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C023233" w14:textId="3E1190AC" w:rsidR="0006411F" w:rsidRPr="0023376A" w:rsidRDefault="00164E46" w:rsidP="00164E46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4CB4F5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0 (4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C6DA19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1 (48.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</w:tcBorders>
            <w:vAlign w:val="center"/>
          </w:tcPr>
          <w:p w14:paraId="1FA9A250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1 (48.8)</w:t>
            </w:r>
          </w:p>
        </w:tc>
      </w:tr>
      <w:tr w:rsidR="007E4409" w:rsidRPr="0023376A" w14:paraId="1EF7A573" w14:textId="77777777" w:rsidTr="007E4409">
        <w:trPr>
          <w:trHeight w:val="284"/>
        </w:trPr>
        <w:tc>
          <w:tcPr>
            <w:tcW w:w="423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F4EB6F" w14:textId="42E7EDED" w:rsidR="0006411F" w:rsidRPr="0023376A" w:rsidRDefault="00164E46" w:rsidP="00164E4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bidi="ne-NP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06411F" w:rsidRPr="0023376A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FF8C44F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28 (58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8FF360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1 (2.3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787A45" w14:textId="77777777" w:rsidR="0006411F" w:rsidRPr="0023376A" w:rsidRDefault="0006411F" w:rsidP="001373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l-GR"/>
              </w:rPr>
            </w:pPr>
            <w:r w:rsidRPr="0023376A">
              <w:rPr>
                <w:rFonts w:ascii="Times New Roman" w:hAnsi="Times New Roman" w:cs="Times New Roman"/>
                <w:sz w:val="20"/>
                <w:szCs w:val="20"/>
                <w:lang w:eastAsia="el-GR"/>
              </w:rPr>
              <w:t>3 (7)</w:t>
            </w:r>
          </w:p>
        </w:tc>
      </w:tr>
    </w:tbl>
    <w:p w14:paraId="1FF62DC3" w14:textId="77777777" w:rsidR="0006411F" w:rsidRDefault="0006411F" w:rsidP="00762752">
      <w:pPr>
        <w:keepNext/>
        <w:spacing w:after="0" w:line="480" w:lineRule="auto"/>
        <w:outlineLvl w:val="2"/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</w:pPr>
    </w:p>
    <w:p w14:paraId="70351B33" w14:textId="6422556C" w:rsidR="00C54F07" w:rsidRDefault="0023376A">
      <w:pPr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  <w:br w:type="page"/>
      </w:r>
    </w:p>
    <w:p w14:paraId="75D71A64" w14:textId="280F787A" w:rsidR="00DF4EF2" w:rsidRPr="005C55A1" w:rsidRDefault="00DF4EF2" w:rsidP="00DF4EF2">
      <w:pPr>
        <w:pStyle w:val="Caption"/>
        <w:keepNext/>
        <w:spacing w:after="0" w:line="480" w:lineRule="auto"/>
        <w:rPr>
          <w:ins w:id="5" w:author="Anastasia Sideri" w:date="2023-10-31T22:40:00Z"/>
          <w:rFonts w:ascii="Times New Roman" w:eastAsia="Times New Roman" w:hAnsi="Times New Roman" w:cs="Times New Roman"/>
          <w:b/>
          <w:bCs/>
          <w:i w:val="0"/>
          <w:iCs w:val="0"/>
          <w:caps/>
          <w:color w:val="000000" w:themeColor="text1"/>
          <w:sz w:val="20"/>
          <w:szCs w:val="20"/>
        </w:rPr>
      </w:pPr>
      <w:bookmarkStart w:id="6" w:name="_Toc8312567"/>
      <w:bookmarkStart w:id="7" w:name="_Toc12028854"/>
      <w:bookmarkStart w:id="8" w:name="_Toc18491197"/>
      <w:bookmarkStart w:id="9" w:name="_Toc18491990"/>
      <w:ins w:id="10" w:author="Anastasia Sideri" w:date="2023-10-31T22:40:00Z">
        <w:r w:rsidRPr="005C55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lastRenderedPageBreak/>
          <w:t xml:space="preserve">Table </w:t>
        </w:r>
        <w:r w:rsidRPr="005C55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begin"/>
        </w:r>
        <w:r w:rsidRPr="005C55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instrText xml:space="preserve"> SEQ Table \* ARABIC </w:instrText>
        </w:r>
        <w:r w:rsidRPr="005C55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separate"/>
        </w:r>
      </w:ins>
      <w:ins w:id="11" w:author="Anastasia Sideri" w:date="2023-11-01T11:25:00Z">
        <w:r w:rsidR="000F6D34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0"/>
            <w:szCs w:val="20"/>
          </w:rPr>
          <w:t>3</w:t>
        </w:r>
      </w:ins>
      <w:ins w:id="12" w:author="Anastasia Sideri" w:date="2023-10-31T22:40:00Z">
        <w:r w:rsidRPr="005C55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end"/>
        </w:r>
        <w:r w:rsidRPr="005C55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kern w:val="32"/>
            <w:sz w:val="20"/>
            <w:szCs w:val="20"/>
            <w:lang w:val="en-GB"/>
          </w:rPr>
          <w:t xml:space="preserve">: Summary characteristics of the recorded </w:t>
        </w:r>
        <w:r w:rsidRPr="005C55A1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kern w:val="32"/>
            <w:sz w:val="20"/>
            <w:szCs w:val="20"/>
          </w:rPr>
          <w:t>adverse events</w:t>
        </w:r>
      </w:ins>
    </w:p>
    <w:tbl>
      <w:tblPr>
        <w:tblW w:w="8028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6418"/>
        <w:gridCol w:w="1610"/>
      </w:tblGrid>
      <w:tr w:rsidR="00DF4EF2" w:rsidRPr="005C55A1" w14:paraId="42E522EB" w14:textId="77777777" w:rsidTr="00670DC9">
        <w:trPr>
          <w:trHeight w:val="285"/>
          <w:jc w:val="center"/>
          <w:ins w:id="13" w:author="Anastasia Sideri" w:date="2023-10-31T22:40:00Z"/>
        </w:trPr>
        <w:tc>
          <w:tcPr>
            <w:tcW w:w="6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81C66D0" w14:textId="77777777" w:rsidR="00DF4EF2" w:rsidRPr="005C55A1" w:rsidRDefault="00DF4EF2" w:rsidP="00670DC9">
            <w:pPr>
              <w:spacing w:after="0" w:line="276" w:lineRule="auto"/>
              <w:ind w:left="252"/>
              <w:rPr>
                <w:ins w:id="14" w:author="Anastasia Sideri" w:date="2023-10-31T22:40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ins w:id="15" w:author="Anastasia Sideri" w:date="2023-10-31T22:40:00Z">
              <w:r w:rsidRPr="005C55A1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  <w:lang w:val="en-GB"/>
                </w:rPr>
                <w:t xml:space="preserve">Seriousness – </w:t>
              </w:r>
              <w:r w:rsidRPr="005C55A1">
                <w:rPr>
                  <w:rFonts w:ascii="Times New Roman" w:eastAsia="Calibri" w:hAnsi="Times New Roman" w:cs="Times New Roman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4A11666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6" w:author="Anastasia Sideri" w:date="2023-10-31T22:40:00Z"/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ins w:id="17" w:author="Anastasia Sideri" w:date="2023-10-31T22:40:00Z">
              <w:r w:rsidRPr="005C55A1">
                <w:rPr>
                  <w:rFonts w:ascii="Times New Roman" w:eastAsia="Calibri" w:hAnsi="Times New Roman" w:cs="Times New Roman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N=41</w:t>
              </w:r>
            </w:ins>
          </w:p>
        </w:tc>
      </w:tr>
      <w:tr w:rsidR="00DF4EF2" w:rsidRPr="005C55A1" w14:paraId="58253D8C" w14:textId="77777777" w:rsidTr="00670DC9">
        <w:trPr>
          <w:trHeight w:val="285"/>
          <w:jc w:val="center"/>
          <w:ins w:id="18" w:author="Anastasia Sideri" w:date="2023-10-31T22:40:00Z"/>
        </w:trPr>
        <w:tc>
          <w:tcPr>
            <w:tcW w:w="641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5F5E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1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Death</w:t>
              </w:r>
            </w:ins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4C9CB9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21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2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4.9)</w:t>
              </w:r>
            </w:ins>
          </w:p>
        </w:tc>
      </w:tr>
      <w:tr w:rsidR="00DF4EF2" w:rsidRPr="005C55A1" w14:paraId="6D1692C7" w14:textId="77777777" w:rsidTr="00670DC9">
        <w:trPr>
          <w:trHeight w:val="285"/>
          <w:jc w:val="center"/>
          <w:ins w:id="23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039F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2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Life-threatening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12A37C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26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7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5C55A1" w14:paraId="3E4FCD33" w14:textId="77777777" w:rsidTr="00670DC9">
        <w:trPr>
          <w:trHeight w:val="285"/>
          <w:jc w:val="center"/>
          <w:ins w:id="28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C81E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2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3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Initial/Prolonged hospital admission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4EE910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31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32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4.9)</w:t>
              </w:r>
            </w:ins>
          </w:p>
        </w:tc>
      </w:tr>
      <w:tr w:rsidR="00DF4EF2" w:rsidRPr="005C55A1" w14:paraId="39B61B66" w14:textId="77777777" w:rsidTr="00670DC9">
        <w:trPr>
          <w:trHeight w:val="285"/>
          <w:jc w:val="center"/>
          <w:ins w:id="33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F4D2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3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3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Congenital anomaly/birth defect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DFE738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36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37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5C55A1" w14:paraId="0DCC1C36" w14:textId="77777777" w:rsidTr="00670DC9">
        <w:trPr>
          <w:trHeight w:val="285"/>
          <w:jc w:val="center"/>
          <w:ins w:id="38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D98B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3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4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Persistent or significant disability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B779E6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41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42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4.9)</w:t>
              </w:r>
            </w:ins>
          </w:p>
        </w:tc>
      </w:tr>
      <w:tr w:rsidR="00DF4EF2" w:rsidRPr="005C55A1" w14:paraId="3294216B" w14:textId="77777777" w:rsidTr="00670DC9">
        <w:trPr>
          <w:trHeight w:val="285"/>
          <w:jc w:val="center"/>
          <w:ins w:id="43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0B2C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4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4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Medically significant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B082BA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46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47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4.9)</w:t>
              </w:r>
            </w:ins>
          </w:p>
        </w:tc>
      </w:tr>
      <w:tr w:rsidR="00DF4EF2" w:rsidRPr="005C55A1" w14:paraId="4C14CB0A" w14:textId="77777777" w:rsidTr="00670DC9">
        <w:trPr>
          <w:trHeight w:val="285"/>
          <w:jc w:val="center"/>
          <w:ins w:id="48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C57B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4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5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Non-serious Adverse Events of Special Interest (AESI)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EF080D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51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52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8 (19.5)</w:t>
              </w:r>
            </w:ins>
          </w:p>
        </w:tc>
      </w:tr>
      <w:tr w:rsidR="00DF4EF2" w:rsidRPr="005C55A1" w14:paraId="5E09A922" w14:textId="77777777" w:rsidTr="00670DC9">
        <w:trPr>
          <w:trHeight w:val="285"/>
          <w:jc w:val="center"/>
          <w:ins w:id="53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2343" w14:textId="77777777" w:rsidR="00DF4EF2" w:rsidRPr="005C55A1" w:rsidRDefault="00DF4EF2" w:rsidP="00670DC9">
            <w:pPr>
              <w:spacing w:after="0" w:line="276" w:lineRule="auto"/>
              <w:ind w:left="249" w:firstLine="352"/>
              <w:rPr>
                <w:ins w:id="5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5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Non-serious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5B9902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56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57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8 (68.3)</w:t>
              </w:r>
            </w:ins>
          </w:p>
        </w:tc>
      </w:tr>
      <w:tr w:rsidR="00DF4EF2" w:rsidRPr="005C55A1" w14:paraId="00151B8E" w14:textId="77777777" w:rsidTr="00670DC9">
        <w:trPr>
          <w:trHeight w:val="285"/>
          <w:jc w:val="center"/>
          <w:ins w:id="58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5B2A" w14:textId="77777777" w:rsidR="00DF4EF2" w:rsidRPr="005C55A1" w:rsidRDefault="00DF4EF2" w:rsidP="00670DC9">
            <w:pPr>
              <w:spacing w:after="0" w:line="276" w:lineRule="auto"/>
              <w:ind w:left="252"/>
              <w:rPr>
                <w:ins w:id="59" w:author="Anastasia Sideri" w:date="2023-10-31T22:40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ins w:id="60" w:author="Anastasia Sideri" w:date="2023-10-31T22:40:00Z">
              <w:r w:rsidRPr="005C55A1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  <w:lang w:val="en-GB"/>
                </w:rPr>
                <w:t xml:space="preserve">Relationship to study drug – </w:t>
              </w:r>
              <w:r w:rsidRPr="005C55A1">
                <w:rPr>
                  <w:rFonts w:ascii="Times New Roman" w:eastAsia="Calibri" w:hAnsi="Times New Roman" w:cs="Times New Roman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9781D9F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61" w:author="Anastasia Sideri" w:date="2023-10-31T22:40:00Z"/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ins w:id="62" w:author="Anastasia Sideri" w:date="2023-10-31T22:40:00Z">
              <w:r w:rsidRPr="005C55A1">
                <w:rPr>
                  <w:rFonts w:ascii="Times New Roman" w:eastAsia="Calibri" w:hAnsi="Times New Roman" w:cs="Times New Roman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N=41</w:t>
              </w:r>
            </w:ins>
          </w:p>
        </w:tc>
      </w:tr>
      <w:tr w:rsidR="00DF4EF2" w:rsidRPr="005C55A1" w14:paraId="7B90910B" w14:textId="77777777" w:rsidTr="00670DC9">
        <w:trPr>
          <w:trHeight w:val="285"/>
          <w:jc w:val="center"/>
          <w:ins w:id="63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D24E" w14:textId="77777777" w:rsidR="00DF4EF2" w:rsidRPr="005C55A1" w:rsidRDefault="00DF4EF2" w:rsidP="00670DC9">
            <w:pPr>
              <w:spacing w:after="0" w:line="276" w:lineRule="auto"/>
              <w:ind w:firstLine="295"/>
              <w:rPr>
                <w:ins w:id="64" w:author="Anastasia Sideri" w:date="2023-10-31T22:40:00Z"/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ins w:id="65" w:author="Anastasia Sideri" w:date="2023-10-31T22:40:00Z">
              <w:r w:rsidRPr="005C55A1">
                <w:rPr>
                  <w:rFonts w:ascii="Times New Roman" w:eastAsia="Calibri" w:hAnsi="Times New Roman" w:cs="Times New Roman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All AEs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66CB42" w14:textId="77777777" w:rsidR="00DF4EF2" w:rsidRPr="005C55A1" w:rsidRDefault="00DF4EF2" w:rsidP="00670DC9">
            <w:pPr>
              <w:spacing w:after="0" w:line="276" w:lineRule="auto"/>
              <w:ind w:left="252"/>
              <w:jc w:val="center"/>
              <w:rPr>
                <w:ins w:id="66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5C55A1" w14:paraId="48428A81" w14:textId="77777777" w:rsidTr="00670DC9">
        <w:trPr>
          <w:trHeight w:val="285"/>
          <w:jc w:val="center"/>
          <w:ins w:id="67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4CAD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68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69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Yes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9F8874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70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71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3 (31.7)</w:t>
              </w:r>
            </w:ins>
          </w:p>
        </w:tc>
      </w:tr>
      <w:tr w:rsidR="00DF4EF2" w:rsidRPr="005C55A1" w14:paraId="5A1D0290" w14:textId="77777777" w:rsidTr="00670DC9">
        <w:trPr>
          <w:trHeight w:val="286"/>
          <w:jc w:val="center"/>
          <w:ins w:id="72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51D4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73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74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No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F7F920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75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76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7 (41.5)</w:t>
              </w:r>
            </w:ins>
          </w:p>
        </w:tc>
      </w:tr>
      <w:tr w:rsidR="00DF4EF2" w:rsidRPr="005C55A1" w14:paraId="1D68C73F" w14:textId="77777777" w:rsidTr="00670DC9">
        <w:trPr>
          <w:trHeight w:val="286"/>
          <w:jc w:val="center"/>
          <w:ins w:id="77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2229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78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79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Unknown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433C30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80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81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3 (31.7)</w:t>
              </w:r>
            </w:ins>
          </w:p>
        </w:tc>
      </w:tr>
      <w:tr w:rsidR="00DF4EF2" w:rsidRPr="005C55A1" w14:paraId="5322DC98" w14:textId="77777777" w:rsidTr="00670DC9">
        <w:trPr>
          <w:trHeight w:val="286"/>
          <w:jc w:val="center"/>
          <w:ins w:id="82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6C24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83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84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Not provided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317A05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85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86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5C55A1" w14:paraId="42841D20" w14:textId="77777777" w:rsidTr="00670DC9">
        <w:trPr>
          <w:trHeight w:val="286"/>
          <w:jc w:val="center"/>
          <w:ins w:id="87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97B2" w14:textId="77777777" w:rsidR="00DF4EF2" w:rsidRPr="005C55A1" w:rsidRDefault="00DF4EF2" w:rsidP="00670DC9">
            <w:pPr>
              <w:spacing w:after="0" w:line="276" w:lineRule="auto"/>
              <w:ind w:firstLine="295"/>
              <w:rPr>
                <w:ins w:id="88" w:author="Anastasia Sideri" w:date="2023-10-31T22:40:00Z"/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ins w:id="89" w:author="Anastasia Sideri" w:date="2023-10-31T22:40:00Z">
              <w:r w:rsidRPr="005C55A1">
                <w:rPr>
                  <w:rFonts w:ascii="Times New Roman" w:eastAsia="Calibri" w:hAnsi="Times New Roman" w:cs="Times New Roman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Serious AEs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4977C1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90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5C55A1" w14:paraId="54B1AC9B" w14:textId="77777777" w:rsidTr="00670DC9">
        <w:trPr>
          <w:trHeight w:val="286"/>
          <w:jc w:val="center"/>
          <w:ins w:id="91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31AF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92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93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Yes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A4F757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9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9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4.9)</w:t>
              </w:r>
            </w:ins>
          </w:p>
        </w:tc>
      </w:tr>
      <w:tr w:rsidR="00DF4EF2" w:rsidRPr="005C55A1" w14:paraId="20BB9A27" w14:textId="77777777" w:rsidTr="00670DC9">
        <w:trPr>
          <w:trHeight w:val="286"/>
          <w:jc w:val="center"/>
          <w:ins w:id="96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94A5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97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98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No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4E4BB7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9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0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4 (9.8)</w:t>
              </w:r>
            </w:ins>
          </w:p>
        </w:tc>
      </w:tr>
      <w:tr w:rsidR="00DF4EF2" w:rsidRPr="005C55A1" w14:paraId="4973FE92" w14:textId="77777777" w:rsidTr="00670DC9">
        <w:trPr>
          <w:trHeight w:val="286"/>
          <w:jc w:val="center"/>
          <w:ins w:id="101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8882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102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03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Unknown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22C1DC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0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0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2.4)</w:t>
              </w:r>
            </w:ins>
          </w:p>
        </w:tc>
      </w:tr>
      <w:tr w:rsidR="00DF4EF2" w:rsidRPr="005C55A1" w14:paraId="7E985831" w14:textId="77777777" w:rsidTr="00670DC9">
        <w:trPr>
          <w:trHeight w:val="286"/>
          <w:jc w:val="center"/>
          <w:ins w:id="106" w:author="Anastasia Sideri" w:date="2023-10-31T22:40:00Z"/>
        </w:trPr>
        <w:tc>
          <w:tcPr>
            <w:tcW w:w="6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053A" w14:textId="77777777" w:rsidR="00DF4EF2" w:rsidRPr="005C55A1" w:rsidRDefault="00DF4EF2" w:rsidP="00670DC9">
            <w:pPr>
              <w:spacing w:after="0" w:line="276" w:lineRule="auto"/>
              <w:ind w:left="252" w:firstLine="352"/>
              <w:rPr>
                <w:ins w:id="107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08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Not provided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A741E8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0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1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5C55A1" w14:paraId="2A01062F" w14:textId="77777777" w:rsidTr="00670DC9">
        <w:trPr>
          <w:trHeight w:val="286"/>
          <w:jc w:val="center"/>
          <w:ins w:id="111" w:author="Anastasia Sideri" w:date="2023-10-31T22:40:00Z"/>
        </w:trPr>
        <w:tc>
          <w:tcPr>
            <w:tcW w:w="6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57C4AC2" w14:textId="77777777" w:rsidR="00DF4EF2" w:rsidRPr="005C55A1" w:rsidRDefault="00DF4EF2" w:rsidP="00670DC9">
            <w:pPr>
              <w:spacing w:after="0" w:line="276" w:lineRule="auto"/>
              <w:ind w:left="252"/>
              <w:rPr>
                <w:ins w:id="112" w:author="Anastasia Sideri" w:date="2023-10-31T22:40:00Z"/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ins w:id="113" w:author="Anastasia Sideri" w:date="2023-10-31T22:40:00Z">
              <w:r w:rsidRPr="005C55A1">
                <w:rPr>
                  <w:rFonts w:ascii="Times New Roman" w:eastAsia="Calibri" w:hAnsi="Times New Roman" w:cs="Times New Roman"/>
                  <w:b/>
                  <w:color w:val="000000" w:themeColor="text1"/>
                  <w:sz w:val="20"/>
                  <w:szCs w:val="20"/>
                  <w:lang w:val="en-GB"/>
                </w:rPr>
                <w:t xml:space="preserve">Outcome – </w:t>
              </w:r>
              <w:r w:rsidRPr="005C55A1">
                <w:rPr>
                  <w:rFonts w:ascii="Times New Roman" w:eastAsia="Calibri" w:hAnsi="Times New Roman" w:cs="Times New Roman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4CD129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14" w:author="Anastasia Sideri" w:date="2023-10-31T22:40:00Z"/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  <w:lang w:val="en-GB"/>
              </w:rPr>
            </w:pPr>
            <w:ins w:id="115" w:author="Anastasia Sideri" w:date="2023-10-31T22:40:00Z">
              <w:r w:rsidRPr="005C55A1">
                <w:rPr>
                  <w:rFonts w:ascii="Times New Roman" w:eastAsia="Calibri" w:hAnsi="Times New Roman" w:cs="Times New Roman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N=41</w:t>
              </w:r>
            </w:ins>
          </w:p>
        </w:tc>
      </w:tr>
      <w:tr w:rsidR="00DF4EF2" w:rsidRPr="005C55A1" w14:paraId="088B4DDA" w14:textId="77777777" w:rsidTr="00670DC9">
        <w:trPr>
          <w:trHeight w:val="286"/>
          <w:jc w:val="center"/>
          <w:ins w:id="116" w:author="Anastasia Sideri" w:date="2023-10-31T22:40:00Z"/>
        </w:trPr>
        <w:tc>
          <w:tcPr>
            <w:tcW w:w="6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4570F52" w14:textId="77777777" w:rsidR="00DF4EF2" w:rsidRPr="005C55A1" w:rsidRDefault="00DF4EF2" w:rsidP="00670DC9">
            <w:pPr>
              <w:spacing w:after="0" w:line="276" w:lineRule="auto"/>
              <w:ind w:left="295" w:firstLine="284"/>
              <w:rPr>
                <w:ins w:id="117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18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Fatal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F372E4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1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2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4.9)</w:t>
              </w:r>
            </w:ins>
          </w:p>
        </w:tc>
      </w:tr>
      <w:tr w:rsidR="00DF4EF2" w:rsidRPr="005C55A1" w14:paraId="05BBC422" w14:textId="77777777" w:rsidTr="00670DC9">
        <w:trPr>
          <w:trHeight w:val="286"/>
          <w:jc w:val="center"/>
          <w:ins w:id="121" w:author="Anastasia Sideri" w:date="2023-10-31T22:40:00Z"/>
        </w:trPr>
        <w:tc>
          <w:tcPr>
            <w:tcW w:w="6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366070" w14:textId="77777777" w:rsidR="00DF4EF2" w:rsidRPr="005C55A1" w:rsidRDefault="00DF4EF2" w:rsidP="00670DC9">
            <w:pPr>
              <w:spacing w:after="0" w:line="276" w:lineRule="auto"/>
              <w:ind w:left="295" w:firstLine="284"/>
              <w:rPr>
                <w:ins w:id="122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23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Not recovered/Not resolved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1E8407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2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2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5 (12.2)</w:t>
              </w:r>
            </w:ins>
          </w:p>
        </w:tc>
      </w:tr>
      <w:tr w:rsidR="00DF4EF2" w:rsidRPr="005C55A1" w14:paraId="78B2034A" w14:textId="77777777" w:rsidTr="00670DC9">
        <w:trPr>
          <w:trHeight w:val="286"/>
          <w:jc w:val="center"/>
          <w:ins w:id="126" w:author="Anastasia Sideri" w:date="2023-10-31T22:40:00Z"/>
        </w:trPr>
        <w:tc>
          <w:tcPr>
            <w:tcW w:w="6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F5FF9B0" w14:textId="77777777" w:rsidR="00DF4EF2" w:rsidRPr="005C55A1" w:rsidRDefault="00DF4EF2" w:rsidP="00670DC9">
            <w:pPr>
              <w:spacing w:after="0" w:line="276" w:lineRule="auto"/>
              <w:ind w:left="295" w:firstLine="284"/>
              <w:rPr>
                <w:ins w:id="127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28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Recovered/Resolved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FA844A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2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3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30 (73.2)</w:t>
              </w:r>
            </w:ins>
          </w:p>
        </w:tc>
      </w:tr>
      <w:tr w:rsidR="00DF4EF2" w:rsidRPr="005C55A1" w14:paraId="0CBB57B5" w14:textId="77777777" w:rsidTr="00670DC9">
        <w:trPr>
          <w:trHeight w:val="286"/>
          <w:jc w:val="center"/>
          <w:ins w:id="131" w:author="Anastasia Sideri" w:date="2023-10-31T22:40:00Z"/>
        </w:trPr>
        <w:tc>
          <w:tcPr>
            <w:tcW w:w="6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0352A30" w14:textId="77777777" w:rsidR="00DF4EF2" w:rsidRPr="005C55A1" w:rsidRDefault="00DF4EF2" w:rsidP="00670DC9">
            <w:pPr>
              <w:spacing w:after="0" w:line="276" w:lineRule="auto"/>
              <w:ind w:left="295" w:firstLine="284"/>
              <w:rPr>
                <w:ins w:id="132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33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Recovered/Resolved with sequelae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A05A76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3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3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2.4)</w:t>
              </w:r>
            </w:ins>
          </w:p>
        </w:tc>
      </w:tr>
      <w:tr w:rsidR="00DF4EF2" w:rsidRPr="005C55A1" w14:paraId="13CBDB64" w14:textId="77777777" w:rsidTr="00670DC9">
        <w:trPr>
          <w:trHeight w:val="286"/>
          <w:jc w:val="center"/>
          <w:ins w:id="136" w:author="Anastasia Sideri" w:date="2023-10-31T22:40:00Z"/>
        </w:trPr>
        <w:tc>
          <w:tcPr>
            <w:tcW w:w="6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A207188" w14:textId="77777777" w:rsidR="00DF4EF2" w:rsidRPr="005C55A1" w:rsidRDefault="00DF4EF2" w:rsidP="00670DC9">
            <w:pPr>
              <w:spacing w:after="0" w:line="276" w:lineRule="auto"/>
              <w:ind w:left="295" w:firstLine="284"/>
              <w:rPr>
                <w:ins w:id="137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38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Recovering/Resolving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B0196B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39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40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7 (17.1)</w:t>
              </w:r>
            </w:ins>
          </w:p>
        </w:tc>
      </w:tr>
      <w:tr w:rsidR="00DF4EF2" w:rsidRPr="005C55A1" w14:paraId="6702D582" w14:textId="77777777" w:rsidTr="00670DC9">
        <w:trPr>
          <w:trHeight w:val="286"/>
          <w:jc w:val="center"/>
          <w:ins w:id="141" w:author="Anastasia Sideri" w:date="2023-10-31T22:40:00Z"/>
        </w:trPr>
        <w:tc>
          <w:tcPr>
            <w:tcW w:w="6418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EAC43AD" w14:textId="77777777" w:rsidR="00DF4EF2" w:rsidRPr="005C55A1" w:rsidRDefault="00DF4EF2" w:rsidP="00670DC9">
            <w:pPr>
              <w:spacing w:after="0" w:line="276" w:lineRule="auto"/>
              <w:ind w:left="295" w:firstLine="284"/>
              <w:rPr>
                <w:ins w:id="142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43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Unknown</w:t>
              </w:r>
            </w:ins>
          </w:p>
        </w:tc>
        <w:tc>
          <w:tcPr>
            <w:tcW w:w="16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AD0E1B" w14:textId="77777777" w:rsidR="00DF4EF2" w:rsidRPr="005C55A1" w:rsidRDefault="00DF4EF2" w:rsidP="00670DC9">
            <w:pPr>
              <w:spacing w:after="0" w:line="276" w:lineRule="auto"/>
              <w:jc w:val="center"/>
              <w:rPr>
                <w:ins w:id="144" w:author="Anastasia Sideri" w:date="2023-10-31T22:40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145" w:author="Anastasia Sideri" w:date="2023-10-31T22:40:00Z">
              <w:r w:rsidRPr="005C55A1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</w:tr>
    </w:tbl>
    <w:p w14:paraId="72C5C2CE" w14:textId="77777777" w:rsidR="00DF4EF2" w:rsidRPr="00A57A89" w:rsidRDefault="00DF4EF2" w:rsidP="00DF4EF2">
      <w:pPr>
        <w:pStyle w:val="Caption"/>
        <w:keepNext/>
        <w:rPr>
          <w:ins w:id="146" w:author="Anastasia Sideri" w:date="2023-10-31T22:40:00Z"/>
          <w:rFonts w:ascii="Times New Roman" w:hAnsi="Times New Roman" w:cs="Times New Roman"/>
          <w:color w:val="000000" w:themeColor="text1"/>
          <w:sz w:val="20"/>
          <w:szCs w:val="20"/>
        </w:rPr>
      </w:pPr>
      <w:ins w:id="147" w:author="Anastasia Sideri" w:date="2023-10-31T22:40:00Z">
        <w:r w:rsidRPr="00A57A89">
          <w:rPr>
            <w:rFonts w:ascii="Times New Roman" w:hAnsi="Times New Roman" w:cs="Times New Roman"/>
            <w:color w:val="000000" w:themeColor="text1"/>
            <w:sz w:val="20"/>
            <w:szCs w:val="20"/>
          </w:rPr>
          <w:t>AE: Adverse event</w:t>
        </w:r>
      </w:ins>
    </w:p>
    <w:p w14:paraId="27CF3CDE" w14:textId="77777777" w:rsidR="00DF4EF2" w:rsidRDefault="00DF4EF2" w:rsidP="00DF4EF2">
      <w:pPr>
        <w:rPr>
          <w:ins w:id="148" w:author="Anastasia Sideri" w:date="2023-10-31T22:40:00Z"/>
        </w:rPr>
      </w:pPr>
    </w:p>
    <w:p w14:paraId="545ED701" w14:textId="77777777" w:rsidR="00DF4EF2" w:rsidRDefault="00DF4EF2" w:rsidP="00DF4EF2">
      <w:pPr>
        <w:rPr>
          <w:ins w:id="149" w:author="Anastasia Sideri" w:date="2023-10-31T22:40:00Z"/>
        </w:rPr>
      </w:pPr>
    </w:p>
    <w:p w14:paraId="556B30B5" w14:textId="77777777" w:rsidR="00DF4EF2" w:rsidRDefault="00DF4EF2" w:rsidP="00DF4EF2">
      <w:pPr>
        <w:rPr>
          <w:ins w:id="150" w:author="Anastasia Sideri" w:date="2023-10-31T22:40:00Z"/>
        </w:rPr>
      </w:pPr>
    </w:p>
    <w:p w14:paraId="0C386673" w14:textId="77777777" w:rsidR="00DF4EF2" w:rsidRDefault="00DF4EF2" w:rsidP="00DF4EF2">
      <w:pPr>
        <w:rPr>
          <w:ins w:id="151" w:author="Anastasia Sideri" w:date="2023-10-31T22:40:00Z"/>
        </w:rPr>
      </w:pPr>
    </w:p>
    <w:p w14:paraId="6ABF0352" w14:textId="77777777" w:rsidR="00DF4EF2" w:rsidRDefault="00DF4EF2" w:rsidP="00DF4EF2">
      <w:pPr>
        <w:rPr>
          <w:ins w:id="152" w:author="Anastasia Sideri" w:date="2023-10-31T22:40:00Z"/>
        </w:rPr>
      </w:pPr>
    </w:p>
    <w:p w14:paraId="3CEF4DCF" w14:textId="77777777" w:rsidR="00DF4EF2" w:rsidRDefault="00DF4EF2" w:rsidP="00DF4EF2">
      <w:pPr>
        <w:rPr>
          <w:ins w:id="153" w:author="Anastasia Sideri" w:date="2023-10-31T22:40:00Z"/>
        </w:rPr>
      </w:pPr>
    </w:p>
    <w:p w14:paraId="4388E30E" w14:textId="77777777" w:rsidR="00DF4EF2" w:rsidRDefault="00DF4EF2" w:rsidP="00DF4EF2">
      <w:pPr>
        <w:rPr>
          <w:ins w:id="154" w:author="Anastasia Sideri" w:date="2023-10-31T22:40:00Z"/>
        </w:rPr>
      </w:pPr>
    </w:p>
    <w:p w14:paraId="757B564A" w14:textId="77777777" w:rsidR="00DF4EF2" w:rsidRDefault="00DF4EF2" w:rsidP="00DF4EF2">
      <w:pPr>
        <w:rPr>
          <w:ins w:id="155" w:author="Anastasia Sideri" w:date="2023-10-31T22:40:00Z"/>
        </w:rPr>
      </w:pPr>
    </w:p>
    <w:p w14:paraId="17AA5CA8" w14:textId="77777777" w:rsidR="00DF4EF2" w:rsidRPr="005C55A1" w:rsidRDefault="00DF4EF2" w:rsidP="00DF4EF2">
      <w:pPr>
        <w:rPr>
          <w:ins w:id="156" w:author="Anastasia Sideri" w:date="2023-10-31T22:40:00Z"/>
        </w:rPr>
      </w:pPr>
    </w:p>
    <w:p w14:paraId="7DB15199" w14:textId="4EF499AF" w:rsidR="00DF4EF2" w:rsidRPr="00533D68" w:rsidRDefault="00DF4EF2" w:rsidP="00DF4EF2">
      <w:pPr>
        <w:keepNext/>
        <w:spacing w:after="0" w:line="276" w:lineRule="auto"/>
        <w:outlineLvl w:val="2"/>
        <w:rPr>
          <w:ins w:id="157" w:author="Anastasia Sideri" w:date="2023-10-31T22:40:00Z"/>
          <w:rFonts w:ascii="Times New Roman" w:hAnsi="Times New Roman" w:cs="Times New Roman"/>
          <w:b/>
          <w:bCs/>
          <w:kern w:val="32"/>
          <w:sz w:val="20"/>
          <w:szCs w:val="20"/>
          <w:lang w:val="en-GB"/>
        </w:rPr>
      </w:pPr>
      <w:ins w:id="158" w:author="Anastasia Sideri" w:date="2023-10-31T22:40:00Z">
        <w:r w:rsidRPr="00533D68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lastRenderedPageBreak/>
          <w:t xml:space="preserve">Table </w:t>
        </w:r>
        <w:r w:rsidRPr="00533D68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begin"/>
        </w:r>
        <w:r w:rsidRPr="00533D68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instrText xml:space="preserve"> SEQ Table \* ARABIC </w:instrText>
        </w:r>
        <w:r w:rsidRPr="00533D68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separate"/>
        </w:r>
      </w:ins>
      <w:ins w:id="159" w:author="Anastasia Sideri" w:date="2023-11-01T11:25:00Z">
        <w:r w:rsidR="000F6D34">
          <w:rPr>
            <w:rFonts w:ascii="Times New Roman" w:hAnsi="Times New Roman" w:cs="Times New Roman"/>
            <w:b/>
            <w:bCs/>
            <w:noProof/>
            <w:color w:val="000000" w:themeColor="text1"/>
            <w:sz w:val="20"/>
            <w:szCs w:val="20"/>
          </w:rPr>
          <w:t>4</w:t>
        </w:r>
      </w:ins>
      <w:ins w:id="160" w:author="Anastasia Sideri" w:date="2023-10-31T22:40:00Z">
        <w:r w:rsidRPr="00533D68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end"/>
        </w:r>
        <w:r w:rsidRPr="00533D68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t xml:space="preserve"> </w:t>
        </w:r>
        <w:r w:rsidRPr="00533D68">
          <w:rPr>
            <w:rFonts w:ascii="Times New Roman" w:hAnsi="Times New Roman" w:cs="Times New Roman"/>
            <w:b/>
            <w:bCs/>
            <w:kern w:val="32"/>
            <w:sz w:val="20"/>
            <w:szCs w:val="20"/>
            <w:lang w:val="en-GB"/>
          </w:rPr>
          <w:t xml:space="preserve">Comparison of safety-related information between monotherapy and combination therapy groups  </w:t>
        </w:r>
      </w:ins>
    </w:p>
    <w:tbl>
      <w:tblPr>
        <w:tblW w:w="96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5"/>
        <w:gridCol w:w="1696"/>
        <w:gridCol w:w="105"/>
        <w:gridCol w:w="1590"/>
        <w:gridCol w:w="6"/>
        <w:gridCol w:w="1559"/>
        <w:gridCol w:w="128"/>
        <w:gridCol w:w="1341"/>
      </w:tblGrid>
      <w:tr w:rsidR="00DF4EF2" w:rsidRPr="00043928" w14:paraId="0CB58A68" w14:textId="77777777" w:rsidTr="00670DC9">
        <w:trPr>
          <w:trHeight w:val="285"/>
          <w:jc w:val="center"/>
          <w:ins w:id="161" w:author="Anastasia Sideri" w:date="2023-10-31T22:40:00Z"/>
        </w:trPr>
        <w:tc>
          <w:tcPr>
            <w:tcW w:w="3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694601B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162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63" w:author="Anastasia Sideri" w:date="2023-10-31T22:40:00Z">
              <w:r w:rsidRPr="00816423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Safety-related information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537B9A8" w14:textId="77777777" w:rsidR="00DF4EF2" w:rsidRPr="006D3F17" w:rsidRDefault="00DF4EF2" w:rsidP="00670DC9">
            <w:pPr>
              <w:spacing w:after="0" w:line="276" w:lineRule="auto"/>
              <w:jc w:val="center"/>
              <w:rPr>
                <w:ins w:id="164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65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All patients (</w:t>
              </w:r>
              <w:proofErr w:type="gramStart"/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N,%</w:t>
              </w:r>
              <w:proofErr w:type="gramEnd"/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DA57AB" w14:textId="77777777" w:rsidR="00DF4EF2" w:rsidRPr="006D3F17" w:rsidRDefault="00DF4EF2" w:rsidP="00670DC9">
            <w:pPr>
              <w:spacing w:after="0" w:line="276" w:lineRule="auto"/>
              <w:jc w:val="center"/>
              <w:rPr>
                <w:ins w:id="166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67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Monotherapy </w:t>
              </w:r>
            </w:ins>
          </w:p>
          <w:p w14:paraId="34621BB4" w14:textId="77777777" w:rsidR="00DF4EF2" w:rsidRPr="006D3F17" w:rsidRDefault="00DF4EF2" w:rsidP="00670DC9">
            <w:pPr>
              <w:spacing w:after="0" w:line="276" w:lineRule="auto"/>
              <w:jc w:val="center"/>
              <w:rPr>
                <w:ins w:id="168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69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(N, %)</w:t>
              </w:r>
            </w:ins>
          </w:p>
          <w:p w14:paraId="32CDA767" w14:textId="77777777" w:rsidR="00DF4EF2" w:rsidRPr="006D3F17" w:rsidRDefault="00DF4EF2" w:rsidP="00670DC9">
            <w:pPr>
              <w:spacing w:after="0" w:line="276" w:lineRule="auto"/>
              <w:jc w:val="center"/>
              <w:rPr>
                <w:ins w:id="170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71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N=74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9BDA2F" w14:textId="77777777" w:rsidR="00DF4EF2" w:rsidRPr="006D3F17" w:rsidRDefault="00DF4EF2" w:rsidP="00670DC9">
            <w:pPr>
              <w:spacing w:after="0" w:line="276" w:lineRule="auto"/>
              <w:jc w:val="center"/>
              <w:rPr>
                <w:ins w:id="172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73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Combination therapy (N, %)</w:t>
              </w:r>
            </w:ins>
          </w:p>
          <w:p w14:paraId="740E06A7" w14:textId="77777777" w:rsidR="00DF4EF2" w:rsidRPr="006D3F17" w:rsidRDefault="00DF4EF2" w:rsidP="00670DC9">
            <w:pPr>
              <w:spacing w:after="0" w:line="276" w:lineRule="auto"/>
              <w:jc w:val="center"/>
              <w:rPr>
                <w:ins w:id="174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75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N=148</w:t>
              </w:r>
            </w:ins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9221CBE" w14:textId="77777777" w:rsidR="00DF4EF2" w:rsidRPr="006D3F17" w:rsidRDefault="00DF4EF2" w:rsidP="00670DC9">
            <w:pPr>
              <w:spacing w:after="0" w:line="276" w:lineRule="auto"/>
              <w:jc w:val="center"/>
              <w:rPr>
                <w:ins w:id="176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77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Comparison between groups </w:t>
              </w:r>
              <w:r w:rsidRPr="006D3F17">
                <w:rPr>
                  <w:rFonts w:ascii="Times New Roman" w:eastAsia="Calibri" w:hAnsi="Times New Roman" w:cs="Times New Roman"/>
                  <w:b/>
                  <w:i/>
                  <w:sz w:val="20"/>
                  <w:szCs w:val="20"/>
                  <w:lang w:val="en-GB"/>
                </w:rPr>
                <w:t>(p-value)</w:t>
              </w:r>
            </w:ins>
          </w:p>
        </w:tc>
      </w:tr>
      <w:tr w:rsidR="00DF4EF2" w:rsidRPr="00043928" w14:paraId="6FEC939D" w14:textId="77777777" w:rsidTr="00670DC9">
        <w:trPr>
          <w:trHeight w:val="285"/>
          <w:jc w:val="center"/>
          <w:ins w:id="178" w:author="Anastasia Sideri" w:date="2023-10-31T22:40:00Z"/>
        </w:trPr>
        <w:tc>
          <w:tcPr>
            <w:tcW w:w="3265" w:type="dxa"/>
            <w:tcBorders>
              <w:top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14:paraId="2B8B620B" w14:textId="77777777" w:rsidR="00DF4EF2" w:rsidRPr="006D3F17" w:rsidRDefault="00DF4EF2" w:rsidP="00670DC9">
            <w:pPr>
              <w:keepNext/>
              <w:keepLines/>
              <w:spacing w:after="0" w:line="276" w:lineRule="auto"/>
              <w:rPr>
                <w:ins w:id="179" w:author="Anastasia Sideri" w:date="2023-10-31T22:4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80" w:author="Anastasia Sideri" w:date="2023-10-31T22:40:00Z"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ny AE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D048F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1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2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1 (18.5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48E49D24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18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4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3 (31.7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FFFFFF"/>
            </w:tcBorders>
            <w:vAlign w:val="center"/>
          </w:tcPr>
          <w:p w14:paraId="056D5AF4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18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6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8 (68.3)</w:t>
              </w:r>
            </w:ins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FFFFFF"/>
            </w:tcBorders>
            <w:vAlign w:val="center"/>
          </w:tcPr>
          <w:p w14:paraId="4F46F332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1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8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.807</w:t>
              </w:r>
            </w:ins>
          </w:p>
        </w:tc>
      </w:tr>
      <w:tr w:rsidR="00DF4EF2" w:rsidRPr="00043928" w14:paraId="3B93F69B" w14:textId="77777777" w:rsidTr="00670DC9">
        <w:trPr>
          <w:trHeight w:val="285"/>
          <w:jc w:val="center"/>
          <w:ins w:id="189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7CEB1" w14:textId="77777777" w:rsidR="00DF4EF2" w:rsidRPr="006D3F17" w:rsidRDefault="00DF4EF2" w:rsidP="00670DC9">
            <w:pPr>
              <w:keepNext/>
              <w:keepLines/>
              <w:spacing w:after="0" w:line="276" w:lineRule="auto"/>
              <w:rPr>
                <w:ins w:id="190" w:author="Anastasia Sideri" w:date="2023-10-31T22:4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191" w:author="Anastasia Sideri" w:date="2023-10-31T22:40:00Z"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evere AE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1426E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19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2.3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68E3F8B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19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4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1A287936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19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7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 (2.7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1DBECB8F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19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9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.548</w:t>
              </w:r>
            </w:ins>
          </w:p>
        </w:tc>
      </w:tr>
      <w:tr w:rsidR="00DF4EF2" w:rsidRPr="00043928" w14:paraId="683E907A" w14:textId="77777777" w:rsidTr="00670DC9">
        <w:trPr>
          <w:trHeight w:val="285"/>
          <w:jc w:val="center"/>
          <w:ins w:id="200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6860FD" w14:textId="77777777" w:rsidR="00DF4EF2" w:rsidRPr="006D3F17" w:rsidRDefault="00DF4EF2" w:rsidP="00670DC9">
            <w:pPr>
              <w:keepNext/>
              <w:keepLines/>
              <w:spacing w:after="0" w:line="276" w:lineRule="auto"/>
              <w:rPr>
                <w:ins w:id="201" w:author="Anastasia Sideri" w:date="2023-10-31T22:4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02" w:author="Anastasia Sideri" w:date="2023-10-31T22:40:00Z"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Treatment-related AE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DAB17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4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 (6.3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D7981BF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0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6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 (9.1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697367E8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0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8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1 (7.4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0B66224D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0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0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.308</w:t>
              </w:r>
            </w:ins>
          </w:p>
        </w:tc>
      </w:tr>
      <w:tr w:rsidR="00DF4EF2" w:rsidRPr="00043928" w14:paraId="51327430" w14:textId="77777777" w:rsidTr="00670DC9">
        <w:trPr>
          <w:trHeight w:val="285"/>
          <w:jc w:val="center"/>
          <w:ins w:id="211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9947A" w14:textId="77777777" w:rsidR="00DF4EF2" w:rsidRPr="006D3F17" w:rsidRDefault="00DF4EF2" w:rsidP="00670DC9">
            <w:pPr>
              <w:keepNext/>
              <w:keepLines/>
              <w:spacing w:after="0" w:line="276" w:lineRule="auto"/>
              <w:rPr>
                <w:ins w:id="212" w:author="Anastasia Sideri" w:date="2023-10-31T22:4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13" w:author="Anastasia Sideri" w:date="2023-10-31T22:40:00Z"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SAE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1E557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7 (3.2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AC7E5FD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7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 (9.1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71CEFB44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1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9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 (2.7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2C8A502C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2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2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.486</w:t>
              </w:r>
            </w:ins>
          </w:p>
        </w:tc>
      </w:tr>
      <w:tr w:rsidR="00DF4EF2" w:rsidRPr="00043928" w14:paraId="15AB3D78" w14:textId="77777777" w:rsidTr="00670DC9">
        <w:trPr>
          <w:trHeight w:val="285"/>
          <w:jc w:val="center"/>
          <w:ins w:id="222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024DD" w14:textId="77777777" w:rsidR="00DF4EF2" w:rsidRPr="006D3F17" w:rsidRDefault="00DF4EF2" w:rsidP="00670DC9">
            <w:pPr>
              <w:keepNext/>
              <w:keepLines/>
              <w:spacing w:after="0" w:line="276" w:lineRule="auto"/>
              <w:rPr>
                <w:ins w:id="223" w:author="Anastasia Sideri" w:date="2023-10-31T22:4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24" w:author="Anastasia Sideri" w:date="2023-10-31T22:40:00Z"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ISR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2FA70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2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26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2.3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E3E97D1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2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28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 (12.1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725313F3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2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30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7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7831482F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31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232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0.013</w:t>
              </w:r>
            </w:ins>
          </w:p>
        </w:tc>
      </w:tr>
      <w:tr w:rsidR="00DF4EF2" w:rsidRPr="00043928" w14:paraId="34CA7BFC" w14:textId="77777777" w:rsidTr="00670DC9">
        <w:trPr>
          <w:trHeight w:val="285"/>
          <w:jc w:val="center"/>
          <w:ins w:id="233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1EAF3" w14:textId="77777777" w:rsidR="00DF4EF2" w:rsidRPr="006D3F17" w:rsidRDefault="00DF4EF2" w:rsidP="00670DC9">
            <w:pPr>
              <w:keepNext/>
              <w:keepLines/>
              <w:spacing w:after="0" w:line="276" w:lineRule="auto"/>
              <w:rPr>
                <w:ins w:id="234" w:author="Anastasia Sideri" w:date="2023-10-31T22:4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35" w:author="Anastasia Sideri" w:date="2023-10-31T22:40:00Z"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AESI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F5B9E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37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 (3.6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EAB974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3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39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6.1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6FD9771F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4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4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6 (4.1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04BBD441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4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.650</w:t>
              </w:r>
            </w:ins>
          </w:p>
        </w:tc>
      </w:tr>
      <w:tr w:rsidR="00DF4EF2" w:rsidRPr="00043928" w14:paraId="372335B4" w14:textId="77777777" w:rsidTr="00670DC9">
        <w:trPr>
          <w:trHeight w:val="285"/>
          <w:jc w:val="center"/>
          <w:ins w:id="244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033921" w14:textId="77777777" w:rsidR="00DF4EF2" w:rsidRPr="006D3F17" w:rsidRDefault="00DF4EF2" w:rsidP="00670DC9">
            <w:pPr>
              <w:keepNext/>
              <w:keepLines/>
              <w:spacing w:after="0" w:line="276" w:lineRule="auto"/>
              <w:rPr>
                <w:ins w:id="245" w:author="Anastasia Sideri" w:date="2023-10-31T22:4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46" w:author="Anastasia Sideri" w:date="2023-10-31T22:40:00Z"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eaths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384E0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48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0.9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EFD4FB4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4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0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6.1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66E78D6C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5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2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5C294AB0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53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254" w:author="Anastasia Sideri" w:date="2023-10-31T22:40:00Z">
              <w:r w:rsidRPr="006D3F17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0.033</w:t>
              </w:r>
            </w:ins>
          </w:p>
        </w:tc>
      </w:tr>
      <w:tr w:rsidR="00DF4EF2" w:rsidRPr="00043928" w14:paraId="7141241E" w14:textId="77777777" w:rsidTr="00670DC9">
        <w:trPr>
          <w:trHeight w:val="285"/>
          <w:jc w:val="center"/>
          <w:ins w:id="255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00637" w14:textId="77777777" w:rsidR="00DF4EF2" w:rsidRPr="006D3F17" w:rsidRDefault="00DF4EF2" w:rsidP="00670DC9">
            <w:pPr>
              <w:keepNext/>
              <w:keepLines/>
              <w:spacing w:after="0" w:line="276" w:lineRule="auto"/>
              <w:rPr>
                <w:ins w:id="256" w:author="Anastasia Sideri" w:date="2023-10-31T22:40:00Z"/>
                <w:rFonts w:ascii="Times New Roman" w:hAnsi="Times New Roman" w:cs="Times New Roman"/>
                <w:sz w:val="20"/>
                <w:szCs w:val="20"/>
                <w:lang w:val="en-GB"/>
              </w:rPr>
            </w:pPr>
            <w:ins w:id="257" w:author="Anastasia Sideri" w:date="2023-10-31T22:40:00Z"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>Dose modification due to AE</w:t>
              </w:r>
              <w:r w:rsidRPr="006D3F17" w:rsidDel="00D36456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 </w:t>
              </w:r>
              <w:r w:rsidRPr="006D3F17">
                <w:rPr>
                  <w:rFonts w:ascii="Times New Roman" w:hAnsi="Times New Roman" w:cs="Times New Roman"/>
                  <w:sz w:val="20"/>
                  <w:szCs w:val="20"/>
                  <w:lang w:val="en-GB"/>
                </w:rPr>
                <w:t xml:space="preserve">(dose decreased and/or frequency reduced)  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B654A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9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 (1.8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B9A4A6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6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6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3DEE22D6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6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6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 (2.7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73BB3DDC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6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6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</w:ins>
          </w:p>
        </w:tc>
      </w:tr>
      <w:tr w:rsidR="00DF4EF2" w:rsidRPr="00043928" w14:paraId="694AB51A" w14:textId="77777777" w:rsidTr="00670DC9">
        <w:trPr>
          <w:trHeight w:val="285"/>
          <w:jc w:val="center"/>
          <w:ins w:id="266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139532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267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highlight w:val="yellow"/>
                <w:lang w:val="en-GB"/>
              </w:rPr>
            </w:pPr>
            <w:ins w:id="268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tocilizumab dose modific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F9A92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6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70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DE9B32C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7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72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798B7A8B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7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74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76E92559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75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0EE83147" w14:textId="77777777" w:rsidTr="00670DC9">
        <w:trPr>
          <w:trHeight w:val="285"/>
          <w:jc w:val="center"/>
          <w:ins w:id="276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28454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277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278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MTX dose modific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B7B35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80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* (0.9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5628148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82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5F06AFF9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8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84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.4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1E99D760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85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294639F5" w14:textId="77777777" w:rsidTr="00670DC9">
        <w:trPr>
          <w:trHeight w:val="285"/>
          <w:jc w:val="center"/>
          <w:ins w:id="286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73B7E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287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288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Other cs DMARDs dose modific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254A6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8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90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0.9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263227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9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92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795EF7CD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9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94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.4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4B557A6B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95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50BC98D5" w14:textId="77777777" w:rsidTr="00670DC9">
        <w:trPr>
          <w:trHeight w:val="285"/>
          <w:jc w:val="center"/>
          <w:ins w:id="296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A32BD" w14:textId="77777777" w:rsidR="00DF4EF2" w:rsidRPr="006D3F17" w:rsidRDefault="00DF4EF2" w:rsidP="00670DC9">
            <w:pPr>
              <w:spacing w:after="0" w:line="276" w:lineRule="auto"/>
              <w:rPr>
                <w:ins w:id="29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98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Dose discontinuations due to an AE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9421F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29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00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9 (13.1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9A6159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0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02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 (24.2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6395751D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04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1 (14.2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77BAB4F2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05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  <w:ins w:id="306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.300</w:t>
              </w:r>
            </w:ins>
          </w:p>
        </w:tc>
      </w:tr>
      <w:tr w:rsidR="00DF4EF2" w:rsidRPr="00043928" w14:paraId="50E396FA" w14:textId="77777777" w:rsidTr="00670DC9">
        <w:trPr>
          <w:trHeight w:val="285"/>
          <w:jc w:val="center"/>
          <w:ins w:id="307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FF306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308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309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tocilizumab temporary dose discontinu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B309B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1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1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6 (2.7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6474DE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1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1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0FE411DD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1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6 (4.1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3B8DFB04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16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01A47A40" w14:textId="77777777" w:rsidTr="00670DC9">
        <w:trPr>
          <w:trHeight w:val="285"/>
          <w:jc w:val="center"/>
          <w:ins w:id="317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3DC72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318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highlight w:val="yellow"/>
                <w:lang w:val="en-GB"/>
              </w:rPr>
            </w:pPr>
            <w:ins w:id="319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tocilizumab permanent dose discontinu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CE345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2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2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 (6.8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37B073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2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2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 (24.2)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4E78F236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2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2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7 (4.7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10F0D192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26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10D1726E" w14:textId="77777777" w:rsidTr="00670DC9">
        <w:trPr>
          <w:trHeight w:val="285"/>
          <w:jc w:val="center"/>
          <w:ins w:id="327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2A32C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328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329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MTX dose temporary discontinu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A9220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3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3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748B04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3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3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7905C8D1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3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3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7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6DF5FC00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36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3DBC0719" w14:textId="77777777" w:rsidTr="00670DC9">
        <w:trPr>
          <w:trHeight w:val="285"/>
          <w:jc w:val="center"/>
          <w:ins w:id="337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FA520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338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339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MTX dose permanent discontinu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E9B30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4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4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2.3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643CC1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4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467B9A6B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4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4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3.4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tted" w:sz="4" w:space="0" w:color="auto"/>
            </w:tcBorders>
            <w:vAlign w:val="center"/>
          </w:tcPr>
          <w:p w14:paraId="0EDFE0B4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46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0FC29DC7" w14:textId="77777777" w:rsidTr="00670DC9">
        <w:trPr>
          <w:trHeight w:val="285"/>
          <w:jc w:val="center"/>
          <w:ins w:id="347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14:paraId="71691C47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348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349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Other non-biologic DMARDs temporary dose discontinu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EB398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5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79ECCC52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5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single" w:sz="4" w:space="0" w:color="FFFFFF"/>
            </w:tcBorders>
            <w:vAlign w:val="center"/>
          </w:tcPr>
          <w:p w14:paraId="0C675A88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5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5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7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center"/>
          </w:tcPr>
          <w:p w14:paraId="7408C6E1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56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361B2BA6" w14:textId="77777777" w:rsidTr="00670DC9">
        <w:trPr>
          <w:trHeight w:val="285"/>
          <w:jc w:val="center"/>
          <w:ins w:id="357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2B8E78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358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fr-FR"/>
              </w:rPr>
            </w:pPr>
            <w:proofErr w:type="spellStart"/>
            <w:ins w:id="359" w:author="Anastasia Sideri" w:date="2023-10-31T22:40:00Z"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fr-FR"/>
                </w:rPr>
                <w:t>Other</w:t>
              </w:r>
              <w:proofErr w:type="spellEnd"/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fr-FR"/>
                </w:rPr>
                <w:t xml:space="preserve"> non-</w:t>
              </w:r>
              <w:proofErr w:type="spellStart"/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fr-FR"/>
                </w:rPr>
                <w:t>biologic</w:t>
              </w:r>
              <w:proofErr w:type="spellEnd"/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fr-FR"/>
                </w:rPr>
                <w:t xml:space="preserve"> </w:t>
              </w:r>
              <w:proofErr w:type="spellStart"/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fr-FR"/>
                </w:rPr>
                <w:t>DMARDs</w:t>
              </w:r>
              <w:proofErr w:type="spellEnd"/>
              <w:r w:rsidRPr="006D3F17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fr-FR"/>
                </w:rPr>
                <w:t xml:space="preserve"> permanent dose discontinuatio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56DC1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6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61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 (1.8)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D506EFD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6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63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</w:ins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uble" w:sz="4" w:space="0" w:color="auto"/>
            </w:tcBorders>
            <w:vAlign w:val="center"/>
          </w:tcPr>
          <w:p w14:paraId="51BEACB6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6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65" w:author="Anastasia Sideri" w:date="2023-10-31T22:40:00Z">
              <w:r w:rsidRPr="006D3F17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 (2.7)</w:t>
              </w:r>
            </w:ins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uble" w:sz="4" w:space="0" w:color="auto"/>
            </w:tcBorders>
            <w:vAlign w:val="center"/>
          </w:tcPr>
          <w:p w14:paraId="1AF4A2ED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66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08536581" w14:textId="77777777" w:rsidTr="00670DC9">
        <w:trPr>
          <w:trHeight w:val="285"/>
          <w:jc w:val="center"/>
          <w:ins w:id="367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65912" w14:textId="77777777" w:rsidR="00DF4EF2" w:rsidRPr="006D3F17" w:rsidRDefault="00DF4EF2" w:rsidP="00670DC9">
            <w:pPr>
              <w:spacing w:after="0" w:line="276" w:lineRule="auto"/>
              <w:ind w:left="252"/>
              <w:rPr>
                <w:ins w:id="368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fr-FR"/>
              </w:rPr>
            </w:pPr>
            <w:ins w:id="369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linical laboratory abnormality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3D23E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7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FFFFFF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6557208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7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3" w:type="dxa"/>
            <w:gridSpan w:val="3"/>
            <w:tcBorders>
              <w:top w:val="single" w:sz="4" w:space="0" w:color="FFFFFF"/>
              <w:left w:val="single" w:sz="4" w:space="0" w:color="auto"/>
              <w:bottom w:val="double" w:sz="4" w:space="0" w:color="auto"/>
            </w:tcBorders>
            <w:vAlign w:val="center"/>
          </w:tcPr>
          <w:p w14:paraId="7704911E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7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FFFFFF"/>
              <w:left w:val="nil"/>
              <w:bottom w:val="double" w:sz="4" w:space="0" w:color="auto"/>
            </w:tcBorders>
            <w:vAlign w:val="center"/>
          </w:tcPr>
          <w:p w14:paraId="0540218A" w14:textId="77777777" w:rsidR="00DF4EF2" w:rsidRPr="006D3F17" w:rsidRDefault="00DF4EF2" w:rsidP="00670DC9">
            <w:pPr>
              <w:spacing w:after="0" w:line="276" w:lineRule="auto"/>
              <w:ind w:left="252"/>
              <w:jc w:val="center"/>
              <w:rPr>
                <w:ins w:id="373" w:author="Anastasia Sideri" w:date="2023-10-31T22:40:00Z"/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262E50" w14:paraId="3E3F9F1E" w14:textId="77777777" w:rsidTr="00670DC9">
        <w:trPr>
          <w:gridAfter w:val="2"/>
          <w:wAfter w:w="1469" w:type="dxa"/>
          <w:trHeight w:val="285"/>
          <w:jc w:val="center"/>
          <w:ins w:id="374" w:author="Anastasia Sideri" w:date="2023-10-31T22:40:00Z"/>
        </w:trPr>
        <w:tc>
          <w:tcPr>
            <w:tcW w:w="32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69CC73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37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76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eutropenia Grade 1: &lt;LLN – 1500/mm</w:t>
              </w:r>
              <w:r w:rsidRPr="00A57A89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>3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or &lt;LLN – 1.5 x 109/L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50F4D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37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78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B8C74E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3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80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AC2CD03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3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82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7)</w:t>
              </w:r>
            </w:ins>
          </w:p>
        </w:tc>
      </w:tr>
      <w:tr w:rsidR="00DF4EF2" w:rsidRPr="00262E50" w14:paraId="4A9F589F" w14:textId="77777777" w:rsidTr="00670DC9">
        <w:trPr>
          <w:gridAfter w:val="2"/>
          <w:wAfter w:w="1469" w:type="dxa"/>
          <w:trHeight w:val="285"/>
          <w:jc w:val="center"/>
          <w:ins w:id="383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C81020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38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85" w:author="Anastasia Sideri" w:date="2023-10-31T22:40:00Z">
              <w:r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eutropenia Grade 2: &lt;1500 – 1000/mm</w:t>
              </w:r>
              <w:r w:rsidRPr="00A57A89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>3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or &lt;1.5 – 1.0 x 109/L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F6760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3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87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701" w:type="dxa"/>
            <w:gridSpan w:val="3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DC036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3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89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3653DF03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39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91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262E50" w14:paraId="01A60D7E" w14:textId="77777777" w:rsidTr="00670DC9">
        <w:trPr>
          <w:gridAfter w:val="2"/>
          <w:wAfter w:w="1469" w:type="dxa"/>
          <w:trHeight w:val="285"/>
          <w:jc w:val="center"/>
          <w:ins w:id="392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17A021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39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94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eutropenia Grade 3: &lt;1000 – 500/mm</w:t>
              </w:r>
              <w:r w:rsidRPr="00A57A89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>3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or &lt;1.0 – 0.5 x 109/L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7000F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39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96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701" w:type="dxa"/>
            <w:gridSpan w:val="3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A12C5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39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398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6B2EE8CE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39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00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262E50" w14:paraId="00C54A2E" w14:textId="77777777" w:rsidTr="00670DC9">
        <w:trPr>
          <w:gridAfter w:val="2"/>
          <w:wAfter w:w="1469" w:type="dxa"/>
          <w:trHeight w:val="285"/>
          <w:jc w:val="center"/>
          <w:ins w:id="401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60488E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0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03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eutropenia Grade 4: &lt;500/mm</w:t>
              </w:r>
              <w:r w:rsidRPr="00A57A89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 xml:space="preserve">3 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or &lt;0.5 x 109/L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C48C1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0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05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701" w:type="dxa"/>
            <w:gridSpan w:val="3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0FD8E6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07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5D00BFA7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0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09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262E50" w14:paraId="20B21D2F" w14:textId="77777777" w:rsidTr="00670DC9">
        <w:trPr>
          <w:gridAfter w:val="2"/>
          <w:wAfter w:w="1469" w:type="dxa"/>
          <w:trHeight w:val="285"/>
          <w:jc w:val="center"/>
          <w:ins w:id="410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BB7864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1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12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Treatment-emergent ALT or AST 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sym w:font="Symbol" w:char="F03E"/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 3 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sym w:font="Symbol" w:char="F0B4"/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UL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65837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1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14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701" w:type="dxa"/>
            <w:gridSpan w:val="3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30AB0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1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16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506DD5DB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1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18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262E50" w14:paraId="7E614C5D" w14:textId="77777777" w:rsidTr="00670DC9">
        <w:trPr>
          <w:gridAfter w:val="2"/>
          <w:wAfter w:w="1469" w:type="dxa"/>
          <w:trHeight w:val="285"/>
          <w:jc w:val="center"/>
          <w:ins w:id="419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1659C1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2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21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Treatment-emergent ALT or AST 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sym w:font="Symbol" w:char="F03E"/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 3 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sym w:font="Symbol" w:char="F0B4"/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ULN in combination with total bilirubin 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sym w:font="Symbol" w:char="F03E"/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 2 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sym w:font="Symbol" w:char="F0B4"/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the UL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E3E78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2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23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701" w:type="dxa"/>
            <w:gridSpan w:val="3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2F5715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2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25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112CCA80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2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27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262E50" w14:paraId="1ADBCB6C" w14:textId="77777777" w:rsidTr="00670DC9">
        <w:trPr>
          <w:gridAfter w:val="2"/>
          <w:wAfter w:w="1469" w:type="dxa"/>
          <w:trHeight w:val="285"/>
          <w:jc w:val="center"/>
          <w:ins w:id="428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B9101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2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30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Treatment-emergent ALT or AST 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sym w:font="Symbol" w:char="F03E"/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 5 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sym w:font="Symbol" w:char="F0B4"/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ULN</w:t>
              </w:r>
            </w:ins>
          </w:p>
        </w:tc>
        <w:tc>
          <w:tcPr>
            <w:tcW w:w="1696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6D211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32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701" w:type="dxa"/>
            <w:gridSpan w:val="3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5B601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3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34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</w:tcBorders>
            <w:vAlign w:val="center"/>
          </w:tcPr>
          <w:p w14:paraId="1F4450C8" w14:textId="77777777" w:rsidR="00DF4EF2" w:rsidRPr="00262E50" w:rsidRDefault="00DF4EF2" w:rsidP="00670DC9">
            <w:pPr>
              <w:spacing w:after="0" w:line="240" w:lineRule="auto"/>
              <w:jc w:val="center"/>
              <w:rPr>
                <w:ins w:id="43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36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262E50" w14:paraId="39D1D349" w14:textId="77777777" w:rsidTr="00670DC9">
        <w:trPr>
          <w:gridAfter w:val="2"/>
          <w:wAfter w:w="1469" w:type="dxa"/>
          <w:trHeight w:val="285"/>
          <w:jc w:val="center"/>
          <w:ins w:id="437" w:author="Anastasia Sideri" w:date="2023-10-31T22:40:00Z"/>
        </w:trPr>
        <w:tc>
          <w:tcPr>
            <w:tcW w:w="32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179BA3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3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39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lastRenderedPageBreak/>
                <w:t>No change in Total cholesterol (TC)</w:t>
              </w:r>
              <w:r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*</w:t>
              </w:r>
            </w:ins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ABF45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4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41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6 (20.7)</w:t>
              </w:r>
            </w:ins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861B4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43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7 (51.5)</w:t>
              </w:r>
            </w:ins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3D9139B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4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45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9 (19.6)</w:t>
              </w:r>
            </w:ins>
          </w:p>
        </w:tc>
      </w:tr>
      <w:tr w:rsidR="00DF4EF2" w:rsidRPr="00262E50" w14:paraId="7E825507" w14:textId="77777777" w:rsidTr="00670DC9">
        <w:trPr>
          <w:gridAfter w:val="2"/>
          <w:wAfter w:w="1469" w:type="dxa"/>
          <w:trHeight w:val="285"/>
          <w:jc w:val="center"/>
          <w:ins w:id="446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A37747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48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hange to ≥240 mg/dL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>†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(≥6.21 mmol/L)</w:t>
              </w:r>
            </w:ins>
          </w:p>
        </w:tc>
        <w:tc>
          <w:tcPr>
            <w:tcW w:w="1801" w:type="dxa"/>
            <w:gridSpan w:val="2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3BDE1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4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50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4 (10.8)</w:t>
              </w:r>
            </w:ins>
          </w:p>
        </w:tc>
        <w:tc>
          <w:tcPr>
            <w:tcW w:w="1596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71382778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5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52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15.2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124F126B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5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54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9 (12.8)</w:t>
              </w:r>
            </w:ins>
          </w:p>
        </w:tc>
      </w:tr>
      <w:tr w:rsidR="00DF4EF2" w:rsidRPr="00262E50" w14:paraId="06080B36" w14:textId="77777777" w:rsidTr="00670DC9">
        <w:trPr>
          <w:gridAfter w:val="2"/>
          <w:wAfter w:w="1469" w:type="dxa"/>
          <w:trHeight w:val="285"/>
          <w:jc w:val="center"/>
          <w:ins w:id="455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04FCA7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57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 change in High-density lipoprotein (HDL-</w:t>
              </w:r>
              <w:proofErr w:type="gramStart"/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)</w:t>
              </w:r>
              <w:r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>*</w:t>
              </w:r>
              <w:proofErr w:type="gramEnd"/>
            </w:ins>
          </w:p>
        </w:tc>
        <w:tc>
          <w:tcPr>
            <w:tcW w:w="1801" w:type="dxa"/>
            <w:gridSpan w:val="2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D9078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59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8 (17.1)</w:t>
              </w:r>
            </w:ins>
          </w:p>
        </w:tc>
        <w:tc>
          <w:tcPr>
            <w:tcW w:w="1596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437C4AD2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6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61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 (42.4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124F449E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6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63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4 (16.2)</w:t>
              </w:r>
            </w:ins>
          </w:p>
        </w:tc>
      </w:tr>
      <w:tr w:rsidR="00DF4EF2" w:rsidRPr="00262E50" w14:paraId="76E6F151" w14:textId="77777777" w:rsidTr="00670DC9">
        <w:trPr>
          <w:gridAfter w:val="2"/>
          <w:wAfter w:w="1469" w:type="dxa"/>
          <w:trHeight w:val="285"/>
          <w:jc w:val="center"/>
          <w:ins w:id="464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A2D7BA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6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66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hange to &gt;60 mg/dl (≥1.56 mmol/L)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 xml:space="preserve"> </w:t>
              </w:r>
              <w:r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>*</w:t>
              </w:r>
            </w:ins>
          </w:p>
        </w:tc>
        <w:tc>
          <w:tcPr>
            <w:tcW w:w="1801" w:type="dxa"/>
            <w:gridSpan w:val="2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AF4DA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6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68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5 (20.3)</w:t>
              </w:r>
            </w:ins>
          </w:p>
        </w:tc>
        <w:tc>
          <w:tcPr>
            <w:tcW w:w="1596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4FD039D1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6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70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1 (33.3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0246F30D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7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72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4 (23)</w:t>
              </w:r>
            </w:ins>
          </w:p>
        </w:tc>
      </w:tr>
      <w:tr w:rsidR="00DF4EF2" w:rsidRPr="00262E50" w14:paraId="357D8F53" w14:textId="77777777" w:rsidTr="00670DC9">
        <w:trPr>
          <w:gridAfter w:val="2"/>
          <w:wAfter w:w="1469" w:type="dxa"/>
          <w:trHeight w:val="285"/>
          <w:jc w:val="center"/>
          <w:ins w:id="473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C4A817" w14:textId="77777777" w:rsidR="00DF4EF2" w:rsidRPr="00262E50" w:rsidRDefault="00DF4EF2" w:rsidP="00670DC9">
            <w:pPr>
              <w:spacing w:after="0" w:line="240" w:lineRule="auto"/>
              <w:ind w:left="232"/>
              <w:rPr>
                <w:ins w:id="47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75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 change in Low-density lipoprotein (LDL-C)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 xml:space="preserve"> </w:t>
              </w:r>
              <w:r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>*</w:t>
              </w:r>
            </w:ins>
          </w:p>
        </w:tc>
        <w:tc>
          <w:tcPr>
            <w:tcW w:w="1801" w:type="dxa"/>
            <w:gridSpan w:val="2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147E8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77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1 (18.5)</w:t>
              </w:r>
            </w:ins>
          </w:p>
        </w:tc>
        <w:tc>
          <w:tcPr>
            <w:tcW w:w="1596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2FE0690C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7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79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 (48.5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4F2ABC10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8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81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5 (16.9)</w:t>
              </w:r>
            </w:ins>
          </w:p>
        </w:tc>
      </w:tr>
      <w:tr w:rsidR="00DF4EF2" w:rsidRPr="00262E50" w14:paraId="4339B107" w14:textId="77777777" w:rsidTr="00670DC9">
        <w:trPr>
          <w:gridAfter w:val="2"/>
          <w:wAfter w:w="1469" w:type="dxa"/>
          <w:trHeight w:val="285"/>
          <w:jc w:val="center"/>
          <w:ins w:id="482" w:author="Anastasia Sideri" w:date="2023-10-31T22:40:00Z"/>
        </w:trPr>
        <w:tc>
          <w:tcPr>
            <w:tcW w:w="3265" w:type="dxa"/>
            <w:tcBorders>
              <w:top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03101" w14:textId="77777777" w:rsidR="00DF4EF2" w:rsidRPr="00262E50" w:rsidRDefault="00DF4EF2" w:rsidP="00670DC9">
            <w:pPr>
              <w:spacing w:after="0" w:line="240" w:lineRule="auto"/>
              <w:ind w:left="170"/>
              <w:rPr>
                <w:ins w:id="48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84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hange to &gt;160 mg/dl (≥4.12 mmol/L)</w:t>
              </w:r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 xml:space="preserve"> </w:t>
              </w:r>
              <w:r>
                <w:rPr>
                  <w:rFonts w:ascii="Times New Roman" w:eastAsia="Calibri" w:hAnsi="Times New Roman" w:cs="Times New Roman"/>
                  <w:sz w:val="20"/>
                  <w:szCs w:val="20"/>
                  <w:vertAlign w:val="superscript"/>
                  <w:lang w:val="en-GB"/>
                </w:rPr>
                <w:t>*</w:t>
              </w:r>
            </w:ins>
          </w:p>
        </w:tc>
        <w:tc>
          <w:tcPr>
            <w:tcW w:w="1801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4C2A4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8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86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 (7.2)</w:t>
              </w:r>
            </w:ins>
          </w:p>
        </w:tc>
        <w:tc>
          <w:tcPr>
            <w:tcW w:w="1596" w:type="dxa"/>
            <w:gridSpan w:val="2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BC7CD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88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6.1)</w:t>
              </w:r>
            </w:ins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</w:tcBorders>
            <w:vAlign w:val="center"/>
          </w:tcPr>
          <w:p w14:paraId="042CBC1F" w14:textId="77777777" w:rsidR="00DF4EF2" w:rsidRPr="00262E50" w:rsidRDefault="00DF4EF2" w:rsidP="00670DC9">
            <w:pPr>
              <w:spacing w:after="0" w:line="240" w:lineRule="auto"/>
              <w:ind w:left="252"/>
              <w:jc w:val="center"/>
              <w:rPr>
                <w:ins w:id="48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490" w:author="Anastasia Sideri" w:date="2023-10-31T22:40:00Z">
              <w:r w:rsidRPr="00262E50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 (9.5)</w:t>
              </w:r>
            </w:ins>
          </w:p>
        </w:tc>
      </w:tr>
    </w:tbl>
    <w:p w14:paraId="17492320" w14:textId="77777777" w:rsidR="00DF4EF2" w:rsidRPr="00816423" w:rsidRDefault="00DF4EF2" w:rsidP="00DF4EF2">
      <w:pPr>
        <w:pStyle w:val="Caption"/>
        <w:keepNext/>
        <w:rPr>
          <w:ins w:id="491" w:author="Anastasia Sideri" w:date="2023-10-31T22:40:00Z"/>
          <w:rFonts w:ascii="Times New Roman" w:hAnsi="Times New Roman" w:cs="Times New Roman"/>
          <w:color w:val="000000" w:themeColor="text1"/>
          <w:sz w:val="20"/>
          <w:szCs w:val="20"/>
        </w:rPr>
      </w:pPr>
      <w:ins w:id="492" w:author="Anastasia Sideri" w:date="2023-10-31T22:40:00Z">
        <w:r w:rsidRPr="00816423">
          <w:rPr>
            <w:rFonts w:ascii="Times New Roman" w:hAnsi="Times New Roman" w:cs="Times New Roman"/>
            <w:color w:val="000000" w:themeColor="text1"/>
            <w:sz w:val="20"/>
            <w:szCs w:val="20"/>
          </w:rPr>
          <w:t>*</w:t>
        </w:r>
        <w:proofErr w:type="gramStart"/>
        <w:r w:rsidRPr="00816423">
          <w:rPr>
            <w:rFonts w:ascii="Times New Roman" w:hAnsi="Times New Roman" w:cs="Times New Roman"/>
            <w:color w:val="000000" w:themeColor="text1"/>
            <w:sz w:val="20"/>
            <w:szCs w:val="20"/>
          </w:rPr>
          <w:t>irrespective</w:t>
        </w:r>
        <w:proofErr w:type="gramEnd"/>
        <w:r w:rsidRPr="00816423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of AE(s)</w:t>
        </w:r>
      </w:ins>
    </w:p>
    <w:p w14:paraId="6BD54456" w14:textId="77777777" w:rsidR="00DF4EF2" w:rsidRPr="00816423" w:rsidRDefault="00DF4EF2" w:rsidP="00DF4EF2">
      <w:pPr>
        <w:pStyle w:val="Caption"/>
        <w:keepNext/>
        <w:rPr>
          <w:ins w:id="493" w:author="Anastasia Sideri" w:date="2023-10-31T22:40:00Z"/>
          <w:rFonts w:ascii="Times New Roman" w:hAnsi="Times New Roman" w:cs="Times New Roman"/>
          <w:color w:val="000000" w:themeColor="text1"/>
          <w:sz w:val="20"/>
          <w:szCs w:val="20"/>
        </w:rPr>
      </w:pPr>
      <w:ins w:id="494" w:author="Anastasia Sideri" w:date="2023-10-31T22:40:00Z">
        <w:r w:rsidRPr="00816423">
          <w:rPr>
            <w:rFonts w:ascii="Times New Roman" w:eastAsia="Calibri" w:hAnsi="Times New Roman" w:cs="Times New Roman"/>
            <w:color w:val="000000" w:themeColor="text1"/>
            <w:sz w:val="20"/>
            <w:szCs w:val="20"/>
            <w:lang w:val="en-GB"/>
          </w:rPr>
          <w:t xml:space="preserve">AE: Adverse event; AESI: Adverse event of special </w:t>
        </w:r>
        <w:proofErr w:type="gramStart"/>
        <w:r w:rsidRPr="00816423">
          <w:rPr>
            <w:rFonts w:ascii="Times New Roman" w:eastAsia="Calibri" w:hAnsi="Times New Roman" w:cs="Times New Roman"/>
            <w:color w:val="000000" w:themeColor="text1"/>
            <w:sz w:val="20"/>
            <w:szCs w:val="20"/>
            <w:lang w:val="en-GB"/>
          </w:rPr>
          <w:t>interest;  ISR</w:t>
        </w:r>
        <w:proofErr w:type="gramEnd"/>
        <w:r w:rsidRPr="00816423">
          <w:rPr>
            <w:rFonts w:ascii="Times New Roman" w:eastAsia="Calibri" w:hAnsi="Times New Roman" w:cs="Times New Roman"/>
            <w:color w:val="000000" w:themeColor="text1"/>
            <w:sz w:val="20"/>
            <w:szCs w:val="20"/>
            <w:lang w:val="en-GB"/>
          </w:rPr>
          <w:t>: Injection site reaction; SAE: Serious adverse event; ULN: Upper level normal</w:t>
        </w:r>
      </w:ins>
    </w:p>
    <w:p w14:paraId="6FAB7C8B" w14:textId="77777777" w:rsidR="00DF4EF2" w:rsidRDefault="00DF4EF2" w:rsidP="00DF4EF2">
      <w:pPr>
        <w:pStyle w:val="Caption"/>
        <w:keepNext/>
        <w:rPr>
          <w:ins w:id="495" w:author="Anastasia Sideri" w:date="2023-10-31T22:40:00Z"/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</w:pPr>
    </w:p>
    <w:p w14:paraId="20D5D084" w14:textId="77777777" w:rsidR="00DF4EF2" w:rsidRDefault="00DF4EF2" w:rsidP="00DF4EF2">
      <w:pPr>
        <w:rPr>
          <w:ins w:id="496" w:author="Anastasia Sideri" w:date="2023-10-31T22:40:00Z"/>
          <w:lang w:eastAsia="zh-CN"/>
        </w:rPr>
      </w:pPr>
    </w:p>
    <w:p w14:paraId="45AD20B5" w14:textId="77777777" w:rsidR="00DF4EF2" w:rsidRDefault="00DF4EF2" w:rsidP="00DF4EF2">
      <w:pPr>
        <w:rPr>
          <w:ins w:id="497" w:author="Anastasia Sideri" w:date="2023-10-31T22:40:00Z"/>
          <w:lang w:eastAsia="zh-CN"/>
        </w:rPr>
      </w:pPr>
    </w:p>
    <w:p w14:paraId="1DCCA7E8" w14:textId="77777777" w:rsidR="00DF4EF2" w:rsidRDefault="00DF4EF2" w:rsidP="00DF4EF2">
      <w:pPr>
        <w:rPr>
          <w:ins w:id="498" w:author="Anastasia Sideri" w:date="2023-10-31T22:40:00Z"/>
          <w:lang w:eastAsia="zh-CN"/>
        </w:rPr>
      </w:pPr>
    </w:p>
    <w:p w14:paraId="4F523530" w14:textId="77777777" w:rsidR="00DF4EF2" w:rsidRDefault="00DF4EF2" w:rsidP="00DF4EF2">
      <w:pPr>
        <w:rPr>
          <w:ins w:id="499" w:author="Anastasia Sideri" w:date="2023-10-31T22:40:00Z"/>
          <w:lang w:eastAsia="zh-CN"/>
        </w:rPr>
      </w:pPr>
    </w:p>
    <w:p w14:paraId="1FCF5E56" w14:textId="77777777" w:rsidR="00DF4EF2" w:rsidRDefault="00DF4EF2" w:rsidP="00DF4EF2">
      <w:pPr>
        <w:rPr>
          <w:ins w:id="500" w:author="Anastasia Sideri" w:date="2023-10-31T22:40:00Z"/>
          <w:lang w:eastAsia="zh-CN"/>
        </w:rPr>
      </w:pPr>
    </w:p>
    <w:p w14:paraId="7162D24B" w14:textId="77777777" w:rsidR="00DF4EF2" w:rsidRDefault="00DF4EF2" w:rsidP="00DF4EF2">
      <w:pPr>
        <w:rPr>
          <w:ins w:id="501" w:author="Anastasia Sideri" w:date="2023-10-31T22:40:00Z"/>
          <w:lang w:eastAsia="zh-CN"/>
        </w:rPr>
      </w:pPr>
    </w:p>
    <w:p w14:paraId="772A8B44" w14:textId="77777777" w:rsidR="00DF4EF2" w:rsidRDefault="00DF4EF2" w:rsidP="00DF4EF2">
      <w:pPr>
        <w:rPr>
          <w:ins w:id="502" w:author="Anastasia Sideri" w:date="2023-10-31T22:40:00Z"/>
          <w:lang w:eastAsia="zh-CN"/>
        </w:rPr>
      </w:pPr>
    </w:p>
    <w:p w14:paraId="362DB201" w14:textId="77777777" w:rsidR="00DF4EF2" w:rsidRDefault="00DF4EF2" w:rsidP="00DF4EF2">
      <w:pPr>
        <w:rPr>
          <w:ins w:id="503" w:author="Anastasia Sideri" w:date="2023-10-31T22:40:00Z"/>
          <w:lang w:eastAsia="zh-CN"/>
        </w:rPr>
      </w:pPr>
    </w:p>
    <w:p w14:paraId="1212A569" w14:textId="77777777" w:rsidR="00DF4EF2" w:rsidRDefault="00DF4EF2" w:rsidP="00DF4EF2">
      <w:pPr>
        <w:rPr>
          <w:ins w:id="504" w:author="Anastasia Sideri" w:date="2023-10-31T22:40:00Z"/>
          <w:lang w:eastAsia="zh-CN"/>
        </w:rPr>
      </w:pPr>
    </w:p>
    <w:p w14:paraId="706066D6" w14:textId="77777777" w:rsidR="00DF4EF2" w:rsidRDefault="00DF4EF2" w:rsidP="00DF4EF2">
      <w:pPr>
        <w:rPr>
          <w:ins w:id="505" w:author="Anastasia Sideri" w:date="2023-10-31T22:40:00Z"/>
          <w:lang w:eastAsia="zh-CN"/>
        </w:rPr>
      </w:pPr>
    </w:p>
    <w:p w14:paraId="3D561AB3" w14:textId="77777777" w:rsidR="00DF4EF2" w:rsidRDefault="00DF4EF2" w:rsidP="00DF4EF2">
      <w:pPr>
        <w:rPr>
          <w:ins w:id="506" w:author="Anastasia Sideri" w:date="2023-10-31T22:40:00Z"/>
          <w:lang w:eastAsia="zh-CN"/>
        </w:rPr>
      </w:pPr>
    </w:p>
    <w:p w14:paraId="2B4B21B7" w14:textId="77777777" w:rsidR="00DF4EF2" w:rsidRDefault="00DF4EF2" w:rsidP="00DF4EF2">
      <w:pPr>
        <w:rPr>
          <w:ins w:id="507" w:author="Anastasia Sideri" w:date="2023-10-31T22:40:00Z"/>
          <w:lang w:eastAsia="zh-CN"/>
        </w:rPr>
      </w:pPr>
    </w:p>
    <w:p w14:paraId="7C593767" w14:textId="77777777" w:rsidR="00DF4EF2" w:rsidRDefault="00DF4EF2" w:rsidP="00DF4EF2">
      <w:pPr>
        <w:rPr>
          <w:ins w:id="508" w:author="Anastasia Sideri" w:date="2023-10-31T22:40:00Z"/>
          <w:lang w:eastAsia="zh-CN"/>
        </w:rPr>
      </w:pPr>
    </w:p>
    <w:p w14:paraId="05AF6707" w14:textId="77777777" w:rsidR="00DF4EF2" w:rsidRDefault="00DF4EF2" w:rsidP="00DF4EF2">
      <w:pPr>
        <w:rPr>
          <w:ins w:id="509" w:author="Anastasia Sideri" w:date="2023-10-31T22:40:00Z"/>
          <w:lang w:eastAsia="zh-CN"/>
        </w:rPr>
      </w:pPr>
    </w:p>
    <w:p w14:paraId="35102DB8" w14:textId="77777777" w:rsidR="00DF4EF2" w:rsidRDefault="00DF4EF2" w:rsidP="00DF4EF2">
      <w:pPr>
        <w:rPr>
          <w:ins w:id="510" w:author="Anastasia Sideri" w:date="2023-10-31T22:40:00Z"/>
          <w:lang w:eastAsia="zh-CN"/>
        </w:rPr>
      </w:pPr>
    </w:p>
    <w:p w14:paraId="48B6ABD5" w14:textId="77777777" w:rsidR="00DF4EF2" w:rsidRDefault="00DF4EF2" w:rsidP="00DF4EF2">
      <w:pPr>
        <w:rPr>
          <w:ins w:id="511" w:author="Anastasia Sideri" w:date="2023-10-31T22:40:00Z"/>
          <w:lang w:eastAsia="zh-CN"/>
        </w:rPr>
      </w:pPr>
    </w:p>
    <w:p w14:paraId="22EAE8DE" w14:textId="77777777" w:rsidR="00DF4EF2" w:rsidRDefault="00DF4EF2" w:rsidP="00DF4EF2">
      <w:pPr>
        <w:rPr>
          <w:ins w:id="512" w:author="Anastasia Sideri" w:date="2023-10-31T22:40:00Z"/>
          <w:lang w:eastAsia="zh-CN"/>
        </w:rPr>
      </w:pPr>
    </w:p>
    <w:p w14:paraId="28F44200" w14:textId="77777777" w:rsidR="00DF4EF2" w:rsidRDefault="00DF4EF2" w:rsidP="00DF4EF2">
      <w:pPr>
        <w:rPr>
          <w:ins w:id="513" w:author="Anastasia Sideri" w:date="2023-10-31T22:40:00Z"/>
          <w:lang w:eastAsia="zh-CN"/>
        </w:rPr>
      </w:pPr>
    </w:p>
    <w:p w14:paraId="3D94BA10" w14:textId="77777777" w:rsidR="00DF4EF2" w:rsidRDefault="00DF4EF2" w:rsidP="00DF4EF2">
      <w:pPr>
        <w:rPr>
          <w:ins w:id="514" w:author="Anastasia Sideri" w:date="2023-10-31T22:40:00Z"/>
          <w:lang w:eastAsia="zh-CN"/>
        </w:rPr>
      </w:pPr>
    </w:p>
    <w:p w14:paraId="0DB2DD45" w14:textId="77777777" w:rsidR="00DF4EF2" w:rsidRDefault="00DF4EF2" w:rsidP="00DF4EF2">
      <w:pPr>
        <w:rPr>
          <w:ins w:id="515" w:author="Anastasia Sideri" w:date="2023-10-31T22:40:00Z"/>
          <w:iCs/>
          <w:lang w:eastAsia="zh-CN"/>
        </w:rPr>
      </w:pPr>
    </w:p>
    <w:p w14:paraId="21DF514C" w14:textId="77777777" w:rsidR="00DF4EF2" w:rsidRPr="004F4D85" w:rsidRDefault="00DF4EF2" w:rsidP="00DF4EF2">
      <w:pPr>
        <w:rPr>
          <w:ins w:id="516" w:author="Anastasia Sideri" w:date="2023-10-31T22:40:00Z"/>
          <w:iCs/>
          <w:lang w:eastAsia="zh-CN"/>
        </w:rPr>
      </w:pPr>
    </w:p>
    <w:p w14:paraId="0F3E910D" w14:textId="1B8E8257" w:rsidR="00DF4EF2" w:rsidRPr="004F4D85" w:rsidRDefault="00DF4EF2" w:rsidP="00DF4EF2">
      <w:pPr>
        <w:spacing w:after="120"/>
        <w:jc w:val="both"/>
        <w:rPr>
          <w:ins w:id="517" w:author="Anastasia Sideri" w:date="2023-10-31T22:40:00Z"/>
          <w:lang w:val="en-GB"/>
        </w:rPr>
      </w:pPr>
      <w:ins w:id="518" w:author="Anastasia Sideri" w:date="2023-10-31T22:40:00Z">
        <w:r w:rsidRPr="004F4D85">
          <w:rPr>
            <w:rFonts w:ascii="Times New Roman" w:hAnsi="Times New Roman" w:cs="Times New Roman"/>
            <w:b/>
            <w:bCs/>
            <w:iCs/>
            <w:sz w:val="20"/>
            <w:szCs w:val="20"/>
          </w:rPr>
          <w:t xml:space="preserve">Table </w:t>
        </w:r>
        <w:r w:rsidRPr="004F4D85">
          <w:rPr>
            <w:rFonts w:ascii="Times New Roman" w:hAnsi="Times New Roman" w:cs="Times New Roman"/>
            <w:b/>
            <w:bCs/>
            <w:iCs/>
            <w:sz w:val="20"/>
            <w:szCs w:val="20"/>
          </w:rPr>
          <w:fldChar w:fldCharType="begin"/>
        </w:r>
        <w:r w:rsidRPr="004F4D85">
          <w:rPr>
            <w:rFonts w:ascii="Times New Roman" w:hAnsi="Times New Roman" w:cs="Times New Roman"/>
            <w:b/>
            <w:bCs/>
            <w:iCs/>
            <w:sz w:val="20"/>
            <w:szCs w:val="20"/>
          </w:rPr>
          <w:instrText xml:space="preserve"> SEQ Table \* ARABIC </w:instrText>
        </w:r>
        <w:r w:rsidRPr="004F4D85">
          <w:rPr>
            <w:rFonts w:ascii="Times New Roman" w:hAnsi="Times New Roman" w:cs="Times New Roman"/>
            <w:b/>
            <w:bCs/>
            <w:iCs/>
            <w:sz w:val="20"/>
            <w:szCs w:val="20"/>
          </w:rPr>
          <w:fldChar w:fldCharType="separate"/>
        </w:r>
      </w:ins>
      <w:ins w:id="519" w:author="Anastasia Sideri" w:date="2023-11-01T11:25:00Z">
        <w:r w:rsidR="000F6D34">
          <w:rPr>
            <w:rFonts w:ascii="Times New Roman" w:hAnsi="Times New Roman" w:cs="Times New Roman"/>
            <w:b/>
            <w:bCs/>
            <w:iCs/>
            <w:noProof/>
            <w:sz w:val="20"/>
            <w:szCs w:val="20"/>
          </w:rPr>
          <w:t>5</w:t>
        </w:r>
      </w:ins>
      <w:ins w:id="520" w:author="Anastasia Sideri" w:date="2023-10-31T22:40:00Z">
        <w:r w:rsidRPr="004F4D85">
          <w:rPr>
            <w:rFonts w:ascii="Times New Roman" w:hAnsi="Times New Roman" w:cs="Times New Roman"/>
            <w:b/>
            <w:bCs/>
            <w:iCs/>
            <w:sz w:val="20"/>
            <w:szCs w:val="20"/>
          </w:rPr>
          <w:fldChar w:fldCharType="end"/>
        </w:r>
        <w:r w:rsidRPr="004F4D85">
          <w:rPr>
            <w:rFonts w:ascii="Times New Roman" w:hAnsi="Times New Roman" w:cs="Times New Roman"/>
            <w:b/>
            <w:bCs/>
            <w:iCs/>
            <w:color w:val="000000" w:themeColor="text1"/>
            <w:sz w:val="20"/>
            <w:szCs w:val="20"/>
          </w:rPr>
          <w:t xml:space="preserve">. </w:t>
        </w:r>
        <w:bookmarkStart w:id="521" w:name="_Toc457228233"/>
        <w:bookmarkStart w:id="522" w:name="_Toc8312566"/>
        <w:bookmarkStart w:id="523" w:name="_Toc12028853"/>
        <w:bookmarkStart w:id="524" w:name="_Toc18491196"/>
        <w:bookmarkStart w:id="525" w:name="_Toc18491989"/>
        <w:r w:rsidRPr="004F4D85"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 xml:space="preserve">Summary of all the recorded Safety Events by </w:t>
        </w:r>
        <w:r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>System Organ Class (SOC)</w:t>
        </w:r>
        <w:r w:rsidRPr="004F4D85"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 xml:space="preserve"> and P</w:t>
        </w:r>
        <w:r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>referred Term (PT)</w:t>
        </w:r>
        <w:bookmarkEnd w:id="521"/>
        <w:r w:rsidRPr="004F4D85"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 xml:space="preserve"> and by causality to </w:t>
        </w:r>
        <w:bookmarkEnd w:id="522"/>
        <w:bookmarkEnd w:id="523"/>
        <w:bookmarkEnd w:id="524"/>
        <w:bookmarkEnd w:id="525"/>
        <w:r w:rsidRPr="004F4D85"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>tocilizumab</w:t>
        </w:r>
      </w:ins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38"/>
        <w:gridCol w:w="1478"/>
        <w:gridCol w:w="1372"/>
        <w:gridCol w:w="1459"/>
        <w:gridCol w:w="1005"/>
      </w:tblGrid>
      <w:tr w:rsidR="00DF4EF2" w:rsidRPr="004F4D85" w14:paraId="51FA494F" w14:textId="77777777" w:rsidTr="00670DC9">
        <w:trPr>
          <w:trHeight w:val="397"/>
          <w:jc w:val="center"/>
          <w:ins w:id="526" w:author="Anastasia Sideri" w:date="2023-10-31T22:40:00Z"/>
        </w:trPr>
        <w:tc>
          <w:tcPr>
            <w:tcW w:w="323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4F5B4A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527" w:author="Anastasia Sideri" w:date="2023-10-31T22:40:00Z"/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ins w:id="528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Preferred term by SOC –</w:t>
              </w:r>
              <w:r w:rsidRPr="004F4D85">
                <w:rPr>
                  <w:rFonts w:ascii="Times New Roman" w:eastAsia="Calibri" w:hAnsi="Times New Roman" w:cs="Times New Roman"/>
                  <w:bCs/>
                  <w:sz w:val="20"/>
                  <w:szCs w:val="20"/>
                  <w:lang w:val="en-GB"/>
                </w:rPr>
                <w:t xml:space="preserve"> </w:t>
              </w:r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28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6E0F3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2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53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Total participants with AE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(s)</w:t>
              </w:r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 xml:space="preserve"> (N=41)</w:t>
              </w:r>
            </w:ins>
          </w:p>
        </w:tc>
        <w:tc>
          <w:tcPr>
            <w:tcW w:w="170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4B334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31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532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Total events (N=62)</w:t>
              </w:r>
            </w:ins>
          </w:p>
        </w:tc>
      </w:tr>
      <w:tr w:rsidR="00DF4EF2" w:rsidRPr="004F4D85" w14:paraId="2A9F99ED" w14:textId="77777777" w:rsidTr="00670DC9">
        <w:trPr>
          <w:trHeight w:val="397"/>
          <w:jc w:val="center"/>
          <w:ins w:id="533" w:author="Anastasia Sideri" w:date="2023-10-31T22:40:00Z"/>
        </w:trPr>
        <w:tc>
          <w:tcPr>
            <w:tcW w:w="323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DB4FD7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53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92B36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35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536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R</w:t>
              </w:r>
            </w:ins>
          </w:p>
        </w:tc>
        <w:tc>
          <w:tcPr>
            <w:tcW w:w="13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F9A7D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37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538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NR/UNK</w:t>
              </w:r>
            </w:ins>
          </w:p>
        </w:tc>
        <w:tc>
          <w:tcPr>
            <w:tcW w:w="14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A90E7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3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54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R</w:t>
              </w:r>
            </w:ins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9CD4E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41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542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NR/UNK</w:t>
              </w:r>
            </w:ins>
          </w:p>
        </w:tc>
      </w:tr>
      <w:tr w:rsidR="00DF4EF2" w:rsidRPr="004F4D85" w14:paraId="07886CA9" w14:textId="77777777" w:rsidTr="00670DC9">
        <w:trPr>
          <w:trHeight w:val="397"/>
          <w:jc w:val="center"/>
          <w:ins w:id="543" w:author="Anastasia Sideri" w:date="2023-10-31T22:40:00Z"/>
        </w:trPr>
        <w:tc>
          <w:tcPr>
            <w:tcW w:w="323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E0D8F0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544" w:author="Anastasia Sideri" w:date="2023-10-31T22:40:00Z"/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ins w:id="545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Blood and lymphatic system disorders (N=4, 5)</w:t>
              </w:r>
            </w:ins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7EF3FB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4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506CF34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EBCC3E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4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FFFFFF"/>
          </w:tcPr>
          <w:p w14:paraId="2AB5479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4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3065A6D1" w14:textId="77777777" w:rsidTr="00670DC9">
        <w:trPr>
          <w:trHeight w:val="80"/>
          <w:jc w:val="center"/>
          <w:ins w:id="550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7BD4C17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55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5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Leukopen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41CC6C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5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5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F02918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5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5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 (1.4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0954AE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5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5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0A671A3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5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6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 (4.8)</w:t>
              </w:r>
            </w:ins>
          </w:p>
        </w:tc>
      </w:tr>
      <w:tr w:rsidR="00DF4EF2" w:rsidRPr="004F4D85" w14:paraId="5677036B" w14:textId="77777777" w:rsidTr="00670DC9">
        <w:trPr>
          <w:trHeight w:val="82"/>
          <w:jc w:val="center"/>
          <w:ins w:id="56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46BD7CE9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56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6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eutropen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6DE07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6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6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8483B2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56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6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12E50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6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6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2DE8C91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57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7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084975CE" w14:textId="77777777" w:rsidTr="00670DC9">
        <w:trPr>
          <w:trHeight w:val="102"/>
          <w:jc w:val="center"/>
          <w:ins w:id="57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ECB0314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57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7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Thrombocytopen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41DCA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7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7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2B9AF1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57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7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87F758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8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5CCB8F6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5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8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207A0151" w14:textId="77777777" w:rsidTr="00670DC9">
        <w:trPr>
          <w:trHeight w:val="243"/>
          <w:jc w:val="center"/>
          <w:ins w:id="583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5391E54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584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585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Gastrointestinal disorders (N=3, 3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4D42B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E05949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72329F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3B0DEE4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8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695BD355" w14:textId="77777777" w:rsidTr="00670DC9">
        <w:trPr>
          <w:trHeight w:val="135"/>
          <w:jc w:val="center"/>
          <w:ins w:id="590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039141C4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59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ins w:id="59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Diarrhea</w:t>
              </w:r>
              <w:proofErr w:type="spellEnd"/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94BEA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9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9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3635E0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59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9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1AACC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59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59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5863024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59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0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62F9D476" w14:textId="77777777" w:rsidTr="00670DC9">
        <w:trPr>
          <w:trHeight w:val="80"/>
          <w:jc w:val="center"/>
          <w:ins w:id="60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02C746CA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60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0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Mouth ulceration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F35DD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0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0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064E71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0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032FB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0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0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074AFDD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1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1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12112A45" w14:textId="77777777" w:rsidTr="00670DC9">
        <w:trPr>
          <w:trHeight w:val="822"/>
          <w:jc w:val="center"/>
          <w:ins w:id="61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5589028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613" w:author="Anastasia Sideri" w:date="2023-10-31T22:40:00Z"/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</w:pPr>
            <w:ins w:id="614" w:author="Anastasia Sideri" w:date="2023-10-31T22:40:00Z">
              <w:r w:rsidRPr="004F4D85">
                <w:rPr>
                  <w:rFonts w:ascii="Times New Roman" w:eastAsia="Calibri" w:hAnsi="Times New Roman" w:cs="Times New Roman"/>
                  <w:bCs/>
                  <w:i/>
                  <w:sz w:val="20"/>
                  <w:szCs w:val="20"/>
                  <w:lang w:val="en-GB"/>
                </w:rPr>
                <w:t xml:space="preserve">General disorders and administration site conditions </w:t>
              </w:r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(N=4, 4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9F077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1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CEEAEF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BACC7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1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5842B47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1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1297651C" w14:textId="77777777" w:rsidTr="00670DC9">
        <w:trPr>
          <w:trHeight w:val="95"/>
          <w:jc w:val="center"/>
          <w:ins w:id="619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78F5D07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62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2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Death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1F0A5B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2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2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1244F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2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2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EC3EE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2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2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3536CE5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2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2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1E25663E" w14:textId="77777777" w:rsidTr="00670DC9">
        <w:trPr>
          <w:trHeight w:val="80"/>
          <w:jc w:val="center"/>
          <w:ins w:id="630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550E93CD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6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3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Drug ineffective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48F4E4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3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3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8E7AB5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3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3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A5F52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3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3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2BBA1E3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3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4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10E2F95D" w14:textId="77777777" w:rsidTr="00670DC9">
        <w:trPr>
          <w:trHeight w:val="80"/>
          <w:jc w:val="center"/>
          <w:ins w:id="64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BD01897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6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4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Injection site rash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94C17F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4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4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73F7682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4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4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B219A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4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4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38F70B0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5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3C78FD02" w14:textId="77777777" w:rsidTr="00670DC9">
        <w:trPr>
          <w:trHeight w:val="80"/>
          <w:jc w:val="center"/>
          <w:ins w:id="65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6E852E10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65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5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Pyrex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6450E6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5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5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2456EB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5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5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B617C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5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6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50BB4CA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6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6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3A976399" w14:textId="77777777" w:rsidTr="00670DC9">
        <w:trPr>
          <w:trHeight w:val="117"/>
          <w:jc w:val="center"/>
          <w:ins w:id="663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88F1B1C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664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665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Infections and infestations (N=5, 6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50FAB6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6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53085E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6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8D10B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6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7BC7C9D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6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53AB49B3" w14:textId="77777777" w:rsidTr="00670DC9">
        <w:trPr>
          <w:trHeight w:val="80"/>
          <w:jc w:val="center"/>
          <w:ins w:id="670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5CD4AF6F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671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67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Anal abscess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65B20C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7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7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105118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7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7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7EAB2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7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7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7878F71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6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8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5022857C" w14:textId="77777777" w:rsidTr="00670DC9">
        <w:trPr>
          <w:trHeight w:val="171"/>
          <w:jc w:val="center"/>
          <w:ins w:id="68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6D37420C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68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8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ronchitis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EDC762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8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8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C06F2B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8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9A108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8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E79C25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9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9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2549F074" w14:textId="77777777" w:rsidTr="00670DC9">
        <w:trPr>
          <w:trHeight w:val="191"/>
          <w:jc w:val="center"/>
          <w:ins w:id="69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5767D145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69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9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Infection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D41B22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9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9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821C3B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9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69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25F021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69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0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71DF79A0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0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0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70276F93" w14:textId="77777777" w:rsidTr="00670DC9">
        <w:trPr>
          <w:trHeight w:val="84"/>
          <w:jc w:val="center"/>
          <w:ins w:id="703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09A5966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70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0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Localised infection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646DE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0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DA0F1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0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0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F80BD3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1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1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78E7D01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1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1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3C61D600" w14:textId="77777777" w:rsidTr="00670DC9">
        <w:trPr>
          <w:trHeight w:val="245"/>
          <w:jc w:val="center"/>
          <w:ins w:id="714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3F05D9A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71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1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Onychomycosis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43B8E2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1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1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C188B1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1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2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49C0AA2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2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71509B4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2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2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08EF7760" w14:textId="77777777" w:rsidTr="00670DC9">
        <w:trPr>
          <w:trHeight w:val="137"/>
          <w:jc w:val="center"/>
          <w:ins w:id="725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05B845C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72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2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Urinary tract infection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F1866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2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2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9BDF41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3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3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74AB61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3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3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28380A4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3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3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5BF5B3EF" w14:textId="77777777" w:rsidTr="00670DC9">
        <w:trPr>
          <w:trHeight w:val="441"/>
          <w:jc w:val="center"/>
          <w:ins w:id="736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5C36415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737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738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Injury, poisoning and procedural complications (N=1, 1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3E35B0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3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428473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4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840750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0BD7416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22362D15" w14:textId="77777777" w:rsidTr="00670DC9">
        <w:trPr>
          <w:trHeight w:val="194"/>
          <w:jc w:val="center"/>
          <w:ins w:id="743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C04C0A5" w14:textId="77777777" w:rsidR="00DF4EF2" w:rsidRPr="004F4D85" w:rsidRDefault="00DF4EF2" w:rsidP="00670DC9">
            <w:pPr>
              <w:widowControl w:val="0"/>
              <w:spacing w:after="0" w:line="276" w:lineRule="auto"/>
              <w:ind w:firstLine="284"/>
              <w:rPr>
                <w:ins w:id="74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4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Limb injury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D5F7E9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4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4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38747A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4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4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D3EC3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5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4819D61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5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13429F54" w14:textId="77777777" w:rsidTr="00670DC9">
        <w:trPr>
          <w:trHeight w:val="85"/>
          <w:jc w:val="center"/>
          <w:ins w:id="754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6C4F7B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755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756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Investigations (N=6, 11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31D4C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5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BBCF83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B8B1D9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5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02FBDC6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6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54F53CD9" w14:textId="77777777" w:rsidTr="00670DC9">
        <w:trPr>
          <w:trHeight w:val="531"/>
          <w:jc w:val="center"/>
          <w:ins w:id="76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DE7196E" w14:textId="77777777" w:rsidR="00DF4EF2" w:rsidRPr="004F4D85" w:rsidRDefault="00DF4EF2" w:rsidP="00670DC9">
            <w:pPr>
              <w:widowControl w:val="0"/>
              <w:spacing w:after="0" w:line="276" w:lineRule="auto"/>
              <w:ind w:left="284"/>
              <w:rPr>
                <w:ins w:id="76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6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Alanine aminotransferase in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C77F7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6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6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0.9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172688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6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6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20CA8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6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6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3.2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7E065B9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7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7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28AA51C0" w14:textId="77777777" w:rsidTr="00670DC9">
        <w:trPr>
          <w:trHeight w:val="397"/>
          <w:jc w:val="center"/>
          <w:ins w:id="77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F2C2E44" w14:textId="77777777" w:rsidR="00DF4EF2" w:rsidRPr="004F4D85" w:rsidRDefault="00DF4EF2" w:rsidP="00670DC9">
            <w:pPr>
              <w:widowControl w:val="0"/>
              <w:spacing w:after="0" w:line="276" w:lineRule="auto"/>
              <w:ind w:left="284"/>
              <w:rPr>
                <w:ins w:id="77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7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Aspartate aminotransferase in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F7D3F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7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7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0.9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A8AE4A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7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7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737AB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7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8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3.2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2236BAD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8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62804170" w14:textId="77777777" w:rsidTr="00670DC9">
        <w:trPr>
          <w:trHeight w:val="369"/>
          <w:jc w:val="center"/>
          <w:ins w:id="783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90EFA75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78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8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lood alkaline phosphatase in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AB2DD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8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809D0E4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8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9FA17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9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9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7602BFA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9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9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43F0ABCD" w14:textId="77777777" w:rsidTr="00670DC9">
        <w:trPr>
          <w:trHeight w:val="369"/>
          <w:jc w:val="center"/>
          <w:ins w:id="794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6D5B4D9C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79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9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lood cholesterol in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2BD576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9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79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4CEDC7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79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0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EC971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0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0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356D7A1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0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0E29C3C4" w14:textId="77777777" w:rsidTr="00670DC9">
        <w:trPr>
          <w:trHeight w:val="122"/>
          <w:jc w:val="center"/>
          <w:ins w:id="805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02FBB836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8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0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lood creatine in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D68FD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0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0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B58E2A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1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1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FB1BD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1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1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0B671F5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1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6CA6DDF5" w14:textId="77777777" w:rsidTr="00670DC9">
        <w:trPr>
          <w:trHeight w:val="142"/>
          <w:jc w:val="center"/>
          <w:ins w:id="816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7347FF68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81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1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lood glucose in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C1E246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1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2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B6670C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2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0196C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2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2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0C0310C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2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2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093818E1" w14:textId="77777777" w:rsidTr="00670DC9">
        <w:trPr>
          <w:trHeight w:val="163"/>
          <w:jc w:val="center"/>
          <w:ins w:id="827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589DE707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82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2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lood uric acid de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B4EE7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3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3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42CBC1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3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3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338CA6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3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3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74B9712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3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663CC536" w14:textId="77777777" w:rsidTr="00670DC9">
        <w:trPr>
          <w:trHeight w:val="397"/>
          <w:jc w:val="center"/>
          <w:ins w:id="838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481F2C81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83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4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Liver function test in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EFB369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4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66B188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4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4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97BCE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4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4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936613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4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4351D870" w14:textId="77777777" w:rsidTr="00670DC9">
        <w:trPr>
          <w:trHeight w:val="397"/>
          <w:jc w:val="center"/>
          <w:ins w:id="849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44668BF9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8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5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eutrophil count de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D14A3C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5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BDAE3D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5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5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63F9A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5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016CBB1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5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7138DC02" w14:textId="77777777" w:rsidTr="00670DC9">
        <w:trPr>
          <w:trHeight w:val="125"/>
          <w:jc w:val="center"/>
          <w:ins w:id="860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5E9294A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86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6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lastRenderedPageBreak/>
                <w:t>Platelet count de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E1D0B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6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6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E10548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6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6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88397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6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6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3C10F2A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6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7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2C2B1AAD" w14:textId="77777777" w:rsidTr="00670DC9">
        <w:trPr>
          <w:trHeight w:val="287"/>
          <w:jc w:val="center"/>
          <w:ins w:id="87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D5D2A8B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87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7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White blood cell count decreased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35ED0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7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7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1D36A9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7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6AD8B3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7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7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1AC2545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8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8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102133D8" w14:textId="77777777" w:rsidTr="00670DC9">
        <w:trPr>
          <w:trHeight w:val="397"/>
          <w:jc w:val="center"/>
          <w:ins w:id="88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CAB1CBE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883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884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Metabolism and nutrition disorders (N=8, 9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7A59D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8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D5B5D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4ADFB6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219299C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116F5973" w14:textId="77777777" w:rsidTr="00670DC9">
        <w:trPr>
          <w:trHeight w:val="89"/>
          <w:jc w:val="center"/>
          <w:ins w:id="889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64CE97D2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890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ins w:id="891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Dyslipidemia</w:t>
              </w:r>
              <w:proofErr w:type="spellEnd"/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4A32F8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9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9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363188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9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9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2.3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B0954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89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9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705BEBB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89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89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8.1)</w:t>
              </w:r>
            </w:ins>
          </w:p>
        </w:tc>
      </w:tr>
      <w:tr w:rsidR="00DF4EF2" w:rsidRPr="004F4D85" w14:paraId="1F6923E2" w14:textId="77777777" w:rsidTr="00670DC9">
        <w:trPr>
          <w:trHeight w:val="110"/>
          <w:jc w:val="center"/>
          <w:ins w:id="900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77C755A2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901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902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Gout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52D254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0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FFC17B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0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0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25C7A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0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0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3569302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0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1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70C9BE4D" w14:textId="77777777" w:rsidTr="00670DC9">
        <w:trPr>
          <w:trHeight w:val="80"/>
          <w:jc w:val="center"/>
          <w:ins w:id="91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F92552B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912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ins w:id="913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Hyperlipidemia</w:t>
              </w:r>
              <w:proofErr w:type="spellEnd"/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DA11B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1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7E64AB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1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CCE88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1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1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5802718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2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2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2D694190" w14:textId="77777777" w:rsidTr="00670DC9">
        <w:trPr>
          <w:trHeight w:val="163"/>
          <w:jc w:val="center"/>
          <w:ins w:id="92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069678A7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923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924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Hyponatrem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59F48B4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2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2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AB4F76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2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2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843EB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2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3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4B6644C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3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19D0CC8D" w14:textId="77777777" w:rsidTr="00670DC9">
        <w:trPr>
          <w:trHeight w:val="80"/>
          <w:jc w:val="center"/>
          <w:ins w:id="933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A04FECA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934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935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Metabolic syndrome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CAF5E2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3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EBCD98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3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3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F239E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4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4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0A44AA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4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64F28BEA" w14:textId="77777777" w:rsidTr="00670DC9">
        <w:trPr>
          <w:trHeight w:val="373"/>
          <w:jc w:val="center"/>
          <w:ins w:id="944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A43F591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945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946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 xml:space="preserve">Musculoskeletal and connective tissue disorders (N=4, 4) 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30AC4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24E936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4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79042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4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1CA0EEB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58C72879" w14:textId="77777777" w:rsidTr="00670DC9">
        <w:trPr>
          <w:trHeight w:val="80"/>
          <w:jc w:val="center"/>
          <w:ins w:id="95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47EE7B01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9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5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Arthralg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2F1BDE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5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5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F0E963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5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DA5934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5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340FAF5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6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6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548EF892" w14:textId="77777777" w:rsidTr="00670DC9">
        <w:trPr>
          <w:trHeight w:val="80"/>
          <w:jc w:val="center"/>
          <w:ins w:id="96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6B6891CE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96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6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Fibromyalg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AE829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6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6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2D4FDA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6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6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0.9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014A460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6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7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22F2B82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7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7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3.2)</w:t>
              </w:r>
            </w:ins>
          </w:p>
        </w:tc>
      </w:tr>
      <w:tr w:rsidR="00DF4EF2" w:rsidRPr="004F4D85" w14:paraId="24B3F662" w14:textId="77777777" w:rsidTr="00670DC9">
        <w:trPr>
          <w:trHeight w:val="339"/>
          <w:jc w:val="center"/>
          <w:ins w:id="973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BE2DB6C" w14:textId="77777777" w:rsidR="00DF4EF2" w:rsidRPr="004F4D85" w:rsidRDefault="00DF4EF2" w:rsidP="00670DC9">
            <w:pPr>
              <w:widowControl w:val="0"/>
              <w:spacing w:after="0" w:line="276" w:lineRule="auto"/>
              <w:ind w:left="284"/>
              <w:rPr>
                <w:ins w:id="97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7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Intervertebral disc protrusion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90884A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7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6D6641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7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7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9C9D91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98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8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F9AE79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8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8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27C486B3" w14:textId="77777777" w:rsidTr="00670DC9">
        <w:trPr>
          <w:trHeight w:val="233"/>
          <w:jc w:val="center"/>
          <w:ins w:id="984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FFD5C2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985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986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Nervous system disorders (N=1, 1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FB84A3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C05136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9C618F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8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0FB82DD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9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787DA2CE" w14:textId="77777777" w:rsidTr="00670DC9">
        <w:trPr>
          <w:trHeight w:val="267"/>
          <w:jc w:val="center"/>
          <w:ins w:id="99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9704DD4" w14:textId="77777777" w:rsidR="00DF4EF2" w:rsidRPr="004F4D85" w:rsidRDefault="00DF4EF2" w:rsidP="00670DC9">
            <w:pPr>
              <w:widowControl w:val="0"/>
              <w:spacing w:after="0" w:line="276" w:lineRule="auto"/>
              <w:ind w:firstLine="284"/>
              <w:rPr>
                <w:ins w:id="99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9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Myelopathy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4669ED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9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9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FE7D23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9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9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77EEA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99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99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530B6DB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0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0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282CA19A" w14:textId="77777777" w:rsidTr="00670DC9">
        <w:trPr>
          <w:trHeight w:val="159"/>
          <w:jc w:val="center"/>
          <w:ins w:id="1002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6DBAD0E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003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1004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Psychiatric disorders (N=1, 1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8A9B1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0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46BE91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AD9F23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0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162F1B0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0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5214360A" w14:textId="77777777" w:rsidTr="00670DC9">
        <w:trPr>
          <w:trHeight w:val="179"/>
          <w:jc w:val="center"/>
          <w:ins w:id="1009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340646A" w14:textId="77777777" w:rsidR="00DF4EF2" w:rsidRPr="004F4D85" w:rsidRDefault="00DF4EF2" w:rsidP="00670DC9">
            <w:pPr>
              <w:widowControl w:val="0"/>
              <w:spacing w:after="0" w:line="276" w:lineRule="auto"/>
              <w:ind w:firstLine="284"/>
              <w:rPr>
                <w:ins w:id="101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1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Insomn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8591DA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1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1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DD4A0F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1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30B84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1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51AD96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1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1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4C87ADA3" w14:textId="77777777" w:rsidTr="00670DC9">
        <w:trPr>
          <w:trHeight w:val="397"/>
          <w:jc w:val="center"/>
          <w:ins w:id="1020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C69F8BE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021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1022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 xml:space="preserve">Respiratory, </w:t>
              </w:r>
              <w:proofErr w:type="gramStart"/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thoracic</w:t>
              </w:r>
              <w:proofErr w:type="gramEnd"/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 xml:space="preserve"> and mediastinal disorders (N=2, 2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8788C6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2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3B0381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2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64CC4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2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27FDBEA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2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7F6675B4" w14:textId="77777777" w:rsidTr="00670DC9">
        <w:trPr>
          <w:trHeight w:val="94"/>
          <w:jc w:val="center"/>
          <w:ins w:id="1027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0C1D1D0F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028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029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 xml:space="preserve">Pulmonary </w:t>
              </w:r>
              <w:proofErr w:type="spellStart"/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edema</w:t>
              </w:r>
              <w:proofErr w:type="spellEnd"/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F08FE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3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3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CE823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3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3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36743C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3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3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0B9F755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3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78CEC20D" w14:textId="77777777" w:rsidTr="00670DC9">
        <w:trPr>
          <w:trHeight w:val="141"/>
          <w:jc w:val="center"/>
          <w:ins w:id="1038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8BE8370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039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040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Pulmonary sarcoidosis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C51BB4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4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7C4B530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4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4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67C26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4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4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799228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4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1176A7C4" w14:textId="77777777" w:rsidTr="00670DC9">
        <w:trPr>
          <w:trHeight w:val="303"/>
          <w:jc w:val="center"/>
          <w:ins w:id="1049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F75639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050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1051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Skin and subcutaneous tissue disorders (N=9, 9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1B398F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1FFB71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5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1F96C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5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78E8AE6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5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38759C61" w14:textId="77777777" w:rsidTr="00670DC9">
        <w:trPr>
          <w:trHeight w:val="197"/>
          <w:jc w:val="center"/>
          <w:ins w:id="1056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00ECCAB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057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058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Alopeci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2CE740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5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6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545AA9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6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6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0.9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AF888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6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6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35166D8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6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6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3.2)</w:t>
              </w:r>
            </w:ins>
          </w:p>
        </w:tc>
      </w:tr>
      <w:tr w:rsidR="00DF4EF2" w:rsidRPr="004F4D85" w14:paraId="41EACF07" w14:textId="77777777" w:rsidTr="00670DC9">
        <w:trPr>
          <w:trHeight w:val="89"/>
          <w:jc w:val="center"/>
          <w:ins w:id="1067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2FD0D22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068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069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Dermatitis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0ED874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7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7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36C666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7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7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A201B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07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7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1228CA6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7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35B73B26" w14:textId="77777777" w:rsidTr="00670DC9">
        <w:trPr>
          <w:trHeight w:val="80"/>
          <w:jc w:val="center"/>
          <w:ins w:id="1078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68151D0D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079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080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Dermatitis allergic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086FF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8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7BB197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8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8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FCCA47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8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8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8CDAEC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8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4F4D85" w14:paraId="42607510" w14:textId="77777777" w:rsidTr="00670DC9">
        <w:trPr>
          <w:trHeight w:val="80"/>
          <w:jc w:val="center"/>
          <w:ins w:id="1089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5164EA62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090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091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Eczema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8099A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9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9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B94672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9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9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460CD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9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9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3566C35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09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09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3EECCE5A" w14:textId="77777777" w:rsidTr="00670DC9">
        <w:trPr>
          <w:trHeight w:val="163"/>
          <w:jc w:val="center"/>
          <w:ins w:id="1100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0977B0D8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101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102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Rash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C813A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0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0.9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9A5D41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0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0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0.9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C55C1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0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0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3.2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236A452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0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1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3.2)</w:t>
              </w:r>
            </w:ins>
          </w:p>
        </w:tc>
      </w:tr>
      <w:tr w:rsidR="00DF4EF2" w:rsidRPr="004F4D85" w14:paraId="388ADA8B" w14:textId="77777777" w:rsidTr="00670DC9">
        <w:trPr>
          <w:trHeight w:val="339"/>
          <w:jc w:val="center"/>
          <w:ins w:id="1111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B527F7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112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1113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Surgical and medical procedures (N=1, 1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9CAFD5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B656E1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1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3E05E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5F75780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1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56A63DCC" w14:textId="77777777" w:rsidTr="00670DC9">
        <w:trPr>
          <w:trHeight w:val="106"/>
          <w:jc w:val="center"/>
          <w:ins w:id="1118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1EEE834" w14:textId="77777777" w:rsidR="00DF4EF2" w:rsidRPr="004F4D85" w:rsidRDefault="00DF4EF2" w:rsidP="00670DC9">
            <w:pPr>
              <w:widowControl w:val="0"/>
              <w:spacing w:after="0" w:line="276" w:lineRule="auto"/>
              <w:ind w:firstLine="284"/>
              <w:rPr>
                <w:ins w:id="111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2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eurosurgery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54EE75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2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0D9CE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2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2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49B29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2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2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0E5464A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2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2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2A4EDC3F" w14:textId="77777777" w:rsidTr="00670DC9">
        <w:trPr>
          <w:trHeight w:val="80"/>
          <w:jc w:val="center"/>
          <w:ins w:id="1129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9DA0DD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130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1131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Vascular disorders (N=2, 2)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310B6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3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8EAB4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3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4DCC9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3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0" w:type="dxa"/>
            <w:shd w:val="clear" w:color="auto" w:fill="FFFFFF"/>
            <w:vAlign w:val="center"/>
          </w:tcPr>
          <w:p w14:paraId="67AE71C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3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7FBCF539" w14:textId="77777777" w:rsidTr="00670DC9">
        <w:trPr>
          <w:trHeight w:val="80"/>
          <w:jc w:val="center"/>
          <w:ins w:id="1136" w:author="Anastasia Sideri" w:date="2023-10-31T22:40:00Z"/>
        </w:trPr>
        <w:tc>
          <w:tcPr>
            <w:tcW w:w="3238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E641C47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137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138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Aortic stenosis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9D9CE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3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4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698D38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4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F705A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4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4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52A0D94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4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4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  <w:tr w:rsidR="00DF4EF2" w:rsidRPr="004F4D85" w14:paraId="7C69893C" w14:textId="77777777" w:rsidTr="00670DC9">
        <w:trPr>
          <w:trHeight w:val="182"/>
          <w:jc w:val="center"/>
          <w:ins w:id="1147" w:author="Anastasia Sideri" w:date="2023-10-31T22:40:00Z"/>
        </w:trPr>
        <w:tc>
          <w:tcPr>
            <w:tcW w:w="32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F1889E4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148" w:author="Anastasia Sideri" w:date="2023-10-31T22:40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1149" w:author="Anastasia Sideri" w:date="2023-10-31T22:40:00Z">
              <w:r w:rsidRPr="004F4D85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Hypertension</w:t>
              </w:r>
            </w:ins>
          </w:p>
        </w:tc>
        <w:tc>
          <w:tcPr>
            <w:tcW w:w="147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6E9EC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5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CF40C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5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4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2F489A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5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5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50" w:type="dxa"/>
            <w:shd w:val="clear" w:color="auto" w:fill="FFFFFF"/>
            <w:vAlign w:val="center"/>
          </w:tcPr>
          <w:p w14:paraId="6A528FF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1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15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1.6)</w:t>
              </w:r>
            </w:ins>
          </w:p>
        </w:tc>
      </w:tr>
    </w:tbl>
    <w:p w14:paraId="77C2BDD3" w14:textId="77777777" w:rsidR="00DF4EF2" w:rsidRPr="00816423" w:rsidRDefault="00DF4EF2" w:rsidP="00DF4EF2">
      <w:pPr>
        <w:pStyle w:val="Caption"/>
        <w:rPr>
          <w:ins w:id="1158" w:author="Anastasia Sideri" w:date="2023-10-31T22:40:00Z"/>
          <w:rFonts w:ascii="Times New Roman" w:hAnsi="Times New Roman" w:cs="Times New Roman"/>
          <w:color w:val="000000" w:themeColor="text1"/>
          <w:sz w:val="20"/>
          <w:szCs w:val="20"/>
        </w:rPr>
      </w:pPr>
      <w:ins w:id="1159" w:author="Anastasia Sideri" w:date="2023-10-31T22:40:00Z">
        <w:r w:rsidRPr="00816423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R: related, NR: Not-related, </w:t>
        </w:r>
        <w:proofErr w:type="spellStart"/>
        <w:r w:rsidRPr="00816423">
          <w:rPr>
            <w:rFonts w:ascii="Times New Roman" w:hAnsi="Times New Roman" w:cs="Times New Roman"/>
            <w:color w:val="000000" w:themeColor="text1"/>
            <w:sz w:val="20"/>
            <w:szCs w:val="20"/>
          </w:rPr>
          <w:t>Unk</w:t>
        </w:r>
        <w:proofErr w:type="spellEnd"/>
        <w:r w:rsidRPr="00816423">
          <w:rPr>
            <w:rFonts w:ascii="Times New Roman" w:hAnsi="Times New Roman" w:cs="Times New Roman"/>
            <w:color w:val="000000" w:themeColor="text1"/>
            <w:sz w:val="20"/>
            <w:szCs w:val="20"/>
          </w:rPr>
          <w:t>: Unknown</w:t>
        </w:r>
      </w:ins>
    </w:p>
    <w:p w14:paraId="04F951C0" w14:textId="77777777" w:rsidR="00DF4EF2" w:rsidRDefault="00DF4EF2" w:rsidP="00DF4EF2">
      <w:pPr>
        <w:pStyle w:val="Caption"/>
        <w:rPr>
          <w:ins w:id="1160" w:author="Anastasia Sideri" w:date="2023-10-31T22:40:00Z"/>
          <w:rFonts w:ascii="Times New Roma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val="en-GB"/>
        </w:rPr>
      </w:pPr>
    </w:p>
    <w:p w14:paraId="6BC1DD3B" w14:textId="77777777" w:rsidR="00DF4EF2" w:rsidRDefault="00DF4EF2" w:rsidP="00DF4EF2">
      <w:pPr>
        <w:pStyle w:val="Caption"/>
        <w:rPr>
          <w:ins w:id="1161" w:author="Anastasia Sideri" w:date="2023-10-31T22:40:00Z"/>
          <w:rFonts w:ascii="Times New Roma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val="en-GB"/>
        </w:rPr>
      </w:pPr>
    </w:p>
    <w:p w14:paraId="07512044" w14:textId="77777777" w:rsidR="00DF4EF2" w:rsidRDefault="00DF4EF2" w:rsidP="00DF4EF2">
      <w:pPr>
        <w:pStyle w:val="Caption"/>
        <w:rPr>
          <w:ins w:id="1162" w:author="Anastasia Sideri" w:date="2023-10-31T22:40:00Z"/>
          <w:rFonts w:ascii="Times New Roma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val="en-GB"/>
        </w:rPr>
      </w:pPr>
    </w:p>
    <w:p w14:paraId="4E4F7FAF" w14:textId="77777777" w:rsidR="00DF4EF2" w:rsidRDefault="00DF4EF2" w:rsidP="00DF4EF2">
      <w:pPr>
        <w:pStyle w:val="Caption"/>
        <w:rPr>
          <w:ins w:id="1163" w:author="Anastasia Sideri" w:date="2023-10-31T22:40:00Z"/>
          <w:rFonts w:ascii="Times New Roma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val="en-GB"/>
        </w:rPr>
      </w:pPr>
    </w:p>
    <w:p w14:paraId="5AE23224" w14:textId="77777777" w:rsidR="00DF4EF2" w:rsidRDefault="00DF4EF2" w:rsidP="00DF4EF2">
      <w:pPr>
        <w:rPr>
          <w:ins w:id="1164" w:author="Anastasia Sideri" w:date="2023-10-31T22:40:00Z"/>
          <w:lang w:val="en-GB"/>
        </w:rPr>
      </w:pPr>
    </w:p>
    <w:p w14:paraId="32AA798D" w14:textId="77777777" w:rsidR="00DF4EF2" w:rsidRDefault="00DF4EF2" w:rsidP="00DF4EF2">
      <w:pPr>
        <w:rPr>
          <w:ins w:id="1165" w:author="Anastasia Sideri" w:date="2023-10-31T22:40:00Z"/>
          <w:lang w:val="en-GB"/>
        </w:rPr>
      </w:pPr>
    </w:p>
    <w:p w14:paraId="5105F455" w14:textId="77777777" w:rsidR="00DF4EF2" w:rsidRPr="004F4D85" w:rsidRDefault="00DF4EF2" w:rsidP="00DF4EF2">
      <w:pPr>
        <w:rPr>
          <w:ins w:id="1166" w:author="Anastasia Sideri" w:date="2023-10-31T22:40:00Z"/>
          <w:lang w:val="en-GB"/>
        </w:rPr>
      </w:pPr>
    </w:p>
    <w:p w14:paraId="6C7B401C" w14:textId="77777777" w:rsidR="00DF4EF2" w:rsidRDefault="00DF4EF2" w:rsidP="00DF4EF2">
      <w:pPr>
        <w:pStyle w:val="Caption"/>
        <w:rPr>
          <w:ins w:id="1167" w:author="Anastasia Sideri" w:date="2023-10-31T22:40:00Z"/>
          <w:rFonts w:ascii="Times New Roma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val="en-GB"/>
        </w:rPr>
      </w:pPr>
    </w:p>
    <w:p w14:paraId="4F576D34" w14:textId="77777777" w:rsidR="00DF4EF2" w:rsidRDefault="00DF4EF2" w:rsidP="00DF4EF2">
      <w:pPr>
        <w:spacing w:after="120"/>
        <w:jc w:val="both"/>
        <w:rPr>
          <w:ins w:id="1168" w:author="Anastasia Sideri" w:date="2023-10-31T22:40:00Z"/>
          <w:rFonts w:eastAsia="Times New Roman" w:cs="Arial"/>
          <w:szCs w:val="20"/>
          <w:lang w:val="en-GB"/>
        </w:rPr>
      </w:pPr>
    </w:p>
    <w:p w14:paraId="6805479E" w14:textId="49992D4C" w:rsidR="00DF4EF2" w:rsidRPr="004F4D85" w:rsidRDefault="00DF4EF2" w:rsidP="00DF4EF2">
      <w:pPr>
        <w:rPr>
          <w:ins w:id="1169" w:author="Anastasia Sideri" w:date="2023-10-31T22:40:00Z"/>
          <w:rFonts w:ascii="Times New Roman" w:hAnsi="Times New Roman" w:cs="Times New Roman"/>
          <w:b/>
          <w:bCs/>
          <w:sz w:val="20"/>
          <w:szCs w:val="20"/>
        </w:rPr>
      </w:pPr>
      <w:ins w:id="1170" w:author="Anastasia Sideri" w:date="2023-10-31T22:40:00Z">
        <w:r w:rsidRPr="004F4D85">
          <w:rPr>
            <w:rFonts w:ascii="Times New Roman" w:hAnsi="Times New Roman" w:cs="Times New Roman"/>
            <w:b/>
            <w:bCs/>
            <w:sz w:val="20"/>
            <w:szCs w:val="20"/>
          </w:rPr>
          <w:t xml:space="preserve">Table </w:t>
        </w:r>
        <w:r w:rsidRPr="004F4D85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4F4D85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SEQ Table \* ARABIC </w:instrText>
        </w:r>
        <w:r w:rsidRPr="004F4D85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</w:ins>
      <w:ins w:id="1171" w:author="Anastasia Sideri" w:date="2023-11-01T11:25:00Z">
        <w:r w:rsidR="000F6D34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6</w:t>
        </w:r>
      </w:ins>
      <w:ins w:id="1172" w:author="Anastasia Sideri" w:date="2023-10-31T22:40:00Z">
        <w:r w:rsidRPr="004F4D85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4F4D85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  <w:bookmarkStart w:id="1173" w:name="_Toc8312573"/>
        <w:bookmarkStart w:id="1174" w:name="_Toc12028860"/>
        <w:bookmarkStart w:id="1175" w:name="_Toc18491203"/>
        <w:bookmarkStart w:id="1176" w:name="_Toc18491996"/>
        <w:r w:rsidRPr="004F4D85"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 xml:space="preserve">Abnormal laboratory tests recorded at each </w:t>
        </w:r>
        <w:proofErr w:type="gramStart"/>
        <w:r w:rsidRPr="004F4D85"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>visit</w:t>
        </w:r>
        <w:bookmarkEnd w:id="1173"/>
        <w:bookmarkEnd w:id="1174"/>
        <w:bookmarkEnd w:id="1175"/>
        <w:bookmarkEnd w:id="1176"/>
        <w:proofErr w:type="gramEnd"/>
        <w:r w:rsidRPr="004F4D85">
          <w:rPr>
            <w:rFonts w:ascii="Times New Roman" w:hAnsi="Times New Roman" w:cs="Times New Roman"/>
            <w:b/>
            <w:bCs/>
            <w:iCs/>
            <w:kern w:val="32"/>
            <w:sz w:val="20"/>
            <w:szCs w:val="20"/>
            <w:lang w:val="en-GB"/>
          </w:rPr>
          <w:t xml:space="preserve"> </w:t>
        </w:r>
      </w:ins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3"/>
        <w:gridCol w:w="1322"/>
        <w:gridCol w:w="1372"/>
        <w:gridCol w:w="1276"/>
        <w:gridCol w:w="1271"/>
        <w:gridCol w:w="1372"/>
        <w:gridCol w:w="1322"/>
      </w:tblGrid>
      <w:tr w:rsidR="00DF4EF2" w:rsidRPr="004F4D85" w14:paraId="7055DC57" w14:textId="77777777" w:rsidTr="00670DC9">
        <w:trPr>
          <w:trHeight w:val="340"/>
          <w:jc w:val="center"/>
          <w:ins w:id="1177" w:author="Anastasia Sideri" w:date="2023-10-31T22:40:00Z"/>
        </w:trPr>
        <w:tc>
          <w:tcPr>
            <w:tcW w:w="156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996F8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78" w:author="Anastasia Sideri" w:date="2023-10-31T22:40:00Z"/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ins w:id="1179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Laboratory tests</w:t>
              </w:r>
            </w:ins>
          </w:p>
        </w:tc>
        <w:tc>
          <w:tcPr>
            <w:tcW w:w="269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58AD4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80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181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Baseline Visit</w:t>
              </w:r>
            </w:ins>
          </w:p>
          <w:p w14:paraId="4EFBE30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82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183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N=222</w:t>
              </w:r>
            </w:ins>
          </w:p>
        </w:tc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40FE1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84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18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Observational period visit (Week 24)</w:t>
              </w:r>
            </w:ins>
          </w:p>
          <w:p w14:paraId="485FEEC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86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187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N=216</w:t>
              </w:r>
            </w:ins>
          </w:p>
        </w:tc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235813E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88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189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Study completion visit (Week 52)</w:t>
              </w:r>
            </w:ins>
          </w:p>
          <w:p w14:paraId="05001C9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90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191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N=208</w:t>
              </w:r>
            </w:ins>
          </w:p>
        </w:tc>
      </w:tr>
      <w:tr w:rsidR="00DF4EF2" w:rsidRPr="004F4D85" w14:paraId="46A9C136" w14:textId="77777777" w:rsidTr="00670DC9">
        <w:trPr>
          <w:trHeight w:val="340"/>
          <w:jc w:val="center"/>
          <w:ins w:id="1192" w:author="Anastasia Sideri" w:date="2023-10-31T22:40:00Z"/>
        </w:trPr>
        <w:tc>
          <w:tcPr>
            <w:tcW w:w="1563" w:type="dxa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8F2EFB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93" w:author="Anastasia Sideri" w:date="2023-10-31T22:40:00Z"/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E4028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9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19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linically significant</w:t>
              </w:r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 –</w:t>
              </w:r>
              <w:r w:rsidRPr="004F4D85">
                <w:rPr>
                  <w:rFonts w:ascii="Times New Roman" w:eastAsia="Calibri" w:hAnsi="Times New Roman" w:cs="Times New Roman"/>
                  <w:b/>
                  <w:i/>
                  <w:sz w:val="20"/>
                  <w:szCs w:val="20"/>
                  <w:lang w:val="en-GB"/>
                </w:rPr>
                <w:t xml:space="preserve"> no (%)</w:t>
              </w:r>
            </w:ins>
          </w:p>
        </w:tc>
        <w:tc>
          <w:tcPr>
            <w:tcW w:w="254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409DF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96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19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linically significant</w:t>
              </w:r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 –</w:t>
              </w:r>
              <w:r w:rsidRPr="004F4D85">
                <w:rPr>
                  <w:rFonts w:ascii="Times New Roman" w:eastAsia="Calibri" w:hAnsi="Times New Roman" w:cs="Times New Roman"/>
                  <w:b/>
                  <w:i/>
                  <w:sz w:val="20"/>
                  <w:szCs w:val="20"/>
                  <w:lang w:val="en-GB"/>
                </w:rPr>
                <w:t xml:space="preserve"> no (%)</w:t>
              </w:r>
            </w:ins>
          </w:p>
        </w:tc>
        <w:tc>
          <w:tcPr>
            <w:tcW w:w="2694" w:type="dxa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1FA340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198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19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linically significant</w:t>
              </w:r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 –</w:t>
              </w:r>
              <w:r w:rsidRPr="004F4D85">
                <w:rPr>
                  <w:rFonts w:ascii="Times New Roman" w:eastAsia="Calibri" w:hAnsi="Times New Roman" w:cs="Times New Roman"/>
                  <w:b/>
                  <w:i/>
                  <w:sz w:val="20"/>
                  <w:szCs w:val="20"/>
                  <w:lang w:val="en-GB"/>
                </w:rPr>
                <w:t xml:space="preserve"> no (%)</w:t>
              </w:r>
            </w:ins>
          </w:p>
        </w:tc>
      </w:tr>
      <w:tr w:rsidR="00DF4EF2" w:rsidRPr="004F4D85" w14:paraId="7F711BC2" w14:textId="77777777" w:rsidTr="00670DC9">
        <w:trPr>
          <w:trHeight w:val="340"/>
          <w:jc w:val="center"/>
          <w:ins w:id="1200" w:author="Anastasia Sideri" w:date="2023-10-31T22:40:00Z"/>
        </w:trPr>
        <w:tc>
          <w:tcPr>
            <w:tcW w:w="156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660CF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01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0BF2C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0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0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Yes</w:t>
              </w:r>
            </w:ins>
          </w:p>
        </w:tc>
        <w:tc>
          <w:tcPr>
            <w:tcW w:w="13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6D021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0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0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</w:t>
              </w:r>
            </w:ins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F5679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0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Yes</w:t>
              </w:r>
            </w:ins>
          </w:p>
        </w:tc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932FC5" w14:textId="77777777" w:rsidR="00DF4EF2" w:rsidRPr="004F4D85" w:rsidRDefault="00DF4EF2" w:rsidP="00670DC9">
            <w:pPr>
              <w:keepNext/>
              <w:keepLines/>
              <w:widowControl w:val="0"/>
              <w:spacing w:after="0" w:line="276" w:lineRule="auto"/>
              <w:jc w:val="center"/>
              <w:outlineLvl w:val="1"/>
              <w:rPr>
                <w:ins w:id="120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1209" w:name="_Toc18491204"/>
            <w:bookmarkStart w:id="1210" w:name="_Toc18491997"/>
            <w:ins w:id="121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</w:t>
              </w:r>
              <w:bookmarkEnd w:id="1209"/>
              <w:bookmarkEnd w:id="1210"/>
            </w:ins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9C695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1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1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Yes</w:t>
              </w:r>
            </w:ins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820119" w14:textId="77777777" w:rsidR="00DF4EF2" w:rsidRPr="004F4D85" w:rsidRDefault="00DF4EF2" w:rsidP="00670DC9">
            <w:pPr>
              <w:keepNext/>
              <w:keepLines/>
              <w:widowControl w:val="0"/>
              <w:spacing w:after="0" w:line="276" w:lineRule="auto"/>
              <w:jc w:val="center"/>
              <w:outlineLvl w:val="1"/>
              <w:rPr>
                <w:ins w:id="12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1215" w:name="_Toc18491205"/>
            <w:bookmarkStart w:id="1216" w:name="_Toc18491998"/>
            <w:ins w:id="121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</w:t>
              </w:r>
              <w:bookmarkEnd w:id="1215"/>
              <w:bookmarkEnd w:id="1216"/>
            </w:ins>
          </w:p>
        </w:tc>
      </w:tr>
      <w:tr w:rsidR="00DF4EF2" w:rsidRPr="004F4D85" w14:paraId="6AC5206C" w14:textId="77777777" w:rsidTr="00670DC9">
        <w:trPr>
          <w:trHeight w:val="340"/>
          <w:jc w:val="center"/>
          <w:ins w:id="1218" w:author="Anastasia Sideri" w:date="2023-10-31T22:40:00Z"/>
        </w:trPr>
        <w:tc>
          <w:tcPr>
            <w:tcW w:w="156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42CF19" w14:textId="77777777" w:rsidR="00DF4EF2" w:rsidRPr="004F4D85" w:rsidRDefault="00DF4EF2" w:rsidP="00670DC9">
            <w:pPr>
              <w:spacing w:after="0" w:line="276" w:lineRule="auto"/>
              <w:rPr>
                <w:ins w:id="1219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22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W</w:t>
              </w:r>
              <w:r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hite blood cells</w:t>
              </w:r>
            </w:ins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B0FC20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2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937F7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2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2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90 (85.6)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38E4BC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2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2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FCFC3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2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2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72</w:t>
              </w:r>
            </w:ins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863859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2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3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08EEF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3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9 (76.4)</w:t>
              </w:r>
            </w:ins>
          </w:p>
        </w:tc>
      </w:tr>
      <w:tr w:rsidR="00DF4EF2" w:rsidRPr="004F4D85" w14:paraId="25E98E61" w14:textId="77777777" w:rsidTr="00670DC9">
        <w:trPr>
          <w:trHeight w:val="340"/>
          <w:jc w:val="center"/>
          <w:ins w:id="123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779B823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234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23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Neutrophils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399D59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3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A377D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3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3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5 (74.3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D3859B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4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4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5D7156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4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2 (70.4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5BF7C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4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4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7E3DDA3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4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4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5 (69.7)</w:t>
              </w:r>
            </w:ins>
          </w:p>
        </w:tc>
      </w:tr>
      <w:tr w:rsidR="00DF4EF2" w:rsidRPr="004F4D85" w14:paraId="4C7C7E3F" w14:textId="77777777" w:rsidTr="00670DC9">
        <w:trPr>
          <w:trHeight w:val="340"/>
          <w:jc w:val="center"/>
          <w:ins w:id="124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C07F8C8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24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25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Eosinophils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DFC67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5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5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CD3A0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5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5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9 (67.1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37782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5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5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A0A568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5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5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38 (63.9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9A730F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5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6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3E0E7A7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6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6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26 (60.6)</w:t>
              </w:r>
            </w:ins>
          </w:p>
        </w:tc>
      </w:tr>
      <w:tr w:rsidR="00DF4EF2" w:rsidRPr="004F4D85" w14:paraId="653D359B" w14:textId="77777777" w:rsidTr="00670DC9">
        <w:trPr>
          <w:trHeight w:val="340"/>
          <w:jc w:val="center"/>
          <w:ins w:id="126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F040303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26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26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Basophils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7F478E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6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6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8CF4EE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6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6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20 (54.1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4138A2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7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7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CA6D80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7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7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10 (50.9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7BA355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7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7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2D9C6E3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7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2 (73.1)</w:t>
              </w:r>
            </w:ins>
          </w:p>
        </w:tc>
      </w:tr>
      <w:tr w:rsidR="00DF4EF2" w:rsidRPr="004F4D85" w14:paraId="61CC4C37" w14:textId="77777777" w:rsidTr="00670DC9">
        <w:trPr>
          <w:trHeight w:val="340"/>
          <w:jc w:val="center"/>
          <w:ins w:id="127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83E5E49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27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28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Lymphocytes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B414B4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8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68AEC6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8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8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5 (69.8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9ACE14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8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8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FE0BFB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8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2 (65.7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C2893C4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8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9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3BB9CBC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9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9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39 (66.8)</w:t>
              </w:r>
            </w:ins>
          </w:p>
        </w:tc>
      </w:tr>
      <w:tr w:rsidR="00DF4EF2" w:rsidRPr="004F4D85" w14:paraId="18AEA065" w14:textId="77777777" w:rsidTr="00670DC9">
        <w:trPr>
          <w:trHeight w:val="340"/>
          <w:jc w:val="center"/>
          <w:ins w:id="129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594C487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29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29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Monocytes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744541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29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9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35C047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29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29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5 (65.3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238BC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0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0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AB6A05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0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0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28 (59.3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B313EC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0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0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7B41719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0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28 (61.5)</w:t>
              </w:r>
            </w:ins>
          </w:p>
        </w:tc>
      </w:tr>
      <w:tr w:rsidR="00DF4EF2" w:rsidRPr="004F4D85" w14:paraId="00AB312E" w14:textId="77777777" w:rsidTr="00670DC9">
        <w:trPr>
          <w:trHeight w:val="340"/>
          <w:jc w:val="center"/>
          <w:ins w:id="130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E4BF890" w14:textId="77777777" w:rsidR="00DF4EF2" w:rsidRPr="004F4D85" w:rsidRDefault="00DF4EF2" w:rsidP="00670DC9">
            <w:pPr>
              <w:spacing w:after="0" w:line="276" w:lineRule="auto"/>
              <w:rPr>
                <w:ins w:id="1309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ins w:id="131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H</w:t>
              </w:r>
              <w:r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emoglobin</w:t>
              </w:r>
              <w:proofErr w:type="spellEnd"/>
              <w:r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 (Hb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38B9D2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1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1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E18D04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1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1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86 (83.8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FB68A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1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1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FEB546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1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1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8 (77.8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2116C4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1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2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517495F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2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4 (74)</w:t>
              </w:r>
            </w:ins>
          </w:p>
        </w:tc>
      </w:tr>
      <w:tr w:rsidR="00DF4EF2" w:rsidRPr="004F4D85" w14:paraId="288837A6" w14:textId="77777777" w:rsidTr="00670DC9">
        <w:trPr>
          <w:trHeight w:val="340"/>
          <w:jc w:val="center"/>
          <w:ins w:id="132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8A6782" w14:textId="77777777" w:rsidR="00DF4EF2" w:rsidRPr="004F4D85" w:rsidRDefault="00DF4EF2" w:rsidP="00670DC9">
            <w:pPr>
              <w:spacing w:after="0" w:line="276" w:lineRule="auto"/>
              <w:rPr>
                <w:ins w:id="1324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ins w:id="132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H</w:t>
              </w:r>
              <w:r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ematocrit</w:t>
              </w:r>
              <w:proofErr w:type="spellEnd"/>
              <w:r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 (</w:t>
              </w:r>
              <w:proofErr w:type="spellStart"/>
              <w:r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Hct</w:t>
              </w:r>
              <w:proofErr w:type="spellEnd"/>
              <w:r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2B1D01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2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2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A894DA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2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2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92 (86.5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074380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3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3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596989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3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3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77 (81.9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68EB9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3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3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4D21E62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3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9 (81.3)</w:t>
              </w:r>
            </w:ins>
          </w:p>
        </w:tc>
      </w:tr>
      <w:tr w:rsidR="00DF4EF2" w:rsidRPr="004F4D85" w14:paraId="15C146E1" w14:textId="77777777" w:rsidTr="00670DC9">
        <w:trPr>
          <w:trHeight w:val="340"/>
          <w:jc w:val="center"/>
          <w:ins w:id="133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CCB92FB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33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34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P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latelets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D2591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4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8B079C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4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4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90 (85.6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3CD0E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4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4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928548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4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9 (78.2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B3F10D0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4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5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4D74D2A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5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5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0 (76.9)</w:t>
              </w:r>
            </w:ins>
          </w:p>
        </w:tc>
      </w:tr>
      <w:tr w:rsidR="00DF4EF2" w:rsidRPr="004F4D85" w14:paraId="5B147294" w14:textId="77777777" w:rsidTr="00670DC9">
        <w:trPr>
          <w:trHeight w:val="340"/>
          <w:jc w:val="center"/>
          <w:ins w:id="135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2C8D7CB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35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355" w:author="Anastasia Sideri" w:date="2023-10-31T22:40:00Z"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Potassium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0B471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5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1B3D82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5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7 (25.7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777DD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6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6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222C9A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6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6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2 (14.8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9F599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6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6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4B3C159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6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6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4 (16.3)</w:t>
              </w:r>
            </w:ins>
          </w:p>
        </w:tc>
      </w:tr>
      <w:tr w:rsidR="00DF4EF2" w:rsidRPr="004F4D85" w14:paraId="698B61AB" w14:textId="77777777" w:rsidTr="00670DC9">
        <w:trPr>
          <w:trHeight w:val="340"/>
          <w:jc w:val="center"/>
          <w:ins w:id="136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A7C913A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36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370" w:author="Anastasia Sideri" w:date="2023-10-31T22:40:00Z"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Sodium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7DC226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7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7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320BC6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7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7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6 (25.2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9E9C13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7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7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7A570F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7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7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4 (15.7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0EB400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8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6C03D19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8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2 (15.4)</w:t>
              </w:r>
            </w:ins>
          </w:p>
        </w:tc>
      </w:tr>
      <w:tr w:rsidR="00DF4EF2" w:rsidRPr="004F4D85" w14:paraId="2ADE31F4" w14:textId="77777777" w:rsidTr="00670DC9">
        <w:trPr>
          <w:trHeight w:val="340"/>
          <w:jc w:val="center"/>
          <w:ins w:id="138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32ECDBE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38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38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Ca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lcium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597A5B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8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5BD90C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8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74 (33.3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683C0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9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9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DD467B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9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9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8 (22.2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9B724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39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9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4E7CF56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39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39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2 (25)</w:t>
              </w:r>
            </w:ins>
          </w:p>
        </w:tc>
      </w:tr>
      <w:tr w:rsidR="00DF4EF2" w:rsidRPr="004F4D85" w14:paraId="14880E42" w14:textId="77777777" w:rsidTr="00670DC9">
        <w:trPr>
          <w:trHeight w:val="340"/>
          <w:jc w:val="center"/>
          <w:ins w:id="139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2F1B75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39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40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Glucose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F3D2BB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0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0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8C3385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0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72 (77.5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4553D2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0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0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18731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0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0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5 (67.1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04E6D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0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1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1519A97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1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1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7 (70.7)</w:t>
              </w:r>
            </w:ins>
          </w:p>
        </w:tc>
      </w:tr>
      <w:tr w:rsidR="00DF4EF2" w:rsidRPr="004F4D85" w14:paraId="2A1F3C96" w14:textId="77777777" w:rsidTr="00670DC9">
        <w:trPr>
          <w:trHeight w:val="340"/>
          <w:jc w:val="center"/>
          <w:ins w:id="141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297B864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41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41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Urea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189B9E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1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AEC4F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1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1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9 (76.1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C7FC7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2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2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52D6A4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2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2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0 (64.8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52E1D0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2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2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28ADAEF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2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2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31 (63)</w:t>
              </w:r>
            </w:ins>
          </w:p>
        </w:tc>
      </w:tr>
      <w:tr w:rsidR="00DF4EF2" w:rsidRPr="004F4D85" w14:paraId="05B089D7" w14:textId="77777777" w:rsidTr="00670DC9">
        <w:trPr>
          <w:trHeight w:val="340"/>
          <w:jc w:val="center"/>
          <w:ins w:id="142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B641911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42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43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Creatinine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225B1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3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30D913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3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3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86 (83.8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88E19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3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3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0434C4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3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3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4 (71.3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0D2F5C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3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4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082B719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4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4 (69.2)</w:t>
              </w:r>
            </w:ins>
          </w:p>
        </w:tc>
      </w:tr>
      <w:tr w:rsidR="00DF4EF2" w:rsidRPr="004F4D85" w14:paraId="772CE41B" w14:textId="77777777" w:rsidTr="00670DC9">
        <w:trPr>
          <w:trHeight w:val="340"/>
          <w:jc w:val="center"/>
          <w:ins w:id="144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0A4BF7E" w14:textId="77777777" w:rsidR="00DF4EF2" w:rsidRPr="004F4D85" w:rsidRDefault="00DF4EF2" w:rsidP="00670DC9">
            <w:pPr>
              <w:spacing w:after="0" w:line="276" w:lineRule="auto"/>
              <w:rPr>
                <w:ins w:id="1444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44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AST (SGOT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531C1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4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4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68831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4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4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91 (86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A7A6ED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5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FBD5C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5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4 (75.9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944DD7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5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5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11F1754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5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7 (75.5)</w:t>
              </w:r>
            </w:ins>
          </w:p>
        </w:tc>
      </w:tr>
      <w:tr w:rsidR="00DF4EF2" w:rsidRPr="004F4D85" w14:paraId="4C0BD3E0" w14:textId="77777777" w:rsidTr="00670DC9">
        <w:trPr>
          <w:trHeight w:val="340"/>
          <w:jc w:val="center"/>
          <w:ins w:id="145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037CC4F" w14:textId="77777777" w:rsidR="00DF4EF2" w:rsidRPr="004F4D85" w:rsidRDefault="00DF4EF2" w:rsidP="00670DC9">
            <w:pPr>
              <w:spacing w:after="0" w:line="276" w:lineRule="auto"/>
              <w:rPr>
                <w:ins w:id="1459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46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ALT (SGPT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7A5A6C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6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6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8FBDCF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6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6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89 (85.1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598E5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6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6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3B6241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6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6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4 (75.9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93CF6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6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7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7A87EFE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7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7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6 (75)</w:t>
              </w:r>
            </w:ins>
          </w:p>
        </w:tc>
      </w:tr>
      <w:tr w:rsidR="00DF4EF2" w:rsidRPr="004F4D85" w14:paraId="36CCD762" w14:textId="77777777" w:rsidTr="00670DC9">
        <w:trPr>
          <w:trHeight w:val="340"/>
          <w:jc w:val="center"/>
          <w:ins w:id="147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CCC198E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47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47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ALP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FD4CF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7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C7EFE5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7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7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08 (48.6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EF0428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8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8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235C0C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8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8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7 (40.3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30D2C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8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8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13120EC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8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92 (44.2)</w:t>
              </w:r>
            </w:ins>
          </w:p>
        </w:tc>
      </w:tr>
      <w:tr w:rsidR="00DF4EF2" w:rsidRPr="004F4D85" w14:paraId="74283735" w14:textId="77777777" w:rsidTr="00670DC9">
        <w:trPr>
          <w:trHeight w:val="340"/>
          <w:jc w:val="center"/>
          <w:ins w:id="148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B6F9933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48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49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γ-GT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355281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9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9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4F10AF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9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9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29 (58.1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E3FBB6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9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9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E04D49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49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49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97 (44.9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5CF9A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49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0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3BE2501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0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0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02 (49)</w:t>
              </w:r>
            </w:ins>
          </w:p>
        </w:tc>
      </w:tr>
      <w:tr w:rsidR="00DF4EF2" w:rsidRPr="004F4D85" w14:paraId="73C08313" w14:textId="77777777" w:rsidTr="00670DC9">
        <w:trPr>
          <w:trHeight w:val="340"/>
          <w:jc w:val="center"/>
          <w:ins w:id="150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DAE1D1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50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50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L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actate dehydrogenase (LD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915E89D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0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889B92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0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0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3 (19.4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6902EF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1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1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67470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1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1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8 (13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91C83F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1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75FFDCA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1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2 (15.4)</w:t>
              </w:r>
            </w:ins>
          </w:p>
        </w:tc>
      </w:tr>
      <w:tr w:rsidR="00DF4EF2" w:rsidRPr="004F4D85" w14:paraId="408FE464" w14:textId="77777777" w:rsidTr="00670DC9">
        <w:trPr>
          <w:trHeight w:val="340"/>
          <w:jc w:val="center"/>
          <w:ins w:id="151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B7167B7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51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52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Amylase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A49C0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2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030D3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2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2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3 (5.9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61DD74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2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2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1D9C89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2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2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7 (3.2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F223D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2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3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56561C7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3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7 (3.4)</w:t>
              </w:r>
            </w:ins>
          </w:p>
        </w:tc>
      </w:tr>
      <w:tr w:rsidR="00DF4EF2" w:rsidRPr="004F4D85" w14:paraId="75BED2AA" w14:textId="77777777" w:rsidTr="00670DC9">
        <w:trPr>
          <w:trHeight w:val="340"/>
          <w:jc w:val="center"/>
          <w:ins w:id="153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B39A944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53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53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Bilirubin Total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E1F86D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3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A84F11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3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3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3 (10.4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92223C0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4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4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DC2442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4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 (7.4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0BD905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4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4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7357435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4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4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 (6.7)</w:t>
              </w:r>
            </w:ins>
          </w:p>
        </w:tc>
      </w:tr>
      <w:tr w:rsidR="00DF4EF2" w:rsidRPr="004F4D85" w14:paraId="3A500A80" w14:textId="77777777" w:rsidTr="00670DC9">
        <w:trPr>
          <w:trHeight w:val="340"/>
          <w:jc w:val="center"/>
          <w:ins w:id="154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4A4CC5A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54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55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Proteins Total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4077A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5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5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13A3AA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5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5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2 (18.9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E8C002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5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5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91ACE1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5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5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4 (11.1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46024A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5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6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276A767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6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6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2 (15.4)</w:t>
              </w:r>
            </w:ins>
          </w:p>
        </w:tc>
      </w:tr>
      <w:tr w:rsidR="00DF4EF2" w:rsidRPr="004F4D85" w14:paraId="41D25676" w14:textId="77777777" w:rsidTr="00670DC9">
        <w:trPr>
          <w:trHeight w:val="340"/>
          <w:jc w:val="center"/>
          <w:ins w:id="1563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AFA4B9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56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56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Albumin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C4F06F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6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6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CB806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6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6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1 (18.5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09081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7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7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588480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7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7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2 (10.2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840F190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7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7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6E800F2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7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7 (13)</w:t>
              </w:r>
            </w:ins>
          </w:p>
        </w:tc>
      </w:tr>
      <w:tr w:rsidR="00DF4EF2" w:rsidRPr="004F4D85" w14:paraId="58B599EA" w14:textId="77777777" w:rsidTr="00670DC9">
        <w:trPr>
          <w:trHeight w:val="340"/>
          <w:jc w:val="center"/>
          <w:ins w:id="1578" w:author="Anastasia Sideri" w:date="2023-10-31T22:40:00Z"/>
        </w:trPr>
        <w:tc>
          <w:tcPr>
            <w:tcW w:w="1563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D4BBA1E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57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58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C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-reactive protein (CRP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2FF528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8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3DCB45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8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8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72 (77.5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4FFE312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8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8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7B7057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8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6 (76.9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359EE4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8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9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6C17661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9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9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0 (76.9)</w:t>
              </w:r>
            </w:ins>
          </w:p>
        </w:tc>
      </w:tr>
      <w:tr w:rsidR="00DF4EF2" w:rsidRPr="004F4D85" w14:paraId="1B9E2094" w14:textId="77777777" w:rsidTr="00670DC9">
        <w:trPr>
          <w:trHeight w:val="340"/>
          <w:jc w:val="center"/>
          <w:ins w:id="1593" w:author="Anastasia Sideri" w:date="2023-10-31T22:40:00Z"/>
        </w:trPr>
        <w:tc>
          <w:tcPr>
            <w:tcW w:w="1563" w:type="dxa"/>
            <w:tcBorders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9DE7A27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59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59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lastRenderedPageBreak/>
                <w:t>E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rythrocyte sedimentation rate (ESR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7010354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59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9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CE9B38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59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59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82 (82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C9A738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0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0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C4DEDC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0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0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69 (78.2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4A719C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0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0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699482C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0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72 (82.7)</w:t>
              </w:r>
            </w:ins>
          </w:p>
        </w:tc>
      </w:tr>
      <w:tr w:rsidR="00DF4EF2" w:rsidRPr="004F4D85" w14:paraId="1141E982" w14:textId="77777777" w:rsidTr="00670DC9">
        <w:trPr>
          <w:trHeight w:val="340"/>
          <w:jc w:val="center"/>
          <w:ins w:id="1608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BC2589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60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61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Folic acid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F8E89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1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1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6FEC1F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1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1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8 (8.1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64F36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1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1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9DAB73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1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1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1 (9.7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B3C27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1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2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693881B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2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8 (8.7)</w:t>
              </w:r>
            </w:ins>
          </w:p>
        </w:tc>
      </w:tr>
      <w:tr w:rsidR="00DF4EF2" w:rsidRPr="004F4D85" w14:paraId="6738372C" w14:textId="77777777" w:rsidTr="00670DC9">
        <w:trPr>
          <w:trHeight w:val="340"/>
          <w:jc w:val="center"/>
          <w:ins w:id="1623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F162A66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62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62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Vitamin B</w:t>
              </w:r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vertAlign w:val="subscript"/>
                  <w:lang w:val="en-GB"/>
                </w:rPr>
                <w:t>12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0658C9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2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2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2CFF26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2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2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1 (9.5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E92EF9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3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3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5FE916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3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3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2 (10.2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21E026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3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3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244FE4C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3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3 (11.1)</w:t>
              </w:r>
            </w:ins>
          </w:p>
        </w:tc>
      </w:tr>
      <w:tr w:rsidR="00DF4EF2" w:rsidRPr="004F4D85" w14:paraId="2B4F7FFE" w14:textId="77777777" w:rsidTr="00670DC9">
        <w:trPr>
          <w:trHeight w:val="340"/>
          <w:jc w:val="center"/>
          <w:ins w:id="1638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D6CE096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63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64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Iron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4F0DE3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4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789CA6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4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4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0 (13.5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26DD3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4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4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A021E6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4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0 (9.3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E54A2C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4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5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0FF51B2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5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5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2 (10.6)</w:t>
              </w:r>
            </w:ins>
          </w:p>
        </w:tc>
      </w:tr>
      <w:tr w:rsidR="00DF4EF2" w:rsidRPr="004F4D85" w14:paraId="0E0749ED" w14:textId="77777777" w:rsidTr="00670DC9">
        <w:trPr>
          <w:trHeight w:val="340"/>
          <w:jc w:val="center"/>
          <w:ins w:id="1653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3C2B93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65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65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Ferritin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560729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5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01973B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5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6 (20.7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B79BB7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6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6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81927E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6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6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4 (15.7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81CE3F2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6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6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47618DA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6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6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3 (15.9)</w:t>
              </w:r>
            </w:ins>
          </w:p>
        </w:tc>
      </w:tr>
      <w:tr w:rsidR="00DF4EF2" w:rsidRPr="004F4D85" w14:paraId="7BE6F7FF" w14:textId="77777777" w:rsidTr="00670DC9">
        <w:trPr>
          <w:trHeight w:val="340"/>
          <w:jc w:val="center"/>
          <w:ins w:id="1668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2289CC" w14:textId="77777777" w:rsidR="00DF4EF2" w:rsidRPr="004F4D85" w:rsidRDefault="00DF4EF2" w:rsidP="00670DC9">
            <w:pPr>
              <w:spacing w:after="0" w:line="276" w:lineRule="auto"/>
              <w:rPr>
                <w:ins w:id="1669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67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Total Cholesterol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50D281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7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7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4C87B3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7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7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42 (64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2B939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7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7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C9106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7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7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34 (62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87C48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8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338BE30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8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8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21 (58.2)</w:t>
              </w:r>
            </w:ins>
          </w:p>
        </w:tc>
      </w:tr>
      <w:tr w:rsidR="00DF4EF2" w:rsidRPr="004F4D85" w14:paraId="07000848" w14:textId="77777777" w:rsidTr="00670DC9">
        <w:trPr>
          <w:trHeight w:val="340"/>
          <w:jc w:val="center"/>
          <w:ins w:id="1683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166796B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68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68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T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riglycerides (TG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34CA91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8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00433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8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24 (55.9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200C3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9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9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082903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9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9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10 (50.9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E4A60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69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9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4DC2AFB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69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69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03 (49.5)</w:t>
              </w:r>
            </w:ins>
          </w:p>
        </w:tc>
      </w:tr>
      <w:tr w:rsidR="00DF4EF2" w:rsidRPr="004F4D85" w14:paraId="670C6D42" w14:textId="77777777" w:rsidTr="00670DC9">
        <w:trPr>
          <w:trHeight w:val="340"/>
          <w:jc w:val="center"/>
          <w:ins w:id="1698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BD6DFDA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69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0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L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ow-density cholesterol (LDL-C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567F45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0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0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A5D421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0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90 (40.5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6BC9BB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0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0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CAF440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0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0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2 (38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D28EF3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0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1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6AC2CD2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1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1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3 (39.9)</w:t>
              </w:r>
            </w:ins>
          </w:p>
        </w:tc>
      </w:tr>
      <w:tr w:rsidR="00DF4EF2" w:rsidRPr="004F4D85" w14:paraId="66372B8D" w14:textId="77777777" w:rsidTr="00670DC9">
        <w:trPr>
          <w:trHeight w:val="340"/>
          <w:jc w:val="center"/>
          <w:ins w:id="1713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A66558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71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1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H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igh density cholesterol (HDL-C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8ABB1C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1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738E85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1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1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00 (45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D36B3F7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2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2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6A2DA7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2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2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99 (45.8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0A3782B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2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2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7A45F65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2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2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9 (42.8)</w:t>
              </w:r>
            </w:ins>
          </w:p>
        </w:tc>
      </w:tr>
      <w:tr w:rsidR="00DF4EF2" w:rsidRPr="004F4D85" w14:paraId="6A9D3550" w14:textId="77777777" w:rsidTr="00670DC9">
        <w:trPr>
          <w:trHeight w:val="340"/>
          <w:jc w:val="center"/>
          <w:ins w:id="1728" w:author="Anastasia Sideri" w:date="2023-10-31T22:40:00Z"/>
        </w:trPr>
        <w:tc>
          <w:tcPr>
            <w:tcW w:w="1563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FFC7F1E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729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30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R</w:t>
              </w:r>
              <w:r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heumatoid factor (RF)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4A58FBF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3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E8850F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3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3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28 (57.7)</w:t>
              </w:r>
            </w:ins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966DD1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3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3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FFC83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3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3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3 (15.3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EB09EEE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3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4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28CDC5B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4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1 (14.9)</w:t>
              </w:r>
            </w:ins>
          </w:p>
        </w:tc>
      </w:tr>
      <w:tr w:rsidR="00DF4EF2" w:rsidRPr="004F4D85" w14:paraId="3CF486B4" w14:textId="77777777" w:rsidTr="00670DC9">
        <w:trPr>
          <w:trHeight w:val="340"/>
          <w:jc w:val="center"/>
          <w:ins w:id="1743" w:author="Anastasia Sideri" w:date="2023-10-31T22:40:00Z"/>
        </w:trPr>
        <w:tc>
          <w:tcPr>
            <w:tcW w:w="15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B581AF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74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4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anti-CCP</w:t>
              </w:r>
            </w:ins>
          </w:p>
        </w:tc>
        <w:tc>
          <w:tcPr>
            <w:tcW w:w="132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3D143A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4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4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37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F3DE67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4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4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96 (43.2)</w:t>
              </w:r>
            </w:ins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BE29C9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5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55C85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5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0 (9.3)</w:t>
              </w:r>
            </w:ins>
          </w:p>
        </w:tc>
        <w:tc>
          <w:tcPr>
            <w:tcW w:w="137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BF417B6" w14:textId="77777777" w:rsidR="00DF4EF2" w:rsidRPr="004F4D85" w:rsidRDefault="00DF4EF2" w:rsidP="00670DC9">
            <w:pPr>
              <w:spacing w:after="0" w:line="276" w:lineRule="auto"/>
              <w:jc w:val="center"/>
              <w:rPr>
                <w:ins w:id="175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5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322" w:type="dxa"/>
            <w:shd w:val="clear" w:color="auto" w:fill="FFFFFF"/>
            <w:vAlign w:val="center"/>
          </w:tcPr>
          <w:p w14:paraId="7E3E73F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75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7 (8.2)</w:t>
              </w:r>
            </w:ins>
          </w:p>
        </w:tc>
      </w:tr>
    </w:tbl>
    <w:p w14:paraId="0BE0807C" w14:textId="77777777" w:rsidR="00DF4EF2" w:rsidRPr="008C655B" w:rsidRDefault="00DF4EF2" w:rsidP="00DF4EF2">
      <w:pPr>
        <w:spacing w:after="120" w:line="276" w:lineRule="auto"/>
        <w:rPr>
          <w:ins w:id="1758" w:author="Anastasia Sideri" w:date="2023-10-31T22:40:00Z"/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  <w:ins w:id="1759" w:author="Anastasia Sideri" w:date="2023-10-31T22:40:00Z">
        <w:r w:rsidRPr="008C655B"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 xml:space="preserve">ALP: Alkaline phosphatase; ALT: Alanine aminotransferase; AST: aspartate aminotransferase; CCP: Citric citrullinated peptide; GT: </w:t>
        </w:r>
        <w:proofErr w:type="spellStart"/>
        <w:r w:rsidRPr="008C655B"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>glutamy</w:t>
        </w:r>
        <w:proofErr w:type="spellEnd"/>
        <w:r w:rsidRPr="008C655B"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 xml:space="preserve"> transferase</w:t>
        </w:r>
      </w:ins>
    </w:p>
    <w:p w14:paraId="3EADC766" w14:textId="77777777" w:rsidR="00DF4EF2" w:rsidRDefault="00DF4EF2" w:rsidP="00DF4EF2">
      <w:pPr>
        <w:rPr>
          <w:ins w:id="1760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2BC7704B" w14:textId="77777777" w:rsidR="00DF4EF2" w:rsidRDefault="00DF4EF2" w:rsidP="00DF4EF2">
      <w:pPr>
        <w:rPr>
          <w:ins w:id="1761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1D2BB7BA" w14:textId="77777777" w:rsidR="00DF4EF2" w:rsidRDefault="00DF4EF2" w:rsidP="00DF4EF2">
      <w:pPr>
        <w:rPr>
          <w:ins w:id="1762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3134232D" w14:textId="77777777" w:rsidR="00DF4EF2" w:rsidRDefault="00DF4EF2" w:rsidP="00DF4EF2">
      <w:pPr>
        <w:rPr>
          <w:ins w:id="1763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38364F90" w14:textId="77777777" w:rsidR="00DF4EF2" w:rsidRDefault="00DF4EF2" w:rsidP="00DF4EF2">
      <w:pPr>
        <w:rPr>
          <w:ins w:id="1764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16971577" w14:textId="77777777" w:rsidR="00DF4EF2" w:rsidRDefault="00DF4EF2" w:rsidP="00DF4EF2">
      <w:pPr>
        <w:rPr>
          <w:ins w:id="1765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3D1F3B04" w14:textId="77777777" w:rsidR="00DF4EF2" w:rsidRDefault="00DF4EF2" w:rsidP="00DF4EF2">
      <w:pPr>
        <w:rPr>
          <w:ins w:id="1766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7227D88C" w14:textId="77777777" w:rsidR="00DF4EF2" w:rsidRDefault="00DF4EF2" w:rsidP="00DF4EF2">
      <w:pPr>
        <w:rPr>
          <w:ins w:id="1767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7DAB79BA" w14:textId="77777777" w:rsidR="00DF4EF2" w:rsidRDefault="00DF4EF2" w:rsidP="00DF4EF2">
      <w:pPr>
        <w:rPr>
          <w:ins w:id="1768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3669D2FA" w14:textId="77777777" w:rsidR="00DF4EF2" w:rsidRDefault="00DF4EF2" w:rsidP="00DF4EF2">
      <w:pPr>
        <w:rPr>
          <w:ins w:id="1769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14CF84C9" w14:textId="77777777" w:rsidR="00DF4EF2" w:rsidRDefault="00DF4EF2" w:rsidP="00DF4EF2">
      <w:pPr>
        <w:rPr>
          <w:ins w:id="1770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7825BCD4" w14:textId="77777777" w:rsidR="00DF4EF2" w:rsidRDefault="00DF4EF2" w:rsidP="00DF4EF2">
      <w:pPr>
        <w:rPr>
          <w:ins w:id="1771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5AC9F87E" w14:textId="77777777" w:rsidR="00DF4EF2" w:rsidRDefault="00DF4EF2" w:rsidP="00DF4EF2">
      <w:pPr>
        <w:rPr>
          <w:ins w:id="1772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114ECDC5" w14:textId="77777777" w:rsidR="00DF4EF2" w:rsidRDefault="00DF4EF2" w:rsidP="00DF4EF2">
      <w:pPr>
        <w:rPr>
          <w:ins w:id="1773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1738C9CC" w14:textId="77777777" w:rsidR="00DF4EF2" w:rsidRDefault="00DF4EF2" w:rsidP="00DF4EF2">
      <w:pPr>
        <w:rPr>
          <w:ins w:id="1774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78A258AB" w14:textId="77777777" w:rsidR="00DF4EF2" w:rsidRDefault="00DF4EF2" w:rsidP="00DF4EF2">
      <w:pPr>
        <w:rPr>
          <w:ins w:id="1775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073095DB" w14:textId="77777777" w:rsidR="00DF4EF2" w:rsidRDefault="00DF4EF2" w:rsidP="00DF4EF2">
      <w:pPr>
        <w:rPr>
          <w:ins w:id="1776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6DF19E3D" w14:textId="77777777" w:rsidR="00DF4EF2" w:rsidRDefault="00DF4EF2" w:rsidP="00DF4EF2">
      <w:pPr>
        <w:rPr>
          <w:ins w:id="1777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69508664" w14:textId="77777777" w:rsidR="00DF4EF2" w:rsidRDefault="00DF4EF2" w:rsidP="00DF4EF2">
      <w:pPr>
        <w:rPr>
          <w:ins w:id="1778" w:author="Anastasia Sideri" w:date="2023-10-31T22:40:00Z"/>
          <w:rFonts w:ascii="Times New Roman" w:hAnsi="Times New Roman" w:cs="Times New Roman"/>
          <w:sz w:val="20"/>
          <w:szCs w:val="20"/>
        </w:rPr>
      </w:pPr>
    </w:p>
    <w:p w14:paraId="51408A76" w14:textId="4A682E06" w:rsidR="00DF4EF2" w:rsidRPr="004F4D85" w:rsidRDefault="00DF4EF2" w:rsidP="00DF4EF2">
      <w:pPr>
        <w:pStyle w:val="Caption"/>
        <w:rPr>
          <w:ins w:id="1779" w:author="Anastasia Sideri" w:date="2023-10-31T22:40:00Z"/>
          <w:rFonts w:ascii="Times New Roma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val="en-GB"/>
        </w:rPr>
      </w:pPr>
      <w:ins w:id="1780" w:author="Anastasia Sideri" w:date="2023-10-31T22:40:00Z">
        <w:r w:rsidRPr="004F4D85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t xml:space="preserve">Table </w:t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begin"/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instrText xml:space="preserve"> SEQ Table \* ARABIC </w:instrText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separate"/>
        </w:r>
      </w:ins>
      <w:ins w:id="1781" w:author="Anastasia Sideri" w:date="2023-11-01T11:25:00Z">
        <w:r w:rsidR="000F6D34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0"/>
            <w:szCs w:val="20"/>
          </w:rPr>
          <w:t>7</w:t>
        </w:r>
      </w:ins>
      <w:ins w:id="1782" w:author="Anastasia Sideri" w:date="2023-10-31T22:40:00Z">
        <w:r w:rsidRPr="004F4D85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end"/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t xml:space="preserve"> </w:t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kern w:val="32"/>
            <w:sz w:val="20"/>
            <w:szCs w:val="20"/>
            <w:lang w:val="en-GB"/>
          </w:rPr>
          <w:t xml:space="preserve">Summary of Adverse Events of Special Interest per treatment group </w:t>
        </w:r>
        <w:r w:rsidRPr="004F4D85">
          <w:rPr>
            <w:rFonts w:ascii="Times New Roman" w:eastAsia="SimSun" w:hAnsi="Times New Roman" w:cs="Times New Roman"/>
            <w:b/>
            <w:bCs/>
            <w:i w:val="0"/>
            <w:iCs w:val="0"/>
            <w:color w:val="000000" w:themeColor="text1"/>
            <w:kern w:val="32"/>
            <w:sz w:val="20"/>
            <w:szCs w:val="20"/>
            <w:lang w:eastAsia="zh-CN"/>
          </w:rPr>
          <w:t>and by System Organ Class (SOC) and Preferred Term (PT)</w:t>
        </w:r>
      </w:ins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60"/>
        <w:gridCol w:w="1493"/>
        <w:gridCol w:w="1544"/>
        <w:gridCol w:w="1668"/>
        <w:gridCol w:w="1491"/>
      </w:tblGrid>
      <w:tr w:rsidR="00DF4EF2" w:rsidRPr="004F4D85" w14:paraId="3AD42DCD" w14:textId="77777777" w:rsidTr="00670DC9">
        <w:trPr>
          <w:trHeight w:val="397"/>
          <w:jc w:val="center"/>
          <w:ins w:id="1783" w:author="Anastasia Sideri" w:date="2023-10-31T22:40:00Z"/>
        </w:trPr>
        <w:tc>
          <w:tcPr>
            <w:tcW w:w="266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0CAC6E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784" w:author="Anastasia Sideri" w:date="2023-10-31T22:40:00Z"/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ins w:id="178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Preferred term by SOC –</w:t>
              </w:r>
              <w:r w:rsidRPr="004F4D85">
                <w:rPr>
                  <w:rFonts w:ascii="Times New Roman" w:eastAsia="Calibri" w:hAnsi="Times New Roman" w:cs="Times New Roman"/>
                  <w:bCs/>
                  <w:sz w:val="20"/>
                  <w:szCs w:val="20"/>
                  <w:lang w:val="en-GB"/>
                </w:rPr>
                <w:t xml:space="preserve"> </w:t>
              </w:r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303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3FD07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86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87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Monotherapy</w:t>
              </w:r>
            </w:ins>
          </w:p>
        </w:tc>
        <w:tc>
          <w:tcPr>
            <w:tcW w:w="3159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2CB97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88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89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Combination therapy</w:t>
              </w:r>
            </w:ins>
          </w:p>
        </w:tc>
      </w:tr>
      <w:tr w:rsidR="00DF4EF2" w:rsidRPr="004F4D85" w14:paraId="043BD632" w14:textId="77777777" w:rsidTr="00670DC9">
        <w:trPr>
          <w:trHeight w:val="397"/>
          <w:jc w:val="center"/>
          <w:ins w:id="1790" w:author="Anastasia Sideri" w:date="2023-10-31T22:40:00Z"/>
        </w:trPr>
        <w:tc>
          <w:tcPr>
            <w:tcW w:w="266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EDD8F3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791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A8ED6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92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93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No. of patients</w:t>
              </w:r>
            </w:ins>
          </w:p>
        </w:tc>
        <w:tc>
          <w:tcPr>
            <w:tcW w:w="154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A9078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94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95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 xml:space="preserve">No. of events </w:t>
              </w:r>
            </w:ins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93725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96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97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No. of patients</w:t>
              </w:r>
            </w:ins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96E77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798" w:author="Anastasia Sideri" w:date="2023-10-31T22:40:00Z"/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ins w:id="1799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 xml:space="preserve">No. of events </w:t>
              </w:r>
            </w:ins>
          </w:p>
        </w:tc>
      </w:tr>
      <w:tr w:rsidR="00DF4EF2" w:rsidRPr="004F4D85" w14:paraId="050F7FA9" w14:textId="77777777" w:rsidTr="00670DC9">
        <w:trPr>
          <w:trHeight w:val="397"/>
          <w:jc w:val="center"/>
          <w:ins w:id="1800" w:author="Anastasia Sideri" w:date="2023-10-31T22:40:00Z"/>
        </w:trPr>
        <w:tc>
          <w:tcPr>
            <w:tcW w:w="26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94F497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801" w:author="Anastasia Sideri" w:date="2023-10-31T22:40:00Z"/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ins w:id="1802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 xml:space="preserve">Blood and lymphatic system disorders </w:t>
              </w:r>
            </w:ins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B77EFB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34156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0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026B72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0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0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4E75F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0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0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</w:t>
              </w:r>
            </w:ins>
          </w:p>
        </w:tc>
      </w:tr>
      <w:tr w:rsidR="00DF4EF2" w:rsidRPr="004F4D85" w14:paraId="1AF7D8FF" w14:textId="77777777" w:rsidTr="00670DC9">
        <w:trPr>
          <w:trHeight w:val="80"/>
          <w:jc w:val="center"/>
          <w:ins w:id="1809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EA13975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81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1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Leukopenia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A2606C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1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FDF193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1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D76F2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1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1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0FCF338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1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1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5B578FA6" w14:textId="77777777" w:rsidTr="00670DC9">
        <w:trPr>
          <w:trHeight w:val="80"/>
          <w:jc w:val="center"/>
          <w:ins w:id="1818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314C6F27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81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2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eutropenia</w:t>
              </w:r>
              <w:r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C50EDB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7BBF79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2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17517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2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2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269C759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2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2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6482DDE6" w14:textId="77777777" w:rsidTr="00670DC9">
        <w:trPr>
          <w:trHeight w:val="86"/>
          <w:jc w:val="center"/>
          <w:ins w:id="1827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492EA7D3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82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2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Thrombocytopenia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DE91F4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3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6271B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2B046E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3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3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7F9DD1B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3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3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3634A7F8" w14:textId="77777777" w:rsidTr="00670DC9">
        <w:trPr>
          <w:trHeight w:val="672"/>
          <w:jc w:val="center"/>
          <w:ins w:id="1836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B87B5F9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837" w:author="Anastasia Sideri" w:date="2023-10-31T22:40:00Z"/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</w:pPr>
            <w:ins w:id="1838" w:author="Anastasia Sideri" w:date="2023-10-31T22:40:00Z">
              <w:r w:rsidRPr="004F4D85">
                <w:rPr>
                  <w:rFonts w:ascii="Times New Roman" w:eastAsia="Calibri" w:hAnsi="Times New Roman" w:cs="Times New Roman"/>
                  <w:bCs/>
                  <w:i/>
                  <w:sz w:val="20"/>
                  <w:szCs w:val="20"/>
                  <w:lang w:val="en-GB"/>
                </w:rPr>
                <w:t>General disorders and administration site conditions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05CB6C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3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4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FDC8EF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4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4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B64724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4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shd w:val="clear" w:color="auto" w:fill="FFFFFF"/>
            <w:vAlign w:val="center"/>
          </w:tcPr>
          <w:p w14:paraId="178075D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4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6FFB1D80" w14:textId="77777777" w:rsidTr="00670DC9">
        <w:trPr>
          <w:trHeight w:val="159"/>
          <w:jc w:val="center"/>
          <w:ins w:id="1845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1CB527" w14:textId="77777777" w:rsidR="00DF4EF2" w:rsidRPr="004F4D85" w:rsidRDefault="00DF4EF2" w:rsidP="00670DC9">
            <w:pPr>
              <w:widowControl w:val="0"/>
              <w:spacing w:after="0" w:line="276" w:lineRule="auto"/>
              <w:ind w:firstLine="284"/>
              <w:rPr>
                <w:ins w:id="1846" w:author="Anastasia Sideri" w:date="2023-10-31T22:40:00Z"/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ins w:id="1847" w:author="Anastasia Sideri" w:date="2023-10-31T22:40:00Z">
              <w:r w:rsidRPr="004F4D85">
                <w:rPr>
                  <w:rFonts w:ascii="Times New Roman" w:eastAsia="Calibri" w:hAnsi="Times New Roman" w:cs="Times New Roman"/>
                  <w:bCs/>
                  <w:sz w:val="20"/>
                  <w:szCs w:val="20"/>
                  <w:lang w:val="en-GB"/>
                </w:rPr>
                <w:t>Pyrexia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15E6DC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4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4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EA5AE7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5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5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225F1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5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shd w:val="clear" w:color="auto" w:fill="FFFFFF"/>
            <w:vAlign w:val="center"/>
          </w:tcPr>
          <w:p w14:paraId="52A71C7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5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02B1063B" w14:textId="77777777" w:rsidTr="00670DC9">
        <w:trPr>
          <w:trHeight w:val="207"/>
          <w:jc w:val="center"/>
          <w:ins w:id="1854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FA79A69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855" w:author="Anastasia Sideri" w:date="2023-10-31T22:40:00Z"/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ins w:id="1856" w:author="Anastasia Sideri" w:date="2023-10-31T22:40:00Z">
              <w:r w:rsidRPr="004F4D85">
                <w:rPr>
                  <w:rFonts w:ascii="Times New Roman" w:eastAsia="Calibri" w:hAnsi="Times New Roman" w:cs="Times New Roman"/>
                  <w:bCs/>
                  <w:sz w:val="20"/>
                  <w:szCs w:val="20"/>
                  <w:lang w:val="en-GB"/>
                </w:rPr>
                <w:t>Infections and infestations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DB58A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5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8E3F1F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C5F2D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5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6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7401C35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6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6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</w:t>
              </w:r>
            </w:ins>
          </w:p>
        </w:tc>
      </w:tr>
      <w:tr w:rsidR="00DF4EF2" w:rsidRPr="004F4D85" w14:paraId="1388FA79" w14:textId="77777777" w:rsidTr="00670DC9">
        <w:trPr>
          <w:trHeight w:val="85"/>
          <w:jc w:val="center"/>
          <w:ins w:id="1863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5C48BC81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864" w:author="Anastasia Sideri" w:date="2023-10-31T22:40:00Z"/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ins w:id="1865" w:author="Anastasia Sideri" w:date="2023-10-31T22:40:00Z">
              <w:r w:rsidRPr="004F4D85">
                <w:rPr>
                  <w:rFonts w:ascii="Times New Roman" w:eastAsia="Calibri" w:hAnsi="Times New Roman" w:cs="Times New Roman"/>
                  <w:bCs/>
                  <w:sz w:val="20"/>
                  <w:szCs w:val="20"/>
                  <w:lang w:val="en-GB"/>
                </w:rPr>
                <w:t>Bronchitis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D748E1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6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7CB29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6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9DB622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6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6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2052621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7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7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024E9D15" w14:textId="77777777" w:rsidTr="00670DC9">
        <w:trPr>
          <w:trHeight w:val="119"/>
          <w:jc w:val="center"/>
          <w:ins w:id="1872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08FDB4B3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873" w:author="Anastasia Sideri" w:date="2023-10-31T22:40:00Z"/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ins w:id="1874" w:author="Anastasia Sideri" w:date="2023-10-31T22:40:00Z">
              <w:r w:rsidRPr="004F4D85">
                <w:rPr>
                  <w:rFonts w:ascii="Times New Roman" w:eastAsia="Calibri" w:hAnsi="Times New Roman" w:cs="Times New Roman"/>
                  <w:bCs/>
                  <w:sz w:val="20"/>
                  <w:szCs w:val="20"/>
                  <w:lang w:val="en-GB"/>
                </w:rPr>
                <w:t>Infection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809E81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7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F1A2CA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30ACA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7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7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285C91B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8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5F0DA7B9" w14:textId="77777777" w:rsidTr="00670DC9">
        <w:trPr>
          <w:trHeight w:val="80"/>
          <w:jc w:val="center"/>
          <w:ins w:id="1881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1CECD751" w14:textId="77777777" w:rsidR="00DF4EF2" w:rsidRPr="004F4D85" w:rsidRDefault="00DF4EF2" w:rsidP="00670DC9">
            <w:pPr>
              <w:spacing w:after="0" w:line="276" w:lineRule="auto"/>
              <w:ind w:firstLine="284"/>
              <w:rPr>
                <w:ins w:id="1882" w:author="Anastasia Sideri" w:date="2023-10-31T22:40:00Z"/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ins w:id="1883" w:author="Anastasia Sideri" w:date="2023-10-31T22:40:00Z">
              <w:r w:rsidRPr="004F4D85">
                <w:rPr>
                  <w:rFonts w:ascii="Times New Roman" w:eastAsia="Calibri" w:hAnsi="Times New Roman" w:cs="Times New Roman"/>
                  <w:bCs/>
                  <w:sz w:val="20"/>
                  <w:szCs w:val="20"/>
                  <w:lang w:val="en-GB"/>
                </w:rPr>
                <w:t>Urinary tract infection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50D0A1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8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04989D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8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39193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8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8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69899B0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8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8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31184A85" w14:textId="77777777" w:rsidTr="00670DC9">
        <w:trPr>
          <w:trHeight w:val="263"/>
          <w:jc w:val="center"/>
          <w:ins w:id="1890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E83CEC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891" w:author="Anastasia Sideri" w:date="2023-10-31T22:40:00Z"/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</w:pPr>
            <w:ins w:id="1892" w:author="Anastasia Sideri" w:date="2023-10-31T22:40:00Z">
              <w:r w:rsidRPr="004F4D85">
                <w:rPr>
                  <w:rFonts w:ascii="Times New Roman" w:eastAsia="Calibri" w:hAnsi="Times New Roman" w:cs="Times New Roman"/>
                  <w:bCs/>
                  <w:i/>
                  <w:sz w:val="20"/>
                  <w:szCs w:val="20"/>
                  <w:lang w:val="en-GB"/>
                </w:rPr>
                <w:t>Investigations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7605F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9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3CFEBF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9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A9B1EC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9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9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4BF92BF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89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89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9</w:t>
              </w:r>
            </w:ins>
          </w:p>
        </w:tc>
      </w:tr>
      <w:tr w:rsidR="00DF4EF2" w:rsidRPr="004F4D85" w14:paraId="43DA378A" w14:textId="77777777" w:rsidTr="00670DC9">
        <w:trPr>
          <w:trHeight w:val="142"/>
          <w:jc w:val="center"/>
          <w:ins w:id="1899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BEF951B" w14:textId="77777777" w:rsidR="00DF4EF2" w:rsidRPr="004F4D85" w:rsidRDefault="00DF4EF2" w:rsidP="00670DC9">
            <w:pPr>
              <w:widowControl w:val="0"/>
              <w:spacing w:after="0" w:line="276" w:lineRule="auto"/>
              <w:ind w:left="284"/>
              <w:rPr>
                <w:ins w:id="190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0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Alanine aminotransferase increased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137D68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0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62E730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0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EFEC56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0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0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1EE7F62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0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0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</w:t>
              </w:r>
            </w:ins>
          </w:p>
        </w:tc>
      </w:tr>
      <w:tr w:rsidR="00DF4EF2" w:rsidRPr="004F4D85" w14:paraId="3516BA37" w14:textId="77777777" w:rsidTr="00670DC9">
        <w:trPr>
          <w:trHeight w:val="397"/>
          <w:jc w:val="center"/>
          <w:ins w:id="1908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5918406" w14:textId="77777777" w:rsidR="00DF4EF2" w:rsidRPr="004F4D85" w:rsidRDefault="00DF4EF2" w:rsidP="00670DC9">
            <w:pPr>
              <w:widowControl w:val="0"/>
              <w:spacing w:after="0" w:line="276" w:lineRule="auto"/>
              <w:ind w:left="284"/>
              <w:rPr>
                <w:ins w:id="190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1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Aspartate </w:t>
              </w:r>
              <w:r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a</w:t>
              </w:r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minotransferase increased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A829A5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1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F6701D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1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DBEB54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1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1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683E322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1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1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</w:t>
              </w:r>
            </w:ins>
          </w:p>
        </w:tc>
      </w:tr>
      <w:tr w:rsidR="00DF4EF2" w:rsidRPr="004F4D85" w14:paraId="7D4B9EC7" w14:textId="77777777" w:rsidTr="00670DC9">
        <w:trPr>
          <w:trHeight w:val="397"/>
          <w:jc w:val="center"/>
          <w:ins w:id="1917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43F2A4B9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191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1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lood alkaline phosphatase increased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EA637C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2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9B5CC3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2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E674EEA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2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2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4C4B3C0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2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2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4555127F" w14:textId="77777777" w:rsidTr="00670DC9">
        <w:trPr>
          <w:trHeight w:val="397"/>
          <w:jc w:val="center"/>
          <w:ins w:id="1926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59173340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192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2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Blood cholesterol </w:t>
              </w:r>
              <w:r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i</w:t>
              </w:r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creased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A15FAEF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2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848971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3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3DA09C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3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3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1EB5F3C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3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3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4DB767B5" w14:textId="77777777" w:rsidTr="00670DC9">
        <w:trPr>
          <w:trHeight w:val="397"/>
          <w:jc w:val="center"/>
          <w:ins w:id="1935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6BB374BD" w14:textId="77777777" w:rsidR="00DF4EF2" w:rsidRPr="004F4D85" w:rsidRDefault="00DF4EF2" w:rsidP="00670DC9">
            <w:pPr>
              <w:spacing w:after="0" w:line="276" w:lineRule="auto"/>
              <w:ind w:left="284"/>
              <w:rPr>
                <w:ins w:id="193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3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lood creatine increased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E92785C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3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4204B72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3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5FB2F1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4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4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2049E3D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4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4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6FA09314" w14:textId="77777777" w:rsidTr="00670DC9">
        <w:trPr>
          <w:trHeight w:val="397"/>
          <w:jc w:val="center"/>
          <w:ins w:id="1944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0125D1A" w14:textId="77777777" w:rsidR="00DF4EF2" w:rsidRPr="004F4D85" w:rsidRDefault="00DF4EF2" w:rsidP="00670DC9">
            <w:pPr>
              <w:widowControl w:val="0"/>
              <w:spacing w:after="0" w:line="276" w:lineRule="auto"/>
              <w:ind w:left="284"/>
              <w:rPr>
                <w:ins w:id="1945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194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Blood uric acid decreased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8A79D3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4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A706326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4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989E4B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4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5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2DFD75E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51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52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4E61893D" w14:textId="77777777" w:rsidTr="00670DC9">
        <w:trPr>
          <w:trHeight w:val="397"/>
          <w:jc w:val="center"/>
          <w:ins w:id="1953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E374BA4" w14:textId="77777777" w:rsidR="00DF4EF2" w:rsidRPr="004F4D85" w:rsidRDefault="00DF4EF2" w:rsidP="00670DC9">
            <w:pPr>
              <w:widowControl w:val="0"/>
              <w:spacing w:after="0" w:line="276" w:lineRule="auto"/>
              <w:ind w:left="284"/>
              <w:rPr>
                <w:ins w:id="1954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195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Platelet count decreased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5DC9A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5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B0D642E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5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BC91D1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5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59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91" w:type="dxa"/>
            <w:shd w:val="clear" w:color="auto" w:fill="FFFFFF"/>
            <w:vAlign w:val="center"/>
          </w:tcPr>
          <w:p w14:paraId="6D6ECAA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6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61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DF4EF2" w:rsidRPr="004F4D85" w14:paraId="1217658C" w14:textId="77777777" w:rsidTr="00670DC9">
        <w:trPr>
          <w:trHeight w:val="397"/>
          <w:jc w:val="center"/>
          <w:ins w:id="1962" w:author="Anastasia Sideri" w:date="2023-10-31T22:40:00Z"/>
        </w:trPr>
        <w:tc>
          <w:tcPr>
            <w:tcW w:w="2660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EDACCE5" w14:textId="77777777" w:rsidR="00DF4EF2" w:rsidRPr="004F4D85" w:rsidRDefault="00DF4EF2" w:rsidP="00670DC9">
            <w:pPr>
              <w:widowControl w:val="0"/>
              <w:spacing w:after="0" w:line="276" w:lineRule="auto"/>
              <w:rPr>
                <w:ins w:id="1963" w:author="Anastasia Sideri" w:date="2023-10-31T22:40:00Z"/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ins w:id="1964" w:author="Anastasia Sideri" w:date="2023-10-31T22:40:00Z">
              <w:r w:rsidRPr="004F4D85">
                <w:rPr>
                  <w:rFonts w:ascii="Times New Roman" w:eastAsia="Calibri" w:hAnsi="Times New Roman" w:cs="Times New Roman"/>
                  <w:i/>
                  <w:sz w:val="20"/>
                  <w:szCs w:val="20"/>
                  <w:lang w:val="en-GB"/>
                </w:rPr>
                <w:t>Musculoskeletal and connective tissue disorders</w:t>
              </w:r>
            </w:ins>
          </w:p>
        </w:tc>
        <w:tc>
          <w:tcPr>
            <w:tcW w:w="14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AF31799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6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6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54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ADD4171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6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6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668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524657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6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shd w:val="clear" w:color="auto" w:fill="FFFFFF"/>
            <w:vAlign w:val="center"/>
          </w:tcPr>
          <w:p w14:paraId="10546E47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70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4600B5F9" w14:textId="77777777" w:rsidTr="00670DC9">
        <w:trPr>
          <w:trHeight w:val="195"/>
          <w:jc w:val="center"/>
          <w:ins w:id="1971" w:author="Anastasia Sideri" w:date="2023-10-31T22:40:00Z"/>
        </w:trPr>
        <w:tc>
          <w:tcPr>
            <w:tcW w:w="2660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9F77D7" w14:textId="77777777" w:rsidR="00DF4EF2" w:rsidRPr="004F4D85" w:rsidRDefault="00DF4EF2" w:rsidP="00670DC9">
            <w:pPr>
              <w:widowControl w:val="0"/>
              <w:spacing w:after="0" w:line="276" w:lineRule="auto"/>
              <w:ind w:firstLine="284"/>
              <w:rPr>
                <w:ins w:id="1972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73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Fibromyalgia</w:t>
              </w:r>
            </w:ins>
          </w:p>
        </w:tc>
        <w:tc>
          <w:tcPr>
            <w:tcW w:w="1493" w:type="dxa"/>
            <w:tcBorders>
              <w:left w:val="single" w:sz="4" w:space="0" w:color="auto"/>
              <w:bottom w:val="double" w:sz="4" w:space="0" w:color="auto"/>
            </w:tcBorders>
            <w:shd w:val="clear" w:color="auto" w:fill="FFFFFF"/>
            <w:vAlign w:val="center"/>
          </w:tcPr>
          <w:p w14:paraId="4EC52DA0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74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75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54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7427A4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76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77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668" w:type="dxa"/>
            <w:tcBorders>
              <w:left w:val="single" w:sz="4" w:space="0" w:color="auto"/>
              <w:bottom w:val="double" w:sz="4" w:space="0" w:color="auto"/>
            </w:tcBorders>
            <w:shd w:val="clear" w:color="auto" w:fill="FFFFFF"/>
            <w:vAlign w:val="center"/>
          </w:tcPr>
          <w:p w14:paraId="6C21BA9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78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  <w:tcBorders>
              <w:bottom w:val="double" w:sz="4" w:space="0" w:color="auto"/>
            </w:tcBorders>
            <w:shd w:val="clear" w:color="auto" w:fill="FFFFFF"/>
            <w:vAlign w:val="center"/>
          </w:tcPr>
          <w:p w14:paraId="64FFD7A5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7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4F4D85" w14:paraId="6596A89A" w14:textId="77777777" w:rsidTr="00670DC9">
        <w:trPr>
          <w:trHeight w:val="195"/>
          <w:jc w:val="center"/>
          <w:ins w:id="1980" w:author="Anastasia Sideri" w:date="2023-10-31T22:40:00Z"/>
        </w:trPr>
        <w:tc>
          <w:tcPr>
            <w:tcW w:w="266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51F3EA" w14:textId="77777777" w:rsidR="00DF4EF2" w:rsidRPr="004F4D85" w:rsidRDefault="00DF4EF2" w:rsidP="00670DC9">
            <w:pPr>
              <w:widowControl w:val="0"/>
              <w:spacing w:after="0" w:line="276" w:lineRule="auto"/>
              <w:ind w:firstLine="284"/>
              <w:rPr>
                <w:ins w:id="1981" w:author="Anastasia Sideri" w:date="2023-10-31T22:40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1982" w:author="Anastasia Sideri" w:date="2023-10-31T22:40:00Z"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Total </w:t>
              </w:r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(</w:t>
              </w:r>
              <w:proofErr w:type="gramStart"/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N,%</w:t>
              </w:r>
              <w:proofErr w:type="gramEnd"/>
              <w:r w:rsidRPr="004F4D85">
                <w:rPr>
                  <w:rFonts w:ascii="Times New Roman" w:eastAsia="Calibri" w:hAnsi="Times New Roman" w:cs="Times New Roman"/>
                  <w:b/>
                  <w:bCs/>
                  <w:sz w:val="20"/>
                  <w:szCs w:val="20"/>
                  <w:lang w:val="en-GB"/>
                </w:rPr>
                <w:t>)</w:t>
              </w:r>
              <w:r w:rsidRPr="004F4D85">
                <w:rPr>
                  <w:rFonts w:ascii="Times New Roman" w:eastAsia="Calibri" w:hAnsi="Times New Roman" w:cs="Times New Roman"/>
                  <w:b/>
                  <w:sz w:val="20"/>
                  <w:szCs w:val="20"/>
                  <w:vertAlign w:val="superscript"/>
                  <w:lang w:val="en-GB"/>
                </w:rPr>
                <w:t>†</w:t>
              </w:r>
            </w:ins>
          </w:p>
        </w:tc>
        <w:tc>
          <w:tcPr>
            <w:tcW w:w="1493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707256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83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84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2.7)</w:t>
              </w:r>
            </w:ins>
          </w:p>
        </w:tc>
        <w:tc>
          <w:tcPr>
            <w:tcW w:w="1544" w:type="dxa"/>
            <w:tcBorders>
              <w:top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32F8F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85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86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1.8)</w:t>
              </w:r>
            </w:ins>
          </w:p>
        </w:tc>
        <w:tc>
          <w:tcPr>
            <w:tcW w:w="1668" w:type="dxa"/>
            <w:tcBorders>
              <w:top w:val="doub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6863B68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87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88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6 (4.1)</w:t>
              </w:r>
            </w:ins>
          </w:p>
        </w:tc>
        <w:tc>
          <w:tcPr>
            <w:tcW w:w="1491" w:type="dxa"/>
            <w:tcBorders>
              <w:top w:val="double" w:sz="4" w:space="0" w:color="auto"/>
            </w:tcBorders>
            <w:shd w:val="clear" w:color="auto" w:fill="FFFFFF"/>
            <w:vAlign w:val="center"/>
          </w:tcPr>
          <w:p w14:paraId="66A1BB2D" w14:textId="77777777" w:rsidR="00DF4EF2" w:rsidRPr="004F4D85" w:rsidRDefault="00DF4EF2" w:rsidP="00670DC9">
            <w:pPr>
              <w:widowControl w:val="0"/>
              <w:spacing w:after="0" w:line="276" w:lineRule="auto"/>
              <w:jc w:val="center"/>
              <w:rPr>
                <w:ins w:id="1989" w:author="Anastasia Sideri" w:date="2023-10-31T22:40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1990" w:author="Anastasia Sideri" w:date="2023-10-31T22:40:00Z">
              <w:r w:rsidRPr="004F4D85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5 (33.3)</w:t>
              </w:r>
            </w:ins>
          </w:p>
        </w:tc>
      </w:tr>
    </w:tbl>
    <w:p w14:paraId="5FCF146E" w14:textId="77777777" w:rsidR="00DF4EF2" w:rsidRPr="008C655B" w:rsidRDefault="00DF4EF2" w:rsidP="00DF4EF2">
      <w:pPr>
        <w:spacing w:after="0" w:line="276" w:lineRule="auto"/>
        <w:ind w:hanging="142"/>
        <w:rPr>
          <w:ins w:id="1991" w:author="Anastasia Sideri" w:date="2023-10-31T22:40:00Z"/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  <w:ins w:id="1992" w:author="Anastasia Sideri" w:date="2023-10-31T22:40:00Z">
        <w:r w:rsidRPr="008C655B"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 xml:space="preserve">*Each participant could experience more than one adverse </w:t>
        </w:r>
        <w:proofErr w:type="gramStart"/>
        <w:r w:rsidRPr="008C655B"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>event;</w:t>
        </w:r>
        <w:proofErr w:type="gramEnd"/>
        <w:r w:rsidRPr="008C655B"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 xml:space="preserve">  </w:t>
        </w:r>
      </w:ins>
    </w:p>
    <w:p w14:paraId="264F9CCD" w14:textId="77777777" w:rsidR="00DF4EF2" w:rsidRPr="008C655B" w:rsidRDefault="00DF4EF2" w:rsidP="00DF4EF2">
      <w:pPr>
        <w:spacing w:after="0" w:line="276" w:lineRule="auto"/>
        <w:ind w:hanging="142"/>
        <w:rPr>
          <w:ins w:id="1993" w:author="Anastasia Sideri" w:date="2023-10-31T22:40:00Z"/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  <w:ins w:id="1994" w:author="Anastasia Sideri" w:date="2023-10-31T22:40:00Z">
        <w:r w:rsidRPr="008C655B">
          <w:rPr>
            <w:rFonts w:ascii="Times New Roman" w:eastAsia="Calibri" w:hAnsi="Times New Roman" w:cs="Times New Roman"/>
            <w:b/>
            <w:i/>
            <w:iCs/>
            <w:sz w:val="20"/>
            <w:szCs w:val="20"/>
            <w:vertAlign w:val="superscript"/>
            <w:lang w:val="en-GB"/>
          </w:rPr>
          <w:t>†</w:t>
        </w:r>
        <w:r w:rsidRPr="008C655B"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>N of patients and events within each category. % is of the total number of monotherapy (N=74)/combination therapy (N=148) patients and of the total number of events per treatment group (N=17 and N=45 respectively)</w:t>
        </w:r>
      </w:ins>
    </w:p>
    <w:p w14:paraId="573F19F8" w14:textId="77777777" w:rsidR="00DF4EF2" w:rsidRDefault="00DF4EF2" w:rsidP="00DF4EF2">
      <w:pPr>
        <w:pStyle w:val="Caption"/>
        <w:rPr>
          <w:ins w:id="1995" w:author="Anastasia Sideri" w:date="2023-10-31T22:40:00Z"/>
          <w:rFonts w:eastAsia="Times New Roman" w:cs="Arial"/>
          <w:sz w:val="22"/>
          <w:szCs w:val="20"/>
          <w:lang w:val="en-GB"/>
        </w:rPr>
      </w:pPr>
    </w:p>
    <w:p w14:paraId="61E139C1" w14:textId="18719B2D" w:rsidR="004F4D85" w:rsidRDefault="004F4D85" w:rsidP="004F4D85">
      <w:pPr>
        <w:rPr>
          <w:lang w:val="en-GB"/>
        </w:rPr>
      </w:pPr>
    </w:p>
    <w:p w14:paraId="595ABCB3" w14:textId="09061771" w:rsidR="004F4D85" w:rsidRDefault="004F4D85" w:rsidP="004F4D85">
      <w:pPr>
        <w:rPr>
          <w:lang w:val="en-GB"/>
        </w:rPr>
      </w:pPr>
    </w:p>
    <w:p w14:paraId="49BDF98E" w14:textId="181B9C92" w:rsidR="004F4D85" w:rsidRDefault="004F4D85" w:rsidP="004F4D85">
      <w:pPr>
        <w:rPr>
          <w:lang w:val="en-GB"/>
        </w:rPr>
      </w:pPr>
    </w:p>
    <w:p w14:paraId="76525AA9" w14:textId="77777777" w:rsidR="004F4D85" w:rsidRPr="004F4D85" w:rsidRDefault="004F4D85" w:rsidP="004F4D85">
      <w:pPr>
        <w:rPr>
          <w:lang w:val="en-GB"/>
        </w:rPr>
      </w:pPr>
    </w:p>
    <w:p w14:paraId="34EBAF10" w14:textId="3AB4E584" w:rsidR="00FF1791" w:rsidRPr="004F4D85" w:rsidRDefault="00DF4EF2" w:rsidP="004F4D85">
      <w:pPr>
        <w:pStyle w:val="Caption"/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</w:pPr>
      <w:ins w:id="1996" w:author="Anastasia Sideri" w:date="2023-10-31T22:39:00Z">
        <w:r w:rsidRPr="004F4D85">
          <w:rPr>
            <w:rFonts w:ascii="Times New Roman" w:hAnsi="Times New Roman" w:cs="Times New Roman"/>
            <w:b/>
            <w:bCs/>
            <w:i w:val="0"/>
            <w:iCs w:val="0"/>
            <w:sz w:val="20"/>
            <w:szCs w:val="20"/>
          </w:rPr>
          <w:t xml:space="preserve">Table </w:t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sz w:val="20"/>
            <w:szCs w:val="20"/>
          </w:rPr>
          <w:fldChar w:fldCharType="begin"/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sz w:val="20"/>
            <w:szCs w:val="20"/>
          </w:rPr>
          <w:instrText xml:space="preserve"> SEQ Table \* ARABIC </w:instrText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sz w:val="20"/>
            <w:szCs w:val="20"/>
          </w:rPr>
          <w:fldChar w:fldCharType="separate"/>
        </w:r>
      </w:ins>
      <w:ins w:id="1997" w:author="Anastasia Sideri" w:date="2023-11-01T11:25:00Z">
        <w:r w:rsidR="000F6D34">
          <w:rPr>
            <w:rFonts w:ascii="Times New Roman" w:hAnsi="Times New Roman" w:cs="Times New Roman"/>
            <w:b/>
            <w:bCs/>
            <w:i w:val="0"/>
            <w:iCs w:val="0"/>
            <w:noProof/>
            <w:sz w:val="20"/>
            <w:szCs w:val="20"/>
          </w:rPr>
          <w:t>8</w:t>
        </w:r>
      </w:ins>
      <w:ins w:id="1998" w:author="Anastasia Sideri" w:date="2023-10-31T22:39:00Z">
        <w:r w:rsidRPr="004F4D85">
          <w:rPr>
            <w:rFonts w:ascii="Times New Roman" w:hAnsi="Times New Roman" w:cs="Times New Roman"/>
            <w:b/>
            <w:bCs/>
            <w:i w:val="0"/>
            <w:iCs w:val="0"/>
            <w:sz w:val="20"/>
            <w:szCs w:val="20"/>
          </w:rPr>
          <w:fldChar w:fldCharType="end"/>
        </w:r>
        <w:r w:rsidRPr="004F4D85">
          <w:rPr>
            <w:rFonts w:ascii="Times New Roman" w:hAnsi="Times New Roman" w:cs="Times New Roman"/>
            <w:b/>
            <w:bCs/>
            <w:i w:val="0"/>
            <w:iCs w:val="0"/>
            <w:sz w:val="20"/>
            <w:szCs w:val="20"/>
          </w:rPr>
          <w:t xml:space="preserve"> </w:t>
        </w:r>
      </w:ins>
      <w:r w:rsidR="00FF1791" w:rsidRPr="004F4D85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 xml:space="preserve">Summary of Serious Adverse Events </w:t>
      </w:r>
      <w:r w:rsidR="008C655B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>per treatment group</w:t>
      </w:r>
      <w:r w:rsidR="00FF1791" w:rsidRPr="004F4D85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 xml:space="preserve"> and by </w:t>
      </w:r>
      <w:r w:rsidR="008C655B" w:rsidRPr="004F4D85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>System Organ Clas</w:t>
      </w:r>
      <w:r w:rsidR="008E69FD" w:rsidRPr="004F4D85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>s</w:t>
      </w:r>
      <w:r w:rsidR="00EC6114" w:rsidRPr="004F4D85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 xml:space="preserve"> (SOC)</w:t>
      </w:r>
      <w:r w:rsidR="00FF1791" w:rsidRPr="004F4D85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 xml:space="preserve"> and </w:t>
      </w:r>
      <w:bookmarkEnd w:id="6"/>
      <w:bookmarkEnd w:id="7"/>
      <w:bookmarkEnd w:id="8"/>
      <w:bookmarkEnd w:id="9"/>
      <w:r w:rsidR="008C655B" w:rsidRPr="004F4D85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 xml:space="preserve">Preferred Term </w:t>
      </w:r>
      <w:r w:rsidR="004F4D85" w:rsidRPr="004F4D85">
        <w:rPr>
          <w:rFonts w:ascii="Times New Roman" w:eastAsia="SimSu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eastAsia="zh-CN"/>
        </w:rPr>
        <w:t>(PT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85"/>
        <w:gridCol w:w="1228"/>
        <w:gridCol w:w="1495"/>
        <w:gridCol w:w="1611"/>
        <w:gridCol w:w="1581"/>
      </w:tblGrid>
      <w:tr w:rsidR="00FF1791" w:rsidRPr="00FF1791" w14:paraId="2E70D41C" w14:textId="77777777" w:rsidTr="00816423">
        <w:trPr>
          <w:trHeight w:val="397"/>
          <w:jc w:val="center"/>
        </w:trPr>
        <w:tc>
          <w:tcPr>
            <w:tcW w:w="3085" w:type="dxa"/>
            <w:vMerge w:val="restart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A7D3DA" w14:textId="77777777" w:rsidR="00FF1791" w:rsidRPr="00FF1791" w:rsidRDefault="00FF1791" w:rsidP="00FF1791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  <w:t>Preferred term by SOC – no. (%)</w:t>
            </w:r>
          </w:p>
        </w:tc>
        <w:tc>
          <w:tcPr>
            <w:tcW w:w="27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772045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  <w:t>Monotherapy</w:t>
            </w:r>
          </w:p>
        </w:tc>
        <w:tc>
          <w:tcPr>
            <w:tcW w:w="31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21DDB3E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  <w:t>Combination therapy</w:t>
            </w:r>
          </w:p>
        </w:tc>
      </w:tr>
      <w:tr w:rsidR="00FF1791" w:rsidRPr="00FF1791" w14:paraId="2C4D1FD4" w14:textId="77777777" w:rsidTr="00816423">
        <w:trPr>
          <w:trHeight w:val="397"/>
          <w:jc w:val="center"/>
        </w:trPr>
        <w:tc>
          <w:tcPr>
            <w:tcW w:w="30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85EFF1" w14:textId="77777777" w:rsidR="00FF1791" w:rsidRPr="00FF1791" w:rsidRDefault="00FF1791" w:rsidP="00FF1791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52CC1D" w14:textId="410EBD9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  <w:t>No. of patients</w:t>
            </w:r>
            <w:r w:rsidR="008C655B"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6D4D07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  <w:t xml:space="preserve">No. of events 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530CCE1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  <w:t>No. of patient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C308438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b/>
                <w:bCs/>
                <w:iCs/>
                <w:kern w:val="32"/>
                <w:sz w:val="20"/>
                <w:szCs w:val="20"/>
                <w:lang w:eastAsia="zh-CN"/>
              </w:rPr>
              <w:t xml:space="preserve">No. of events </w:t>
            </w:r>
          </w:p>
        </w:tc>
      </w:tr>
      <w:tr w:rsidR="00FF1791" w:rsidRPr="00FF1791" w14:paraId="61FB82C1" w14:textId="77777777" w:rsidTr="00816423">
        <w:trPr>
          <w:trHeight w:val="397"/>
          <w:jc w:val="center"/>
        </w:trPr>
        <w:tc>
          <w:tcPr>
            <w:tcW w:w="30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CAC66F" w14:textId="03DA4F5E" w:rsidR="00FF1791" w:rsidRPr="00816423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</w:pPr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 xml:space="preserve">General disorders and administration site conditions 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2B4F90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982CD7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FD12BD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2C4C662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415FD9AE" w14:textId="77777777" w:rsidTr="00816423">
        <w:trPr>
          <w:trHeight w:val="80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D40833" w14:textId="77777777" w:rsidR="00FF1791" w:rsidRPr="00FF1791" w:rsidRDefault="00FF1791" w:rsidP="00E91E78">
            <w:pPr>
              <w:widowControl w:val="0"/>
              <w:spacing w:after="0" w:line="276" w:lineRule="auto"/>
              <w:ind w:firstLine="28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Death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4B3716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8D276C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2E51AB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FFFB7D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540FDEAB" w14:textId="77777777" w:rsidTr="00816423">
        <w:trPr>
          <w:trHeight w:val="142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EB7F0" w14:textId="77777777" w:rsidR="00FF1791" w:rsidRPr="00FF1791" w:rsidRDefault="00FF1791" w:rsidP="00E91E78">
            <w:pPr>
              <w:widowControl w:val="0"/>
              <w:spacing w:after="0" w:line="276" w:lineRule="auto"/>
              <w:ind w:firstLine="28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Injection site rash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532FDB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5FAAD7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29E27C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E2637F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4101B49A" w14:textId="77777777" w:rsidTr="00816423">
        <w:trPr>
          <w:trHeight w:val="163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DE36A9" w14:textId="77777777" w:rsidR="00FF1791" w:rsidRPr="00816423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</w:pPr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>Investigations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E3EADB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597F7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93D8B7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EDB33B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6021DF41" w14:textId="77777777" w:rsidTr="00816423">
        <w:trPr>
          <w:trHeight w:val="323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7A4D6F" w14:textId="77777777" w:rsidR="00FF1791" w:rsidRPr="00FF1791" w:rsidRDefault="00FF1791" w:rsidP="00E91E78">
            <w:pPr>
              <w:widowControl w:val="0"/>
              <w:spacing w:after="0" w:line="276" w:lineRule="auto"/>
              <w:ind w:left="318" w:firstLine="3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Neutrophil count decreased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F9A531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432B07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D6B0C4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48278A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</w:tr>
      <w:tr w:rsidR="00FF1791" w:rsidRPr="00FF1791" w14:paraId="0D98F3AA" w14:textId="77777777" w:rsidTr="00816423">
        <w:trPr>
          <w:trHeight w:val="232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7E9FDA" w14:textId="77777777" w:rsidR="00FF1791" w:rsidRPr="00FF1791" w:rsidRDefault="00FF1791" w:rsidP="00E91E78">
            <w:pPr>
              <w:widowControl w:val="0"/>
              <w:spacing w:after="0" w:line="276" w:lineRule="auto"/>
              <w:ind w:left="318" w:firstLine="3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White blood cell count decreased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C71C81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9D3E15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636E77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91A5F8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</w:tr>
      <w:tr w:rsidR="00FF1791" w:rsidRPr="00FF1791" w14:paraId="4E9520B3" w14:textId="77777777" w:rsidTr="00816423">
        <w:trPr>
          <w:trHeight w:val="397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868B2" w14:textId="77777777" w:rsidR="00FF1791" w:rsidRPr="00816423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</w:pPr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>Metabolism and nutrition disorders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654764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7068D1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72218C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DC902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035E4303" w14:textId="77777777" w:rsidTr="00816423">
        <w:trPr>
          <w:trHeight w:val="161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145E19" w14:textId="77777777" w:rsidR="00FF1791" w:rsidRPr="00FF1791" w:rsidRDefault="00FF1791" w:rsidP="00E91E78">
            <w:pPr>
              <w:widowControl w:val="0"/>
              <w:spacing w:after="0" w:line="276" w:lineRule="auto"/>
              <w:ind w:firstLine="28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Metabolic syndrome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6AD494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69F008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2A3A92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15E0D0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</w:tr>
      <w:tr w:rsidR="00FF1791" w:rsidRPr="00FF1791" w14:paraId="46BD1869" w14:textId="77777777" w:rsidTr="00816423">
        <w:trPr>
          <w:trHeight w:val="607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D8D73" w14:textId="77777777" w:rsidR="00FF1791" w:rsidRPr="00816423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</w:pPr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>Musculoskeletal and connective tissue disorders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6859EF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4EE18B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2F626C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DF834F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03C68D65" w14:textId="77777777" w:rsidTr="00816423">
        <w:trPr>
          <w:trHeight w:val="80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5E47A7" w14:textId="77777777" w:rsidR="00FF1791" w:rsidRPr="00FF1791" w:rsidRDefault="00FF1791" w:rsidP="00E91E78">
            <w:pPr>
              <w:widowControl w:val="0"/>
              <w:spacing w:after="0" w:line="276" w:lineRule="auto"/>
              <w:ind w:firstLine="318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Intervertebral disc protrusion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EFA92F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3A4FE9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185D55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C16EDA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</w:tr>
      <w:tr w:rsidR="00FF1791" w:rsidRPr="00FF1791" w14:paraId="3753A21D" w14:textId="77777777" w:rsidTr="00816423">
        <w:trPr>
          <w:trHeight w:val="80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2B1A41" w14:textId="77777777" w:rsidR="00FF1791" w:rsidRPr="00816423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</w:pPr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>Nervous system disorders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9B2327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A06C9A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733D31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FF5459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61B67B64" w14:textId="77777777" w:rsidTr="00816423">
        <w:trPr>
          <w:trHeight w:val="177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7F0CD3" w14:textId="77777777" w:rsidR="00FF1791" w:rsidRPr="00FF1791" w:rsidRDefault="00FF1791" w:rsidP="005C55A1">
            <w:pPr>
              <w:widowControl w:val="0"/>
              <w:spacing w:after="0" w:line="276" w:lineRule="auto"/>
              <w:ind w:firstLine="28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Myelopathy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1BCFC6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FE9F98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3D5AB0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CD154A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</w:tr>
      <w:tr w:rsidR="00FF1791" w:rsidRPr="00FF1791" w14:paraId="6802E548" w14:textId="77777777" w:rsidTr="00816423">
        <w:trPr>
          <w:trHeight w:val="339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A89E6B" w14:textId="77777777" w:rsidR="00FF1791" w:rsidRPr="00816423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</w:pPr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 xml:space="preserve">Respiratory, </w:t>
            </w:r>
            <w:proofErr w:type="gramStart"/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>thoracic</w:t>
            </w:r>
            <w:proofErr w:type="gramEnd"/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 xml:space="preserve"> and mediastinal disorders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D248B6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3C3FCA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6801C7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18D728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7AF7DF7B" w14:textId="77777777" w:rsidTr="00816423">
        <w:trPr>
          <w:trHeight w:val="233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2ED7F" w14:textId="77777777" w:rsidR="00FF1791" w:rsidRPr="00FF1791" w:rsidRDefault="00FF1791" w:rsidP="00E91E78">
            <w:pPr>
              <w:widowControl w:val="0"/>
              <w:spacing w:after="0" w:line="276" w:lineRule="auto"/>
              <w:ind w:firstLine="28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Pulmonary oedema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FE0205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A04E56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EA0EE2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49E58B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195537F5" w14:textId="77777777" w:rsidTr="00816423">
        <w:trPr>
          <w:trHeight w:val="408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4577A9" w14:textId="77777777" w:rsidR="00FF1791" w:rsidRPr="00816423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</w:pPr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>Surgical and medical procedures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0C392F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FA68B0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8EECA5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19656F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53538AFA" w14:textId="77777777" w:rsidTr="00816423">
        <w:trPr>
          <w:trHeight w:val="161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506361" w14:textId="77777777" w:rsidR="00FF1791" w:rsidRPr="00FF1791" w:rsidRDefault="00FF1791" w:rsidP="00E91E78">
            <w:pPr>
              <w:widowControl w:val="0"/>
              <w:spacing w:after="0" w:line="276" w:lineRule="auto"/>
              <w:ind w:firstLine="28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Neurosurgery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0174FA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F174A8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154910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A0EA90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</w:tr>
      <w:tr w:rsidR="00FF1791" w:rsidRPr="00FF1791" w14:paraId="14D27FA3" w14:textId="77777777" w:rsidTr="00816423">
        <w:trPr>
          <w:trHeight w:val="195"/>
          <w:jc w:val="center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076B8B" w14:textId="77777777" w:rsidR="00FF1791" w:rsidRPr="00816423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</w:pPr>
            <w:r w:rsidRPr="00816423">
              <w:rPr>
                <w:rFonts w:ascii="Times New Roman" w:eastAsia="SimSun" w:hAnsi="Times New Roman" w:cs="Times New Roman"/>
                <w:i/>
                <w:kern w:val="32"/>
                <w:sz w:val="20"/>
                <w:szCs w:val="20"/>
                <w:lang w:eastAsia="zh-CN"/>
              </w:rPr>
              <w:t>Vascular disorders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B57B5B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A0CF5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DFBDA4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7B149C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</w:tr>
      <w:tr w:rsidR="00FF1791" w:rsidRPr="00FF1791" w14:paraId="7DB87F3E" w14:textId="77777777" w:rsidTr="00816423">
        <w:trPr>
          <w:trHeight w:val="216"/>
          <w:jc w:val="center"/>
        </w:trPr>
        <w:tc>
          <w:tcPr>
            <w:tcW w:w="30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75752" w14:textId="77777777" w:rsidR="00FF1791" w:rsidRPr="00FF1791" w:rsidRDefault="00FF1791" w:rsidP="00E91E78">
            <w:pPr>
              <w:widowControl w:val="0"/>
              <w:spacing w:after="0" w:line="276" w:lineRule="auto"/>
              <w:ind w:firstLine="284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Aortic stenosis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DCD16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1BF33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</w:p>
        </w:tc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0EB43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2E13C0" w14:textId="77777777" w:rsidR="00FF1791" w:rsidRPr="00FF1791" w:rsidRDefault="00FF1791" w:rsidP="008E69FD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1</w:t>
            </w:r>
          </w:p>
        </w:tc>
      </w:tr>
      <w:tr w:rsidR="00FF1791" w:rsidRPr="00FF1791" w14:paraId="5F4121A2" w14:textId="77777777" w:rsidTr="00816423">
        <w:trPr>
          <w:trHeight w:val="216"/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66D34" w14:textId="17B00850" w:rsidR="00FF1791" w:rsidRPr="00FF1791" w:rsidRDefault="00FF1791" w:rsidP="00E91E78">
            <w:pPr>
              <w:widowControl w:val="0"/>
              <w:spacing w:after="0" w:line="276" w:lineRule="auto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Total (N,</w:t>
            </w:r>
            <w:r w:rsidR="008E69FD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 xml:space="preserve"> </w:t>
            </w:r>
            <w:proofErr w:type="gramStart"/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%)</w:t>
            </w: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vertAlign w:val="superscript"/>
                <w:lang w:eastAsia="zh-CN"/>
              </w:rPr>
              <w:t>†</w:t>
            </w:r>
            <w:proofErr w:type="gramEnd"/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82B25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3 (4.1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C20AE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3 (17.6)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E7EF7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4 (2.7)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8995B5" w14:textId="77777777" w:rsidR="00FF1791" w:rsidRPr="00FF1791" w:rsidRDefault="00FF1791" w:rsidP="00FF1791">
            <w:pPr>
              <w:widowControl w:val="0"/>
              <w:spacing w:after="0" w:line="276" w:lineRule="auto"/>
              <w:jc w:val="center"/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</w:pPr>
            <w:r w:rsidRPr="00FF1791">
              <w:rPr>
                <w:rFonts w:ascii="Times New Roman" w:eastAsia="SimSun" w:hAnsi="Times New Roman" w:cs="Times New Roman"/>
                <w:iCs/>
                <w:kern w:val="32"/>
                <w:sz w:val="20"/>
                <w:szCs w:val="20"/>
                <w:lang w:eastAsia="zh-CN"/>
              </w:rPr>
              <w:t>7 (15.6)</w:t>
            </w:r>
          </w:p>
        </w:tc>
      </w:tr>
    </w:tbl>
    <w:p w14:paraId="15A732D3" w14:textId="4FCDBEED" w:rsidR="000F7170" w:rsidRPr="008C655B" w:rsidRDefault="008C655B" w:rsidP="0054156F">
      <w:pPr>
        <w:spacing w:after="0"/>
        <w:ind w:hanging="144"/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i/>
          <w:kern w:val="32"/>
          <w:sz w:val="20"/>
          <w:szCs w:val="20"/>
          <w:vertAlign w:val="superscript"/>
          <w:lang w:eastAsia="zh-CN"/>
        </w:rPr>
        <w:t>*</w:t>
      </w:r>
      <w:r w:rsidR="00FF1791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Each participant could experience more than one adverse event. </w:t>
      </w:r>
    </w:p>
    <w:p w14:paraId="21C0E04D" w14:textId="2691C3BC" w:rsidR="00E91E78" w:rsidRPr="008C655B" w:rsidRDefault="00FF1791" w:rsidP="0054156F">
      <w:pPr>
        <w:spacing w:after="0"/>
        <w:ind w:hanging="144"/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</w:pPr>
      <w:r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N </w:t>
      </w:r>
      <w:r w:rsidR="000F7170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represents number </w:t>
      </w:r>
      <w:r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of patients and events within each category. </w:t>
      </w:r>
    </w:p>
    <w:p w14:paraId="60B43EBB" w14:textId="6D8C2FD5" w:rsidR="00FF1791" w:rsidRPr="008C655B" w:rsidRDefault="000F7170" w:rsidP="0054156F">
      <w:pPr>
        <w:spacing w:after="0"/>
        <w:ind w:hanging="144"/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</w:pPr>
      <w:r w:rsidRPr="008C655B">
        <w:rPr>
          <w:rFonts w:ascii="Times New Roman" w:eastAsia="SimSun" w:hAnsi="Times New Roman" w:cs="Times New Roman"/>
          <w:i/>
          <w:kern w:val="32"/>
          <w:sz w:val="20"/>
          <w:szCs w:val="20"/>
          <w:vertAlign w:val="superscript"/>
          <w:lang w:eastAsia="zh-CN"/>
        </w:rPr>
        <w:t xml:space="preserve"> </w:t>
      </w:r>
      <w:r w:rsidR="00FF1791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% </w:t>
      </w:r>
      <w:r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>represents</w:t>
      </w:r>
      <w:r w:rsidR="00E91E78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 </w:t>
      </w:r>
      <w:r w:rsidR="00FF1791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the total number of </w:t>
      </w:r>
      <w:r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patients receiving </w:t>
      </w:r>
      <w:r w:rsidR="00FF1791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>monotherapy (N=74)/combination therapy (N=148)</w:t>
      </w:r>
      <w:r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>,</w:t>
      </w:r>
      <w:r w:rsidR="00FF1791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 and the total number of events per treatment group (N=17 and N=45</w:t>
      </w:r>
      <w:r w:rsidR="00E91E78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>,</w:t>
      </w:r>
      <w:r w:rsidR="00FF1791" w:rsidRPr="008C655B">
        <w:rPr>
          <w:rFonts w:ascii="Times New Roman" w:eastAsia="SimSun" w:hAnsi="Times New Roman" w:cs="Times New Roman"/>
          <w:i/>
          <w:kern w:val="32"/>
          <w:sz w:val="20"/>
          <w:szCs w:val="20"/>
          <w:lang w:eastAsia="zh-CN"/>
        </w:rPr>
        <w:t xml:space="preserve"> respectively)</w:t>
      </w:r>
    </w:p>
    <w:p w14:paraId="4D899FFE" w14:textId="1EA3D059" w:rsidR="00262E50" w:rsidRDefault="00262E50">
      <w:pPr>
        <w:rPr>
          <w:rFonts w:ascii="Times New Roman" w:hAnsi="Times New Roman" w:cs="Times New Roman"/>
          <w:sz w:val="20"/>
          <w:szCs w:val="20"/>
        </w:rPr>
      </w:pPr>
    </w:p>
    <w:p w14:paraId="0D7C9790" w14:textId="7FCF2FBF" w:rsidR="005C55A1" w:rsidRDefault="005C55A1">
      <w:pPr>
        <w:rPr>
          <w:rFonts w:ascii="Times New Roman" w:hAnsi="Times New Roman" w:cs="Times New Roman"/>
          <w:sz w:val="20"/>
          <w:szCs w:val="20"/>
        </w:rPr>
      </w:pPr>
    </w:p>
    <w:p w14:paraId="4A67BAAE" w14:textId="08718EA4" w:rsidR="005C55A1" w:rsidRDefault="005C55A1">
      <w:pPr>
        <w:rPr>
          <w:rFonts w:ascii="Times New Roman" w:hAnsi="Times New Roman" w:cs="Times New Roman"/>
          <w:sz w:val="20"/>
          <w:szCs w:val="20"/>
        </w:rPr>
      </w:pPr>
    </w:p>
    <w:p w14:paraId="0779CC80" w14:textId="66A6F056" w:rsidR="005C55A1" w:rsidRDefault="005C55A1">
      <w:pPr>
        <w:rPr>
          <w:rFonts w:ascii="Times New Roman" w:hAnsi="Times New Roman" w:cs="Times New Roman"/>
          <w:sz w:val="20"/>
          <w:szCs w:val="20"/>
        </w:rPr>
      </w:pPr>
    </w:p>
    <w:p w14:paraId="2D5F0908" w14:textId="31EA4010" w:rsidR="005C55A1" w:rsidRDefault="005C55A1">
      <w:pPr>
        <w:rPr>
          <w:rFonts w:ascii="Times New Roman" w:hAnsi="Times New Roman" w:cs="Times New Roman"/>
          <w:sz w:val="20"/>
          <w:szCs w:val="20"/>
        </w:rPr>
      </w:pPr>
    </w:p>
    <w:p w14:paraId="011A622C" w14:textId="23225ACC" w:rsidR="004678E9" w:rsidRDefault="004678E9">
      <w:pPr>
        <w:rPr>
          <w:rFonts w:ascii="Times New Roman" w:hAnsi="Times New Roman" w:cs="Times New Roman"/>
          <w:sz w:val="20"/>
          <w:szCs w:val="20"/>
        </w:rPr>
      </w:pPr>
    </w:p>
    <w:p w14:paraId="78020FA2" w14:textId="021EBDA8" w:rsidR="008C655B" w:rsidRDefault="008C655B">
      <w:pPr>
        <w:rPr>
          <w:rFonts w:ascii="Times New Roman" w:hAnsi="Times New Roman" w:cs="Times New Roman"/>
          <w:sz w:val="20"/>
          <w:szCs w:val="20"/>
        </w:rPr>
      </w:pPr>
    </w:p>
    <w:p w14:paraId="327F00C5" w14:textId="77777777" w:rsidR="00DF4EF2" w:rsidRDefault="00DF4EF2" w:rsidP="00DF4EF2">
      <w:pPr>
        <w:rPr>
          <w:ins w:id="1999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4D4D5C68" w14:textId="77777777" w:rsidR="00DF4EF2" w:rsidRDefault="00DF4EF2" w:rsidP="00DF4EF2">
      <w:pPr>
        <w:rPr>
          <w:ins w:id="2000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2BDEEFA1" w14:textId="11F0D2B6" w:rsidR="00DF4EF2" w:rsidRPr="00816423" w:rsidRDefault="00DF4EF2" w:rsidP="00DF4EF2">
      <w:pPr>
        <w:pStyle w:val="Caption"/>
        <w:rPr>
          <w:ins w:id="2001" w:author="Anastasia Sideri" w:date="2023-10-31T22:39:00Z"/>
          <w:rFonts w:ascii="Times New Roman" w:hAnsi="Times New Roman" w:cs="Times New Roman"/>
          <w:b/>
          <w:bCs/>
          <w:i w:val="0"/>
          <w:iCs w:val="0"/>
          <w:color w:val="000000" w:themeColor="text1"/>
          <w:kern w:val="32"/>
          <w:sz w:val="20"/>
          <w:szCs w:val="20"/>
          <w:lang w:val="en-GB"/>
        </w:rPr>
      </w:pPr>
      <w:ins w:id="2002" w:author="Anastasia Sideri" w:date="2023-10-31T22:39:00Z">
        <w:r w:rsidRPr="0081642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t xml:space="preserve">Table </w:t>
        </w:r>
        <w:r w:rsidRPr="0081642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begin"/>
        </w:r>
        <w:r w:rsidRPr="0081642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instrText xml:space="preserve"> SEQ Table \* ARABIC </w:instrText>
        </w:r>
        <w:r w:rsidRPr="0081642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separate"/>
        </w:r>
      </w:ins>
      <w:ins w:id="2003" w:author="Anastasia Sideri" w:date="2023-11-01T11:25:00Z">
        <w:r w:rsidR="000F6D34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0"/>
            <w:szCs w:val="20"/>
          </w:rPr>
          <w:t>9</w:t>
        </w:r>
      </w:ins>
      <w:ins w:id="2004" w:author="Anastasia Sideri" w:date="2023-10-31T22:39:00Z">
        <w:r w:rsidRPr="0081642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end"/>
        </w:r>
        <w:r w:rsidRPr="0081642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t xml:space="preserve"> </w:t>
        </w:r>
        <w:r w:rsidRPr="00816423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kern w:val="32"/>
            <w:sz w:val="20"/>
            <w:szCs w:val="20"/>
            <w:lang w:val="en-GB"/>
          </w:rPr>
          <w:t>Summary characteristics of the recorded safety events by persistent-non-persistent subpopulations</w:t>
        </w:r>
      </w:ins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0"/>
        <w:gridCol w:w="2696"/>
        <w:gridCol w:w="1834"/>
        <w:gridCol w:w="289"/>
        <w:gridCol w:w="239"/>
        <w:gridCol w:w="48"/>
      </w:tblGrid>
      <w:tr w:rsidR="00DF4EF2" w:rsidRPr="00821268" w14:paraId="33471404" w14:textId="77777777" w:rsidTr="00670DC9">
        <w:trPr>
          <w:gridAfter w:val="1"/>
          <w:wAfter w:w="48" w:type="dxa"/>
          <w:trHeight w:val="285"/>
          <w:jc w:val="center"/>
          <w:ins w:id="2005" w:author="Anastasia Sideri" w:date="2023-10-31T22:39:00Z"/>
        </w:trPr>
        <w:tc>
          <w:tcPr>
            <w:tcW w:w="4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29BB1E8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006" w:author="Anastasia Sideri" w:date="2023-10-31T22:39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2007" w:author="Anastasia Sideri" w:date="2023-10-31T22:39:00Z">
              <w:r w:rsidRPr="00816423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AE characterization</w:t>
              </w:r>
            </w:ins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A04D085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008" w:author="Anastasia Sideri" w:date="2023-10-31T22:39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2009" w:author="Anastasia Sideri" w:date="2023-10-31T22:39:00Z">
              <w:r w:rsidRPr="00816423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Persistent population – no. (%)</w:t>
              </w:r>
            </w:ins>
          </w:p>
          <w:p w14:paraId="35C063D8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010" w:author="Anastasia Sideri" w:date="2023-10-31T22:39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2011" w:author="Anastasia Sideri" w:date="2023-10-31T22:39:00Z">
              <w:r w:rsidRPr="00816423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>N=27</w:t>
              </w:r>
            </w:ins>
          </w:p>
        </w:tc>
        <w:tc>
          <w:tcPr>
            <w:tcW w:w="2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C33408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012" w:author="Anastasia Sideri" w:date="2023-10-31T22:39:00Z"/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ins w:id="2013" w:author="Anastasia Sideri" w:date="2023-10-31T22:39:00Z">
              <w:r w:rsidRPr="00816423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fr-FR"/>
                </w:rPr>
                <w:t>Non-persistent population – no. (%)</w:t>
              </w:r>
            </w:ins>
          </w:p>
          <w:p w14:paraId="4BAFD339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014" w:author="Anastasia Sideri" w:date="2023-10-31T22:39:00Z"/>
                <w:rFonts w:ascii="Times New Roman" w:eastAsia="Calibri" w:hAnsi="Times New Roman" w:cs="Times New Roman"/>
                <w:b/>
                <w:sz w:val="20"/>
                <w:szCs w:val="20"/>
                <w:lang w:val="fr-FR"/>
              </w:rPr>
            </w:pPr>
            <w:ins w:id="2015" w:author="Anastasia Sideri" w:date="2023-10-31T22:39:00Z">
              <w:r w:rsidRPr="00816423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fr-FR"/>
                </w:rPr>
                <w:t>N=14</w:t>
              </w:r>
            </w:ins>
          </w:p>
        </w:tc>
      </w:tr>
      <w:tr w:rsidR="00DF4EF2" w:rsidRPr="008C655B" w14:paraId="577920B1" w14:textId="77777777" w:rsidTr="00670DC9">
        <w:trPr>
          <w:trHeight w:val="285"/>
          <w:jc w:val="center"/>
          <w:ins w:id="2016" w:author="Anastasia Sideri" w:date="2023-10-31T22:39:00Z"/>
        </w:trPr>
        <w:tc>
          <w:tcPr>
            <w:tcW w:w="4250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79CEB" w14:textId="77777777" w:rsidR="00DF4EF2" w:rsidRPr="008C655B" w:rsidRDefault="00DF4EF2" w:rsidP="00670DC9">
            <w:pPr>
              <w:spacing w:after="0" w:line="276" w:lineRule="auto"/>
              <w:ind w:left="252"/>
              <w:rPr>
                <w:ins w:id="2017" w:author="Anastasia Sideri" w:date="2023-10-31T22:39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2018" w:author="Anastasia Sideri" w:date="2023-10-31T22:39:00Z">
              <w:r w:rsidRPr="008C655B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Seriousness – </w:t>
              </w:r>
              <w:r w:rsidRPr="008C655B">
                <w:rPr>
                  <w:rFonts w:ascii="Times New Roman" w:eastAsia="Calibri" w:hAnsi="Times New Roman" w:cs="Times New Roman"/>
                  <w:b/>
                  <w:i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BB772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19" w:author="Anastasia Sideri" w:date="2023-10-31T22:39:00Z"/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A93C3F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20" w:author="Anastasia Sideri" w:date="2023-10-31T22:39:00Z"/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DF4EF2" w:rsidRPr="008C655B" w14:paraId="582496A0" w14:textId="77777777" w:rsidTr="00670DC9">
        <w:trPr>
          <w:trHeight w:val="285"/>
          <w:jc w:val="center"/>
          <w:ins w:id="2021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7FE0A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22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23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Death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9BA5F" w14:textId="77777777" w:rsidR="00DF4EF2" w:rsidRPr="008C655B" w:rsidRDefault="00DF4EF2" w:rsidP="00670DC9">
            <w:pPr>
              <w:spacing w:after="0" w:line="276" w:lineRule="auto"/>
              <w:jc w:val="center"/>
              <w:rPr>
                <w:ins w:id="2024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25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3FA833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26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27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4.3)</w:t>
              </w:r>
            </w:ins>
          </w:p>
        </w:tc>
      </w:tr>
      <w:tr w:rsidR="00DF4EF2" w:rsidRPr="008C655B" w14:paraId="314C6283" w14:textId="77777777" w:rsidTr="00670DC9">
        <w:trPr>
          <w:trHeight w:val="285"/>
          <w:jc w:val="center"/>
          <w:ins w:id="2028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359C3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29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30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Life-threatening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734F5" w14:textId="77777777" w:rsidR="00DF4EF2" w:rsidRPr="008C655B" w:rsidRDefault="00DF4EF2" w:rsidP="00670DC9">
            <w:pPr>
              <w:spacing w:after="0" w:line="276" w:lineRule="auto"/>
              <w:jc w:val="center"/>
              <w:rPr>
                <w:ins w:id="2031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32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74771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33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34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8C655B" w14:paraId="6DCF5FBE" w14:textId="77777777" w:rsidTr="00670DC9">
        <w:trPr>
          <w:trHeight w:val="285"/>
          <w:jc w:val="center"/>
          <w:ins w:id="2035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C18B9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36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37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Initial/Prolonged hospital admission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D68F0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38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39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3.7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AFC96E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40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41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7.1)</w:t>
              </w:r>
            </w:ins>
          </w:p>
        </w:tc>
      </w:tr>
      <w:tr w:rsidR="00DF4EF2" w:rsidRPr="008C655B" w14:paraId="61BD716A" w14:textId="77777777" w:rsidTr="00670DC9">
        <w:trPr>
          <w:trHeight w:val="285"/>
          <w:jc w:val="center"/>
          <w:ins w:id="2042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8F39C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43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44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Congenital anomaly/birth defect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67D9D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45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46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CDD6FD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47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48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8C655B" w14:paraId="1E481602" w14:textId="77777777" w:rsidTr="00670DC9">
        <w:trPr>
          <w:trHeight w:val="285"/>
          <w:jc w:val="center"/>
          <w:ins w:id="2049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4D09E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50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51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Persistent or significant disability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40076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52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53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3.7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827825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54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55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7.1)</w:t>
              </w:r>
            </w:ins>
          </w:p>
        </w:tc>
      </w:tr>
      <w:tr w:rsidR="00DF4EF2" w:rsidRPr="008C655B" w14:paraId="6BA3FE73" w14:textId="77777777" w:rsidTr="00670DC9">
        <w:trPr>
          <w:trHeight w:val="285"/>
          <w:jc w:val="center"/>
          <w:ins w:id="2056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11A3A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57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58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Medically significant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7F232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59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60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7.4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33ACE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61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62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8C655B" w14:paraId="24BCBF36" w14:textId="77777777" w:rsidTr="00670DC9">
        <w:trPr>
          <w:trHeight w:val="285"/>
          <w:jc w:val="center"/>
          <w:ins w:id="2063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5674F" w14:textId="77777777" w:rsidR="00DF4EF2" w:rsidRPr="008C655B" w:rsidRDefault="00DF4EF2" w:rsidP="00670DC9">
            <w:pPr>
              <w:spacing w:after="0" w:line="276" w:lineRule="auto"/>
              <w:ind w:left="567" w:firstLine="37"/>
              <w:rPr>
                <w:ins w:id="2064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65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n-serious Adverse Events of Special Interest (AESI)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8F9F9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66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67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18.5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A88BE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68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69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 (21.4)</w:t>
              </w:r>
            </w:ins>
          </w:p>
        </w:tc>
      </w:tr>
      <w:tr w:rsidR="00DF4EF2" w:rsidRPr="008C655B" w14:paraId="102B7366" w14:textId="77777777" w:rsidTr="00670DC9">
        <w:trPr>
          <w:trHeight w:val="285"/>
          <w:jc w:val="center"/>
          <w:ins w:id="2070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03A74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71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72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n serious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F6B0D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73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74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0 (74.1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AB5C1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75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76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 (57.1)</w:t>
              </w:r>
            </w:ins>
          </w:p>
        </w:tc>
      </w:tr>
      <w:tr w:rsidR="00DF4EF2" w:rsidRPr="008C655B" w14:paraId="4DAE1498" w14:textId="77777777" w:rsidTr="00670DC9">
        <w:trPr>
          <w:trHeight w:val="285"/>
          <w:jc w:val="center"/>
          <w:ins w:id="2077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6D210" w14:textId="77777777" w:rsidR="00DF4EF2" w:rsidRPr="008C655B" w:rsidRDefault="00DF4EF2" w:rsidP="00670DC9">
            <w:pPr>
              <w:spacing w:after="0" w:line="276" w:lineRule="auto"/>
              <w:ind w:left="252"/>
              <w:rPr>
                <w:ins w:id="2078" w:author="Anastasia Sideri" w:date="2023-10-31T22:39:00Z"/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ins w:id="2079" w:author="Anastasia Sideri" w:date="2023-10-31T22:39:00Z">
              <w:r w:rsidRPr="008C655B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Relationship to study drug – </w:t>
              </w:r>
              <w:r w:rsidRPr="008C655B">
                <w:rPr>
                  <w:rFonts w:ascii="Times New Roman" w:eastAsia="Calibri" w:hAnsi="Times New Roman" w:cs="Times New Roman"/>
                  <w:b/>
                  <w:i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5B0FD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80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C3B971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81" w:author="Anastasia Sideri" w:date="2023-10-31T22:39:00Z"/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</w:tr>
      <w:tr w:rsidR="00DF4EF2" w:rsidRPr="008C655B" w14:paraId="79FEDB0C" w14:textId="77777777" w:rsidTr="00670DC9">
        <w:trPr>
          <w:trHeight w:val="285"/>
          <w:jc w:val="center"/>
          <w:ins w:id="2082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8DE77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83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84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Yes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B4D81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85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86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7 (25.9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91245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87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88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7 (50)</w:t>
              </w:r>
            </w:ins>
          </w:p>
        </w:tc>
      </w:tr>
      <w:tr w:rsidR="00DF4EF2" w:rsidRPr="008C655B" w14:paraId="514D9171" w14:textId="77777777" w:rsidTr="00670DC9">
        <w:trPr>
          <w:trHeight w:val="286"/>
          <w:jc w:val="center"/>
          <w:ins w:id="2089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65079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90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91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A0832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92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93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3 (48.2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968FE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094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95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35.7)</w:t>
              </w:r>
            </w:ins>
          </w:p>
        </w:tc>
      </w:tr>
      <w:tr w:rsidR="00DF4EF2" w:rsidRPr="008C655B" w14:paraId="039D967F" w14:textId="77777777" w:rsidTr="00670DC9">
        <w:trPr>
          <w:trHeight w:val="286"/>
          <w:jc w:val="center"/>
          <w:ins w:id="2096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18C98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097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098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Unknown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7651" w14:textId="77777777" w:rsidR="00DF4EF2" w:rsidRPr="008C655B" w:rsidRDefault="00DF4EF2" w:rsidP="00670DC9">
            <w:pPr>
              <w:spacing w:after="0" w:line="276" w:lineRule="auto"/>
              <w:ind w:left="252"/>
              <w:jc w:val="center"/>
              <w:rPr>
                <w:ins w:id="2099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00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1 (40.7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6C5C3" w14:textId="77777777" w:rsidR="00DF4EF2" w:rsidRPr="008C655B" w:rsidRDefault="00DF4EF2" w:rsidP="00670DC9">
            <w:pPr>
              <w:spacing w:after="0" w:line="276" w:lineRule="auto"/>
              <w:ind w:left="179" w:hanging="110"/>
              <w:jc w:val="center"/>
              <w:rPr>
                <w:ins w:id="2101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02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4.3)</w:t>
              </w:r>
            </w:ins>
          </w:p>
        </w:tc>
      </w:tr>
      <w:tr w:rsidR="00DF4EF2" w:rsidRPr="008C655B" w14:paraId="0F0DE0D0" w14:textId="77777777" w:rsidTr="00670DC9">
        <w:trPr>
          <w:gridAfter w:val="2"/>
          <w:wAfter w:w="287" w:type="dxa"/>
          <w:trHeight w:val="286"/>
          <w:jc w:val="center"/>
          <w:ins w:id="2103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332A5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104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05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t provided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AB9BC" w14:textId="77777777" w:rsidR="00DF4EF2" w:rsidRPr="008C655B" w:rsidRDefault="00DF4EF2" w:rsidP="00670DC9">
            <w:pPr>
              <w:spacing w:after="0" w:line="276" w:lineRule="auto"/>
              <w:ind w:left="321" w:hanging="69"/>
              <w:rPr>
                <w:ins w:id="2106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07" w:author="Anastasia Sideri" w:date="2023-10-31T22:39:00Z">
              <w:r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                 </w:t>
              </w:r>
              <w:proofErr w:type="gramStart"/>
              <w:r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0 </w:t>
              </w:r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 xml:space="preserve"> (</w:t>
              </w:r>
              <w:proofErr w:type="gramEnd"/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)</w:t>
              </w:r>
            </w:ins>
          </w:p>
        </w:tc>
        <w:tc>
          <w:tcPr>
            <w:tcW w:w="21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43A4F" w14:textId="77777777" w:rsidR="00DF4EF2" w:rsidRPr="008C655B" w:rsidRDefault="00DF4EF2" w:rsidP="00670DC9">
            <w:pPr>
              <w:spacing w:after="0" w:line="276" w:lineRule="auto"/>
              <w:ind w:left="321" w:hanging="69"/>
              <w:jc w:val="center"/>
              <w:rPr>
                <w:ins w:id="2108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09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8C655B" w14:paraId="6FE9886F" w14:textId="77777777" w:rsidTr="00670DC9">
        <w:trPr>
          <w:gridAfter w:val="3"/>
          <w:wAfter w:w="576" w:type="dxa"/>
          <w:trHeight w:val="286"/>
          <w:jc w:val="center"/>
          <w:ins w:id="2110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6458F" w14:textId="77777777" w:rsidR="00DF4EF2" w:rsidRPr="008C655B" w:rsidRDefault="00DF4EF2" w:rsidP="00670DC9">
            <w:pPr>
              <w:spacing w:after="0" w:line="276" w:lineRule="auto"/>
              <w:rPr>
                <w:ins w:id="2111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12" w:author="Anastasia Sideri" w:date="2023-10-31T22:39:00Z">
              <w:r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     </w:t>
              </w:r>
              <w:r w:rsidRPr="008C655B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GB"/>
                </w:rPr>
                <w:t xml:space="preserve">Outcome – </w:t>
              </w:r>
              <w:r w:rsidRPr="008C655B">
                <w:rPr>
                  <w:rFonts w:ascii="Times New Roman" w:eastAsia="Calibri" w:hAnsi="Times New Roman" w:cs="Times New Roman"/>
                  <w:b/>
                  <w:i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7490E" w14:textId="77777777" w:rsidR="00DF4EF2" w:rsidRDefault="00DF4EF2" w:rsidP="00670DC9">
            <w:pPr>
              <w:spacing w:after="0" w:line="276" w:lineRule="auto"/>
              <w:ind w:left="321" w:hanging="69"/>
              <w:jc w:val="center"/>
              <w:rPr>
                <w:ins w:id="2113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9A6A36" w14:textId="77777777" w:rsidR="00DF4EF2" w:rsidRPr="008C655B" w:rsidRDefault="00DF4EF2" w:rsidP="00670DC9">
            <w:pPr>
              <w:spacing w:after="0" w:line="276" w:lineRule="auto"/>
              <w:ind w:left="321" w:hanging="69"/>
              <w:jc w:val="center"/>
              <w:rPr>
                <w:ins w:id="2114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EF2" w:rsidRPr="008C655B" w14:paraId="28FAE731" w14:textId="77777777" w:rsidTr="00670DC9">
        <w:trPr>
          <w:trHeight w:val="286"/>
          <w:jc w:val="center"/>
          <w:ins w:id="2115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3FCF6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116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17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Fatal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C6646" w14:textId="77777777" w:rsidR="00DF4EF2" w:rsidRDefault="00DF4EF2" w:rsidP="00670DC9">
            <w:pPr>
              <w:spacing w:after="0" w:line="276" w:lineRule="auto"/>
              <w:ind w:left="321" w:hanging="69"/>
              <w:jc w:val="center"/>
              <w:rPr>
                <w:ins w:id="2118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19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DC5D7A" w14:textId="77777777" w:rsidR="00DF4EF2" w:rsidRPr="008C655B" w:rsidRDefault="00DF4EF2" w:rsidP="00670DC9">
            <w:pPr>
              <w:spacing w:after="0" w:line="276" w:lineRule="auto"/>
              <w:ind w:left="-203" w:hanging="69"/>
              <w:jc w:val="center"/>
              <w:rPr>
                <w:ins w:id="2120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21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4.3)</w:t>
              </w:r>
            </w:ins>
          </w:p>
        </w:tc>
      </w:tr>
      <w:tr w:rsidR="00DF4EF2" w:rsidRPr="008C655B" w14:paraId="7C1F339C" w14:textId="77777777" w:rsidTr="00670DC9">
        <w:trPr>
          <w:trHeight w:val="286"/>
          <w:jc w:val="center"/>
          <w:ins w:id="2122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3FC6C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123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24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ot recovered/Not resolved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788DD" w14:textId="77777777" w:rsidR="00DF4EF2" w:rsidRDefault="00DF4EF2" w:rsidP="00670DC9">
            <w:pPr>
              <w:spacing w:after="0" w:line="276" w:lineRule="auto"/>
              <w:ind w:left="321" w:hanging="69"/>
              <w:jc w:val="center"/>
              <w:rPr>
                <w:ins w:id="2125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26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3 (11.1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CA40A8" w14:textId="77777777" w:rsidR="00DF4EF2" w:rsidRPr="008C655B" w:rsidRDefault="00DF4EF2" w:rsidP="00670DC9">
            <w:pPr>
              <w:spacing w:after="0" w:line="276" w:lineRule="auto"/>
              <w:ind w:left="-203" w:hanging="69"/>
              <w:jc w:val="center"/>
              <w:rPr>
                <w:ins w:id="2127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28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4.3)</w:t>
              </w:r>
            </w:ins>
          </w:p>
        </w:tc>
      </w:tr>
      <w:tr w:rsidR="00DF4EF2" w:rsidRPr="008C655B" w14:paraId="058F17D2" w14:textId="77777777" w:rsidTr="00670DC9">
        <w:trPr>
          <w:trHeight w:val="286"/>
          <w:jc w:val="center"/>
          <w:ins w:id="2129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BEBEB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130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31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Recovered/Resolved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68723" w14:textId="77777777" w:rsidR="00DF4EF2" w:rsidRDefault="00DF4EF2" w:rsidP="00670DC9">
            <w:pPr>
              <w:spacing w:after="0" w:line="276" w:lineRule="auto"/>
              <w:ind w:left="321" w:hanging="69"/>
              <w:jc w:val="center"/>
              <w:rPr>
                <w:ins w:id="2132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33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1 (77.8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5B31B7" w14:textId="77777777" w:rsidR="00DF4EF2" w:rsidRPr="008C655B" w:rsidRDefault="00DF4EF2" w:rsidP="00670DC9">
            <w:pPr>
              <w:spacing w:after="0" w:line="276" w:lineRule="auto"/>
              <w:ind w:left="-203" w:hanging="69"/>
              <w:jc w:val="center"/>
              <w:rPr>
                <w:ins w:id="2134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35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9 (64.3)</w:t>
              </w:r>
            </w:ins>
          </w:p>
        </w:tc>
      </w:tr>
      <w:tr w:rsidR="00DF4EF2" w:rsidRPr="008C655B" w14:paraId="0BDB8CC9" w14:textId="77777777" w:rsidTr="00670DC9">
        <w:trPr>
          <w:trHeight w:val="286"/>
          <w:jc w:val="center"/>
          <w:ins w:id="2136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17AB3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137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38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Recovered/Resolved with sequelae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D13B3" w14:textId="77777777" w:rsidR="00DF4EF2" w:rsidRDefault="00DF4EF2" w:rsidP="00670DC9">
            <w:pPr>
              <w:spacing w:after="0" w:line="276" w:lineRule="auto"/>
              <w:ind w:left="321" w:hanging="69"/>
              <w:jc w:val="center"/>
              <w:rPr>
                <w:ins w:id="2139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40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 (3.7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89785E" w14:textId="77777777" w:rsidR="00DF4EF2" w:rsidRPr="008C655B" w:rsidRDefault="00DF4EF2" w:rsidP="00670DC9">
            <w:pPr>
              <w:spacing w:after="0" w:line="276" w:lineRule="auto"/>
              <w:ind w:left="-203" w:hanging="69"/>
              <w:jc w:val="center"/>
              <w:rPr>
                <w:ins w:id="2141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42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DF4EF2" w:rsidRPr="008C655B" w14:paraId="009B025F" w14:textId="77777777" w:rsidTr="00670DC9">
        <w:trPr>
          <w:trHeight w:val="286"/>
          <w:jc w:val="center"/>
          <w:ins w:id="2143" w:author="Anastasia Sideri" w:date="2023-10-31T22:39:00Z"/>
        </w:trPr>
        <w:tc>
          <w:tcPr>
            <w:tcW w:w="42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4BE4F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144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45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Recovering/Resolving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59486" w14:textId="77777777" w:rsidR="00DF4EF2" w:rsidRDefault="00DF4EF2" w:rsidP="00670DC9">
            <w:pPr>
              <w:spacing w:after="0" w:line="276" w:lineRule="auto"/>
              <w:ind w:left="321" w:hanging="69"/>
              <w:jc w:val="center"/>
              <w:rPr>
                <w:ins w:id="2146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47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18.5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4F9885" w14:textId="77777777" w:rsidR="00DF4EF2" w:rsidRPr="008C655B" w:rsidRDefault="00DF4EF2" w:rsidP="00670DC9">
            <w:pPr>
              <w:spacing w:after="0" w:line="276" w:lineRule="auto"/>
              <w:ind w:left="-203" w:hanging="69"/>
              <w:jc w:val="center"/>
              <w:rPr>
                <w:ins w:id="2148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49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 (14.3)</w:t>
              </w:r>
            </w:ins>
          </w:p>
        </w:tc>
      </w:tr>
      <w:tr w:rsidR="00DF4EF2" w:rsidRPr="008C655B" w14:paraId="5BD64D0D" w14:textId="77777777" w:rsidTr="00670DC9">
        <w:trPr>
          <w:trHeight w:val="286"/>
          <w:jc w:val="center"/>
          <w:ins w:id="2150" w:author="Anastasia Sideri" w:date="2023-10-31T22:39:00Z"/>
        </w:trPr>
        <w:tc>
          <w:tcPr>
            <w:tcW w:w="42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69C6D" w14:textId="77777777" w:rsidR="00DF4EF2" w:rsidRPr="008C655B" w:rsidRDefault="00DF4EF2" w:rsidP="00670DC9">
            <w:pPr>
              <w:spacing w:after="0" w:line="276" w:lineRule="auto"/>
              <w:ind w:left="252" w:firstLine="352"/>
              <w:rPr>
                <w:ins w:id="2151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52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Unknown</w:t>
              </w:r>
            </w:ins>
          </w:p>
        </w:tc>
        <w:tc>
          <w:tcPr>
            <w:tcW w:w="2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BD7FD" w14:textId="77777777" w:rsidR="00DF4EF2" w:rsidRDefault="00DF4EF2" w:rsidP="00670DC9">
            <w:pPr>
              <w:spacing w:after="0" w:line="276" w:lineRule="auto"/>
              <w:ind w:left="321" w:hanging="69"/>
              <w:jc w:val="center"/>
              <w:rPr>
                <w:ins w:id="2153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54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2410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AB9FAC6" w14:textId="77777777" w:rsidR="00DF4EF2" w:rsidRPr="008C655B" w:rsidRDefault="00DF4EF2" w:rsidP="00670DC9">
            <w:pPr>
              <w:spacing w:after="0" w:line="276" w:lineRule="auto"/>
              <w:ind w:left="-203" w:hanging="69"/>
              <w:jc w:val="center"/>
              <w:rPr>
                <w:ins w:id="2155" w:author="Anastasia Sideri" w:date="2023-10-31T22:39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156" w:author="Anastasia Sideri" w:date="2023-10-31T22:39:00Z">
              <w:r w:rsidRPr="008C655B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</w:tbl>
    <w:p w14:paraId="4756E4BB" w14:textId="77777777" w:rsidR="00DF4EF2" w:rsidRDefault="00DF4EF2" w:rsidP="00DF4EF2">
      <w:pPr>
        <w:rPr>
          <w:ins w:id="2157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6B91C12F" w14:textId="77777777" w:rsidR="00DF4EF2" w:rsidRDefault="00DF4EF2" w:rsidP="00DF4EF2">
      <w:pPr>
        <w:rPr>
          <w:ins w:id="2158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51AD0D74" w14:textId="77777777" w:rsidR="00DF4EF2" w:rsidRDefault="00DF4EF2" w:rsidP="00DF4EF2">
      <w:pPr>
        <w:rPr>
          <w:ins w:id="2159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76E9EBD6" w14:textId="77777777" w:rsidR="00DF4EF2" w:rsidRDefault="00DF4EF2" w:rsidP="00DF4EF2">
      <w:pPr>
        <w:rPr>
          <w:ins w:id="2160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070962A3" w14:textId="77777777" w:rsidR="00DF4EF2" w:rsidRDefault="00DF4EF2" w:rsidP="00DF4EF2">
      <w:pPr>
        <w:rPr>
          <w:ins w:id="2161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0E19BE4A" w14:textId="77777777" w:rsidR="00DF4EF2" w:rsidRDefault="00DF4EF2" w:rsidP="00DF4EF2">
      <w:pPr>
        <w:rPr>
          <w:ins w:id="2162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0CA5E3C5" w14:textId="77777777" w:rsidR="00DF4EF2" w:rsidRDefault="00DF4EF2" w:rsidP="00DF4EF2">
      <w:pPr>
        <w:rPr>
          <w:ins w:id="2163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531FA999" w14:textId="77777777" w:rsidR="00DF4EF2" w:rsidRDefault="00DF4EF2" w:rsidP="00DF4EF2">
      <w:pPr>
        <w:rPr>
          <w:ins w:id="2164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00BA32CB" w14:textId="77777777" w:rsidR="00DF4EF2" w:rsidRDefault="00DF4EF2" w:rsidP="00DF4EF2">
      <w:pPr>
        <w:rPr>
          <w:ins w:id="2165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023B51EB" w14:textId="77777777" w:rsidR="00DF4EF2" w:rsidRDefault="00DF4EF2" w:rsidP="00DF4EF2">
      <w:pPr>
        <w:rPr>
          <w:ins w:id="2166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38C25261" w14:textId="77777777" w:rsidR="00DF4EF2" w:rsidRDefault="00DF4EF2" w:rsidP="00DF4EF2">
      <w:pPr>
        <w:rPr>
          <w:ins w:id="2167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11DF2672" w14:textId="77777777" w:rsidR="00DF4EF2" w:rsidRDefault="00DF4EF2" w:rsidP="00DF4EF2">
      <w:pPr>
        <w:rPr>
          <w:ins w:id="2168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38D2AE6B" w14:textId="77777777" w:rsidR="00DF4EF2" w:rsidRDefault="00DF4EF2" w:rsidP="00DF4EF2">
      <w:pPr>
        <w:rPr>
          <w:ins w:id="2169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057A11E5" w14:textId="530BB6F8" w:rsidR="00DF4EF2" w:rsidRPr="00816423" w:rsidRDefault="00DF4EF2" w:rsidP="00DF4EF2">
      <w:pPr>
        <w:keepNext/>
        <w:spacing w:after="60" w:line="280" w:lineRule="exact"/>
        <w:outlineLvl w:val="2"/>
        <w:rPr>
          <w:ins w:id="2170" w:author="Anastasia Sideri" w:date="2023-10-31T22:39:00Z"/>
          <w:rFonts w:ascii="Times New Roman" w:hAnsi="Times New Roman" w:cs="Times New Roman"/>
          <w:b/>
          <w:bCs/>
          <w:iCs/>
          <w:kern w:val="32"/>
          <w:lang w:val="en-GB"/>
        </w:rPr>
      </w:pPr>
      <w:ins w:id="2171" w:author="Anastasia Sideri" w:date="2023-10-31T22:39:00Z">
        <w:r w:rsidRPr="00816423">
          <w:rPr>
            <w:rFonts w:ascii="Times New Roman" w:hAnsi="Times New Roman" w:cs="Times New Roman"/>
            <w:b/>
            <w:bCs/>
            <w:sz w:val="20"/>
            <w:szCs w:val="20"/>
          </w:rPr>
          <w:t xml:space="preserve">Table </w:t>
        </w:r>
        <w:r w:rsidRPr="00816423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816423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SEQ Table \* ARABIC </w:instrText>
        </w:r>
        <w:r w:rsidRPr="00816423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</w:ins>
      <w:ins w:id="2172" w:author="Anastasia Sideri" w:date="2023-11-01T11:25:00Z">
        <w:r w:rsidR="000F6D34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10</w:t>
        </w:r>
      </w:ins>
      <w:ins w:id="2173" w:author="Anastasia Sideri" w:date="2023-10-31T22:39:00Z">
        <w:r w:rsidRPr="00816423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816423">
          <w:rPr>
            <w:rFonts w:ascii="Times New Roman" w:hAnsi="Times New Roman" w:cs="Times New Roman"/>
            <w:b/>
            <w:bCs/>
            <w:sz w:val="20"/>
            <w:szCs w:val="20"/>
          </w:rPr>
          <w:t xml:space="preserve"> </w:t>
        </w:r>
        <w:r w:rsidRPr="00816423">
          <w:rPr>
            <w:rFonts w:ascii="Times New Roman" w:hAnsi="Times New Roman" w:cs="Times New Roman"/>
            <w:b/>
            <w:bCs/>
            <w:iCs/>
            <w:kern w:val="32"/>
            <w:lang w:val="en-GB"/>
          </w:rPr>
          <w:t>Overview of AEs for persistent and non-persistent population</w:t>
        </w:r>
      </w:ins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662"/>
        <w:gridCol w:w="2107"/>
        <w:gridCol w:w="1879"/>
        <w:gridCol w:w="1554"/>
      </w:tblGrid>
      <w:tr w:rsidR="00DF4EF2" w:rsidRPr="00043928" w14:paraId="4D01E655" w14:textId="77777777" w:rsidTr="00670DC9">
        <w:trPr>
          <w:trHeight w:val="281"/>
          <w:jc w:val="center"/>
          <w:ins w:id="2174" w:author="Anastasia Sideri" w:date="2023-10-31T22:39:00Z"/>
        </w:trPr>
        <w:tc>
          <w:tcPr>
            <w:tcW w:w="3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70D3B8F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175" w:author="Anastasia Sideri" w:date="2023-10-31T22:39:00Z"/>
                <w:rFonts w:eastAsia="Calibri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ins w:id="2176" w:author="Anastasia Sideri" w:date="2023-10-31T22:39:00Z">
              <w:r w:rsidRPr="00816423">
                <w:rPr>
                  <w:rFonts w:eastAsia="Calibri" w:cs="Arial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Safety-related information</w:t>
              </w:r>
            </w:ins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B2ADBA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177" w:author="Anastasia Sideri" w:date="2023-10-31T22:39:00Z"/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</w:pPr>
            <w:ins w:id="2178" w:author="Anastasia Sideri" w:date="2023-10-31T22:39:00Z">
              <w:r w:rsidRPr="00816423">
                <w:rPr>
                  <w:rFonts w:eastAsia="Calibri" w:cs="Arial"/>
                  <w:b/>
                  <w:color w:val="000000" w:themeColor="text1"/>
                  <w:sz w:val="20"/>
                  <w:szCs w:val="20"/>
                  <w:lang w:val="en-GB"/>
                </w:rPr>
                <w:t>Persistent population (N, %)</w:t>
              </w:r>
            </w:ins>
          </w:p>
          <w:p w14:paraId="0EBF64B5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179" w:author="Anastasia Sideri" w:date="2023-10-31T22:39:00Z"/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</w:pPr>
            <w:ins w:id="2180" w:author="Anastasia Sideri" w:date="2023-10-31T22:39:00Z">
              <w:r w:rsidRPr="00816423">
                <w:rPr>
                  <w:rFonts w:eastAsia="Calibri" w:cs="Arial"/>
                  <w:b/>
                  <w:color w:val="000000" w:themeColor="text1"/>
                  <w:sz w:val="20"/>
                  <w:szCs w:val="20"/>
                  <w:lang w:val="en-GB"/>
                </w:rPr>
                <w:t>N=189</w:t>
              </w:r>
            </w:ins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8726B4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181" w:author="Anastasia Sideri" w:date="2023-10-31T22:39:00Z"/>
                <w:rFonts w:eastAsia="Calibri" w:cs="Arial"/>
                <w:b/>
                <w:color w:val="000000" w:themeColor="text1"/>
                <w:sz w:val="20"/>
                <w:szCs w:val="20"/>
                <w:lang w:val="fr-FR"/>
              </w:rPr>
            </w:pPr>
            <w:ins w:id="2182" w:author="Anastasia Sideri" w:date="2023-10-31T22:39:00Z">
              <w:r w:rsidRPr="00816423">
                <w:rPr>
                  <w:rFonts w:eastAsia="Calibri" w:cs="Arial"/>
                  <w:b/>
                  <w:color w:val="000000" w:themeColor="text1"/>
                  <w:sz w:val="20"/>
                  <w:szCs w:val="20"/>
                  <w:lang w:val="fr-FR"/>
                </w:rPr>
                <w:t>Non-persistent population (N, %)</w:t>
              </w:r>
            </w:ins>
          </w:p>
          <w:p w14:paraId="5EE4B502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183" w:author="Anastasia Sideri" w:date="2023-10-31T22:39:00Z"/>
                <w:rFonts w:eastAsia="Calibri" w:cs="Arial"/>
                <w:b/>
                <w:color w:val="000000" w:themeColor="text1"/>
                <w:sz w:val="20"/>
                <w:szCs w:val="20"/>
                <w:lang w:val="fr-FR"/>
              </w:rPr>
            </w:pPr>
            <w:ins w:id="2184" w:author="Anastasia Sideri" w:date="2023-10-31T22:39:00Z">
              <w:r w:rsidRPr="00816423">
                <w:rPr>
                  <w:rFonts w:eastAsia="Calibri" w:cs="Arial"/>
                  <w:b/>
                  <w:color w:val="000000" w:themeColor="text1"/>
                  <w:sz w:val="20"/>
                  <w:szCs w:val="20"/>
                  <w:lang w:val="fr-FR"/>
                </w:rPr>
                <w:t>N=33</w:t>
              </w:r>
            </w:ins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0103F8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185" w:author="Anastasia Sideri" w:date="2023-10-31T22:39:00Z"/>
                <w:rFonts w:eastAsia="Calibri" w:cs="Arial"/>
                <w:b/>
                <w:color w:val="000000" w:themeColor="text1"/>
                <w:sz w:val="20"/>
                <w:szCs w:val="20"/>
                <w:lang w:val="en-GB"/>
              </w:rPr>
            </w:pPr>
            <w:ins w:id="2186" w:author="Anastasia Sideri" w:date="2023-10-31T22:39:00Z">
              <w:r w:rsidRPr="00816423">
                <w:rPr>
                  <w:rFonts w:eastAsia="Calibri" w:cs="Arial"/>
                  <w:b/>
                  <w:color w:val="000000" w:themeColor="text1"/>
                  <w:sz w:val="20"/>
                  <w:szCs w:val="20"/>
                  <w:lang w:val="en-GB"/>
                </w:rPr>
                <w:t xml:space="preserve">Comparison between groups </w:t>
              </w:r>
              <w:r w:rsidRPr="00816423">
                <w:rPr>
                  <w:rFonts w:eastAsia="Calibri" w:cs="Arial"/>
                  <w:b/>
                  <w:i/>
                  <w:color w:val="000000" w:themeColor="text1"/>
                  <w:sz w:val="20"/>
                  <w:szCs w:val="20"/>
                  <w:lang w:val="en-GB"/>
                </w:rPr>
                <w:t>(p-value)</w:t>
              </w:r>
            </w:ins>
          </w:p>
        </w:tc>
      </w:tr>
      <w:tr w:rsidR="00DF4EF2" w:rsidRPr="00043928" w14:paraId="291CEFF2" w14:textId="77777777" w:rsidTr="00670DC9">
        <w:trPr>
          <w:trHeight w:val="281"/>
          <w:jc w:val="center"/>
          <w:ins w:id="2187" w:author="Anastasia Sideri" w:date="2023-10-31T22:39:00Z"/>
        </w:trPr>
        <w:tc>
          <w:tcPr>
            <w:tcW w:w="3662" w:type="dxa"/>
            <w:tcBorders>
              <w:top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14:paraId="5CEE2F48" w14:textId="77777777" w:rsidR="00DF4EF2" w:rsidRPr="00816423" w:rsidRDefault="00DF4EF2" w:rsidP="00670DC9">
            <w:pPr>
              <w:keepNext/>
              <w:keepLines/>
              <w:spacing w:after="0" w:line="276" w:lineRule="auto"/>
              <w:rPr>
                <w:ins w:id="2188" w:author="Anastasia Sideri" w:date="2023-10-31T22:39:00Z"/>
                <w:rFonts w:cs="Arial"/>
                <w:color w:val="000000" w:themeColor="text1"/>
                <w:sz w:val="20"/>
                <w:szCs w:val="20"/>
                <w:lang w:val="en-GB"/>
              </w:rPr>
            </w:pPr>
            <w:ins w:id="2189" w:author="Anastasia Sideri" w:date="2023-10-31T22:39:00Z"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>Any AE</w:t>
              </w:r>
            </w:ins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3898C648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19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19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27 (14.3)</w:t>
              </w:r>
            </w:ins>
          </w:p>
        </w:tc>
        <w:tc>
          <w:tcPr>
            <w:tcW w:w="1879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57FB8BED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19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19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4 (42.4)</w:t>
              </w:r>
            </w:ins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</w:tcBorders>
          </w:tcPr>
          <w:p w14:paraId="6833DFC8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19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19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&lt;0.0001</w:t>
              </w:r>
            </w:ins>
          </w:p>
        </w:tc>
      </w:tr>
      <w:tr w:rsidR="00DF4EF2" w:rsidRPr="00043928" w14:paraId="4A2B218D" w14:textId="77777777" w:rsidTr="00670DC9">
        <w:trPr>
          <w:trHeight w:val="281"/>
          <w:jc w:val="center"/>
          <w:ins w:id="2196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DED28" w14:textId="77777777" w:rsidR="00DF4EF2" w:rsidRPr="00816423" w:rsidRDefault="00DF4EF2" w:rsidP="00670DC9">
            <w:pPr>
              <w:keepNext/>
              <w:keepLines/>
              <w:spacing w:after="0" w:line="276" w:lineRule="auto"/>
              <w:rPr>
                <w:ins w:id="2197" w:author="Anastasia Sideri" w:date="2023-10-31T22:39:00Z"/>
                <w:rFonts w:cs="Arial"/>
                <w:color w:val="000000" w:themeColor="text1"/>
                <w:sz w:val="20"/>
                <w:szCs w:val="20"/>
                <w:lang w:val="en-GB"/>
              </w:rPr>
            </w:pPr>
            <w:ins w:id="2198" w:author="Anastasia Sideri" w:date="2023-10-31T22:39:00Z"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>Severe AE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EFF3F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199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00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3 (1.6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27036A9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01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02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2 (6.1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45EDADA3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03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04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.161</w:t>
              </w:r>
            </w:ins>
          </w:p>
        </w:tc>
      </w:tr>
      <w:tr w:rsidR="00DF4EF2" w:rsidRPr="00043928" w14:paraId="209A8DFD" w14:textId="77777777" w:rsidTr="00670DC9">
        <w:trPr>
          <w:trHeight w:val="281"/>
          <w:jc w:val="center"/>
          <w:ins w:id="2205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3082B" w14:textId="77777777" w:rsidR="00DF4EF2" w:rsidRPr="00816423" w:rsidRDefault="00DF4EF2" w:rsidP="00670DC9">
            <w:pPr>
              <w:keepNext/>
              <w:keepLines/>
              <w:spacing w:after="0" w:line="276" w:lineRule="auto"/>
              <w:rPr>
                <w:ins w:id="2206" w:author="Anastasia Sideri" w:date="2023-10-31T22:39:00Z"/>
                <w:rFonts w:cs="Arial"/>
                <w:color w:val="000000" w:themeColor="text1"/>
                <w:sz w:val="20"/>
                <w:szCs w:val="20"/>
                <w:lang w:val="en-GB"/>
              </w:rPr>
            </w:pPr>
            <w:ins w:id="2207" w:author="Anastasia Sideri" w:date="2023-10-31T22:39:00Z"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>Treatment-related AE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64D53A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0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0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7 (3.7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F901001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1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1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7 (21.2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64C2CF60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1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1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.001</w:t>
              </w:r>
            </w:ins>
          </w:p>
        </w:tc>
      </w:tr>
      <w:tr w:rsidR="00DF4EF2" w:rsidRPr="00043928" w14:paraId="1D235BB4" w14:textId="77777777" w:rsidTr="00670DC9">
        <w:trPr>
          <w:trHeight w:val="281"/>
          <w:jc w:val="center"/>
          <w:ins w:id="2214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45DCE7" w14:textId="77777777" w:rsidR="00DF4EF2" w:rsidRPr="00816423" w:rsidRDefault="00DF4EF2" w:rsidP="00670DC9">
            <w:pPr>
              <w:keepNext/>
              <w:keepLines/>
              <w:spacing w:after="0" w:line="276" w:lineRule="auto"/>
              <w:rPr>
                <w:ins w:id="2215" w:author="Anastasia Sideri" w:date="2023-10-31T22:39:00Z"/>
                <w:rFonts w:cs="Arial"/>
                <w:color w:val="000000" w:themeColor="text1"/>
                <w:sz w:val="20"/>
                <w:szCs w:val="20"/>
                <w:lang w:val="en-GB"/>
              </w:rPr>
            </w:pPr>
            <w:ins w:id="2216" w:author="Anastasia Sideri" w:date="2023-10-31T22:39:00Z"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>SAE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387A62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17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18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3 (1.6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CBBF417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19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20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4 (12.1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5190052C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21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22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.010</w:t>
              </w:r>
            </w:ins>
          </w:p>
        </w:tc>
      </w:tr>
      <w:tr w:rsidR="00DF4EF2" w:rsidRPr="00043928" w14:paraId="0D62F52D" w14:textId="77777777" w:rsidTr="00670DC9">
        <w:trPr>
          <w:trHeight w:val="281"/>
          <w:jc w:val="center"/>
          <w:ins w:id="2223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1BF63" w14:textId="77777777" w:rsidR="00DF4EF2" w:rsidRPr="00816423" w:rsidRDefault="00DF4EF2" w:rsidP="00670DC9">
            <w:pPr>
              <w:keepNext/>
              <w:keepLines/>
              <w:spacing w:after="0" w:line="276" w:lineRule="auto"/>
              <w:rPr>
                <w:ins w:id="2224" w:author="Anastasia Sideri" w:date="2023-10-31T22:39:00Z"/>
                <w:rFonts w:cs="Arial"/>
                <w:color w:val="000000" w:themeColor="text1"/>
                <w:sz w:val="20"/>
                <w:szCs w:val="20"/>
                <w:lang w:val="en-GB"/>
              </w:rPr>
            </w:pPr>
            <w:ins w:id="2225" w:author="Anastasia Sideri" w:date="2023-10-31T22:39:00Z"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>ISR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981F3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2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2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F3651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2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2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5 (15.2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3E7AF056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3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3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&lt;0.0001</w:t>
              </w:r>
            </w:ins>
          </w:p>
        </w:tc>
      </w:tr>
      <w:tr w:rsidR="00DF4EF2" w:rsidRPr="00043928" w14:paraId="6C771757" w14:textId="77777777" w:rsidTr="00670DC9">
        <w:trPr>
          <w:trHeight w:val="281"/>
          <w:jc w:val="center"/>
          <w:ins w:id="2232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48256" w14:textId="77777777" w:rsidR="00DF4EF2" w:rsidRPr="00816423" w:rsidRDefault="00DF4EF2" w:rsidP="00670DC9">
            <w:pPr>
              <w:keepNext/>
              <w:keepLines/>
              <w:spacing w:after="0" w:line="276" w:lineRule="auto"/>
              <w:rPr>
                <w:ins w:id="2233" w:author="Anastasia Sideri" w:date="2023-10-31T22:39:00Z"/>
                <w:rFonts w:cs="Arial"/>
                <w:color w:val="000000" w:themeColor="text1"/>
                <w:sz w:val="20"/>
                <w:szCs w:val="20"/>
                <w:lang w:val="en-GB"/>
              </w:rPr>
            </w:pPr>
            <w:ins w:id="2234" w:author="Anastasia Sideri" w:date="2023-10-31T22:39:00Z"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>AESI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E8DF8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35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36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5 (2.6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D51AE9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37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38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3 (9.1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4C762BB2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39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40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.099</w:t>
              </w:r>
            </w:ins>
          </w:p>
        </w:tc>
      </w:tr>
      <w:tr w:rsidR="00DF4EF2" w:rsidRPr="00043928" w14:paraId="15AF5452" w14:textId="77777777" w:rsidTr="00670DC9">
        <w:trPr>
          <w:trHeight w:val="281"/>
          <w:jc w:val="center"/>
          <w:ins w:id="2241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74FFB" w14:textId="77777777" w:rsidR="00DF4EF2" w:rsidRPr="00816423" w:rsidRDefault="00DF4EF2" w:rsidP="00670DC9">
            <w:pPr>
              <w:keepNext/>
              <w:keepLines/>
              <w:spacing w:after="0" w:line="276" w:lineRule="auto"/>
              <w:rPr>
                <w:ins w:id="2242" w:author="Anastasia Sideri" w:date="2023-10-31T22:39:00Z"/>
                <w:rFonts w:cs="Arial"/>
                <w:color w:val="000000" w:themeColor="text1"/>
                <w:sz w:val="20"/>
                <w:szCs w:val="20"/>
                <w:lang w:val="en-GB"/>
              </w:rPr>
            </w:pPr>
            <w:ins w:id="2243" w:author="Anastasia Sideri" w:date="2023-10-31T22:39:00Z"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>Deaths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C540EE7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4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4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CC68AC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4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4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2 (6.1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2FD83D2B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4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4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.022</w:t>
              </w:r>
            </w:ins>
          </w:p>
        </w:tc>
      </w:tr>
      <w:tr w:rsidR="00DF4EF2" w:rsidRPr="00043928" w14:paraId="1899C7AF" w14:textId="77777777" w:rsidTr="00670DC9">
        <w:trPr>
          <w:trHeight w:val="281"/>
          <w:jc w:val="center"/>
          <w:ins w:id="2250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27C06" w14:textId="77777777" w:rsidR="00DF4EF2" w:rsidRPr="00816423" w:rsidRDefault="00DF4EF2" w:rsidP="00670DC9">
            <w:pPr>
              <w:keepNext/>
              <w:keepLines/>
              <w:spacing w:after="0" w:line="276" w:lineRule="auto"/>
              <w:rPr>
                <w:ins w:id="2251" w:author="Anastasia Sideri" w:date="2023-10-31T22:39:00Z"/>
                <w:rFonts w:cs="Arial"/>
                <w:color w:val="000000" w:themeColor="text1"/>
                <w:sz w:val="20"/>
                <w:szCs w:val="20"/>
                <w:lang w:val="en-GB"/>
              </w:rPr>
            </w:pPr>
            <w:ins w:id="2252" w:author="Anastasia Sideri" w:date="2023-10-31T22:39:00Z"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>Dose modification due to AE</w:t>
              </w:r>
              <w:r w:rsidRPr="00816423" w:rsidDel="00D36456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  <w:r w:rsidRPr="00816423">
                <w:rPr>
                  <w:rFonts w:cs="Arial"/>
                  <w:color w:val="000000" w:themeColor="text1"/>
                  <w:sz w:val="20"/>
                  <w:szCs w:val="20"/>
                  <w:lang w:val="en-GB"/>
                </w:rPr>
                <w:t xml:space="preserve">(dose decreased and/or frequency reduced)  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9CA86D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53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54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3 (1.6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3F64AEB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55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56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3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2AA50ABD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57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58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.477</w:t>
              </w:r>
            </w:ins>
          </w:p>
        </w:tc>
      </w:tr>
      <w:tr w:rsidR="00DF4EF2" w:rsidRPr="00043928" w14:paraId="360C5906" w14:textId="77777777" w:rsidTr="00670DC9">
        <w:trPr>
          <w:trHeight w:val="281"/>
          <w:jc w:val="center"/>
          <w:ins w:id="2259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E41F0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260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ins w:id="2261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en-GB"/>
                </w:rPr>
                <w:t>tocilizumab dose modific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848B54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6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6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E1C1A7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6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6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4CCED69E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66" w:author="Anastasia Sideri" w:date="2023-10-31T22:39:00Z"/>
                <w:rFonts w:eastAsia="Calibri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125E2010" w14:textId="77777777" w:rsidTr="00670DC9">
        <w:trPr>
          <w:trHeight w:val="281"/>
          <w:jc w:val="center"/>
          <w:ins w:id="2267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FFBB2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268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lang w:val="en-GB"/>
              </w:rPr>
            </w:pPr>
            <w:ins w:id="2269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en-GB"/>
                </w:rPr>
                <w:t>MTX dose modific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279E33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7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7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CECEFC2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7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7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3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78B6A829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74" w:author="Anastasia Sideri" w:date="2023-10-31T22:39:00Z"/>
                <w:rFonts w:eastAsia="Calibri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58CA4EAB" w14:textId="77777777" w:rsidTr="00670DC9">
        <w:trPr>
          <w:trHeight w:val="281"/>
          <w:jc w:val="center"/>
          <w:ins w:id="2275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0C055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276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lang w:val="en-GB"/>
              </w:rPr>
            </w:pPr>
            <w:ins w:id="2277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en-GB"/>
                </w:rPr>
                <w:t>Other non-biologic DMARDs dose modific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DF5165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7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7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2 (1.1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428BB2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8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8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</w:tcPr>
          <w:p w14:paraId="0CF61D2F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82" w:author="Anastasia Sideri" w:date="2023-10-31T22:39:00Z"/>
                <w:rFonts w:eastAsia="Calibri" w:cs="Arial"/>
                <w:color w:val="000000" w:themeColor="text1"/>
                <w:sz w:val="20"/>
                <w:szCs w:val="20"/>
                <w:highlight w:val="yellow"/>
                <w:lang w:val="en-GB"/>
              </w:rPr>
            </w:pPr>
          </w:p>
        </w:tc>
      </w:tr>
      <w:tr w:rsidR="00DF4EF2" w:rsidRPr="00043928" w14:paraId="69F77285" w14:textId="77777777" w:rsidTr="00670DC9">
        <w:trPr>
          <w:trHeight w:val="281"/>
          <w:jc w:val="center"/>
          <w:ins w:id="2283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8D19B" w14:textId="77777777" w:rsidR="00DF4EF2" w:rsidRPr="00816423" w:rsidRDefault="00DF4EF2" w:rsidP="00670DC9">
            <w:pPr>
              <w:spacing w:after="0" w:line="276" w:lineRule="auto"/>
              <w:rPr>
                <w:ins w:id="228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8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Dose discontinuations due to an AE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2CE1F31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8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8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6 (8.5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88F8C9D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8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8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3 (39.4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66125FF0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9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9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&lt;0.0001</w:t>
              </w:r>
            </w:ins>
          </w:p>
        </w:tc>
      </w:tr>
      <w:tr w:rsidR="00DF4EF2" w:rsidRPr="00043928" w14:paraId="1760428F" w14:textId="77777777" w:rsidTr="00670DC9">
        <w:trPr>
          <w:trHeight w:val="281"/>
          <w:jc w:val="center"/>
          <w:ins w:id="2292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14D94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293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lang w:val="en-GB"/>
              </w:rPr>
            </w:pPr>
            <w:ins w:id="2294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en-GB"/>
                </w:rPr>
                <w:t>tocilizumab temporary dose discontinu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3A0ADF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95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96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6 (3.2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5BFDA43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297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298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5C252098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299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606E6E05" w14:textId="77777777" w:rsidTr="00670DC9">
        <w:trPr>
          <w:trHeight w:val="281"/>
          <w:jc w:val="center"/>
          <w:ins w:id="2300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62B88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301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ins w:id="2302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en-GB"/>
                </w:rPr>
                <w:t>tocilizumab permanent dose discontinu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20FA77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03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04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3 (1.6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357CF4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05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06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2 (36.4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06074854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07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3ACA2B1D" w14:textId="77777777" w:rsidTr="00670DC9">
        <w:trPr>
          <w:trHeight w:val="281"/>
          <w:jc w:val="center"/>
          <w:ins w:id="2308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7F95CE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309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lang w:val="en-GB"/>
              </w:rPr>
            </w:pPr>
            <w:ins w:id="2310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en-GB"/>
                </w:rPr>
                <w:t>MTX dose temporary discontinu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4A2A719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11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12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EF14AD1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13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14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79CFFA81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15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69F66FEE" w14:textId="77777777" w:rsidTr="00670DC9">
        <w:trPr>
          <w:trHeight w:val="281"/>
          <w:jc w:val="center"/>
          <w:ins w:id="2316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4C1F0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317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lang w:val="en-GB"/>
              </w:rPr>
            </w:pPr>
            <w:ins w:id="2318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en-GB"/>
                </w:rPr>
                <w:t>MTX dose permanent discontinu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F0FC2F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19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20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4 (2.1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A079BC7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21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22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3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60EFC8C7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23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197FC6C6" w14:textId="77777777" w:rsidTr="00670DC9">
        <w:trPr>
          <w:trHeight w:val="281"/>
          <w:jc w:val="center"/>
          <w:ins w:id="2324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0DE0B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325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lang w:val="en-GB"/>
              </w:rPr>
            </w:pPr>
            <w:ins w:id="2326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en-GB"/>
                </w:rPr>
                <w:t>Other non-biologic DMARDs temporary dose discontinu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3C32B02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27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28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55AB7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29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30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1EA0CA5B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31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36221010" w14:textId="77777777" w:rsidTr="00670DC9">
        <w:trPr>
          <w:trHeight w:val="281"/>
          <w:jc w:val="center"/>
          <w:ins w:id="2332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958DE" w14:textId="77777777" w:rsidR="00DF4EF2" w:rsidRPr="00816423" w:rsidRDefault="00DF4EF2" w:rsidP="00670DC9">
            <w:pPr>
              <w:spacing w:after="0" w:line="276" w:lineRule="auto"/>
              <w:ind w:left="252"/>
              <w:rPr>
                <w:ins w:id="2333" w:author="Anastasia Sideri" w:date="2023-10-31T22:39:00Z"/>
                <w:rFonts w:eastAsia="Calibri" w:cs="Arial"/>
                <w:i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ins w:id="2334" w:author="Anastasia Sideri" w:date="2023-10-31T22:39:00Z"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fr-FR"/>
                </w:rPr>
                <w:t>Other</w:t>
              </w:r>
              <w:proofErr w:type="spellEnd"/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fr-FR"/>
                </w:rPr>
                <w:t xml:space="preserve"> non-</w:t>
              </w:r>
              <w:proofErr w:type="spellStart"/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fr-FR"/>
                </w:rPr>
                <w:t>biologic</w:t>
              </w:r>
              <w:proofErr w:type="spellEnd"/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fr-FR"/>
                </w:rPr>
                <w:t xml:space="preserve"> </w:t>
              </w:r>
              <w:proofErr w:type="spellStart"/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fr-FR"/>
                </w:rPr>
                <w:t>DMARDs</w:t>
              </w:r>
              <w:proofErr w:type="spellEnd"/>
              <w:r w:rsidRPr="00816423">
                <w:rPr>
                  <w:rFonts w:eastAsia="Calibri" w:cs="Arial"/>
                  <w:i/>
                  <w:color w:val="000000" w:themeColor="text1"/>
                  <w:sz w:val="20"/>
                  <w:szCs w:val="20"/>
                  <w:lang w:val="fr-FR"/>
                </w:rPr>
                <w:t xml:space="preserve"> permanent dose discontinuatio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D32CAA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35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36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4 (2.1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6564C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37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38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6DD8EDA7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39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26A41532" w14:textId="77777777" w:rsidTr="00670DC9">
        <w:trPr>
          <w:trHeight w:val="281"/>
          <w:jc w:val="center"/>
          <w:ins w:id="2340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CEFAF8" w14:textId="77777777" w:rsidR="00DF4EF2" w:rsidRPr="00816423" w:rsidRDefault="00DF4EF2" w:rsidP="00670DC9">
            <w:pPr>
              <w:spacing w:after="0" w:line="276" w:lineRule="auto"/>
              <w:rPr>
                <w:ins w:id="2341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42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Clinical laboratory abnormality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67EEF09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43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44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EA4F82D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45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46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dotted" w:sz="4" w:space="0" w:color="auto"/>
            </w:tcBorders>
            <w:vAlign w:val="center"/>
          </w:tcPr>
          <w:p w14:paraId="69D189E5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47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48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-</w:t>
              </w:r>
            </w:ins>
          </w:p>
        </w:tc>
      </w:tr>
      <w:tr w:rsidR="00DF4EF2" w:rsidRPr="00043928" w14:paraId="693F17E5" w14:textId="77777777" w:rsidTr="00670DC9">
        <w:trPr>
          <w:trHeight w:val="281"/>
          <w:jc w:val="center"/>
          <w:ins w:id="2349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CDF46E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35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5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Neutropenia Grade 1: &lt;LLN – 1500/mm</w:t>
              </w:r>
              <w:r w:rsidRPr="00A57A89">
                <w:rPr>
                  <w:rFonts w:eastAsia="Calibri" w:cs="Arial"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3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 xml:space="preserve"> or &lt;LLN – 1.5 x 109/L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714ED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5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5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0.5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5A9067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5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5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3E62A41F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5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4E047629" w14:textId="77777777" w:rsidTr="00670DC9">
        <w:trPr>
          <w:trHeight w:val="281"/>
          <w:jc w:val="center"/>
          <w:ins w:id="2357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8495D7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35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5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Neutropenia Grade 2: &lt;1500 – 1000/mm</w:t>
              </w:r>
              <w:r w:rsidRPr="00A57A89">
                <w:rPr>
                  <w:rFonts w:eastAsia="Calibri" w:cs="Arial"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 xml:space="preserve">3 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or &lt;1.5 – 1.0 x 109/L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75374A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6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6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6F815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6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6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75F8348A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6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6FF1292B" w14:textId="77777777" w:rsidTr="00670DC9">
        <w:trPr>
          <w:trHeight w:val="281"/>
          <w:jc w:val="center"/>
          <w:ins w:id="2365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35EF9E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36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6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Neutropenia Grade 3: &lt;1000 – 500/mm3 or &lt;1.0 – 0.5 x 109/L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364961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6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6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A9E4EF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7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7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75C05E5E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7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2AD92BD9" w14:textId="77777777" w:rsidTr="00670DC9">
        <w:trPr>
          <w:trHeight w:val="281"/>
          <w:jc w:val="center"/>
          <w:ins w:id="2373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C53B8D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37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7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Neutropenia Grade 4: &lt;500/mm</w:t>
              </w:r>
              <w:r w:rsidRPr="00A57A89">
                <w:rPr>
                  <w:rFonts w:eastAsia="Calibri" w:cs="Arial"/>
                  <w:color w:val="000000" w:themeColor="text1"/>
                  <w:sz w:val="20"/>
                  <w:szCs w:val="20"/>
                  <w:vertAlign w:val="superscript"/>
                  <w:lang w:val="en-GB"/>
                </w:rPr>
                <w:t>3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 xml:space="preserve"> or &lt;0.5 x 109/L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A5D79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7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7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30CF37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7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7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0C8A25CF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8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772E2A73" w14:textId="77777777" w:rsidTr="00670DC9">
        <w:trPr>
          <w:trHeight w:val="281"/>
          <w:jc w:val="center"/>
          <w:ins w:id="2381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73FFC4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38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8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 xml:space="preserve">Treatment-emergent ALT or AST 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sym w:font="Symbol" w:char="F03E"/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 3 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sym w:font="Symbol" w:char="F0B4"/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 xml:space="preserve"> UL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4527FD89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8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8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auto"/>
            </w:tcBorders>
            <w:vAlign w:val="center"/>
          </w:tcPr>
          <w:p w14:paraId="2A3649DC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8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8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single" w:sz="4" w:space="0" w:color="auto"/>
              <w:bottom w:val="nil"/>
            </w:tcBorders>
            <w:vAlign w:val="center"/>
          </w:tcPr>
          <w:p w14:paraId="7FBC55A2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8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76C09648" w14:textId="77777777" w:rsidTr="00670DC9">
        <w:trPr>
          <w:trHeight w:val="281"/>
          <w:jc w:val="center"/>
          <w:ins w:id="2389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  <w:noWrap/>
          </w:tcPr>
          <w:p w14:paraId="411F6EB2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39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9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lastRenderedPageBreak/>
                <w:t xml:space="preserve">Treatment-emergent ALT or AST 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sym w:font="Symbol" w:char="F03E"/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 3 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sym w:font="Symbol" w:char="F0B4"/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 xml:space="preserve"> ULN in combination with total bilirubin 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sym w:font="Symbol" w:char="F03E"/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 2 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sym w:font="Symbol" w:char="F0B4"/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 xml:space="preserve"> the UL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6DE6724F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9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9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3CBC4420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39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9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1D8E4A2E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39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7500A58F" w14:textId="77777777" w:rsidTr="00670DC9">
        <w:trPr>
          <w:trHeight w:val="281"/>
          <w:jc w:val="center"/>
          <w:ins w:id="2397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2449C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39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39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 xml:space="preserve">Treatment-emergent ALT or AST 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sym w:font="Symbol" w:char="F03E"/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 5 </w:t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sym w:font="Symbol" w:char="F0B4"/>
              </w:r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 xml:space="preserve"> ULN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center"/>
          </w:tcPr>
          <w:p w14:paraId="501F09A2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0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0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center"/>
          </w:tcPr>
          <w:p w14:paraId="51C17A72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0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0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center"/>
          </w:tcPr>
          <w:p w14:paraId="06834527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40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29F1A6D5" w14:textId="77777777" w:rsidTr="00670DC9">
        <w:trPr>
          <w:trHeight w:val="281"/>
          <w:jc w:val="center"/>
          <w:ins w:id="2405" w:author="Anastasia Sideri" w:date="2023-10-31T22:39:00Z"/>
        </w:trPr>
        <w:tc>
          <w:tcPr>
            <w:tcW w:w="366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4DC4839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40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0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No change in Total cholesterol* (TC)</w:t>
              </w:r>
            </w:ins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CB947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0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0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30 (15.9)</w:t>
              </w:r>
            </w:ins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A0C5AD2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1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1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6 (48.5)</w:t>
              </w:r>
            </w:ins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7051B35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41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0769AB52" w14:textId="77777777" w:rsidTr="00670DC9">
        <w:trPr>
          <w:trHeight w:val="281"/>
          <w:jc w:val="center"/>
          <w:ins w:id="2413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  <w:noWrap/>
          </w:tcPr>
          <w:p w14:paraId="369A0668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41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1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Change to ≥240 mg/dL* (≥6.21 mmol/L)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4DF49321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1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1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23 (12.2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3ABD408A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1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1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3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0961C906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42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70E63581" w14:textId="77777777" w:rsidTr="00670DC9">
        <w:trPr>
          <w:trHeight w:val="281"/>
          <w:jc w:val="center"/>
          <w:ins w:id="2421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  <w:noWrap/>
          </w:tcPr>
          <w:p w14:paraId="7BDE2ED8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42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2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No change in High-density lipoprotein* (HDL-C)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15B80E4E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2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2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27 (14.3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5109874C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2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2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1 (33.3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75985AF4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42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75411932" w14:textId="77777777" w:rsidTr="00670DC9">
        <w:trPr>
          <w:trHeight w:val="281"/>
          <w:jc w:val="center"/>
          <w:ins w:id="2429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  <w:noWrap/>
          </w:tcPr>
          <w:p w14:paraId="4A9F813C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43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3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Change to &gt;60 mg/dl* (≥1.56 mmol/L)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642DBFE0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3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3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44 (23.3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4A26CF7D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3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35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3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nil"/>
              <w:bottom w:val="nil"/>
            </w:tcBorders>
            <w:vAlign w:val="center"/>
          </w:tcPr>
          <w:p w14:paraId="4DF2C374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43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5298DCE3" w14:textId="77777777" w:rsidTr="00670DC9">
        <w:trPr>
          <w:trHeight w:val="281"/>
          <w:jc w:val="center"/>
          <w:ins w:id="2437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5D708E1F" w14:textId="77777777" w:rsidR="00DF4EF2" w:rsidRPr="00816423" w:rsidRDefault="00DF4EF2" w:rsidP="00670DC9">
            <w:pPr>
              <w:spacing w:after="0" w:line="276" w:lineRule="auto"/>
              <w:ind w:left="232"/>
              <w:rPr>
                <w:ins w:id="243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3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No change in Low-density lipoprotein* (LDL-C)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center"/>
          </w:tcPr>
          <w:p w14:paraId="420917F3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4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4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0 (5.3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center"/>
          </w:tcPr>
          <w:p w14:paraId="71E89333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4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43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31 (93.9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center"/>
          </w:tcPr>
          <w:p w14:paraId="02640823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444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F4EF2" w:rsidRPr="00043928" w14:paraId="764D8765" w14:textId="77777777" w:rsidTr="00670DC9">
        <w:trPr>
          <w:trHeight w:val="281"/>
          <w:jc w:val="center"/>
          <w:ins w:id="2445" w:author="Anastasia Sideri" w:date="2023-10-31T22:39:00Z"/>
        </w:trPr>
        <w:tc>
          <w:tcPr>
            <w:tcW w:w="3662" w:type="dxa"/>
            <w:tcBorders>
              <w:top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5ED6D2" w14:textId="77777777" w:rsidR="00DF4EF2" w:rsidRPr="00816423" w:rsidRDefault="00DF4EF2" w:rsidP="00670DC9">
            <w:pPr>
              <w:spacing w:after="0" w:line="276" w:lineRule="auto"/>
              <w:ind w:left="173"/>
              <w:rPr>
                <w:ins w:id="2446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47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Change to &gt;160 mg/dl* (≥4.12 mmol/L)</w:t>
              </w:r>
            </w:ins>
          </w:p>
        </w:tc>
        <w:tc>
          <w:tcPr>
            <w:tcW w:w="2107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center"/>
          </w:tcPr>
          <w:p w14:paraId="4A64056A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48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49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5 (7.9)</w:t>
              </w:r>
            </w:ins>
          </w:p>
        </w:tc>
        <w:tc>
          <w:tcPr>
            <w:tcW w:w="1879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center"/>
          </w:tcPr>
          <w:p w14:paraId="7A308627" w14:textId="77777777" w:rsidR="00DF4EF2" w:rsidRPr="00816423" w:rsidRDefault="00DF4EF2" w:rsidP="00670DC9">
            <w:pPr>
              <w:spacing w:after="0" w:line="276" w:lineRule="auto"/>
              <w:jc w:val="center"/>
              <w:rPr>
                <w:ins w:id="2450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  <w:ins w:id="2451" w:author="Anastasia Sideri" w:date="2023-10-31T22:39:00Z">
              <w:r w:rsidRPr="00816423">
                <w:rPr>
                  <w:rFonts w:eastAsia="Calibri" w:cs="Arial"/>
                  <w:color w:val="000000" w:themeColor="text1"/>
                  <w:sz w:val="20"/>
                  <w:szCs w:val="20"/>
                  <w:lang w:val="en-GB"/>
                </w:rPr>
                <w:t>1 (3)</w:t>
              </w:r>
            </w:ins>
          </w:p>
        </w:tc>
        <w:tc>
          <w:tcPr>
            <w:tcW w:w="1554" w:type="dxa"/>
            <w:tcBorders>
              <w:top w:val="single" w:sz="4" w:space="0" w:color="FFFFFF"/>
              <w:left w:val="nil"/>
              <w:bottom w:val="single" w:sz="4" w:space="0" w:color="auto"/>
            </w:tcBorders>
            <w:vAlign w:val="center"/>
          </w:tcPr>
          <w:p w14:paraId="32976D6C" w14:textId="77777777" w:rsidR="00DF4EF2" w:rsidRPr="00816423" w:rsidRDefault="00DF4EF2" w:rsidP="00670DC9">
            <w:pPr>
              <w:spacing w:after="0" w:line="276" w:lineRule="auto"/>
              <w:ind w:left="252"/>
              <w:jc w:val="center"/>
              <w:rPr>
                <w:ins w:id="2452" w:author="Anastasia Sideri" w:date="2023-10-31T22:39:00Z"/>
                <w:rFonts w:eastAsia="Calibri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1750329E" w14:textId="77777777" w:rsidR="00DF4EF2" w:rsidRPr="00816423" w:rsidRDefault="00DF4EF2" w:rsidP="00DF4EF2">
      <w:pPr>
        <w:spacing w:after="200" w:line="276" w:lineRule="auto"/>
        <w:ind w:hanging="142"/>
        <w:rPr>
          <w:ins w:id="2453" w:author="Anastasia Sideri" w:date="2023-10-31T22:39:00Z"/>
          <w:rFonts w:ascii="Times New Roman" w:eastAsia="Calibri" w:hAnsi="Times New Roman" w:cs="Times New Roman"/>
          <w:i/>
          <w:iCs/>
          <w:sz w:val="20"/>
          <w:szCs w:val="20"/>
          <w:lang w:val="en-GB"/>
        </w:rPr>
      </w:pPr>
      <w:ins w:id="2454" w:author="Anastasia Sideri" w:date="2023-10-31T22:39:00Z">
        <w:r w:rsidRPr="00816423"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>*Irrespective of AEs</w:t>
        </w:r>
        <w:r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 xml:space="preserve">; AE: Adverse event; AESI: Adverse event of special </w:t>
        </w:r>
        <w:proofErr w:type="gramStart"/>
        <w:r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>interest;  ISR</w:t>
        </w:r>
        <w:proofErr w:type="gramEnd"/>
        <w:r>
          <w:rPr>
            <w:rFonts w:ascii="Times New Roman" w:eastAsia="Calibri" w:hAnsi="Times New Roman" w:cs="Times New Roman"/>
            <w:i/>
            <w:iCs/>
            <w:sz w:val="20"/>
            <w:szCs w:val="20"/>
            <w:lang w:val="en-GB"/>
          </w:rPr>
          <w:t>: Injection site reaction; SAE: Serious adverse event; ULN: Upper level normal</w:t>
        </w:r>
      </w:ins>
    </w:p>
    <w:p w14:paraId="7AB293DD" w14:textId="77777777" w:rsidR="00DF4EF2" w:rsidRDefault="00DF4EF2" w:rsidP="00DF4EF2">
      <w:pPr>
        <w:pStyle w:val="Caption"/>
        <w:spacing w:after="0" w:line="276" w:lineRule="auto"/>
        <w:rPr>
          <w:ins w:id="2455" w:author="Anastasia Sideri" w:date="2023-10-31T22:39:00Z"/>
          <w:rFonts w:ascii="Times New Roman" w:hAnsi="Times New Roman" w:cs="Times New Roman"/>
          <w:i w:val="0"/>
          <w:iCs w:val="0"/>
          <w:sz w:val="20"/>
          <w:szCs w:val="20"/>
        </w:rPr>
      </w:pPr>
    </w:p>
    <w:p w14:paraId="2FDF7587" w14:textId="77777777" w:rsidR="00DF4EF2" w:rsidRDefault="00DF4EF2" w:rsidP="00DF4EF2">
      <w:pPr>
        <w:pStyle w:val="Caption"/>
        <w:spacing w:after="0" w:line="276" w:lineRule="auto"/>
        <w:rPr>
          <w:ins w:id="2456" w:author="Anastasia Sideri" w:date="2023-10-31T22:39:00Z"/>
          <w:rFonts w:ascii="Times New Roman" w:hAnsi="Times New Roman" w:cs="Times New Roman"/>
          <w:b/>
          <w:bCs/>
          <w:i w:val="0"/>
          <w:iCs w:val="0"/>
          <w:kern w:val="32"/>
          <w:sz w:val="20"/>
          <w:szCs w:val="20"/>
        </w:rPr>
      </w:pPr>
    </w:p>
    <w:p w14:paraId="2AAC99C8" w14:textId="77777777" w:rsidR="00DF4EF2" w:rsidRDefault="00DF4EF2" w:rsidP="00DF4EF2">
      <w:pPr>
        <w:rPr>
          <w:ins w:id="2457" w:author="Anastasia Sideri" w:date="2023-10-31T22:39:00Z"/>
        </w:rPr>
      </w:pPr>
    </w:p>
    <w:p w14:paraId="3A944A0D" w14:textId="77777777" w:rsidR="00DF4EF2" w:rsidRDefault="00DF4EF2" w:rsidP="00DF4EF2">
      <w:pPr>
        <w:rPr>
          <w:ins w:id="2458" w:author="Anastasia Sideri" w:date="2023-10-31T22:39:00Z"/>
        </w:rPr>
      </w:pPr>
    </w:p>
    <w:p w14:paraId="65E997A2" w14:textId="77777777" w:rsidR="00DF4EF2" w:rsidRDefault="00DF4EF2" w:rsidP="00DF4EF2">
      <w:pPr>
        <w:rPr>
          <w:ins w:id="2459" w:author="Anastasia Sideri" w:date="2023-10-31T22:39:00Z"/>
        </w:rPr>
      </w:pPr>
    </w:p>
    <w:p w14:paraId="4D6B038F" w14:textId="77777777" w:rsidR="00DF4EF2" w:rsidRDefault="00DF4EF2" w:rsidP="00DF4EF2">
      <w:pPr>
        <w:rPr>
          <w:ins w:id="2460" w:author="Anastasia Sideri" w:date="2023-10-31T22:39:00Z"/>
        </w:rPr>
      </w:pPr>
    </w:p>
    <w:p w14:paraId="1D745965" w14:textId="77777777" w:rsidR="00DF4EF2" w:rsidRDefault="00DF4EF2" w:rsidP="00DF4EF2">
      <w:pPr>
        <w:rPr>
          <w:ins w:id="2461" w:author="Anastasia Sideri" w:date="2023-10-31T22:39:00Z"/>
        </w:rPr>
      </w:pPr>
    </w:p>
    <w:p w14:paraId="1396465F" w14:textId="77777777" w:rsidR="00DF4EF2" w:rsidRDefault="00DF4EF2" w:rsidP="00DF4EF2">
      <w:pPr>
        <w:rPr>
          <w:ins w:id="2462" w:author="Anastasia Sideri" w:date="2023-10-31T22:39:00Z"/>
        </w:rPr>
      </w:pPr>
    </w:p>
    <w:p w14:paraId="0716535A" w14:textId="77777777" w:rsidR="00DF4EF2" w:rsidRDefault="00DF4EF2" w:rsidP="00DF4EF2">
      <w:pPr>
        <w:rPr>
          <w:ins w:id="2463" w:author="Anastasia Sideri" w:date="2023-10-31T22:39:00Z"/>
        </w:rPr>
      </w:pPr>
    </w:p>
    <w:p w14:paraId="7E8856F1" w14:textId="77777777" w:rsidR="00DF4EF2" w:rsidRDefault="00DF4EF2" w:rsidP="00DF4EF2">
      <w:pPr>
        <w:rPr>
          <w:ins w:id="2464" w:author="Anastasia Sideri" w:date="2023-10-31T22:39:00Z"/>
        </w:rPr>
      </w:pPr>
    </w:p>
    <w:p w14:paraId="4F7C650B" w14:textId="77777777" w:rsidR="00DF4EF2" w:rsidRDefault="00DF4EF2" w:rsidP="00DF4EF2">
      <w:pPr>
        <w:rPr>
          <w:ins w:id="2465" w:author="Anastasia Sideri" w:date="2023-10-31T22:39:00Z"/>
        </w:rPr>
      </w:pPr>
    </w:p>
    <w:p w14:paraId="723D3CD2" w14:textId="77777777" w:rsidR="00DF4EF2" w:rsidRDefault="00DF4EF2" w:rsidP="00DF4EF2">
      <w:pPr>
        <w:rPr>
          <w:ins w:id="2466" w:author="Anastasia Sideri" w:date="2023-10-31T22:39:00Z"/>
        </w:rPr>
      </w:pPr>
    </w:p>
    <w:p w14:paraId="32533EB9" w14:textId="77777777" w:rsidR="00DF4EF2" w:rsidRDefault="00DF4EF2" w:rsidP="00DF4EF2">
      <w:pPr>
        <w:rPr>
          <w:ins w:id="2467" w:author="Anastasia Sideri" w:date="2023-10-31T22:39:00Z"/>
        </w:rPr>
      </w:pPr>
    </w:p>
    <w:p w14:paraId="3E9A118E" w14:textId="77777777" w:rsidR="00DF4EF2" w:rsidRDefault="00DF4EF2" w:rsidP="00DF4EF2">
      <w:pPr>
        <w:rPr>
          <w:ins w:id="2468" w:author="Anastasia Sideri" w:date="2023-10-31T22:39:00Z"/>
        </w:rPr>
      </w:pPr>
    </w:p>
    <w:p w14:paraId="37A03FF7" w14:textId="77777777" w:rsidR="00DF4EF2" w:rsidRDefault="00DF4EF2" w:rsidP="00DF4EF2">
      <w:pPr>
        <w:rPr>
          <w:ins w:id="2469" w:author="Anastasia Sideri" w:date="2023-10-31T22:39:00Z"/>
        </w:rPr>
      </w:pPr>
    </w:p>
    <w:p w14:paraId="19C2B63B" w14:textId="77777777" w:rsidR="00DF4EF2" w:rsidRDefault="00DF4EF2" w:rsidP="00DF4EF2">
      <w:pPr>
        <w:rPr>
          <w:ins w:id="2470" w:author="Anastasia Sideri" w:date="2023-10-31T22:39:00Z"/>
        </w:rPr>
      </w:pPr>
    </w:p>
    <w:p w14:paraId="5DD5C48E" w14:textId="77777777" w:rsidR="00DF4EF2" w:rsidRDefault="00DF4EF2" w:rsidP="00DF4EF2">
      <w:pPr>
        <w:rPr>
          <w:ins w:id="2471" w:author="Anastasia Sideri" w:date="2023-10-31T22:39:00Z"/>
        </w:rPr>
      </w:pPr>
    </w:p>
    <w:p w14:paraId="6CE27498" w14:textId="77777777" w:rsidR="00DF4EF2" w:rsidRDefault="00DF4EF2" w:rsidP="00DF4EF2">
      <w:pPr>
        <w:rPr>
          <w:ins w:id="2472" w:author="Anastasia Sideri" w:date="2023-10-31T22:39:00Z"/>
        </w:rPr>
      </w:pPr>
    </w:p>
    <w:p w14:paraId="469FD278" w14:textId="77777777" w:rsidR="00DF4EF2" w:rsidRDefault="00DF4EF2" w:rsidP="00DF4EF2">
      <w:pPr>
        <w:rPr>
          <w:ins w:id="2473" w:author="Anastasia Sideri" w:date="2023-10-31T22:39:00Z"/>
        </w:rPr>
      </w:pPr>
    </w:p>
    <w:p w14:paraId="7C5A2B1E" w14:textId="77777777" w:rsidR="00DF4EF2" w:rsidRDefault="00DF4EF2" w:rsidP="00DF4EF2">
      <w:pPr>
        <w:rPr>
          <w:ins w:id="2474" w:author="Anastasia Sideri" w:date="2023-10-31T22:39:00Z"/>
        </w:rPr>
      </w:pPr>
    </w:p>
    <w:p w14:paraId="2A3522D3" w14:textId="77777777" w:rsidR="00DF4EF2" w:rsidRPr="00816423" w:rsidRDefault="00DF4EF2" w:rsidP="00DF4EF2">
      <w:pPr>
        <w:rPr>
          <w:ins w:id="2475" w:author="Anastasia Sideri" w:date="2023-10-31T22:39:00Z"/>
        </w:rPr>
      </w:pPr>
    </w:p>
    <w:p w14:paraId="1C95A1F5" w14:textId="77777777" w:rsidR="008865DD" w:rsidRPr="008865DD" w:rsidRDefault="00DF4EF2" w:rsidP="008865DD">
      <w:pPr>
        <w:keepNext/>
        <w:spacing w:after="60" w:line="280" w:lineRule="exact"/>
        <w:outlineLvl w:val="2"/>
        <w:rPr>
          <w:ins w:id="2476" w:author="Anastasia Sideri" w:date="2023-11-01T11:28:00Z"/>
          <w:rFonts w:ascii="Times New Roman" w:hAnsi="Times New Roman" w:cs="Times New Roman"/>
          <w:b/>
          <w:bCs/>
          <w:kern w:val="32"/>
          <w:sz w:val="20"/>
          <w:szCs w:val="20"/>
          <w:lang w:val="en-GB"/>
        </w:rPr>
      </w:pPr>
      <w:ins w:id="2477" w:author="Anastasia Sideri" w:date="2023-10-31T22:39:00Z">
        <w:r w:rsidRPr="008865DD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t xml:space="preserve">Table </w:t>
        </w:r>
        <w:r w:rsidRPr="008865DD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begin"/>
        </w:r>
        <w:r w:rsidRPr="008865DD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instrText xml:space="preserve"> SEQ Table \* ARABIC </w:instrText>
        </w:r>
        <w:r w:rsidRPr="008865DD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separate"/>
        </w:r>
      </w:ins>
      <w:ins w:id="2478" w:author="Anastasia Sideri" w:date="2023-11-01T11:25:00Z">
        <w:r w:rsidR="000F6D34" w:rsidRPr="008865DD">
          <w:rPr>
            <w:rFonts w:ascii="Times New Roman" w:hAnsi="Times New Roman" w:cs="Times New Roman"/>
            <w:b/>
            <w:bCs/>
            <w:noProof/>
            <w:color w:val="000000" w:themeColor="text1"/>
            <w:sz w:val="20"/>
            <w:szCs w:val="20"/>
          </w:rPr>
          <w:t>11</w:t>
        </w:r>
      </w:ins>
      <w:ins w:id="2479" w:author="Anastasia Sideri" w:date="2023-10-31T22:39:00Z">
        <w:r w:rsidRPr="008865DD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fldChar w:fldCharType="end"/>
        </w:r>
        <w:r w:rsidRPr="008865DD">
          <w:rPr>
            <w:rFonts w:ascii="Times New Roman" w:hAnsi="Times New Roman" w:cs="Times New Roman"/>
            <w:b/>
            <w:bCs/>
            <w:color w:val="000000" w:themeColor="text1"/>
            <w:sz w:val="20"/>
            <w:szCs w:val="20"/>
          </w:rPr>
          <w:t xml:space="preserve"> </w:t>
        </w:r>
      </w:ins>
      <w:ins w:id="2480" w:author="Anastasia Sideri" w:date="2023-11-01T11:28:00Z">
        <w:r w:rsidR="008865DD" w:rsidRPr="008865DD">
          <w:rPr>
            <w:rFonts w:ascii="Times New Roman" w:hAnsi="Times New Roman" w:cs="Times New Roman"/>
            <w:b/>
            <w:bCs/>
            <w:kern w:val="32"/>
            <w:sz w:val="20"/>
            <w:szCs w:val="20"/>
            <w:lang w:val="en-GB"/>
          </w:rPr>
          <w:t>Annualized Rate of AEs, SAEs and AESI</w:t>
        </w:r>
      </w:ins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43"/>
        <w:gridCol w:w="1046"/>
        <w:gridCol w:w="2498"/>
        <w:gridCol w:w="2033"/>
      </w:tblGrid>
      <w:tr w:rsidR="008865DD" w:rsidRPr="008865DD" w14:paraId="359F00C4" w14:textId="77777777" w:rsidTr="00670DC9">
        <w:trPr>
          <w:trHeight w:val="397"/>
          <w:jc w:val="center"/>
          <w:ins w:id="2481" w:author="Anastasia Sideri" w:date="2023-11-01T11:28:00Z"/>
        </w:trPr>
        <w:tc>
          <w:tcPr>
            <w:tcW w:w="398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72FC16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482" w:author="Anastasia Sideri" w:date="2023-11-01T11:28:00Z"/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3DA7CA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483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15ADB62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484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485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N=222 (%)</w:t>
              </w:r>
            </w:ins>
          </w:p>
        </w:tc>
      </w:tr>
      <w:tr w:rsidR="008865DD" w:rsidRPr="008865DD" w14:paraId="1A22E15A" w14:textId="77777777" w:rsidTr="00670DC9">
        <w:trPr>
          <w:trHeight w:val="397"/>
          <w:jc w:val="center"/>
          <w:ins w:id="2486" w:author="Anastasia Sideri" w:date="2023-11-01T11:28:00Z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ED2197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487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488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Adverse Events</w:t>
              </w:r>
            </w:ins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2E7526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489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490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Total patients with ≥1 AE n (%)</w:t>
              </w:r>
            </w:ins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50FDBD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491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492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41 (18.5)</w:t>
              </w:r>
            </w:ins>
          </w:p>
        </w:tc>
      </w:tr>
      <w:tr w:rsidR="008865DD" w:rsidRPr="008865DD" w14:paraId="7F55D360" w14:textId="77777777" w:rsidTr="00670DC9">
        <w:trPr>
          <w:trHeight w:val="397"/>
          <w:jc w:val="center"/>
          <w:ins w:id="2493" w:author="Anastasia Sideri" w:date="2023-11-01T11:28:00Z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2BFB2F" w14:textId="77777777" w:rsidR="008865DD" w:rsidRPr="008865DD" w:rsidRDefault="008865DD" w:rsidP="00670DC9">
            <w:pPr>
              <w:widowControl w:val="0"/>
              <w:spacing w:after="0" w:line="276" w:lineRule="auto"/>
              <w:ind w:firstLine="284"/>
              <w:rPr>
                <w:ins w:id="2494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500A78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495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496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Rate of AEs (per 100 PY)</w:t>
              </w:r>
            </w:ins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AE99FB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497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498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.51</w:t>
              </w:r>
            </w:ins>
          </w:p>
        </w:tc>
      </w:tr>
      <w:tr w:rsidR="008865DD" w:rsidRPr="008865DD" w14:paraId="61E5ECF5" w14:textId="77777777" w:rsidTr="00670DC9">
        <w:trPr>
          <w:trHeight w:val="397"/>
          <w:jc w:val="center"/>
          <w:ins w:id="2499" w:author="Anastasia Sideri" w:date="2023-11-01T11:28:00Z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9AF5A0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500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01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Serious Adverse Events</w:t>
              </w:r>
            </w:ins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CDCD52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502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503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Total patients with ≥1 SAE n (%)</w:t>
              </w:r>
            </w:ins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4AA699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504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05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7 (3.2)</w:t>
              </w:r>
            </w:ins>
          </w:p>
        </w:tc>
      </w:tr>
      <w:tr w:rsidR="008865DD" w:rsidRPr="008865DD" w14:paraId="6674F10B" w14:textId="77777777" w:rsidTr="00670DC9">
        <w:trPr>
          <w:trHeight w:val="397"/>
          <w:jc w:val="center"/>
          <w:ins w:id="2506" w:author="Anastasia Sideri" w:date="2023-11-01T11:28:00Z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C067BE" w14:textId="77777777" w:rsidR="008865DD" w:rsidRPr="008865DD" w:rsidRDefault="008865DD" w:rsidP="00670DC9">
            <w:pPr>
              <w:widowControl w:val="0"/>
              <w:spacing w:after="0" w:line="276" w:lineRule="auto"/>
              <w:ind w:firstLine="284"/>
              <w:rPr>
                <w:ins w:id="2507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58D4B8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508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509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Rate of SAEs (per 100 PY)</w:t>
              </w:r>
            </w:ins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E55183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510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11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.43</w:t>
              </w:r>
            </w:ins>
          </w:p>
        </w:tc>
      </w:tr>
      <w:tr w:rsidR="008865DD" w:rsidRPr="008865DD" w14:paraId="5E4B11EF" w14:textId="77777777" w:rsidTr="00670DC9">
        <w:trPr>
          <w:trHeight w:val="397"/>
          <w:jc w:val="center"/>
          <w:ins w:id="2512" w:author="Anastasia Sideri" w:date="2023-11-01T11:28:00Z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5026C3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513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14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Adverse Events of Special Interest</w:t>
              </w:r>
            </w:ins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EBD2AB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515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516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Total patients with ≥1 AESI n (%)</w:t>
              </w:r>
            </w:ins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FDBD11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517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18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8 (3.6)</w:t>
              </w:r>
            </w:ins>
          </w:p>
        </w:tc>
      </w:tr>
      <w:tr w:rsidR="008865DD" w:rsidRPr="008865DD" w14:paraId="13A707D2" w14:textId="77777777" w:rsidTr="00670DC9">
        <w:trPr>
          <w:trHeight w:val="397"/>
          <w:jc w:val="center"/>
          <w:ins w:id="2519" w:author="Anastasia Sideri" w:date="2023-11-01T11:28:00Z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FBF916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520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D8F6CC0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521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522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Rate of AESI (per 100 PY)</w:t>
              </w:r>
            </w:ins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4BDE96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523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24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2.13</w:t>
              </w:r>
            </w:ins>
          </w:p>
        </w:tc>
      </w:tr>
      <w:tr w:rsidR="008865DD" w:rsidRPr="008865DD" w14:paraId="70964F83" w14:textId="77777777" w:rsidTr="00670DC9">
        <w:trPr>
          <w:trHeight w:val="397"/>
          <w:jc w:val="center"/>
          <w:ins w:id="2525" w:author="Anastasia Sideri" w:date="2023-11-01T11:28:00Z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E3C947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526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27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Infections</w:t>
              </w:r>
            </w:ins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AD4EEF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528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529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Total patients with ≥1 AE n (%)</w:t>
              </w:r>
            </w:ins>
          </w:p>
        </w:tc>
        <w:tc>
          <w:tcPr>
            <w:tcW w:w="203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B9EBC2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530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31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5 (2.3)</w:t>
              </w:r>
            </w:ins>
          </w:p>
        </w:tc>
      </w:tr>
      <w:tr w:rsidR="008865DD" w:rsidRPr="008865DD" w14:paraId="03EF17A2" w14:textId="77777777" w:rsidTr="00670DC9">
        <w:trPr>
          <w:trHeight w:val="397"/>
          <w:jc w:val="center"/>
          <w:ins w:id="2532" w:author="Anastasia Sideri" w:date="2023-11-01T11:28:00Z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7543DC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533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B91EB9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534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535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Rate of AEs (per 100 PY)</w:t>
              </w:r>
            </w:ins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ADC63D7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536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37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1.20</w:t>
              </w:r>
            </w:ins>
          </w:p>
        </w:tc>
      </w:tr>
      <w:tr w:rsidR="008865DD" w:rsidRPr="008865DD" w14:paraId="5D78DE97" w14:textId="77777777" w:rsidTr="00670DC9">
        <w:trPr>
          <w:trHeight w:val="397"/>
          <w:jc w:val="center"/>
          <w:ins w:id="2538" w:author="Anastasia Sideri" w:date="2023-11-01T11:28:00Z"/>
        </w:trPr>
        <w:tc>
          <w:tcPr>
            <w:tcW w:w="29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66A643E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539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40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Serious infections</w:t>
              </w:r>
            </w:ins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A944F74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541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542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Total patients with ≥1 SI n (%)</w:t>
              </w:r>
            </w:ins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6B8E011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543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44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8865DD" w:rsidRPr="008865DD" w14:paraId="282D9089" w14:textId="77777777" w:rsidTr="00670DC9">
        <w:trPr>
          <w:trHeight w:val="397"/>
          <w:jc w:val="center"/>
          <w:ins w:id="2545" w:author="Anastasia Sideri" w:date="2023-11-01T11:28:00Z"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1002EB6" w14:textId="77777777" w:rsidR="008865DD" w:rsidRPr="008865DD" w:rsidRDefault="008865DD" w:rsidP="00670DC9">
            <w:pPr>
              <w:widowControl w:val="0"/>
              <w:spacing w:after="0" w:line="276" w:lineRule="auto"/>
              <w:rPr>
                <w:ins w:id="2546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F0CA626" w14:textId="77777777" w:rsidR="008865DD" w:rsidRPr="008865DD" w:rsidRDefault="008865DD" w:rsidP="00670DC9">
            <w:pPr>
              <w:spacing w:after="0" w:line="276" w:lineRule="auto"/>
              <w:jc w:val="center"/>
              <w:rPr>
                <w:ins w:id="2547" w:author="Anastasia Sideri" w:date="2023-11-01T11:28:00Z"/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ins w:id="2548" w:author="Anastasia Sideri" w:date="2023-11-01T11:28:00Z">
              <w:r w:rsidRPr="008865DD">
                <w:rPr>
                  <w:rFonts w:ascii="Times New Roman" w:eastAsia="Calibri" w:hAnsi="Times New Roman" w:cs="Times New Roman"/>
                  <w:color w:val="000000"/>
                  <w:sz w:val="20"/>
                  <w:szCs w:val="20"/>
                  <w:lang w:val="en-GB"/>
                </w:rPr>
                <w:t>Rate of SIs (per 100 PY)</w:t>
              </w:r>
            </w:ins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4EFC30" w14:textId="77777777" w:rsidR="008865DD" w:rsidRPr="008865DD" w:rsidRDefault="008865DD" w:rsidP="00670DC9">
            <w:pPr>
              <w:widowControl w:val="0"/>
              <w:spacing w:after="0" w:line="276" w:lineRule="auto"/>
              <w:jc w:val="center"/>
              <w:rPr>
                <w:ins w:id="2549" w:author="Anastasia Sideri" w:date="2023-11-01T11:28:00Z"/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ins w:id="2550" w:author="Anastasia Sideri" w:date="2023-11-01T11:28:00Z">
              <w:r w:rsidRPr="008865DD">
                <w:rPr>
                  <w:rFonts w:ascii="Times New Roman" w:eastAsia="Calibri" w:hAnsi="Times New Roman" w:cs="Times New Roman"/>
                  <w:sz w:val="20"/>
                  <w:szCs w:val="20"/>
                  <w:lang w:val="en-GB"/>
                </w:rPr>
                <w:t>-</w:t>
              </w:r>
            </w:ins>
          </w:p>
        </w:tc>
      </w:tr>
    </w:tbl>
    <w:p w14:paraId="770E9C1A" w14:textId="3A15E243" w:rsidR="008865DD" w:rsidRDefault="008865DD" w:rsidP="008865DD">
      <w:pPr>
        <w:pStyle w:val="Caption"/>
        <w:rPr>
          <w:ins w:id="2551" w:author="Anastasia Sideri" w:date="2023-11-01T11:28:00Z"/>
          <w:rFonts w:ascii="Times New Roman" w:hAnsi="Times New Roman" w:cs="Times New Roman"/>
          <w:color w:val="000000" w:themeColor="text1"/>
          <w:sz w:val="20"/>
          <w:szCs w:val="20"/>
        </w:rPr>
      </w:pPr>
      <w:ins w:id="2552" w:author="Anastasia Sideri" w:date="2023-11-01T11:28:00Z">
        <w:r w:rsidRPr="008865DD">
          <w:rPr>
            <w:rFonts w:ascii="Times New Roman" w:hAnsi="Times New Roman" w:cs="Times New Roman"/>
            <w:color w:val="000000" w:themeColor="text1"/>
            <w:sz w:val="20"/>
            <w:szCs w:val="20"/>
          </w:rPr>
          <w:t>AE: Adverse event;</w:t>
        </w:r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AESI: Adverse event of speci</w:t>
        </w:r>
      </w:ins>
      <w:ins w:id="2553" w:author="Anastasia Sideri" w:date="2023-11-01T11:29:00Z">
        <w:r>
          <w:rPr>
            <w:rFonts w:ascii="Times New Roman" w:hAnsi="Times New Roman" w:cs="Times New Roman"/>
            <w:color w:val="000000" w:themeColor="text1"/>
            <w:sz w:val="20"/>
            <w:szCs w:val="20"/>
          </w:rPr>
          <w:t>al interest;</w:t>
        </w:r>
      </w:ins>
      <w:ins w:id="2554" w:author="Anastasia Sideri" w:date="2023-11-01T11:28:00Z">
        <w:r w:rsidRPr="008865DD">
          <w:rPr>
            <w:rFonts w:ascii="Times New Roman" w:hAnsi="Times New Roman" w:cs="Times New Roman"/>
            <w:color w:val="000000" w:themeColor="text1"/>
            <w:sz w:val="20"/>
            <w:szCs w:val="20"/>
          </w:rPr>
          <w:t xml:space="preserve"> PY: patient years</w:t>
        </w:r>
      </w:ins>
    </w:p>
    <w:p w14:paraId="385F83F0" w14:textId="06878477" w:rsidR="000F6D34" w:rsidRDefault="000F6D34" w:rsidP="008865DD">
      <w:pPr>
        <w:keepNext/>
        <w:spacing w:after="60" w:line="280" w:lineRule="exact"/>
        <w:outlineLvl w:val="2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BDD94D" w14:textId="69462627" w:rsidR="008865DD" w:rsidRDefault="008865DD" w:rsidP="008865DD"/>
    <w:p w14:paraId="43329570" w14:textId="15FF3C7D" w:rsidR="008865DD" w:rsidRDefault="008865DD" w:rsidP="008865DD"/>
    <w:p w14:paraId="7BC05089" w14:textId="1BDEA2C4" w:rsidR="008865DD" w:rsidRDefault="008865DD" w:rsidP="008865DD"/>
    <w:p w14:paraId="4716EA95" w14:textId="33BFFCC2" w:rsidR="008865DD" w:rsidRDefault="008865DD" w:rsidP="008865DD"/>
    <w:p w14:paraId="675065BB" w14:textId="4ADE7187" w:rsidR="008865DD" w:rsidRDefault="008865DD" w:rsidP="008865DD"/>
    <w:p w14:paraId="52B6196A" w14:textId="2EF9DB63" w:rsidR="008865DD" w:rsidRDefault="008865DD" w:rsidP="008865DD"/>
    <w:p w14:paraId="426243AD" w14:textId="4ECB0E1A" w:rsidR="008865DD" w:rsidRDefault="008865DD" w:rsidP="008865DD"/>
    <w:p w14:paraId="5EE8D582" w14:textId="2553C2CE" w:rsidR="008865DD" w:rsidRDefault="008865DD" w:rsidP="008865DD"/>
    <w:p w14:paraId="196525DD" w14:textId="115BCE4F" w:rsidR="008865DD" w:rsidRDefault="008865DD" w:rsidP="008865DD"/>
    <w:p w14:paraId="0A066CD7" w14:textId="1F4FA462" w:rsidR="008865DD" w:rsidRDefault="008865DD" w:rsidP="008865DD"/>
    <w:p w14:paraId="4D621067" w14:textId="5458C4B5" w:rsidR="008865DD" w:rsidRDefault="008865DD" w:rsidP="008865DD"/>
    <w:p w14:paraId="6C7F3456" w14:textId="502A6E17" w:rsidR="008865DD" w:rsidRDefault="008865DD" w:rsidP="008865DD"/>
    <w:p w14:paraId="06CE39BB" w14:textId="653BEE81" w:rsidR="008865DD" w:rsidRDefault="008865DD" w:rsidP="008865DD"/>
    <w:p w14:paraId="4739C90B" w14:textId="1ADD6C15" w:rsidR="008865DD" w:rsidRDefault="008865DD" w:rsidP="008865DD"/>
    <w:p w14:paraId="3B882D15" w14:textId="77777777" w:rsidR="008865DD" w:rsidRPr="008865DD" w:rsidRDefault="008865DD" w:rsidP="008865DD"/>
    <w:p w14:paraId="4B823024" w14:textId="1E4F9674" w:rsidR="00DF4EF2" w:rsidRPr="000F6D34" w:rsidRDefault="000F6D34" w:rsidP="000F6D34">
      <w:pPr>
        <w:pStyle w:val="Caption"/>
        <w:rPr>
          <w:ins w:id="2555" w:author="Anastasia Sideri" w:date="2023-10-31T22:39:00Z"/>
          <w:rFonts w:ascii="Times New Roman" w:eastAsia="Times New Roman" w:hAnsi="Times New Roman" w:cs="Times New Roman"/>
          <w:b/>
          <w:bCs/>
          <w:i w:val="0"/>
          <w:iCs w:val="0"/>
          <w:caps/>
          <w:color w:val="000000" w:themeColor="text1"/>
          <w:sz w:val="20"/>
          <w:szCs w:val="20"/>
          <w:lang w:val="en-GB"/>
        </w:rPr>
      </w:pPr>
      <w:ins w:id="2556" w:author="Anastasia Sideri" w:date="2023-11-01T11:25:00Z">
        <w:r w:rsidRPr="00821268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t xml:space="preserve">Table </w:t>
        </w:r>
      </w:ins>
      <w:r w:rsidRPr="0082126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82126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82126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ins w:id="2557" w:author="Anastasia Sideri" w:date="2023-11-01T11:25:00Z">
        <w:r w:rsidRPr="00821268">
          <w:rPr>
            <w:rFonts w:ascii="Times New Roman" w:hAnsi="Times New Roman" w:cs="Times New Roman"/>
            <w:b/>
            <w:bCs/>
            <w:i w:val="0"/>
            <w:iCs w:val="0"/>
            <w:noProof/>
            <w:color w:val="000000" w:themeColor="text1"/>
            <w:sz w:val="20"/>
            <w:szCs w:val="20"/>
          </w:rPr>
          <w:t>12</w:t>
        </w:r>
        <w:r w:rsidRPr="00821268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fldChar w:fldCharType="end"/>
        </w:r>
        <w:r w:rsidRPr="00821268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t xml:space="preserve"> </w:t>
        </w:r>
      </w:ins>
      <w:ins w:id="2558" w:author="Anastasia Sideri" w:date="2023-11-01T11:28:00Z">
        <w:r w:rsidR="008865DD" w:rsidRPr="00821268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sz w:val="20"/>
            <w:szCs w:val="20"/>
          </w:rPr>
          <w:t>Subcutaneous t</w:t>
        </w:r>
      </w:ins>
      <w:proofErr w:type="spellStart"/>
      <w:ins w:id="2559" w:author="Anastasia Sideri" w:date="2023-10-31T22:39:00Z">
        <w:r w:rsidR="00DF4EF2" w:rsidRPr="000030AB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kern w:val="32"/>
            <w:sz w:val="20"/>
            <w:szCs w:val="20"/>
            <w:lang w:val="en-GB"/>
          </w:rPr>
          <w:t>ocilizumab</w:t>
        </w:r>
        <w:proofErr w:type="spellEnd"/>
        <w:r w:rsidR="00DF4EF2" w:rsidRPr="000030AB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kern w:val="32"/>
            <w:sz w:val="20"/>
            <w:szCs w:val="20"/>
            <w:lang w:val="en-GB"/>
          </w:rPr>
          <w:t xml:space="preserve"> </w:t>
        </w:r>
        <w:r w:rsidR="00DF4EF2" w:rsidRPr="000F6D34">
          <w:rPr>
            <w:rFonts w:ascii="Times New Roman" w:hAnsi="Times New Roman" w:cs="Times New Roman"/>
            <w:b/>
            <w:bCs/>
            <w:i w:val="0"/>
            <w:iCs w:val="0"/>
            <w:color w:val="000000" w:themeColor="text1"/>
            <w:kern w:val="32"/>
            <w:sz w:val="20"/>
            <w:szCs w:val="20"/>
            <w:lang w:val="en-GB"/>
          </w:rPr>
          <w:t>dose modifications</w:t>
        </w:r>
      </w:ins>
    </w:p>
    <w:tbl>
      <w:tblPr>
        <w:tblW w:w="691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928"/>
        <w:gridCol w:w="1985"/>
      </w:tblGrid>
      <w:tr w:rsidR="002E724C" w:rsidRPr="00816423" w14:paraId="4BBC7E84" w14:textId="77777777" w:rsidTr="00821268">
        <w:trPr>
          <w:trHeight w:val="396"/>
          <w:ins w:id="2560" w:author="Anastasia Sideri" w:date="2023-11-01T11:33:00Z"/>
        </w:trPr>
        <w:tc>
          <w:tcPr>
            <w:tcW w:w="4928" w:type="dxa"/>
            <w:tcBorders>
              <w:top w:val="nil"/>
            </w:tcBorders>
            <w:shd w:val="clear" w:color="auto" w:fill="FFFFFF"/>
            <w:vAlign w:val="center"/>
          </w:tcPr>
          <w:p w14:paraId="337DD0DD" w14:textId="77777777" w:rsidR="002E724C" w:rsidRPr="00816423" w:rsidRDefault="002E724C" w:rsidP="00670DC9">
            <w:pPr>
              <w:widowControl w:val="0"/>
              <w:spacing w:after="0" w:line="276" w:lineRule="auto"/>
              <w:rPr>
                <w:ins w:id="2561" w:author="Anastasia Sideri" w:date="2023-11-01T11:33:00Z"/>
                <w:rFonts w:ascii="Times New Roman" w:eastAsia="MS Mincho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ja-JP"/>
              </w:rPr>
            </w:pPr>
            <w:ins w:id="2562" w:author="Anastasia Sideri" w:date="2023-11-01T11:33:00Z"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Dose modifications in tocilizumab –</w:t>
              </w:r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7CC27983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563" w:author="Anastasia Sideri" w:date="2023-11-01T11:33:00Z"/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ins w:id="2564" w:author="Anastasia Sideri" w:date="2023-11-01T11:33:00Z"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N=222</w:t>
              </w:r>
            </w:ins>
          </w:p>
        </w:tc>
      </w:tr>
      <w:tr w:rsidR="002E724C" w:rsidRPr="00816423" w14:paraId="35ACADC3" w14:textId="77777777" w:rsidTr="00670DC9">
        <w:trPr>
          <w:trHeight w:val="145"/>
          <w:ins w:id="2565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194E6566" w14:textId="77777777" w:rsidR="002E724C" w:rsidRPr="00816423" w:rsidRDefault="002E724C" w:rsidP="00670DC9">
            <w:pPr>
              <w:widowControl w:val="0"/>
              <w:spacing w:after="0" w:line="276" w:lineRule="auto"/>
              <w:ind w:firstLine="426"/>
              <w:rPr>
                <w:ins w:id="2566" w:author="Anastasia Sideri" w:date="2023-11-01T11:33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567" w:author="Anastasia Sideri" w:date="2023-11-01T11:33:00Z"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>No modification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6F94AC8E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568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569" w:author="Anastasia Sideri" w:date="2023-11-01T11:33:00Z"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22 (100)</w:t>
              </w:r>
            </w:ins>
          </w:p>
        </w:tc>
      </w:tr>
      <w:tr w:rsidR="002E724C" w:rsidRPr="00816423" w14:paraId="57A32CD2" w14:textId="77777777" w:rsidTr="00670DC9">
        <w:trPr>
          <w:trHeight w:val="179"/>
          <w:ins w:id="2570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3C92D427" w14:textId="77777777" w:rsidR="002E724C" w:rsidRPr="00816423" w:rsidRDefault="002E724C" w:rsidP="00670DC9">
            <w:pPr>
              <w:widowControl w:val="0"/>
              <w:spacing w:after="0" w:line="276" w:lineRule="auto"/>
              <w:ind w:firstLine="426"/>
              <w:rPr>
                <w:ins w:id="2571" w:author="Anastasia Sideri" w:date="2023-11-01T11:33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572" w:author="Anastasia Sideri" w:date="2023-11-01T11:33:00Z"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>≤ 2 modifications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67E1AC7D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573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574" w:author="Anastasia Sideri" w:date="2023-11-01T11:33:00Z"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2E724C" w:rsidRPr="00816423" w14:paraId="6749DC77" w14:textId="77777777" w:rsidTr="00670DC9">
        <w:trPr>
          <w:trHeight w:val="199"/>
          <w:ins w:id="2575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29FB6655" w14:textId="77777777" w:rsidR="002E724C" w:rsidRPr="00816423" w:rsidRDefault="002E724C" w:rsidP="00670DC9">
            <w:pPr>
              <w:widowControl w:val="0"/>
              <w:spacing w:after="0" w:line="276" w:lineRule="auto"/>
              <w:ind w:firstLine="426"/>
              <w:rPr>
                <w:ins w:id="2576" w:author="Anastasia Sideri" w:date="2023-11-01T11:33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577" w:author="Anastasia Sideri" w:date="2023-11-01T11:33:00Z"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>&gt; 2 modifications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2C918FE4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578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579" w:author="Anastasia Sideri" w:date="2023-11-01T11:33:00Z"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0 (0)</w:t>
              </w:r>
            </w:ins>
          </w:p>
        </w:tc>
      </w:tr>
      <w:tr w:rsidR="002E724C" w:rsidRPr="00816423" w14:paraId="1CD7F057" w14:textId="77777777" w:rsidTr="00670DC9">
        <w:trPr>
          <w:trHeight w:val="91"/>
          <w:ins w:id="2580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179BBBBE" w14:textId="77777777" w:rsidR="002E724C" w:rsidRPr="00816423" w:rsidRDefault="002E724C" w:rsidP="00670DC9">
            <w:pPr>
              <w:widowControl w:val="0"/>
              <w:spacing w:after="0" w:line="276" w:lineRule="auto"/>
              <w:rPr>
                <w:ins w:id="2581" w:author="Anastasia Sideri" w:date="2023-11-01T11:33:00Z"/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ins w:id="2582" w:author="Anastasia Sideri" w:date="2023-11-01T11:33:00Z"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Discontinuation of tocilizumab –</w:t>
              </w:r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 xml:space="preserve">no. (%) 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4C7E1AD3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583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584" w:author="Anastasia Sideri" w:date="2023-11-01T11:33:00Z"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 xml:space="preserve">38 (17.1) </w:t>
              </w:r>
            </w:ins>
          </w:p>
        </w:tc>
      </w:tr>
      <w:tr w:rsidR="002E724C" w:rsidRPr="00816423" w14:paraId="44B1AFE0" w14:textId="77777777" w:rsidTr="00670DC9">
        <w:trPr>
          <w:trHeight w:val="80"/>
          <w:ins w:id="2585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232BEB5C" w14:textId="77777777" w:rsidR="002E724C" w:rsidRPr="00816423" w:rsidRDefault="002E724C" w:rsidP="00670DC9">
            <w:pPr>
              <w:widowControl w:val="0"/>
              <w:spacing w:after="0" w:line="276" w:lineRule="auto"/>
              <w:ind w:firstLine="426"/>
              <w:rPr>
                <w:ins w:id="2586" w:author="Anastasia Sideri" w:date="2023-11-01T11:33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587" w:author="Anastasia Sideri" w:date="2023-11-01T11:33:00Z"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>At least 1 temporary discontinuation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66F0F346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588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589" w:author="Anastasia Sideri" w:date="2023-11-01T11:33:00Z"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7 (3.2)</w:t>
              </w:r>
            </w:ins>
          </w:p>
        </w:tc>
      </w:tr>
      <w:tr w:rsidR="002E724C" w:rsidRPr="00816423" w14:paraId="2737DA9A" w14:textId="77777777" w:rsidTr="00670DC9">
        <w:trPr>
          <w:trHeight w:val="397"/>
          <w:ins w:id="2590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6FB51058" w14:textId="77777777" w:rsidR="002E724C" w:rsidRPr="00816423" w:rsidRDefault="002E724C" w:rsidP="00670DC9">
            <w:pPr>
              <w:widowControl w:val="0"/>
              <w:spacing w:after="0" w:line="276" w:lineRule="auto"/>
              <w:rPr>
                <w:ins w:id="2591" w:author="Anastasia Sideri" w:date="2023-11-01T11:33:00Z"/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ins w:id="2592" w:author="Anastasia Sideri" w:date="2023-11-01T11:33:00Z"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tocilizumab received at least for 40 weeks –</w:t>
              </w:r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1040F65C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593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594" w:author="Anastasia Sideri" w:date="2023-11-01T11:33:00Z"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94 (87.4)</w:t>
              </w:r>
            </w:ins>
          </w:p>
        </w:tc>
      </w:tr>
      <w:tr w:rsidR="002E724C" w:rsidRPr="00816423" w14:paraId="63A8F148" w14:textId="77777777" w:rsidTr="00670DC9">
        <w:trPr>
          <w:trHeight w:val="303"/>
          <w:ins w:id="2595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24C9FBBF" w14:textId="77777777" w:rsidR="002E724C" w:rsidRPr="00816423" w:rsidRDefault="002E724C" w:rsidP="00670DC9">
            <w:pPr>
              <w:widowControl w:val="0"/>
              <w:spacing w:after="0" w:line="276" w:lineRule="auto"/>
              <w:rPr>
                <w:ins w:id="2596" w:author="Anastasia Sideri" w:date="2023-11-01T11:33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597" w:author="Anastasia Sideri" w:date="2023-11-01T11:33:00Z"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Reason for modification/discontinuation</w:t>
              </w:r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–</w:t>
              </w:r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 xml:space="preserve"> </w:t>
              </w:r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no. (%)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73CB91E5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598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599" w:author="Anastasia Sideri" w:date="2023-11-01T11:33:00Z">
              <w:r w:rsidRPr="00816423"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N=</w:t>
              </w:r>
              <w:r>
                <w:rPr>
                  <w:rFonts w:ascii="Times New Roman" w:eastAsia="Calibri" w:hAnsi="Times New Roman" w:cs="Times New Roman"/>
                  <w:b/>
                  <w:bCs/>
                  <w:color w:val="000000" w:themeColor="text1"/>
                  <w:sz w:val="20"/>
                  <w:szCs w:val="20"/>
                  <w:lang w:val="en-GB"/>
                </w:rPr>
                <w:t>222</w:t>
              </w:r>
            </w:ins>
          </w:p>
        </w:tc>
      </w:tr>
      <w:tr w:rsidR="002E724C" w:rsidRPr="00816423" w14:paraId="774D4816" w14:textId="77777777" w:rsidTr="00670DC9">
        <w:trPr>
          <w:trHeight w:val="197"/>
          <w:ins w:id="2600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633D30FE" w14:textId="77777777" w:rsidR="002E724C" w:rsidRPr="00816423" w:rsidRDefault="002E724C" w:rsidP="00670DC9">
            <w:pPr>
              <w:widowControl w:val="0"/>
              <w:spacing w:after="0" w:line="276" w:lineRule="auto"/>
              <w:ind w:left="426"/>
              <w:rPr>
                <w:ins w:id="2601" w:author="Anastasia Sideri" w:date="2023-11-01T11:33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602" w:author="Anastasia Sideri" w:date="2023-11-01T11:33:00Z"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>Disease progression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3D8D784F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603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04" w:author="Anastasia Sideri" w:date="2023-11-01T11:33:00Z"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1 (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5.0</w:t>
              </w:r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)</w:t>
              </w:r>
            </w:ins>
          </w:p>
        </w:tc>
      </w:tr>
      <w:tr w:rsidR="002E724C" w:rsidRPr="00816423" w14:paraId="394F9528" w14:textId="77777777" w:rsidTr="00670DC9">
        <w:trPr>
          <w:trHeight w:val="218"/>
          <w:ins w:id="2605" w:author="Anastasia Sideri" w:date="2023-11-01T11:33:00Z"/>
        </w:trPr>
        <w:tc>
          <w:tcPr>
            <w:tcW w:w="4928" w:type="dxa"/>
            <w:shd w:val="clear" w:color="auto" w:fill="FFFFFF"/>
            <w:vAlign w:val="center"/>
          </w:tcPr>
          <w:p w14:paraId="6AD36894" w14:textId="77777777" w:rsidR="002E724C" w:rsidRPr="00816423" w:rsidRDefault="002E724C" w:rsidP="00670DC9">
            <w:pPr>
              <w:widowControl w:val="0"/>
              <w:spacing w:after="0" w:line="276" w:lineRule="auto"/>
              <w:ind w:left="426"/>
              <w:rPr>
                <w:ins w:id="2606" w:author="Anastasia Sideri" w:date="2023-11-01T11:33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607" w:author="Anastasia Sideri" w:date="2023-11-01T11:33:00Z"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>A</w:t>
              </w:r>
              <w:r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>dverse event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4B5FE7E2" w14:textId="77777777" w:rsidR="002E724C" w:rsidRPr="00816423" w:rsidRDefault="002E724C" w:rsidP="00670DC9">
            <w:pPr>
              <w:widowControl w:val="0"/>
              <w:spacing w:after="0" w:line="276" w:lineRule="auto"/>
              <w:jc w:val="center"/>
              <w:rPr>
                <w:ins w:id="2608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09" w:author="Anastasia Sideri" w:date="2023-11-01T11:33:00Z"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8 (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8.1</w:t>
              </w:r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)</w:t>
              </w:r>
            </w:ins>
          </w:p>
        </w:tc>
      </w:tr>
      <w:tr w:rsidR="00F526EA" w:rsidRPr="00816423" w14:paraId="70D62878" w14:textId="77777777" w:rsidTr="00821268">
        <w:trPr>
          <w:trHeight w:val="218"/>
          <w:ins w:id="2610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4C75ECAF" w14:textId="460C3427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11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12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Alopecia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6305CEAA" w14:textId="5D3998DA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13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14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11.1)</w:t>
              </w:r>
            </w:ins>
          </w:p>
        </w:tc>
      </w:tr>
      <w:tr w:rsidR="00F526EA" w:rsidRPr="00816423" w14:paraId="347B9CDF" w14:textId="77777777" w:rsidTr="00821268">
        <w:trPr>
          <w:trHeight w:val="218"/>
          <w:ins w:id="2615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6953F8E4" w14:textId="05A9D77D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16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617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ALT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increased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, AST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increased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55804248" w14:textId="5FBC864A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18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19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03A8D63C" w14:textId="77777777" w:rsidTr="00821268">
        <w:trPr>
          <w:trHeight w:val="218"/>
          <w:ins w:id="2620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07FB58D2" w14:textId="5E78A158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21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22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Dermititis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508B1B72" w14:textId="54D28C5A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23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24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6B93DF21" w14:textId="77777777" w:rsidTr="00821268">
        <w:trPr>
          <w:trHeight w:val="218"/>
          <w:ins w:id="2625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3812FBD5" w14:textId="2C5F3B4D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26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27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Dermitits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Allergic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</w:ins>
          </w:p>
        </w:tc>
        <w:tc>
          <w:tcPr>
            <w:tcW w:w="1985" w:type="dxa"/>
            <w:shd w:val="clear" w:color="auto" w:fill="FFFFFF"/>
            <w:vAlign w:val="center"/>
          </w:tcPr>
          <w:p w14:paraId="4B53DEB7" w14:textId="5C72D44F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28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29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48E095CA" w14:textId="77777777" w:rsidTr="00821268">
        <w:trPr>
          <w:trHeight w:val="218"/>
          <w:ins w:id="2630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5BD58541" w14:textId="3C47C4A6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31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32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Diarrhea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2965FE7C" w14:textId="284FE800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33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34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11.1)</w:t>
              </w:r>
            </w:ins>
          </w:p>
        </w:tc>
      </w:tr>
      <w:tr w:rsidR="00F526EA" w:rsidRPr="00816423" w14:paraId="422B053D" w14:textId="77777777" w:rsidTr="00821268">
        <w:trPr>
          <w:trHeight w:val="218"/>
          <w:ins w:id="2635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4E1B0EE6" w14:textId="1C841DB8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36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37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Gout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7F177687" w14:textId="1374EDE5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38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39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6AF6D04F" w14:textId="77777777" w:rsidTr="00821268">
        <w:trPr>
          <w:trHeight w:val="218"/>
          <w:ins w:id="2640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1F134BB2" w14:textId="07D719B3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41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42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Injection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site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rash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424BA49C" w14:textId="6201A1A5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43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44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13BA49E9" w14:textId="77777777" w:rsidTr="00821268">
        <w:trPr>
          <w:trHeight w:val="218"/>
          <w:ins w:id="2645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677BE0C4" w14:textId="73A32AED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46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647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el-GR"/>
                </w:rPr>
                <w:t>L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eukopenia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166AA14A" w14:textId="55B2CD31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48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49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3 (16.6)</w:t>
              </w:r>
            </w:ins>
          </w:p>
        </w:tc>
      </w:tr>
      <w:tr w:rsidR="00F526EA" w:rsidRPr="00816423" w14:paraId="6CF3D516" w14:textId="77777777" w:rsidTr="00821268">
        <w:trPr>
          <w:trHeight w:val="218"/>
          <w:ins w:id="2650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7356A3C5" w14:textId="4776BDD2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51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52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Limb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inury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5DD5C502" w14:textId="315D0625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53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54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38BC5B62" w14:textId="77777777" w:rsidTr="00821268">
        <w:trPr>
          <w:trHeight w:val="218"/>
          <w:ins w:id="2655" w:author="Anastasia Sideri" w:date="2023-11-03T13:27:00Z"/>
        </w:trPr>
        <w:tc>
          <w:tcPr>
            <w:tcW w:w="4928" w:type="dxa"/>
            <w:shd w:val="clear" w:color="auto" w:fill="FFFFFF"/>
            <w:vAlign w:val="bottom"/>
          </w:tcPr>
          <w:p w14:paraId="0A4F8953" w14:textId="58C17FA6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56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57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Liver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function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test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increased</w:t>
              </w:r>
            </w:ins>
            <w:proofErr w:type="spellEnd"/>
          </w:p>
        </w:tc>
        <w:tc>
          <w:tcPr>
            <w:tcW w:w="1985" w:type="dxa"/>
            <w:shd w:val="clear" w:color="auto" w:fill="FFFFFF"/>
            <w:vAlign w:val="center"/>
          </w:tcPr>
          <w:p w14:paraId="2853FA76" w14:textId="124AE4B7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58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59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5DF734BA" w14:textId="77777777" w:rsidTr="00821268">
        <w:trPr>
          <w:trHeight w:val="218"/>
          <w:ins w:id="2660" w:author="Anastasia Sideri" w:date="2023-11-03T13:27:00Z"/>
        </w:trPr>
        <w:tc>
          <w:tcPr>
            <w:tcW w:w="4928" w:type="dxa"/>
            <w:tcBorders>
              <w:bottom w:val="nil"/>
            </w:tcBorders>
            <w:shd w:val="clear" w:color="auto" w:fill="FFFFFF"/>
            <w:vAlign w:val="bottom"/>
          </w:tcPr>
          <w:p w14:paraId="75963AF5" w14:textId="5E34F90D" w:rsidR="00F526EA" w:rsidRPr="00F526EA" w:rsidRDefault="00F526EA" w:rsidP="00F526EA">
            <w:pPr>
              <w:widowControl w:val="0"/>
              <w:spacing w:after="0" w:line="276" w:lineRule="auto"/>
              <w:ind w:left="601"/>
              <w:rPr>
                <w:ins w:id="2661" w:author="Anastasia Sideri" w:date="2023-11-03T13:27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ins w:id="2662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Metabolic</w:t>
              </w:r>
              <w:proofErr w:type="spellEnd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 xml:space="preserve"> </w:t>
              </w:r>
              <w:proofErr w:type="spellStart"/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syndrome</w:t>
              </w:r>
            </w:ins>
            <w:proofErr w:type="spellEnd"/>
          </w:p>
        </w:tc>
        <w:tc>
          <w:tcPr>
            <w:tcW w:w="1985" w:type="dxa"/>
            <w:tcBorders>
              <w:bottom w:val="nil"/>
            </w:tcBorders>
            <w:shd w:val="clear" w:color="auto" w:fill="FFFFFF"/>
            <w:vAlign w:val="center"/>
          </w:tcPr>
          <w:p w14:paraId="1F60C1CA" w14:textId="314346E2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63" w:author="Anastasia Sideri" w:date="2023-11-03T13:2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64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29703240" w14:textId="77777777" w:rsidTr="00821268">
        <w:trPr>
          <w:trHeight w:val="218"/>
          <w:ins w:id="2665" w:author="Anastasia Sideri" w:date="2023-11-03T13:37:00Z"/>
        </w:trPr>
        <w:tc>
          <w:tcPr>
            <w:tcW w:w="492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6623849" w14:textId="7D0319CC" w:rsidR="00F526EA" w:rsidRPr="00821268" w:rsidRDefault="00F526EA" w:rsidP="00F526EA">
            <w:pPr>
              <w:widowControl w:val="0"/>
              <w:spacing w:after="0" w:line="276" w:lineRule="auto"/>
              <w:ind w:left="601"/>
              <w:rPr>
                <w:ins w:id="2666" w:author="Anastasia Sideri" w:date="2023-11-03T13:37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l-GR" w:eastAsia="el-GR"/>
              </w:rPr>
            </w:pPr>
            <w:proofErr w:type="spellStart"/>
            <w:ins w:id="2667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val="el-GR" w:eastAsia="el-GR"/>
                </w:rPr>
                <w:t>Pyrexia</w:t>
              </w:r>
            </w:ins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62401" w14:textId="7B01B52C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ins w:id="2668" w:author="Anastasia Sideri" w:date="2023-11-03T13:37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69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 (5.5)</w:t>
              </w:r>
            </w:ins>
          </w:p>
        </w:tc>
      </w:tr>
      <w:tr w:rsidR="00F526EA" w:rsidRPr="00816423" w14:paraId="45311931" w14:textId="77777777" w:rsidTr="00821268">
        <w:trPr>
          <w:trHeight w:val="218"/>
        </w:trPr>
        <w:tc>
          <w:tcPr>
            <w:tcW w:w="4928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6288CA6" w14:textId="0B9041D0" w:rsidR="00F526EA" w:rsidRPr="00821268" w:rsidRDefault="00F526EA" w:rsidP="00F526EA">
            <w:pPr>
              <w:widowControl w:val="0"/>
              <w:spacing w:after="0" w:line="276" w:lineRule="auto"/>
              <w:ind w:left="60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l-GR"/>
              </w:rPr>
            </w:pPr>
            <w:ins w:id="2670" w:author="Anastasia Sideri" w:date="2023-11-03T13:55:00Z">
              <w:r w:rsidRPr="00821268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el-GR"/>
                </w:rPr>
                <w:t>Rash</w:t>
              </w:r>
            </w:ins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A8722D" w14:textId="38398089" w:rsidR="00F526EA" w:rsidRPr="00F526EA" w:rsidRDefault="00F526EA" w:rsidP="00F526EA">
            <w:pPr>
              <w:widowControl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71" w:author="Anastasia Sideri" w:date="2023-11-03T13:55:00Z">
              <w:r w:rsidRPr="00F526EA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2 (11.1)</w:t>
              </w:r>
            </w:ins>
          </w:p>
        </w:tc>
      </w:tr>
      <w:tr w:rsidR="00F526EA" w:rsidRPr="00816423" w14:paraId="65D10CFF" w14:textId="77777777" w:rsidTr="00821268">
        <w:trPr>
          <w:trHeight w:val="251"/>
          <w:ins w:id="2672" w:author="Anastasia Sideri" w:date="2023-11-01T11:33:00Z"/>
        </w:trPr>
        <w:tc>
          <w:tcPr>
            <w:tcW w:w="492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19E105" w14:textId="77777777" w:rsidR="00F526EA" w:rsidRPr="00816423" w:rsidRDefault="00F526EA" w:rsidP="00F526EA">
            <w:pPr>
              <w:widowControl w:val="0"/>
              <w:spacing w:after="0" w:line="276" w:lineRule="auto"/>
              <w:ind w:left="426"/>
              <w:rPr>
                <w:ins w:id="2673" w:author="Anastasia Sideri" w:date="2023-11-01T11:33:00Z"/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ins w:id="2674" w:author="Anastasia Sideri" w:date="2023-11-01T11:33:00Z">
              <w:r w:rsidRPr="00816423">
                <w:rPr>
                  <w:rFonts w:ascii="Times New Roman" w:eastAsia="Calibri" w:hAnsi="Times New Roman" w:cs="Times New Roman"/>
                  <w:bCs/>
                  <w:color w:val="000000" w:themeColor="text1"/>
                  <w:sz w:val="20"/>
                  <w:szCs w:val="20"/>
                  <w:lang w:val="en-GB"/>
                </w:rPr>
                <w:t>Other</w:t>
              </w:r>
            </w:ins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DA4D37" w14:textId="77777777" w:rsidR="00F526EA" w:rsidRPr="00816423" w:rsidRDefault="00F526EA" w:rsidP="00F526EA">
            <w:pPr>
              <w:widowControl w:val="0"/>
              <w:spacing w:after="0" w:line="276" w:lineRule="auto"/>
              <w:jc w:val="center"/>
              <w:rPr>
                <w:ins w:id="2675" w:author="Anastasia Sideri" w:date="2023-11-01T11:33:00Z"/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ins w:id="2676" w:author="Anastasia Sideri" w:date="2023-11-01T11:33:00Z"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12 (</w:t>
              </w:r>
              <w:r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5.4</w:t>
              </w:r>
              <w:r w:rsidRPr="00816423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GB"/>
                </w:rPr>
                <w:t>)</w:t>
              </w:r>
            </w:ins>
          </w:p>
        </w:tc>
      </w:tr>
    </w:tbl>
    <w:p w14:paraId="266EF469" w14:textId="77777777" w:rsidR="00DF4EF2" w:rsidRDefault="00DF4EF2" w:rsidP="00DF4EF2">
      <w:pPr>
        <w:rPr>
          <w:ins w:id="2677" w:author="Anastasia Sideri" w:date="2023-10-31T22:39:00Z"/>
          <w:rFonts w:ascii="Times New Roman" w:hAnsi="Times New Roman" w:cs="Times New Roman"/>
          <w:sz w:val="20"/>
          <w:szCs w:val="20"/>
        </w:rPr>
      </w:pPr>
    </w:p>
    <w:p w14:paraId="4D621EBF" w14:textId="09CA8DF7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3AB4EB90" w14:textId="49BDBAF2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0EB9A245" w14:textId="0292E811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58DD9417" w14:textId="32FFBCF7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232C1ADA" w14:textId="6E0ED3D1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49E0E2B9" w14:textId="5366BF54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27C6D77A" w14:textId="1245349F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04006E50" w14:textId="1F94AF88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261EBE4A" w14:textId="0476D41C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5DB3E4A0" w14:textId="5956BFA4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7002D788" w14:textId="38137E42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5EDF7B92" w14:textId="77777777" w:rsidR="00816423" w:rsidRDefault="00816423">
      <w:pPr>
        <w:rPr>
          <w:rFonts w:ascii="Times New Roman" w:hAnsi="Times New Roman" w:cs="Times New Roman"/>
          <w:sz w:val="20"/>
          <w:szCs w:val="20"/>
        </w:rPr>
      </w:pPr>
    </w:p>
    <w:p w14:paraId="27E4DF98" w14:textId="32FB5E3E" w:rsidR="000052FC" w:rsidRDefault="004678E9" w:rsidP="000476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A1C0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F29EA5D" wp14:editId="4610CEC5">
            <wp:extent cx="5329707" cy="2647950"/>
            <wp:effectExtent l="0" t="0" r="4445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37" cy="2651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5B41D1" w14:textId="24CDCA2E" w:rsidR="004678E9" w:rsidRDefault="004678E9" w:rsidP="000476E8">
      <w:pPr>
        <w:spacing w:after="0" w:line="480" w:lineRule="auto"/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</w:pPr>
      <w:r w:rsidRPr="0086493E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F474F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6493E">
        <w:rPr>
          <w:rFonts w:ascii="Times New Roman" w:hAnsi="Times New Roman" w:cs="Times New Roman"/>
          <w:sz w:val="20"/>
          <w:szCs w:val="20"/>
        </w:rPr>
        <w:t xml:space="preserve"> </w:t>
      </w:r>
      <w:r w:rsidRPr="0086493E"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  <w:t>Kaplan-Meier estimates of TCZ SC persistence per line of treatment. Censored observations are marked with “+”.</w:t>
      </w:r>
    </w:p>
    <w:p w14:paraId="05DA3576" w14:textId="60B7F828" w:rsidR="00F474FE" w:rsidRDefault="00F474FE">
      <w:pPr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  <w:br w:type="page"/>
      </w:r>
    </w:p>
    <w:p w14:paraId="0CB7F53E" w14:textId="084815C8" w:rsidR="00F474FE" w:rsidRDefault="00F474FE" w:rsidP="000476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0784D5B" w14:textId="42B0A833" w:rsidR="00F474FE" w:rsidRDefault="00F474FE" w:rsidP="000476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A1C09">
        <w:rPr>
          <w:noProof/>
          <w:lang w:eastAsia="el-GR"/>
        </w:rPr>
        <w:drawing>
          <wp:inline distT="0" distB="0" distL="0" distR="0" wp14:anchorId="566C743D" wp14:editId="19B43DE0">
            <wp:extent cx="4931630" cy="3152775"/>
            <wp:effectExtent l="19050" t="0" r="2320" b="0"/>
            <wp:docPr id="9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9367" b="2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630" cy="3152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D42A33B" w14:textId="0C4551AC" w:rsidR="00F474FE" w:rsidRPr="007A1C09" w:rsidRDefault="00F474FE" w:rsidP="00F474FE">
      <w:pPr>
        <w:spacing w:after="0" w:line="480" w:lineRule="auto"/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</w:pPr>
      <w:r w:rsidRPr="00C54F07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1C09">
        <w:rPr>
          <w:rFonts w:ascii="Times New Roman" w:eastAsia="SimSun" w:hAnsi="Times New Roman" w:cs="Times New Roman"/>
          <w:iCs/>
          <w:kern w:val="32"/>
          <w:sz w:val="20"/>
          <w:szCs w:val="20"/>
          <w:lang w:eastAsia="zh-CN"/>
        </w:rPr>
        <w:t>Overall drug survival – Kaplan-Meier estimates and 95% CIs. Censored observations are marked with “+”.</w:t>
      </w:r>
    </w:p>
    <w:p w14:paraId="0E3193DB" w14:textId="77777777" w:rsidR="00F474FE" w:rsidRPr="0086493E" w:rsidRDefault="00F474FE" w:rsidP="000476E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F474FE" w:rsidRPr="0086493E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6A665" w14:textId="77777777" w:rsidR="00833C00" w:rsidRDefault="00833C00" w:rsidP="00C54F07">
      <w:pPr>
        <w:spacing w:after="0" w:line="240" w:lineRule="auto"/>
      </w:pPr>
      <w:r>
        <w:separator/>
      </w:r>
    </w:p>
  </w:endnote>
  <w:endnote w:type="continuationSeparator" w:id="0">
    <w:p w14:paraId="30006C28" w14:textId="77777777" w:rsidR="00833C00" w:rsidRDefault="00833C00" w:rsidP="00C54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0846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E5EFAC" w14:textId="4BB7D604" w:rsidR="00BA3AC3" w:rsidRDefault="00BA3AC3">
        <w:pPr>
          <w:pStyle w:val="Footer"/>
          <w:jc w:val="center"/>
        </w:pPr>
        <w:r w:rsidRPr="00BA3AC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A3AC3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BA3AC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BA3AC3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BA3AC3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E41BFAF" w14:textId="77777777" w:rsidR="00BA3AC3" w:rsidRDefault="00BA3A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D9614" w14:textId="77777777" w:rsidR="00833C00" w:rsidRDefault="00833C00" w:rsidP="00C54F07">
      <w:pPr>
        <w:spacing w:after="0" w:line="240" w:lineRule="auto"/>
      </w:pPr>
      <w:r>
        <w:separator/>
      </w:r>
    </w:p>
  </w:footnote>
  <w:footnote w:type="continuationSeparator" w:id="0">
    <w:p w14:paraId="1A5EFBF0" w14:textId="77777777" w:rsidR="00833C00" w:rsidRDefault="00833C00" w:rsidP="00C54F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B19A5"/>
    <w:multiLevelType w:val="multilevel"/>
    <w:tmpl w:val="10445C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D1B375A"/>
    <w:multiLevelType w:val="multilevel"/>
    <w:tmpl w:val="813A2386"/>
    <w:lvl w:ilvl="0">
      <w:start w:val="1"/>
      <w:numFmt w:val="decimal"/>
      <w:pStyle w:val="Heading1"/>
      <w:lvlText w:val="%1.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  <w:szCs w:val="32"/>
      </w:rPr>
    </w:lvl>
    <w:lvl w:ilvl="1">
      <w:start w:val="1"/>
      <w:numFmt w:val="decimal"/>
      <w:lvlText w:val="%1.%2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vanish w:val="0"/>
        <w:color w:val="auto"/>
        <w:sz w:val="24"/>
        <w:szCs w:val="28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11"/>
        </w:tabs>
        <w:ind w:left="1411" w:hanging="1411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6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1411"/>
        </w:tabs>
        <w:ind w:left="1411" w:hanging="1411"/>
      </w:pPr>
      <w:rPr>
        <w:rFonts w:hint="default"/>
        <w:b/>
        <w:i w:val="0"/>
        <w:sz w:val="24"/>
      </w:rPr>
    </w:lvl>
  </w:abstractNum>
  <w:num w:numId="1" w16cid:durableId="1315066497">
    <w:abstractNumId w:val="1"/>
  </w:num>
  <w:num w:numId="2" w16cid:durableId="13489465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stasia Sideri">
    <w15:presenceInfo w15:providerId="AD" w15:userId="S::asideri@excelya.com::1c18faa6-8a27-4d7f-82a4-2b3fc5e38c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3tjQ0NzUwMDc0sjBW0lEKTi0uzszPAykwrQUAFCVc6ywAAAA="/>
  </w:docVars>
  <w:rsids>
    <w:rsidRoot w:val="000052FC"/>
    <w:rsid w:val="000030AB"/>
    <w:rsid w:val="000052FC"/>
    <w:rsid w:val="000476E8"/>
    <w:rsid w:val="0006411F"/>
    <w:rsid w:val="00066826"/>
    <w:rsid w:val="000B0A73"/>
    <w:rsid w:val="000C7A8B"/>
    <w:rsid w:val="000F6D34"/>
    <w:rsid w:val="000F7170"/>
    <w:rsid w:val="00164E46"/>
    <w:rsid w:val="00191C9E"/>
    <w:rsid w:val="001A3CA8"/>
    <w:rsid w:val="001C068E"/>
    <w:rsid w:val="001D67BA"/>
    <w:rsid w:val="0023376A"/>
    <w:rsid w:val="00233A02"/>
    <w:rsid w:val="00250462"/>
    <w:rsid w:val="00250A34"/>
    <w:rsid w:val="00262E50"/>
    <w:rsid w:val="002A1CC8"/>
    <w:rsid w:val="002A657B"/>
    <w:rsid w:val="002B5BBF"/>
    <w:rsid w:val="002E724C"/>
    <w:rsid w:val="003F38AA"/>
    <w:rsid w:val="00407D99"/>
    <w:rsid w:val="00414412"/>
    <w:rsid w:val="00423329"/>
    <w:rsid w:val="00444D12"/>
    <w:rsid w:val="004678E9"/>
    <w:rsid w:val="004A13B1"/>
    <w:rsid w:val="004C376F"/>
    <w:rsid w:val="004F4D85"/>
    <w:rsid w:val="00533D68"/>
    <w:rsid w:val="0054156F"/>
    <w:rsid w:val="00547D52"/>
    <w:rsid w:val="00560AE1"/>
    <w:rsid w:val="00563B8E"/>
    <w:rsid w:val="00574BDB"/>
    <w:rsid w:val="005C55A1"/>
    <w:rsid w:val="005C5E9D"/>
    <w:rsid w:val="005D2B87"/>
    <w:rsid w:val="005E3D95"/>
    <w:rsid w:val="006738ED"/>
    <w:rsid w:val="006D3F17"/>
    <w:rsid w:val="00733DF4"/>
    <w:rsid w:val="00762752"/>
    <w:rsid w:val="007E4409"/>
    <w:rsid w:val="007E6DE1"/>
    <w:rsid w:val="00816423"/>
    <w:rsid w:val="00821268"/>
    <w:rsid w:val="00833C00"/>
    <w:rsid w:val="008561BC"/>
    <w:rsid w:val="0086493E"/>
    <w:rsid w:val="008865DD"/>
    <w:rsid w:val="0089038A"/>
    <w:rsid w:val="008B32BF"/>
    <w:rsid w:val="008C106F"/>
    <w:rsid w:val="008C655B"/>
    <w:rsid w:val="008D2ABB"/>
    <w:rsid w:val="008E69FD"/>
    <w:rsid w:val="008F6512"/>
    <w:rsid w:val="00917C40"/>
    <w:rsid w:val="009A4D2C"/>
    <w:rsid w:val="009A58C0"/>
    <w:rsid w:val="00A15D2B"/>
    <w:rsid w:val="00A57A89"/>
    <w:rsid w:val="00BA3AC3"/>
    <w:rsid w:val="00C15EF3"/>
    <w:rsid w:val="00C54F07"/>
    <w:rsid w:val="00D17105"/>
    <w:rsid w:val="00D259DD"/>
    <w:rsid w:val="00DE2D66"/>
    <w:rsid w:val="00DF4EF2"/>
    <w:rsid w:val="00E31792"/>
    <w:rsid w:val="00E44791"/>
    <w:rsid w:val="00E674C3"/>
    <w:rsid w:val="00E75F01"/>
    <w:rsid w:val="00E91E78"/>
    <w:rsid w:val="00EC6114"/>
    <w:rsid w:val="00ED2BA0"/>
    <w:rsid w:val="00F474FE"/>
    <w:rsid w:val="00F526EA"/>
    <w:rsid w:val="00F73B46"/>
    <w:rsid w:val="00F83437"/>
    <w:rsid w:val="00F92400"/>
    <w:rsid w:val="00FF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47B624"/>
  <w15:chartTrackingRefBased/>
  <w15:docId w15:val="{8FC9C0EE-6A4D-466B-8C4D-6EA202B9F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itol 1,Titre 11,Heading 11,titre 1"/>
    <w:basedOn w:val="Normal"/>
    <w:next w:val="Normal"/>
    <w:link w:val="Heading1Char"/>
    <w:qFormat/>
    <w:rsid w:val="000476E8"/>
    <w:pPr>
      <w:keepNext/>
      <w:keepLines/>
      <w:numPr>
        <w:numId w:val="1"/>
      </w:numPr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/>
    </w:rPr>
  </w:style>
  <w:style w:type="paragraph" w:styleId="Heading3">
    <w:name w:val="heading 3"/>
    <w:aliases w:val="PDP Heading 3,Titre 31"/>
    <w:basedOn w:val="Normal"/>
    <w:next w:val="Normal"/>
    <w:link w:val="Heading3Char"/>
    <w:unhideWhenUsed/>
    <w:qFormat/>
    <w:rsid w:val="000476E8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Titre 11 Char,Heading 11 Char,titre 1 Char"/>
    <w:basedOn w:val="DefaultParagraphFont"/>
    <w:link w:val="Heading1"/>
    <w:rsid w:val="000476E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l-GR"/>
    </w:rPr>
  </w:style>
  <w:style w:type="character" w:customStyle="1" w:styleId="Heading3Char">
    <w:name w:val="Heading 3 Char"/>
    <w:aliases w:val="PDP Heading 3 Char,Titre 31 Char"/>
    <w:basedOn w:val="DefaultParagraphFont"/>
    <w:link w:val="Heading3"/>
    <w:rsid w:val="000476E8"/>
    <w:rPr>
      <w:rFonts w:asciiTheme="majorHAnsi" w:eastAsiaTheme="majorEastAsia" w:hAnsiTheme="majorHAnsi" w:cstheme="majorBidi"/>
      <w:b/>
      <w:bCs/>
      <w:color w:val="4472C4" w:themeColor="accent1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C54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F07"/>
  </w:style>
  <w:style w:type="paragraph" w:styleId="Footer">
    <w:name w:val="footer"/>
    <w:basedOn w:val="Normal"/>
    <w:link w:val="FooterChar"/>
    <w:uiPriority w:val="99"/>
    <w:unhideWhenUsed/>
    <w:rsid w:val="00C54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F07"/>
  </w:style>
  <w:style w:type="character" w:styleId="CommentReference">
    <w:name w:val="annotation reference"/>
    <w:basedOn w:val="DefaultParagraphFont"/>
    <w:uiPriority w:val="99"/>
    <w:semiHidden/>
    <w:unhideWhenUsed/>
    <w:rsid w:val="00E75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5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5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F01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C55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F4E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49D64-D9A3-478C-B024-7B5C21122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0</Pages>
  <Words>3453</Words>
  <Characters>15687</Characters>
  <Application>Microsoft Office Word</Application>
  <DocSecurity>0</DocSecurity>
  <Lines>1877</Lines>
  <Paragraphs>13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n Isgor</dc:creator>
  <cp:keywords/>
  <dc:description/>
  <cp:lastModifiedBy>Anastasia Sideri</cp:lastModifiedBy>
  <cp:revision>9</cp:revision>
  <dcterms:created xsi:type="dcterms:W3CDTF">2023-11-01T10:21:00Z</dcterms:created>
  <dcterms:modified xsi:type="dcterms:W3CDTF">2023-11-0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601218212418b7019169a525d29e3204b8778cc2bedd2109b63989d5101e50</vt:lpwstr>
  </property>
</Properties>
</file>